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E3A7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t xml:space="preserve">&gt;EDL14956.1 transformation related protein 73, isoform </w:t>
      </w:r>
      <w:proofErr w:type="spellStart"/>
      <w:r w:rsidRPr="00C947F5">
        <w:rPr>
          <w:b/>
          <w:bCs/>
        </w:rPr>
        <w:t>CRA_a</w:t>
      </w:r>
      <w:proofErr w:type="spellEnd"/>
      <w:r w:rsidRPr="00C947F5">
        <w:rPr>
          <w:b/>
          <w:bCs/>
        </w:rPr>
        <w:t xml:space="preserve"> [Mus musculus]</w:t>
      </w:r>
    </w:p>
    <w:p w14:paraId="183028E2" w14:textId="3466C5B2" w:rsidR="00C947F5" w:rsidRPr="00C947F5" w:rsidRDefault="00C947F5" w:rsidP="00C947F5">
      <w:r w:rsidRPr="00C947F5">
        <w:t>MSSPRQLDAAATALPLQATTGPPAPLPKSMDPPRAQAQPRMSGSVGEMAQTSSSSSSTFEHLWSSLEPDSTYFDLPQPSQGTSEASGSEESNMDVFHLQGMAQFNLLSSAMDQMGSRAAPASPYTPEHAASAPTHSPYAQPSSTFDTMSPAPVIPSNTDYPGPHHFEVTFQQSSTAKSATWTYSPLLKKLYCQIAKTCPIQIKVSTPPPPGTAIRAMPVYKKAEHVTDIVKRCPNHELGRDFNEGQSAPASHLIRVEGNNLAQYVDDPVTGRQSVVVPYEPPQVGTEFTTILYNFMCNSSCVGGMNRRPILVIITLETRDGQVLGRRSFEGRICACPGRDRKADEDHYREQQALNESTTKNGAASKRAFKQSPPAIPALGTNVKKRRHGDEDMFYMHVRGRENFEILMKVKESLELMELVPQPLVDSYRQQQQQQLLQRPSHLQPPSYGPVLSPMNKVHGGVNKLPSVNQLVGQPPPHSSAAGPNLGPMGSGMLNSHGHSMPANGEMNGGHSSQTMVSGSHCTPPPPYHADPSLVSFLTGLGCPNCIECFTSQGLQSIYHLQNLTIEDLGALKVPDQYRMTIWRGLQDLKQSHDCGQQLLRSSSNAATISIGGSGELQRQRVMEAVHFRVRHTITIPNRGGAGAVTGPDEWADFGFDLPDCKSRKQPIKEEFTETESH</w:t>
      </w:r>
    </w:p>
    <w:p w14:paraId="7ECAE6BC" w14:textId="77777777" w:rsidR="00C947F5" w:rsidRPr="00C947F5" w:rsidRDefault="00C947F5" w:rsidP="00C947F5">
      <w:r w:rsidRPr="00C947F5">
        <w:t xml:space="preserve">&gt;XP_021015217.1 tumor protein p73 isoform X1 [Mus </w:t>
      </w:r>
      <w:proofErr w:type="spellStart"/>
      <w:r w:rsidRPr="00C947F5">
        <w:t>caroli</w:t>
      </w:r>
      <w:proofErr w:type="spellEnd"/>
      <w:r w:rsidRPr="00C947F5">
        <w:t>]</w:t>
      </w:r>
    </w:p>
    <w:p w14:paraId="242A2C87" w14:textId="0BFF9063" w:rsidR="00C947F5" w:rsidRPr="00C947F5" w:rsidRDefault="00C947F5" w:rsidP="00C947F5">
      <w:r w:rsidRPr="00C947F5">
        <w:t>MSGSVGEMAQSSSSSSSTFEHLWSSLEPDSTYFDLPQPSQGTSEASGSEESNMDVFHLQGMAQFNLLSSAMDQMGSRAAPASPYTPEHAASAPTHSPYAQPSSTFDTMSPAPVIPSNTDYPGPHHFEVTFQQSSTAKSATWTYSPLLKKLYCQIAKTCPIQIKVSTPPPPGTAIRAMPVYKKAEHVTDIVKRCPNHELGRDFNEGQSAPASHLIRVEGNNLSQYVDDPVTGRQSVVVPYEPPQVGTEFTTILYNFMCNSSCVGGMNRRPILVIITLETRDGQVLGRRSFEGRICACPGRDRKADEDHYREQQALNESTTKNGAASKRAFKQSPPAIPALGTNVKKRRHGDEDMFYMHVRGRENFEILMKVKESLELMELVPQPLVDSYRQQQQQQLLQRPSHLQPPSYGPVLSPMNKVHGGVNKLPSVNQLVGQPPPHSSAAGPNLGPMGSGMLNSHSHSMPANGEMNGGHSSQTMVSGSHCTPPPPYHADPSLVSFLTGLGCPNCIECFTSQGLQSIYHLQNLTIEDLGALKVPDQYRMTIWRGLQDLKQSHDCGQQLLRSSSNAATISIGGSGELQRQRVMEAVHFRVRHTITIPNRGGAGAVTGPDEWADFGFDLPDCKSRKQPIKEEFTETESH</w:t>
      </w:r>
    </w:p>
    <w:p w14:paraId="48F8C7D2" w14:textId="77777777" w:rsidR="00C947F5" w:rsidRPr="00C947F5" w:rsidRDefault="00C947F5" w:rsidP="00C947F5">
      <w:r w:rsidRPr="00C947F5">
        <w:t xml:space="preserve">&gt;XP_032743290.1 tumor protein p73 [Rattus </w:t>
      </w:r>
      <w:proofErr w:type="spellStart"/>
      <w:r w:rsidRPr="00C947F5">
        <w:t>rattus</w:t>
      </w:r>
      <w:proofErr w:type="spellEnd"/>
      <w:r w:rsidRPr="00C947F5">
        <w:t>]</w:t>
      </w:r>
    </w:p>
    <w:p w14:paraId="05CA9144" w14:textId="3BA95A62" w:rsidR="00C947F5" w:rsidRPr="00C947F5" w:rsidRDefault="00C947F5" w:rsidP="00C947F5">
      <w:r w:rsidRPr="00C947F5">
        <w:t>MSSPRQLDAYATALPLQATGPPAPLPKSTDPPRAQAQPRMSNGVGEMAQSSSSSSSSSTFEHLWSSLEPDSTYFDLPQPSQGNSEATGSEESNMDVFHLQGMTSSVMAQFNLLSSAMDQMGSRAAPASPYTPEHAASAPTHSPYAQPSSTFDTMSPAPVIPSNTDYPGPHHFEVTFQQSSTAKSATWTYSPLLKKLYCQIAKTCPIQIKVSTPPPPGTAIRAMPVYKKAEHVTDIVKRCPNHELGRDFNEGQSAPASHLIRVEGNNLSQYVDDPVTGRQSVVVPYEPPQVGTEFTTILYNFMCNSSCVGGMNRRPILVIITLETRDGQVLGRRSFEGRICACPGRDRKADEDHYREQQALNESTTKNGTASKRAFKQSPPAIPALGTNVKKRRHGDEDMFYMHVRGRENFEILMKVKESLELMELVPQPLVDSYRQQQQQQLLQRPSHLQPPSYGPVLSPMNKVHGGVNKLPSVNQLVGQPPPHSSAAGPNLGPMGSGILNSHSHSMPANGEMNGGHSSQTMVSGSHCTPPPPYHADPSLVSFLTGLGCPNCIECFTSQGLQSIYHLQNLTIEDLGALKIPDQYRMTIWRGLQDLKQSHDCGQQLLRSSSNAATISIGGSGELQRQRVMEAVHFRVRHTITIPNRGGAGGVTGPDEWADFGFDLPDCKSRKQPIKEEFTETESH</w:t>
      </w:r>
    </w:p>
    <w:p w14:paraId="4CC02A9B" w14:textId="77777777" w:rsidR="00C947F5" w:rsidRPr="00C947F5" w:rsidRDefault="00C947F5" w:rsidP="00C947F5">
      <w:r w:rsidRPr="00C947F5">
        <w:t>&gt;NP_001102166.1 tumor protein p73 [Rattus norvegicus]</w:t>
      </w:r>
    </w:p>
    <w:p w14:paraId="596E7575" w14:textId="4CFD52FE" w:rsidR="00C947F5" w:rsidRPr="00C947F5" w:rsidRDefault="00C947F5" w:rsidP="00C947F5">
      <w:r w:rsidRPr="00C947F5">
        <w:lastRenderedPageBreak/>
        <w:t>MSSPRQLDAYATALPLQATGPPAPLPKSTDPSRAQVQPRMSNGVGEMAQSSSSSSSSSTFEHLWSSLEPDSTYFDLPQPSQGNSEATGSEESNMDVFHLQGMTSSVMAQFNLLSSAMDQMGSRAAPASPYTPEHAASAPTHSPYAQPSSTFDTMSPAPVIPSNTDYPGPHHFEVTFQQSSTAKSATWTYSPLLKKLYCQIAKTCPIQIKVSTPPPPGTAIRAMPVYKKAEHVTDIVKRCPNHELGRDFNEGQSAPASHLIRVEGNNLSQYVDDPVTGRQSVVVPYEPPQVGTEFTTILYNFMCNSSCVGGMNRRPILVIITLETRDGQVLGRRSFEGRICACPGRDRKADEDHYREQQALNESTTKNGAASKRAFKQSPPAIPALGTNVKKRRHGDEDMFYMHVRGRENFEILMKVKESLELMELVPQPLVDSYRQQQQQQLLQRPSHLQPPSYGPVLSPMNKVHGGVNKLPSVNQLVGQPPPHSSAAGPNLGSMGSGILNSHSHSMPANGEMNGGHSSQTMVSGSHCTPPPPYHADPSLVSFLTGLGCPNCIECFTSQGLQSIYHLQNLTIEDLGALKIPDQYRMTIWRGLQDLKQSHDCGQQLLRSSSNAATISIGGSGELQRQRVMEAVHFRVRHTITIPNRGGAGGVTGPDEWADFGFDLPDCKSRKQPIKEEFTETESH</w:t>
      </w:r>
    </w:p>
    <w:p w14:paraId="7D9CFD31" w14:textId="77777777" w:rsidR="00C947F5" w:rsidRPr="00C947F5" w:rsidRDefault="00C947F5" w:rsidP="00C947F5">
      <w:r w:rsidRPr="00C947F5">
        <w:t>&gt;XP_031235531.1 tumor protein p73 isoform X1 [</w:t>
      </w:r>
      <w:proofErr w:type="spellStart"/>
      <w:r w:rsidRPr="00C947F5">
        <w:t>Mastomys</w:t>
      </w:r>
      <w:proofErr w:type="spellEnd"/>
      <w:r w:rsidRPr="00C947F5">
        <w:t xml:space="preserve"> </w:t>
      </w:r>
      <w:proofErr w:type="spellStart"/>
      <w:r w:rsidRPr="00C947F5">
        <w:t>coucha</w:t>
      </w:r>
      <w:proofErr w:type="spellEnd"/>
      <w:r w:rsidRPr="00C947F5">
        <w:t>]</w:t>
      </w:r>
    </w:p>
    <w:p w14:paraId="511E3B63" w14:textId="2AF96C59" w:rsidR="00C947F5" w:rsidRPr="00C947F5" w:rsidRDefault="00C947F5" w:rsidP="00C947F5">
      <w:r w:rsidRPr="00C947F5">
        <w:t>MSGSVGEMAQSSSSSSSSTFEHLWSSLEPDSTYFDLPQTSQGNSEASGSEESNMDVFHLQGMAQFNLLSSAMDQMGSRAAPASPYTPEHTASAPTHSPYAQPSSTFDTMSPAPVIPSNTDYPGPHHFEVTFQQSSTAKSATWTYSPLLKKLYCQIAKTCPIQIKVSTPPPPGTAIRAMPVYKKAEHVTDIVKRCPNHELGRDFNEGQSAPASHLIRVEGNNLSQYVDDPVTGRQSVVVPYEPPQVGTEFTTILYNFMCNSSCVGGMNRRPILVIITLETRDGQVLGRRSFEGRICACPGRDRKADEDHYREQQALNESTTKNGAASKRAFKQSPPAIPALGTNVKKRRHGDEDMFYMHVRGRENFEILMKVKESLELMELVPQPLVDSYRQQQQQQLLQRPSHLQPPSYGPVLSPMNKVHGGVNKLPSVNQLVGQPPPHSSAAGPNLGPMGSGMLNSHSMPANGEMNGGHSSQTMVSGSHCTPPPPYHADPSLVSFLTGLGCPNCIECFTSQGLQSIYHLQNLTIEDLGALKIPDQYRMTIWRGLQDLKQSHDCSQQLLRSSSNAATISIGGSGELQRQRVMEAVHFRVRHTITIPNRGGAGGVTGPDEWADFGFDLPDCKSRKQPIKEEFTETESH</w:t>
      </w:r>
    </w:p>
    <w:p w14:paraId="0314C246" w14:textId="77777777" w:rsidR="00C947F5" w:rsidRPr="00C947F5" w:rsidRDefault="00C947F5" w:rsidP="00C947F5">
      <w:r w:rsidRPr="00C947F5">
        <w:t>&gt;XP_034358564.1 tumor protein p73 isoform X1 [</w:t>
      </w:r>
      <w:proofErr w:type="spellStart"/>
      <w:r w:rsidRPr="00C947F5">
        <w:t>Arvicanthis</w:t>
      </w:r>
      <w:proofErr w:type="spellEnd"/>
      <w:r w:rsidRPr="00C947F5">
        <w:t xml:space="preserve"> </w:t>
      </w:r>
      <w:proofErr w:type="spellStart"/>
      <w:r w:rsidRPr="00C947F5">
        <w:t>niloticus</w:t>
      </w:r>
      <w:proofErr w:type="spellEnd"/>
      <w:r w:rsidRPr="00C947F5">
        <w:t>]</w:t>
      </w:r>
    </w:p>
    <w:p w14:paraId="4A88A268" w14:textId="28116C86" w:rsidR="00C947F5" w:rsidRPr="00C947F5" w:rsidRDefault="00C947F5" w:rsidP="00C947F5">
      <w:r w:rsidRPr="00C947F5">
        <w:t>MAQSSSSSNTTFEHLWSTLEPDSTYFDLPQSSQGNSEASGSEESSMDVFQLQGMTSSVMAQFNLLSSAMDQMGSRAAPASPYTPEHAASAPTHSPYAQPSSTFDTMSPAPVIPSNTDYPGPHHFEVTFQQSSTAKSATWTYSPLLKKLYCQIAKTCPIQIKVSTPPPPGTAIRAMPVYKKAEHVTDIVKRCPNHELGRDFNEGQSAPASHLIRVEGNNLSQYVDDPVTGRQSVVVPYEPPQVGTEFTTILYNFMCNSSCVGGMNRRPILVIITLETRDGQVLGRRSFEGRICACPGRDRKADEDHYREQQALNESTTKNGAASKRAFKQSPPAIPALGTNVKKRRHGDEDTFYIHVRGRENFEILMKVKESLELMELVPQPLVDSYRQQQQQQLLQRPSHLQPPSYGPVLSPMNKVHGGVNKLPSVNQLVGQPPPHSSAAGPNLGPMGSGMLNSHAHSMPANGEMNGGHSSQTMVSGSHCTPPPPYHADPSLVSFLTGLGCPNCIECFTSQGLQSIYHLQNLTIEDLGALKIPDQYRMTIWRGLQDLKQSHDCGQQLLRSSSNAATISIGGSGELQRQRVMEAVHFRVRHTITIPNRGGAGGVTGPDEWADFGFDLPDCKSRKQPIKEEFTETESH</w:t>
      </w:r>
    </w:p>
    <w:p w14:paraId="76CB5FCC" w14:textId="77777777" w:rsidR="00C947F5" w:rsidRPr="00C947F5" w:rsidRDefault="00C947F5" w:rsidP="00C947F5">
      <w:r w:rsidRPr="00C947F5">
        <w:t>&gt;XP_028613668.1 tumor protein p73 [</w:t>
      </w:r>
      <w:proofErr w:type="spellStart"/>
      <w:r w:rsidRPr="00C947F5">
        <w:t>Grammomys</w:t>
      </w:r>
      <w:proofErr w:type="spellEnd"/>
      <w:r w:rsidRPr="00C947F5">
        <w:t xml:space="preserve"> </w:t>
      </w:r>
      <w:proofErr w:type="spellStart"/>
      <w:r w:rsidRPr="00C947F5">
        <w:t>surdaster</w:t>
      </w:r>
      <w:proofErr w:type="spellEnd"/>
      <w:r w:rsidRPr="00C947F5">
        <w:t>]</w:t>
      </w:r>
    </w:p>
    <w:p w14:paraId="3FC6E4C6" w14:textId="12418A28" w:rsidR="00C947F5" w:rsidRPr="00C947F5" w:rsidRDefault="00C947F5" w:rsidP="00C947F5">
      <w:r w:rsidRPr="00C947F5">
        <w:t>MDTSRAQAQPRMSGSVGEMAQSSSSSTTTATTFEHLWSTLEPDSTYFDLSQPSQGNSEASGSEESSMDVFQLQGLTSSVMAQFNLLSSAMDQMGSRAAPASPYTPEHAASAPTHSPYAQPSSTFDTMSPAPVIPSNTDYPGPHHFEVTFQQSSTAKSATWTYSPLLKKLYCQIAKTCPI</w:t>
      </w:r>
      <w:r w:rsidRPr="00C947F5">
        <w:lastRenderedPageBreak/>
        <w:t>QIKVSTPPPPGTAIRAMPVYKKAEHVTDIVKRCPNHELGRDFNEGQSAPASHLIRVEGNNLSQYVDDPVTGRQSVVVPYEPPQVGTEFTTILYNFMCNSSCVGGMNRRPILVIITLETRDGQVLGRRSFEGRICACPGRDRKADEDHYREQQALNESTTKNGAASKRAFKQSPPAIPALGTNVKKRRHGDEDTFYMHVRGRENFEILMKVKESLELMELVPQPLVDSYRQQQQQQLLQRPSHLQPPSYGPVLSPMNKVHGGVNKLPSVNQLVGQPPPHSSAAGPNLGPMGSGMLNSHSHSMPANGEINGGHSSQTMVSGSHCTPPPPYHADPSLISFLTGLGCPNCIECFTSQGLQSLYHLQNLTIEDLGALKIPDQYRMTIWRGLQDLKQSHDCGQQLLRSSSNAATISIGGSGELQRQRVMEAVHFRVRHTITIPNRGGAGGVTGPDEWADFGFDLPDCKSRKQPIKEEFTETESH</w:t>
      </w:r>
    </w:p>
    <w:p w14:paraId="502F971B" w14:textId="77777777" w:rsidR="00C947F5" w:rsidRPr="00C947F5" w:rsidRDefault="00C947F5" w:rsidP="00C947F5">
      <w:r w:rsidRPr="00C947F5">
        <w:t xml:space="preserve">&gt;XP_005368693.1 tumor protein p73 [Microtus </w:t>
      </w:r>
      <w:proofErr w:type="spellStart"/>
      <w:r w:rsidRPr="00C947F5">
        <w:t>ochrogaster</w:t>
      </w:r>
      <w:proofErr w:type="spellEnd"/>
      <w:r w:rsidRPr="00C947F5">
        <w:t>]</w:t>
      </w:r>
    </w:p>
    <w:p w14:paraId="69832101" w14:textId="34548C53" w:rsidR="00C947F5" w:rsidRPr="00C947F5" w:rsidRDefault="00C947F5" w:rsidP="00C947F5">
      <w:r w:rsidRPr="00C947F5">
        <w:t>MSRSVREMTQSASSSPGEGATFEHLWSSLEPDSTYFDLPQPSRGNSEAVGSEETSMDVFHLPGMAQFNLLSSAMDQMGSRAAPASPYTPEHAASAPTHSPYAQPSSTFDTMSPAPVIPSNTDYPGPHHFEVTFQQSSTAKSATWTYSPLLKKLYCQIAKTCPIQIKVSTPPPPGTAIRAMPVYKKAEHVTDIVKRCPNHELGRDFNEGQSAPASHLIRVEGNNLSQYVDDPVTGRQSVVVPYEPPQVGTEFTTILYNFMCNSSCVGGMNRRPILVIITLETRDGQVLGRRSFEGRICACPGRDRKADEDHYREQQALNESATKNGAASKRAFKQSPPAIPALGANVKKRRHGDEDMFYMHVRGRENFEILMKVKESLELMELVPQPLVDSYRQQQQQQLLQRPSHMQSSSYGPVLSPINKVHGGINKLPSVNQLVGQPPPHSSAAGPNLGPMGSGMLNSHSHTMTANGEMNGGHGSQTMVSGSHCTPPPPYHADPSLVSFLTGLGCPNCIECFTSQGLQSIYHLQNLTIEDLGALKIPDQYRMTIWRGLQDLKQSHDCGQQLLRTSSNAATISIGGSGELQRQRVMEAVHFRVRHTITIPNRGGPGGVTGPDEWADFGFDLPDCKSRKQPIKEEFTETESH</w:t>
      </w:r>
    </w:p>
    <w:p w14:paraId="66961D0B" w14:textId="77777777" w:rsidR="00C947F5" w:rsidRPr="00C947F5" w:rsidRDefault="00C947F5" w:rsidP="00C947F5">
      <w:r w:rsidRPr="00C947F5">
        <w:t>&gt;XP_038189341.1 tumor protein p73 [Arvicola amphibius]</w:t>
      </w:r>
    </w:p>
    <w:p w14:paraId="18671325" w14:textId="62B5E033" w:rsidR="00C947F5" w:rsidRPr="00C947F5" w:rsidRDefault="00C947F5" w:rsidP="00C947F5">
      <w:r w:rsidRPr="00C947F5">
        <w:t>MSRSVGEMTQSASSSPGEGATFEHLWSSLEPDSTYFDLPQSSRGNSEAVGSEETSMDVFHLPGMAQFNLLSSAMDQMGSRAAPASPYTPEHAASAPTHSPYAQPSSTFDTMSPAPVIPSNTDYPGPHHFEVTFQQSSTAKSATWTYSPLLKKLYCQIAKTCPIQIKVSTPPPPGTAIRAMPVYKKAEHVTDIVKRCPNHELGRDFNEGQSAPASHLIRVEGNNLSQYVDDPVTGRQSVVVPYEPPQVGTEFTTILYNFMCNSSCVGGMNRRPILVIITLETRDGQVLGRRSFEGRICACPGRDRKADEDHYREQQALNESATKNGAASKRAFKQSPPAIPALGANVKKRRHGDEDMFYMHVRGRENFEILMKVKESLELMELVPQPLVDSYRQQQQQLLQRPSHLQSSSYGPVLSPINKVHSGVNKLPSVNQLVGQPPPHSSAAGPNLGPMGSGMLNSHSHTMTANGEMNGGHSSQTMVSGSHCTPPPPYHADPSLVSFLTGLGCPNCIECFTSQGLQSIYHLQNLTIEDLGALKIPDQYRMTIWRGLQDLKQSHDCGQQ</w:t>
      </w:r>
    </w:p>
    <w:p w14:paraId="70F23C0D" w14:textId="77777777" w:rsidR="00C947F5" w:rsidRPr="00C947F5" w:rsidRDefault="00C947F5" w:rsidP="00C947F5">
      <w:r w:rsidRPr="00C947F5">
        <w:t xml:space="preserve">&gt;XP_041508044.1 tumor protein p73 isoform X1 [Microtus </w:t>
      </w:r>
      <w:proofErr w:type="spellStart"/>
      <w:r w:rsidRPr="00C947F5">
        <w:t>oregoni</w:t>
      </w:r>
      <w:proofErr w:type="spellEnd"/>
      <w:r w:rsidRPr="00C947F5">
        <w:t>]</w:t>
      </w:r>
    </w:p>
    <w:p w14:paraId="1019B1AE" w14:textId="5DBA3387" w:rsidR="00C947F5" w:rsidRPr="00C947F5" w:rsidRDefault="00C947F5" w:rsidP="00C947F5">
      <w:r w:rsidRPr="00C947F5">
        <w:t>MSSPRQLGRCCHCPATALLQTTGPPAPQSKSTDLPRAQAQPRMSRSVGEMTQSASSSPGEGATFEHLWSSLEPDSTYFDLPQPSRGNSEAVGSEETSMDVFHLPGMVSQIMAQFNLLSSAMDQMGSRAAPASPYTPEHAASAPTHSPYAQPSSTFDTMSPAPVIPSNTDYPGPHHFEVTFQQSSTAKSATWTYSPLLKKLYCQIAKTCPIQIKVSTPPPPGTAIRAMPVYKKAEHVTDIVKRCPNHELGRDFNEGQSAPASHLIRVEGNNLSQYVDDPVTGRQSVVVPYEPPQVGTEFTTILYNFMCNSSCVGGMNRRPILVIITLETRDGQVLGRRSFEGRICACPGRDRKADEDHYREQQALNESATKNGAASKRAFKQSPPAIPALGANVKKRRHGDEDMFYMHVRGRENFEI</w:t>
      </w:r>
      <w:r w:rsidRPr="00C947F5">
        <w:lastRenderedPageBreak/>
        <w:t>LMKVKESLELMELVPQPLVDSYRQQQQQQLLQRPSHLQSSSYGPVLSPINKVHGGVNKLPSVNQLVGQPPPHSSAAGPNLGPMGSGMLNSHNHTMAANGEMNGGHGSQTMVSGSHCTPPPPYHADPSLVSFLTGLGCPNCIECFTSQGLQSIYHLQNLTIEDLGALKIPDQYRMTIWRGLQDLKQSHDCGQQLLRTSSNAATISIGGSGELQRQRVMEAVHFRVRHTITIPNRGGPGGVTGPDEWADFGFDLPDCKSRKQPIKEEFTETESH</w:t>
      </w:r>
    </w:p>
    <w:p w14:paraId="44C20C1E" w14:textId="77777777" w:rsidR="00C947F5" w:rsidRPr="00C947F5" w:rsidRDefault="00C947F5" w:rsidP="00C947F5">
      <w:r w:rsidRPr="00C947F5">
        <w:t xml:space="preserve">&gt;XP_028716092.2 tumor protein p73 [Peromyscus </w:t>
      </w:r>
      <w:proofErr w:type="spellStart"/>
      <w:r w:rsidRPr="00C947F5">
        <w:t>leucopus</w:t>
      </w:r>
      <w:proofErr w:type="spellEnd"/>
      <w:r w:rsidRPr="00C947F5">
        <w:t>]</w:t>
      </w:r>
    </w:p>
    <w:p w14:paraId="30AF5435" w14:textId="77DE31DF" w:rsidR="00C947F5" w:rsidRPr="00C947F5" w:rsidRDefault="00C947F5" w:rsidP="00C947F5">
      <w:r w:rsidRPr="00C947F5">
        <w:t>MELPRCSYCPPSSSRMSRSVGEMAQSPSSSPGEGATFEHLWSSLEPDSTYFDLPPPNRGNNEAVGSEETSMDVFHLPGMTSSVMAQFNLLSSAMDQMGSRAAPASPYTPEHAASAPTHSPYAQPSSTFDTMSPAPVIPSNTDYPGPHHFEVTFQQSSTAKSATWTYSPLLKKLYCQIAKTCPIQIKVSTPPPPGTAIRAMPVYKKAEHVTDIVKRCPNHELGRDFNEGQSAPASHLIRVEGNNLSQYVDDPVTGRQSVVVPYEPPQVGTEFTTILYNFMCNSSCVGGMNRRPILVIITLETRDGQVLGRRSFEGRICACPGRDRKADEDHYREQQALNESATKNGAASKRAFKQSPPAIPALGANVKKRRHGDEDMFYMHVRGRENFEILMKVKESLELMELVPQPLVDSYRQQQQQQLLQRPSHLQPSSYGPVLSPMNKIHGGVNKLPSVNQLVGQPPPHSSAAGSNLGPMGSGMLNSHSHSMPANGEMNGGHSSQTMVSGSHCTPPPPYHADPSLVSFLTGLGCPNCIECFTSQGLQSIYHLQNLTIEDLGALKIPDQYRMTIWRGLQDLKQSHDCGQQLLRSSSNAATISIGGSGELQRQRVMEAVHFRVRHTITIPNRGGPGGVAGPDEWADFGFDLPDCKSRKQPIKEEFTETESH</w:t>
      </w:r>
    </w:p>
    <w:p w14:paraId="513E401B" w14:textId="77777777" w:rsidR="00C947F5" w:rsidRPr="00C947F5" w:rsidRDefault="00C947F5" w:rsidP="00C947F5">
      <w:r w:rsidRPr="00C947F5">
        <w:t>&gt;XP_036034583.1 tumor protein p73 isoform X1 [</w:t>
      </w:r>
      <w:proofErr w:type="spellStart"/>
      <w:r w:rsidRPr="00C947F5">
        <w:t>Onychomys</w:t>
      </w:r>
      <w:proofErr w:type="spellEnd"/>
      <w:r w:rsidRPr="00C947F5">
        <w:t xml:space="preserve"> </w:t>
      </w:r>
      <w:proofErr w:type="spellStart"/>
      <w:r w:rsidRPr="00C947F5">
        <w:t>torridus</w:t>
      </w:r>
      <w:proofErr w:type="spellEnd"/>
      <w:r w:rsidRPr="00C947F5">
        <w:t>]</w:t>
      </w:r>
    </w:p>
    <w:p w14:paraId="64D17463" w14:textId="4D6E8A74" w:rsidR="00C947F5" w:rsidRPr="00C947F5" w:rsidRDefault="00C947F5" w:rsidP="00C947F5">
      <w:r w:rsidRPr="00C947F5">
        <w:t>MAQSPSSSPGEGATFEHLWSSLEPDSTYFDLPPPNRGNSEAVGSEETNMDVFHLPGMTSSVMAQFNLLSSAMDQMGSRAAPASPYTPEHAASAPTHSPYAQPSSTFDTMSPAPVIPSNTDYPGPHHFEVTFQQSSTAKSATWTYSPLLKKLYCQIAKTCPIQIKVSTPPPPGTAIRAMPVYKKAEHVTDIVKRCPNHELGRDFNEGQSAPASHLIRVEGNNLSQYVDDPVTGRQSVVVPYEPPQVGTEFTTILYNFMCNSSCVGGMNRRPILVIITLETRDGQVLGRRSFEGRICACPGRDRKADEDHYREQQALNESATKNGAASKRAFKQSPPAIPALGANVKKRRHGDEDMFYMHVRGRENFEILMKVKESLELMELVPQPLVESYRQQQQQQQQQQLLQRPSHLQPPSYGPVLSPMNKIHGGVNKLPSVNQLVGQPPPHSSAAGSNLGPMGSGMLNSHSHTIPANGEMNGGHSSQTMVSGSHCTPPPPYHADPSLVSFLTGLGCPNCIECFTSQGLQSIYHLQNLTIEDLGALKIPDQYRMTIWRGLQDLKQSHDCGQQLLRSSSNAATISIGGSGELQRQRVMEAVHFRVRHTITIPNRGGPGGVTGPDEWADFGFDLPDCKSRKQPIKEEFTETESH</w:t>
      </w:r>
    </w:p>
    <w:p w14:paraId="526ADA66" w14:textId="77777777" w:rsidR="00C947F5" w:rsidRPr="00C947F5" w:rsidRDefault="00C947F5" w:rsidP="00C947F5">
      <w:r w:rsidRPr="00C947F5">
        <w:t>&gt;XP_040590998.1 tumor protein p73 isoform X1 [</w:t>
      </w:r>
      <w:proofErr w:type="spellStart"/>
      <w:r w:rsidRPr="00C947F5">
        <w:t>Mesocricetus</w:t>
      </w:r>
      <w:proofErr w:type="spellEnd"/>
      <w:r w:rsidRPr="00C947F5">
        <w:t xml:space="preserve"> auratus]</w:t>
      </w:r>
    </w:p>
    <w:p w14:paraId="7FF25A18" w14:textId="69043139" w:rsidR="00C947F5" w:rsidRPr="00C947F5" w:rsidRDefault="00C947F5" w:rsidP="00C947F5">
      <w:r w:rsidRPr="00C947F5">
        <w:t>MSRSVGEMAQSPSSSPGEGATFEHLWNSLEPDSTYFDLPQPSRGNSEAVGGEETSMDVFHLPGVTSSVMAQFNLLSSAMDQMGSRAAPASPYTPEHAASAPTHSPYAQPSSTFDTMSPAPVIPSNTDYPGPHHFEVTFQQSSTAKSATWTYSPLLKKLYCQIAKTCPIQIKVSTPPPPGTAIRAMPVYKKAEHVTDIVKRCPNHELGRDFNEGQSAPASHLIRVEGNNLSQYVDDPVTGRQSVVVPYEPPQVGTEFTTILYNFMCNSSCVGGMNRRPILVIITLETRDGQVLGRRSFEGRICACPGRDRKADEDHYREQQALNESAAKNGAASKRAFKQSPPAIPALGANMKKRRHGDEDMFYMHVRGRENFEILMKVKESLELMELVPQPLVDSYRQQQQQQLLQRPGHLQPPSYGPVLSPMNKVHGGVNKLPSVNQLVGQPPPHSSATGPNLGPMGSGMLNSHSHTMPTNGEMNGGHGSQTMVSGSHCTPPPPYHADPSLVSFLTGLGCPNCIECFTSQGLQSIYHLQNL</w:t>
      </w:r>
      <w:r w:rsidRPr="00C947F5">
        <w:lastRenderedPageBreak/>
        <w:t>TIEDLGALKIPDQYRMTIWRGLQDLKQGHDCGQQLLRSSSNAATISIGGSGELQRQRVMEAVHFRVRHTITIPNRGGPGGVTGPDEWADFGFDLPDCKSRKQPIKEEFTETEGH</w:t>
      </w:r>
    </w:p>
    <w:p w14:paraId="283272D1" w14:textId="77777777" w:rsidR="00C947F5" w:rsidRPr="00C947F5" w:rsidRDefault="00C947F5" w:rsidP="00C947F5">
      <w:r w:rsidRPr="00C947F5">
        <w:t>&gt;XP_029411692.1 tumor protein p73 isoform X1 [</w:t>
      </w:r>
      <w:proofErr w:type="spellStart"/>
      <w:r w:rsidRPr="00C947F5">
        <w:t>Nannospalax</w:t>
      </w:r>
      <w:proofErr w:type="spellEnd"/>
      <w:r w:rsidRPr="00C947F5">
        <w:t xml:space="preserve"> </w:t>
      </w:r>
      <w:proofErr w:type="spellStart"/>
      <w:r w:rsidRPr="00C947F5">
        <w:t>galili</w:t>
      </w:r>
      <w:proofErr w:type="spellEnd"/>
      <w:r w:rsidRPr="00C947F5">
        <w:t>]</w:t>
      </w:r>
    </w:p>
    <w:p w14:paraId="332F9813" w14:textId="6BDFE214" w:rsidR="00C947F5" w:rsidRPr="00C947F5" w:rsidRDefault="00C947F5" w:rsidP="00C947F5">
      <w:r w:rsidRPr="00C947F5">
        <w:t>MPSRASRSVGEMARSPSSSPGEGATFEHLWSSLEPDSTYFDLPQPSQGTSETVGSEETGMDVFHLPGMTSSAIAQLNLFSSAMDQMGSRAAPASPYTPEHATSAPTHSPYSQPSSTFDTMSPAPVIPSNTDYPGPHHFEVTFQQSSTAKSATWTYSPLLKKLYCQIAKTCPIQIKVSAPPPPGTAIRAMPVYKKAEHVTDIVKRCPNHELGRDFNEGQSAPASHLIRVEGNNLSQYVDDPVTGRQSVVVPYEPPQVGTEFTTILYNFMCNSSCVGGMNRRPILVIITLETRDGQVLGRRSFEGRICACPGRDRKADEDHYREQQALNESAAKNGAASKRAFKQSPPAIPTLGANVKKRRHGEEDIYYMHVRGRENFEILMKVKESLELMELVPQPLVDSYRQQQQQQLLQRPSHLQPPSYGPVLSPMSKVHGGVNKLPSVNQLVGQPPPHGSGAGPNLGPMGSGMLNSHSHAMPANGEMNGGHSSQSMVSGSHCTPPPPYHADPSLVSFLTGLGCPNCIEYFTSQGLQSIYHLQNLTIEDLGALKIPDQYRMTIWRGLQDLRQGPDCAQQLLRSSGNAATISIGSTGELQRQRVMEAVHFRVRHTITIPNRGGPSGVTGPDEWADFGFDLPDCKSRKQPIKEEFTESESH</w:t>
      </w:r>
    </w:p>
    <w:p w14:paraId="00F340CC" w14:textId="77777777" w:rsidR="00C947F5" w:rsidRPr="00AC18A8" w:rsidRDefault="00C947F5" w:rsidP="00C947F5">
      <w:pPr>
        <w:rPr>
          <w:lang w:val="es-US"/>
        </w:rPr>
      </w:pPr>
      <w:r w:rsidRPr="00AC18A8">
        <w:rPr>
          <w:lang w:val="es-US"/>
        </w:rPr>
        <w:t xml:space="preserve">&gt;XP_020013952.1 tumor </w:t>
      </w:r>
      <w:proofErr w:type="spellStart"/>
      <w:r w:rsidRPr="00AC18A8">
        <w:rPr>
          <w:lang w:val="es-US"/>
        </w:rPr>
        <w:t>protein</w:t>
      </w:r>
      <w:proofErr w:type="spellEnd"/>
      <w:r w:rsidRPr="00AC18A8">
        <w:rPr>
          <w:lang w:val="es-US"/>
        </w:rPr>
        <w:t xml:space="preserve"> p73 </w:t>
      </w:r>
      <w:proofErr w:type="spellStart"/>
      <w:r w:rsidRPr="00AC18A8">
        <w:rPr>
          <w:lang w:val="es-US"/>
        </w:rPr>
        <w:t>isoform</w:t>
      </w:r>
      <w:proofErr w:type="spellEnd"/>
      <w:r w:rsidRPr="00AC18A8">
        <w:rPr>
          <w:lang w:val="es-US"/>
        </w:rPr>
        <w:t xml:space="preserve"> X2 [Castor </w:t>
      </w:r>
      <w:proofErr w:type="spellStart"/>
      <w:r w:rsidRPr="00AC18A8">
        <w:rPr>
          <w:lang w:val="es-US"/>
        </w:rPr>
        <w:t>canadensis</w:t>
      </w:r>
      <w:proofErr w:type="spellEnd"/>
      <w:r w:rsidRPr="00AC18A8">
        <w:rPr>
          <w:lang w:val="es-US"/>
        </w:rPr>
        <w:t>]</w:t>
      </w:r>
    </w:p>
    <w:p w14:paraId="243E62D4" w14:textId="7453F57E" w:rsidR="00C947F5" w:rsidRPr="00C947F5" w:rsidRDefault="00C947F5" w:rsidP="00C947F5">
      <w:r w:rsidRPr="00C947F5">
        <w:t>MAQSTSPDEGATFEHLWSSLEPDSTYFDLPQSSRGSTEVVGSTEASPDVFHLPGMNTSAQFNLLSSTMEQMSSRAAPASPYTPEHAASVPTHSPYAQPSSTFDTMSPAPVIPSNTDYPGPHHFEVTFQQSSTAKSATWTYSPLLKKLYCQIAKTCPIQIKVSTPPPPGTAIRAMPVYKKAEHVTDIVKRCPNHELGRDFNEGQSAPASHLIRVEGNNLCQYVDDPVTGRQSVVVPYEPPQVGTEFTTILYNFMCNSSCVGGMNRRPILIIITLETRDGQVLGRRSFEGRICACPGRDRKADEDHYREQQALNESATKNGAASKRAFKQSPPAIPALGANVKKRRHGDEDIFYMHVRGRENFEILMKVKESLELMELVPQPLVDSYRQQQQQLLQRPSHLQPPSYGPVLSPMNKVHGGVNKLPSVNQLVGQPPPHSSAAGPNLGPMGPGMLNSHSHALPANGEMNGGHSSQSMVSGSHCTPPPPYHADPSLVSFLTGLGCPNCIEYFTSQGLQNIYHLQNLTIEDLGALKIPDQYRMTIWRGLQDLKQSHDCGQQLLRSSSNAATISIGGSGELQRQRVMEAVHFRVRHTITIPNRSGPGTVAGPDEWADFGFDLPDCKSHKQSIKEEFTESESH</w:t>
      </w:r>
    </w:p>
    <w:p w14:paraId="5CF18FE9" w14:textId="77777777" w:rsidR="00C947F5" w:rsidRPr="00C947F5" w:rsidRDefault="00C947F5" w:rsidP="00C947F5">
      <w:r w:rsidRPr="00C947F5">
        <w:t>&gt;XP_004863818.1 tumor protein p73 isoform X2 [</w:t>
      </w:r>
      <w:proofErr w:type="spellStart"/>
      <w:r w:rsidRPr="00C947F5">
        <w:t>Heterocephalus</w:t>
      </w:r>
      <w:proofErr w:type="spellEnd"/>
      <w:r w:rsidRPr="00C947F5">
        <w:t xml:space="preserve"> </w:t>
      </w:r>
      <w:proofErr w:type="spellStart"/>
      <w:r w:rsidRPr="00C947F5">
        <w:t>glaber</w:t>
      </w:r>
      <w:proofErr w:type="spellEnd"/>
      <w:r w:rsidRPr="00C947F5">
        <w:t>]</w:t>
      </w:r>
    </w:p>
    <w:p w14:paraId="1DCCBE0F" w14:textId="6B39F997" w:rsidR="00C947F5" w:rsidRPr="00C947F5" w:rsidRDefault="00C947F5" w:rsidP="00C947F5">
      <w:r w:rsidRPr="00C947F5">
        <w:t>MAQSSSTAPDEGSTFEHLWSSLEPDSTYFDLSQARQGNTEAVGSTEAAMDVFHLQDLTTPVMAQFNLLSSTMDQMSSRAAPASPYTPEHAASVPTHSPYAQPSSTFDAMSPAPVIPSNTDYPGPHHFEVTFQQSSTAKSATWTYSPLLKKLYCQIAKTCPIQVKVSTPPPPGTAIRAMPVYKKAEHVTDVVKRCPNHELGRDFNEGQSAPASHLIRVEGNNLSQYVDDPVTGRQSVVVPYEPPQVGTEFTTILYNFMCNSSCVGGMNRRPILIIITLETRDGQVLGRRSFEGRICACPGRDRKADEDHYREQQALNENATKNGATSKRAFKQSPPAIPALGANMKKRRHGDEDMYYMHVRGRENFEILMKVKESLELMELVPQPLVDSYRQQQQQQFLQRPSHLQPPSYGPVLSPMSKAHGSVNKLPSVNQLVGQPPPHASAAGASLGPMGPSMLSSHSHAMPANGEMNGSHSSQTVVSGSHCTPPPPYHADPSLVSFLTGLGCPNCIEYFTSQGLQNIYHLQNLTIEDLGALKIPDQYRMTIWRGLQDLKQGHDCGQQLLRSSSNAATISIGGAGELQRQRVMEAVHFRVRHTITIPNRGGPGGVAGPDEWADFGFDLPDCKSRKQPIKEEFPESEGH</w:t>
      </w:r>
    </w:p>
    <w:p w14:paraId="15A7E864" w14:textId="77777777" w:rsidR="00C947F5" w:rsidRPr="00C947F5" w:rsidRDefault="00C947F5" w:rsidP="00C947F5">
      <w:r w:rsidRPr="00C947F5">
        <w:t xml:space="preserve">&gt;XP_021055474.1 tumor protein p73 isoform X4 [Mus </w:t>
      </w:r>
      <w:proofErr w:type="spellStart"/>
      <w:r w:rsidRPr="00C947F5">
        <w:t>pahari</w:t>
      </w:r>
      <w:proofErr w:type="spellEnd"/>
      <w:r w:rsidRPr="00C947F5">
        <w:t>]</w:t>
      </w:r>
    </w:p>
    <w:p w14:paraId="5E228BEB" w14:textId="7433581F" w:rsidR="00C947F5" w:rsidRPr="00C947F5" w:rsidRDefault="00C947F5" w:rsidP="00C947F5">
      <w:r w:rsidRPr="00C947F5">
        <w:lastRenderedPageBreak/>
        <w:t>MLYVGDPMRHLATAQFNLLSSAMDQMGSRAAPASPYTPEHAASAPTHSPYAQPSSTFDTMSPAPVIPSNTDYPGPHHFEVTFQQSSTAKSATWTYSPLLKKLYCQIAKTCPIQIKVSTPPPPGTAIRAMPVYKKAEHVTDIVKRCPNHELGRDFNEGQSAPASHLIRVEGNNLSQYVDDPVTGRQSVVVPYEPPQVGTEFTTILYNFMCNSSCVGGMNRRPILVIITLETRDGQVLGRRSFEGRICACPGRDRKADEDHYREQQALNESTTKNGAASKRAFKQSPPAIPALGTNVKKRRHGDEDMFYMHVRGRENFEILMKVKESLELMELVPQPLVDSYRQQQQQQLLQRPSHLQPPSYGPVLSPMNKVHGGVNKLPSVNQLVGQPPPHSSAAGPNLGPMGSGMLNSHSHSMQANGEMNGGHSSQTMVSGSHCTPPPPYHADPSLVSFLTGLGCPNCIECFTSQGLQSIYHLQNLTIEDLGALKIPDQYRMTIWRGLQDLKQSHDCGQQLLRSSSNAATISIGGSGELQRQRVMEAVHFRVRHTITIPNRGGAGGVTGPDEWADFGFDLPDCKSRKQPIKEEFTETENH</w:t>
      </w:r>
    </w:p>
    <w:p w14:paraId="116666D1" w14:textId="77777777" w:rsidR="00C947F5" w:rsidRPr="00C947F5" w:rsidRDefault="00C947F5" w:rsidP="00C947F5">
      <w:r w:rsidRPr="00C947F5">
        <w:t>&gt;KFO31789.1 Tumor protein p73 [</w:t>
      </w:r>
      <w:proofErr w:type="spellStart"/>
      <w:r w:rsidRPr="00C947F5">
        <w:t>Fukomys</w:t>
      </w:r>
      <w:proofErr w:type="spellEnd"/>
      <w:r w:rsidRPr="00C947F5">
        <w:t xml:space="preserve"> </w:t>
      </w:r>
      <w:proofErr w:type="spellStart"/>
      <w:r w:rsidRPr="00C947F5">
        <w:t>damarensis</w:t>
      </w:r>
      <w:proofErr w:type="spellEnd"/>
      <w:r w:rsidRPr="00C947F5">
        <w:t>]</w:t>
      </w:r>
    </w:p>
    <w:p w14:paraId="4F2BAF77" w14:textId="11EA8AC8" w:rsidR="00C947F5" w:rsidRPr="00C947F5" w:rsidRDefault="00C947F5" w:rsidP="00C947F5">
      <w:r w:rsidRPr="00C947F5">
        <w:t>MHSLHWQPGNEVPRKGGCQTVVALMGRPAMCGTVEKPPALRVGIEATTGQTRETRRRGHSRPEKRHPAGESSLGEAGGSSLLPNWALPLPGSVAPSWQGHVASCLLTRPELLPASGSLALGLLGPLESRQSVSSLMASGVQDMAQASSTAPDEGSTFEHLWSSLEPDSTYFDLSQARQGNTGAVGGTEAGMDVFHLEDMTTPVMAQFNLLSSTMDQMSSRAAPASPYTPEHAASVPTHSPYAQPSSTFDTMSPAPVIPSNTDYPGPHHFEVTFQQSSTAKSATWTYSPLLKKLYCQIAKTCPIQIKVSTPPPPGTAIRAMPVYKKAEHVTDVVKRCPNHELGRDFNEGQSAPASHLIRVEGNNLSQYVDDPVTGRQSVVVPYEPPQVGTEFTTILYNFMCNSSCVGGMNRRPILIIITLETRDGQVLGRRSFEGRICACPGRDRKADEDHYREQQALNENATKNGATSKRAFKQSPPAIPALSANMKKRRHGDEDMYYMHVRGRENFEILMKVKESLELMELVPQPLVDSYRQQQQQLLQRPSHLQPPSYAPVLSPMSKVHSGVNKLPSVNQLVGQPPPHTSAAAPSLGPMAPGMLSSHSHAMPANGEMNGGHSSQTVVSGSHCTPPPPYHADPSLVSFLTGLGCPNCIEYFTSQGLQSIYHLQNLTMEDLGALKIPDQYRMTIWRGLQDLKQGHDCGQQLLRSSSNAATISIGGAGELQRQRVMEAVHFRVRHTITIPNRGGPGGVAGPDEWADFGFDLPDCKSRKQPIKEEFPESEGH</w:t>
      </w:r>
    </w:p>
    <w:p w14:paraId="691F2EE1" w14:textId="77777777" w:rsidR="00C947F5" w:rsidRPr="00C947F5" w:rsidRDefault="00C947F5" w:rsidP="00C947F5">
      <w:r w:rsidRPr="00C947F5">
        <w:t>&gt;XP_004639669.1 tumor protein p73 [</w:t>
      </w:r>
      <w:proofErr w:type="spellStart"/>
      <w:r w:rsidRPr="00C947F5">
        <w:t>Octodon</w:t>
      </w:r>
      <w:proofErr w:type="spellEnd"/>
      <w:r w:rsidRPr="00C947F5">
        <w:t xml:space="preserve"> degus]</w:t>
      </w:r>
    </w:p>
    <w:p w14:paraId="223AE86E" w14:textId="30BA22C6" w:rsidR="00C947F5" w:rsidRPr="00C947F5" w:rsidRDefault="00C947F5" w:rsidP="00C947F5">
      <w:r w:rsidRPr="00C947F5">
        <w:t>MAQSSSTAPDEESTFEHLWSSLEPDSTYFDLSQPSQGNTEAAGSTEASMDVFHLQDMTTPVMAQFNLLSSTMDQMSSRAAPASPYTPEHGASVPTHSPYAQPSSTFDTMSPAPVIPSNTDYPGPHHFEVTFQQSSTAKSATWTYSPMLKKLYCQIAKTCPIQIKVSAPPPPGTAIRAMPVYKKAEHVTDVVKRCPNHELGRDFNEGQSAPASHLIRVEGNNLSQYVDDPVTGRQSVLVPYEPPQVGTEFTTILYNFMCNSSCVGGMNRRPILIIITLETRDGQVLGRRSFEGRICACPGRDRKADEDHYREQQALSENATKNGAASKRAFKQSPPTIPALGANSKKRRHGDEDMYYMHVRGRENFEILMKVKESLELMDLVPQPLVDSYRQQQQQQLLQRPSHLQPPSYGPVLSPMSKAHGSVNKLPSVNQLVGPAPPHTSATGPSLGPMAPAMLSGHSHAMPPNGELNGGHSSQTMVPGSHCTPPPPYHADPSLVSFLTGLGCPNCIEYFTSQGLQNIYHLQNLTIEDLGALKIPDQYRMTIWRGLQDLKQGHECGQQLLRSSSNAATISIGGSGELQRQRVMEAVHFRVRHTITIPNRGGPGGVAGTDEWADFGFDLPDCKSRKQPIKEEFPESEGR</w:t>
      </w:r>
    </w:p>
    <w:p w14:paraId="48F38D3E" w14:textId="77777777" w:rsidR="00C947F5" w:rsidRPr="00C947F5" w:rsidRDefault="00C947F5" w:rsidP="00C947F5">
      <w:r w:rsidRPr="00C947F5">
        <w:t>&gt;ERE82728.1 tumor protein [</w:t>
      </w:r>
      <w:proofErr w:type="spellStart"/>
      <w:r w:rsidRPr="00C947F5">
        <w:t>Cricetulus</w:t>
      </w:r>
      <w:proofErr w:type="spellEnd"/>
      <w:r w:rsidRPr="00C947F5">
        <w:t xml:space="preserve"> griseus]</w:t>
      </w:r>
    </w:p>
    <w:p w14:paraId="3F5F00D7" w14:textId="0E151310" w:rsidR="00C947F5" w:rsidRPr="00C947F5" w:rsidRDefault="00C947F5" w:rsidP="00C947F5">
      <w:r w:rsidRPr="00C947F5">
        <w:t>MSRSAGDMAQSPSSPGEGATFEHLWNSLEPDSTYFDLPQPSRGNSEAVGSEETSMDVFHLPGMTSPVMVPLPTLHRRSLSADWYLVVPMCWSSPPKYQDSPAKVAWRKPVQSLDSH</w:t>
      </w:r>
      <w:r w:rsidRPr="00C947F5">
        <w:lastRenderedPageBreak/>
        <w:t>RASPPQSTPAGSHQSAPTPPSHPDPCLVPRHTSSSACADPHEPTMLYVGDPMRHLATAQFNLLSSAMDQMGSRAAPASPYTPEHTASAPTHSPYAQPSSTFDTMSPAPVIPSNTDYPGPHHFEVTFQQSSTAKSATWTYSPLLKKLYCQIAKTCPIQIKVSTPPPPGTAIRAMPVYKKAEHVTDIVKRCPNHELGRDFNEGQSAPASHLIRVEGNNLSQYVDDPVTGRQSVVVPYEPPQVGTEFTTILYNFMCNSSCVGGMNRRPILVIITLETRDGQVLGRRSFEGRICACPGRDRKADEDHYREQQALNESATKNGAASKRAFKQSPPAIPALGANVKKRRHGDEDVFYMHVRGRENFEILMKVKESLELMELVPQPLVDSYRQQQQQLLQRPSHLQPPSYGPVLSPMNKVHGGVNKLPSVNQLVGQPPPHSSSAGPNLGPMGSGMLNSHTMPANGEMNGGHSSQTMVSGSHCTPPPPYHADPSLVSFLTGLGCPNCIECFTSQGLQSIYHLQNLTIEDLGALKIPDQYRMTIWRGLQDLKQSHDCGQQLLRSSSNAATISIGGSGELQRQRVMEAVHFRVRHTITIPNRGGPGGVTGPDEWADFGFDLPDCKSRKQPIKEEFTETESH</w:t>
      </w:r>
    </w:p>
    <w:p w14:paraId="5ECC7A3B" w14:textId="77777777" w:rsidR="00C947F5" w:rsidRPr="00C947F5" w:rsidRDefault="00C947F5" w:rsidP="00C947F5">
      <w:r w:rsidRPr="00C947F5">
        <w:t xml:space="preserve">&gt;XP_032350903.1 tumor protein p73 isoform X1 [Camelus </w:t>
      </w:r>
      <w:proofErr w:type="spellStart"/>
      <w:r w:rsidRPr="00C947F5">
        <w:t>ferus</w:t>
      </w:r>
      <w:proofErr w:type="spellEnd"/>
      <w:r w:rsidRPr="00C947F5">
        <w:t>]</w:t>
      </w:r>
    </w:p>
    <w:p w14:paraId="7E24DCC5" w14:textId="1CD0E44C" w:rsidR="00C947F5" w:rsidRPr="00C947F5" w:rsidRDefault="00C947F5" w:rsidP="00C947F5">
      <w:r w:rsidRPr="00C947F5">
        <w:t>MSQSTQSAAADEGATFQHLWSSLEPDSTYFDLPQSGQGNAEVAGGAEAGMDVFHLQGMTSSVMSQFNLLSSTMDQMSSRAAPASPYTPEHAASVPTHSPYAQPSSTFDTMSPAPVIPSNADYPGPHHFEVTFQQSSTAKSATWTYSPLLKKLYCQIAKTCPVQIKVSTPPPPGTAIRAMPVYKKAEHVTEVVKRCPNHELGRDFNEGQSAPASHLIRVEGNNLSQYVDDPVTGRQSVMVPYEPPQVGTEFTTILYNFMCNSSCVGGMNRRPILIIITLETRDGQVLGRRSFEGRICACPGRDRKADEDHYREQQALNESAAKSGAASKRAFKQSPPAIPALGTSVKKRRHGDEDVYYMHVRGRENYEILMKIKESLELVELVPQQLVDSYRQQQLLQRPSHLQPPSYGPVLSPMNKVHGAVNKLPSVNQLVGQPPPHGSAAGPNLGPMGPGILNNHGHALQADGEMNGGPGSQPVVSGSHCTPPPPYHADPSLVSFLTGLGCPNCIECFTSQGLQSVYHLQSLTMEDLGALKVPEQYRMTIWRGLQDLKQGHDYGAQQLIRSSSNAATISFGSSGELQRQRVMEAVHFRVRHTITIPNRGGPAGASGPDEWADFGFDLPDCKSRKQSIKEEFTEGEAH</w:t>
      </w:r>
    </w:p>
    <w:p w14:paraId="67367597" w14:textId="77777777" w:rsidR="00C947F5" w:rsidRPr="00C947F5" w:rsidRDefault="00C947F5" w:rsidP="00C947F5">
      <w:r w:rsidRPr="00C947F5">
        <w:t>&gt;XP_031319742.1 tumor protein p73 isoform X1 [Camelus dromedarius]</w:t>
      </w:r>
    </w:p>
    <w:p w14:paraId="2064AADB" w14:textId="23F73A93" w:rsidR="00C947F5" w:rsidRPr="00C947F5" w:rsidRDefault="00C947F5" w:rsidP="00C947F5">
      <w:r w:rsidRPr="00C947F5">
        <w:t>MSQSTQSAAAADEGATFQHLWSSLEPDSTYFDLPQSGQGNAEVAGGAEAGMDVFHLQGMTSSVMSQFNLLSSTMDQMSSRAAPASPYTPEHAASVPTHSPYAQPSSTFDTMSPAPVIPSNADYPGPHHFEVTFQQSSTAKSATWTYSPLLKKLYCQIAKTCPVQIKVSTPPPPGTAIRAMPVYKKAEHVTEVVKRCPNHELGRDFNEGQSAPASHLIRVEGNNLSQYVDDPVTGRQSVMVPYEPPQVGTEFTTILYNFMCNSSCVGGMNRRPILIIITLETRDGQVLGRRSFEGRICACPGRDRKADEDHYREQQALNESAAKSGAASKRAFKQSPPAIPALGTSVKKRRHGDEDVYYMHVRGRENYEILMKIKESLELVELVPQQLVDSYRQQQLLQRPSHLQPPSYGPVLSPMNKVHGAVNKLPSVNQLVGQPPPHGSAAGPNLGPMGPGILNNHGHALQADGEMNGGPGSQPVVSGSHCTPPPPYHADPSLVSFLTGLGCPNCIECFTSQGLQSVYHLQSLTMEDLGALKVPEQYRMTIWRGLQDLKQGHDYGAQQLIRSSSNAATISFGSSGELQRQRVMEAVHFRVRHTITIPNRGGPAGASGPDEWADFGFDLPDCKSRKQSIKEEFTEGEAH</w:t>
      </w:r>
    </w:p>
    <w:p w14:paraId="50FB61B5" w14:textId="77777777" w:rsidR="00C947F5" w:rsidRPr="00C947F5" w:rsidRDefault="00C947F5" w:rsidP="00C947F5">
      <w:r w:rsidRPr="00C947F5">
        <w:t xml:space="preserve">&gt;XP_027803564.1 tumor protein p73 isoform X1 [Marmota </w:t>
      </w:r>
      <w:proofErr w:type="spellStart"/>
      <w:r w:rsidRPr="00C947F5">
        <w:t>flaviventris</w:t>
      </w:r>
      <w:proofErr w:type="spellEnd"/>
      <w:r w:rsidRPr="00C947F5">
        <w:t>]</w:t>
      </w:r>
    </w:p>
    <w:p w14:paraId="0A52991D" w14:textId="0E0B6B36" w:rsidR="00C947F5" w:rsidRPr="00C947F5" w:rsidRDefault="00C947F5" w:rsidP="00C947F5">
      <w:r w:rsidRPr="00C947F5">
        <w:t>MAQSTSTSPDEGATFEHLWSSLEPDSTYFDLPQPSRGSNEAAVGAEPSMDVFQLPGMTTSVMAQFNLLSSTMDQMSSRPAPASPYTPEHAASVPTHSPYAQPSSTFDTMSPAPVIPSNTDYPGPHHFEVTFQQSSTAKSATWTYSPLLKKLYCQIAKTCPIQIKVSTPPPPGTAVRAMPVYKKAEHVTDIVKRCPNHELGRDFNEGQSAPASHLIRVEGNSLSQYVDDPVTGRQSVV</w:t>
      </w:r>
      <w:r w:rsidRPr="00C947F5">
        <w:lastRenderedPageBreak/>
        <w:t>VPYEPPQVGTEFTTILYNFMCNSSCVGGMNRRPILIIITLETRDGQVLGRRSFEGRICACPGRDRKADEDHYREQQALNESATKSVAAGKRAFKQSPPAIPTLGSSVKKRRHGDEDVYYMHVRGRENFEILMKVKESLELMELVPQPLVDSYRQQQQQLLQRPSPLQPPSYGPVLSPMSKVHAGVSKLPSVNQLVGQPPPHSSAAGPNLGPMGPGVLNSHSHTVPANGEMNGGHSSQSMVSGPHCSPPPPYHADPSLVSFLTGLGCPNCIEYFTSQGLQNMYHLQNLTIEDLGALKIPDQYRMTIWRGLQDLKQGHDCGQQLLRSSGNTATISIGGSGELQRQRVMEAVHFRVRHTITIPNRSGPGVAGPDEWADFGFDLPDCRSRKQPIKEEFTESESH</w:t>
      </w:r>
    </w:p>
    <w:p w14:paraId="1AB7DD55" w14:textId="77777777" w:rsidR="00C947F5" w:rsidRPr="00C947F5" w:rsidRDefault="00C947F5" w:rsidP="00C947F5">
      <w:r w:rsidRPr="00C947F5">
        <w:t>&gt;XP_026268659.1 tumor protein p73 [</w:t>
      </w:r>
      <w:proofErr w:type="spellStart"/>
      <w:r w:rsidRPr="00C947F5">
        <w:t>Urocitellus</w:t>
      </w:r>
      <w:proofErr w:type="spellEnd"/>
      <w:r w:rsidRPr="00C947F5">
        <w:t xml:space="preserve"> </w:t>
      </w:r>
      <w:proofErr w:type="spellStart"/>
      <w:r w:rsidRPr="00C947F5">
        <w:t>parryii</w:t>
      </w:r>
      <w:proofErr w:type="spellEnd"/>
      <w:r w:rsidRPr="00C947F5">
        <w:t>]</w:t>
      </w:r>
    </w:p>
    <w:p w14:paraId="135CA208" w14:textId="095E1DA8" w:rsidR="00C947F5" w:rsidRPr="00C947F5" w:rsidRDefault="00C947F5" w:rsidP="00C947F5">
      <w:r w:rsidRPr="00C947F5">
        <w:t>MAQSTSTSPDEGATFEHLWSSLEPDSTYFDLPQSSRGSNEAAVGAEPSMDVFQLPGLTTSVMAQFNLLSSTMDQMSSRPAPASPYTPEHAASVPTHSPYAQPSSTFDTMSPAPVIPSNTDYPGPHHFEVTFQQSSTAKSATWTYSPLLKKLYCQIAKTCPIQIKVSTPPPPGTAVRAMPVYKKAEHVTDIVKRCPNHELGRDFNEGQSAPASHLIRVEGNSLSQYVDDPVTGRQSVVVPYEPPQVGTEFTTILYNFMCNSSCVGGMNRRPILIIITLETRDGQVLGRRSFEGRICACPGRDRKADEDHYREQQALNESTTKSVAAGKRAFKQSPPAIPTLGSSVKKRRHGDEDVYYMHVRGRENFEILMKVKESLELMELVPQPLVDSYRQQQQQQLLQRPSPLQSPSYGPVLSPMSKVHAGVSKLPSVNQLVGQPPPHSSAAGPNLGPMGPGVLNSHSHTVPANGEMNGGHSSQSMVSGPHCSPPPPYHADPSLVSFLTGLGCPNCIEYFTSQGLQNMYHLQNLTIEDLGALKIPDQYRMTIWRGLQDLKQGHDCGQQLLRSSGNTATISIGGSGELQRQRVMEAVHFRVRHTITIPNRSGPGVAGPDEWADFGFDLPDCRSRKQSIKEEFTETESH</w:t>
      </w:r>
    </w:p>
    <w:p w14:paraId="63C0D0CA" w14:textId="77777777" w:rsidR="00C947F5" w:rsidRPr="00C947F5" w:rsidRDefault="00C947F5" w:rsidP="00C947F5">
      <w:r w:rsidRPr="00C947F5">
        <w:t>&gt;KAF7463230.1 tumor protein p73 [Marmota monax]</w:t>
      </w:r>
    </w:p>
    <w:p w14:paraId="0E6C5D61" w14:textId="2E3D70E8" w:rsidR="00C947F5" w:rsidRPr="00C947F5" w:rsidRDefault="00C947F5" w:rsidP="00C947F5">
      <w:r w:rsidRPr="00C947F5">
        <w:t>MSSPRRPDAAATAGLRSQEPKASRPPLPGPTDSPGAPAQPRGQGRSLPHGLGPWTGGAGKGGRCPGTEEGDIIPGGGPWPWPTRVSCPWKTAQGAMAQSTSTSPDEGATFEHLWSSLEPDSTYFDLPQPSRGNNEAAVGAEPSMDVFQLPGMTTSVMAQFNLLSSTMDQMSSRPAPASPYTPEHAASVPTHSPYAQPSSTFDTMSPAPVIPSNTDYPGPHHFEVTFQQSSTAKSATWTYSPLLKKLYCQIAKTCPIQIKVSTPPPPGTAVRAMPVYKKAEHVTDIVKRCPNHELGRDFNEGQSAPASHLIRVEGNSLSQYVDDPVTGRQSVVVPYEPPQVGTEFTTILYNFMCNSSCVGGMNRRPILIIITLETRDGQVLGRRSFEGRICACPGRDRKADEDHYREQQALNESATKSVAAGKRAFKQSPPAIPTLGSSVKKRRHGDEDVYYMHVRGRENFEILMKVKESLELMELVPQPLVDSYRQQQQQLLQRPSPLQPPSYGPVLSPMSKVHAGVSKLPSVNQLVGQPPPHSSAAGPNLGPMGPGVLNSHSHTVPANGEMNGGHSSQSMVSGPHCSPPPPYHADPSLVSFLTGLGCPNCIEYFTSQGLQNMYHLQNLTIEDLGALKIPDQYRMTIWRGLQDLKQGHDCGQQLLRSSGNTATISIGGSGELQRQRVMEAVHFRVRHTITIPNRSGPGVAGPDEWADFGFDLPDCRSRKQPIKEEFTESESH</w:t>
      </w:r>
    </w:p>
    <w:p w14:paraId="6E4717FE" w14:textId="77777777" w:rsidR="00C947F5" w:rsidRPr="00C947F5" w:rsidRDefault="00C947F5" w:rsidP="00C947F5">
      <w:r w:rsidRPr="00C947F5">
        <w:t>&gt;XP_006161249.1 tumor protein p73 [Tupaia chinensis]</w:t>
      </w:r>
    </w:p>
    <w:p w14:paraId="09DE2B5E" w14:textId="60FFEF7F" w:rsidR="00C947F5" w:rsidRPr="00C947F5" w:rsidRDefault="00C947F5" w:rsidP="00C947F5">
      <w:r w:rsidRPr="00C947F5">
        <w:t>MAQSSSTSPDQGATFEHLWSSLEPDSTYFDLPQPSRGNNEEVGSAEASMDVFHLQGMTTSVMAQFNLLSSTMDQMSSRAASASPYTPEHTASVPTHSPYAQPSSTFDTMSPAPVIPSNTDYPGPHHFEVTFQQSSTAKSATWTYSPLLKKLYCQIAKTCPIQIKVSTPPPPGTAIRAMPVYKKAEHVTDIVKRCPNHELGRDFNEGQSAPASHLIRVEGNNLSQYVDDPVTGRQSVVVPYEPPQVGTEFTTILYNFMCNSSCVGGMNRRPILIIITLETRDGQVLGRRSFEGRICACPGRDRKADEDHYREQQALNESTAKNGSTSKRAFKQSPPAIPALGASVKKRRHGDEDTYYMH</w:t>
      </w:r>
      <w:r w:rsidRPr="00C947F5">
        <w:lastRenderedPageBreak/>
        <w:t>VRGRENFEILMKVKESLELMELVPQPLVDSYRQQQQLLQRPSHLQPPSYGPVLSPMNKVHGGVNKLPSVNQLVGQPPPHSSAAGPNLGPMGPGMLNNHSHTVPTNGEMNGGHGSQPMVSGSHCTPPPPYHADPSLVSFLTGLGCPNCIEYFTSQGLQNIYHLQNLTIEDLGALKIPDQYRMTIWRGLQDLKQGHDYGPQQLLRSSSNAATISIGSSGELQRQRVMEAVHFRVRHTITIPNRGGGPGGGTGPDEWADFGFDLPDCKARKQPIKEEFTESEIH</w:t>
      </w:r>
    </w:p>
    <w:p w14:paraId="2B326EC5" w14:textId="77777777" w:rsidR="00C947F5" w:rsidRPr="00C947F5" w:rsidRDefault="00C947F5" w:rsidP="00C947F5">
      <w:r w:rsidRPr="00C947F5">
        <w:t>&gt;XP_003471295.3 tumor protein p73 isoform X2 [Cavia porcellus]</w:t>
      </w:r>
    </w:p>
    <w:p w14:paraId="57EE6FAC" w14:textId="41966ABB" w:rsidR="00C947F5" w:rsidRPr="00C947F5" w:rsidRDefault="00C947F5" w:rsidP="00C947F5">
      <w:r w:rsidRPr="00C947F5">
        <w:t>MAQPSSSSAAPDEGSTFEHLWSSLEPDSTYFDLSQPSQGNTEAVGGAEAGMDVFQLQDVSSPVMAQFNLLSSTMDPMSSRAAPASPYTPEHAASVPTHSPYAQPSSTFDTMSPAPVIPSNTDYPGPHHFEVTFQQSSTAKSATWTYSPMLKKLYCQIAKTCPIQIKVSTPPPPGTVVRAMPVYKKAEHVTDVVKRCPNHELGRDFNEGQSAPASHLIRVEGNNLSQYVDDPVTGRQSVVVPYEPPQVGTEFTTILYNFMCNSSCVGGMNRRPILIIITLETRDGQVLGRRSFEGRICACPGRDRKADEDHYREQQALNESSAKNGVTSKRAFKQSPPAIPALGANMKKRRHGDEDLYYMHVRGRENFEILMKVKESLELMELVPQPLVDSYRQQQQQLLQRPSHLQPPSYGPVLSPMSKAHVGVNKLPSVNQLVGQAPPHTSAAGPSLGPMAPGMLSSHSHAMPANGEMNGGHGSQAMVSGSHCTPPPPYHADPSLVSFLTGLGCPNCIEYFTSQGLQNIYHLQSLTIEDLGALKIPDQYRMTIWRGLQDLKQGHDCGQQLLRSSGNAAATIAIGGSGELQRQRVMEAVHFRVRHTITIPNRGGPSGAASADEWADFGFDLPDCKSRKQPIKEEFPESEGH</w:t>
      </w:r>
    </w:p>
    <w:p w14:paraId="713EF724" w14:textId="77777777" w:rsidR="00C947F5" w:rsidRPr="00C947F5" w:rsidRDefault="00C947F5" w:rsidP="00C947F5">
      <w:r w:rsidRPr="00C947F5">
        <w:t xml:space="preserve">&gt;XP_008066928.1 tumor protein p73 isoform X1 [Carlito </w:t>
      </w:r>
      <w:proofErr w:type="spellStart"/>
      <w:r w:rsidRPr="00C947F5">
        <w:t>syrichta</w:t>
      </w:r>
      <w:proofErr w:type="spellEnd"/>
      <w:r w:rsidRPr="00C947F5">
        <w:t>]</w:t>
      </w:r>
    </w:p>
    <w:p w14:paraId="3E615B78" w14:textId="5A61D0D9" w:rsidR="00C947F5" w:rsidRPr="00C947F5" w:rsidRDefault="00C947F5" w:rsidP="00C947F5">
      <w:r w:rsidRPr="00C947F5">
        <w:t>MAQSTATASEEGTTFEHLWSSLEPDSTYFDLPQSSQENSEVVGGAEPGMDVFHLQGMTTSVMAQFNLLSSTMDQMGSRAASASPYTPEHAASVPTHSPYAQPSSTFDTMSPAPVIPSNTDYPGPHHFEVTFQQSSTAKSATWTYSPMLKKLYCQIAKTCPIQIKVSTPPPPGTAIRAMPVYKKAEHVTDIVKRCPNHELGRDFNEGQSAPASHLIRVEGNNLSQYVDDPVTGRQSVVVPYEPPQVGTEFTTILYNFMCNSSCVGGMNRRPILIIITLETRDGQVLGRRSFEGRICACPGRDRKADEDHYREQQALNESSAKNGAASKRAFKQSPPAVPALGAGVKKRRHADEDTYYLHVRGRENFEVLMKLKESLELMELVPQPLVDSYRQQQQQLLQRPSHLQPPIYGPVLSPMNKVHGGVNKLPSVTQLVGQPPPHSSAAGPNLGPAGPGMLNSHGHTMPANGEMGGGHSSQSMASGSHCTPPPPYHADPSLVSFLTGLGCPNCIEYFTSQGLQNIYHLQNLTIEDLGALKIPDQYRMTIWRGLQDLKQGHDFGAQQLLRSSSNAATISIGGSGELQRQRVMEAVHFRVRHTITIPNRGGPGGGPDEWADFGFDLPDCRARKQPIKEELLEAEIH</w:t>
      </w:r>
    </w:p>
    <w:p w14:paraId="37FED55F" w14:textId="77777777" w:rsidR="00C947F5" w:rsidRPr="00C947F5" w:rsidRDefault="00C947F5" w:rsidP="00C947F5">
      <w:r w:rsidRPr="00C947F5">
        <w:t>&gt;XP_005339273.2 tumor protein p73 isoform X1 [</w:t>
      </w:r>
      <w:proofErr w:type="spellStart"/>
      <w:r w:rsidRPr="00C947F5">
        <w:t>Ictidomys</w:t>
      </w:r>
      <w:proofErr w:type="spellEnd"/>
      <w:r w:rsidRPr="00C947F5">
        <w:t xml:space="preserve"> </w:t>
      </w:r>
      <w:proofErr w:type="spellStart"/>
      <w:r w:rsidRPr="00C947F5">
        <w:t>tridecemlineatus</w:t>
      </w:r>
      <w:proofErr w:type="spellEnd"/>
      <w:r w:rsidRPr="00C947F5">
        <w:t>]</w:t>
      </w:r>
    </w:p>
    <w:p w14:paraId="0948C22B" w14:textId="4D1F0CF6" w:rsidR="00C947F5" w:rsidRPr="00C947F5" w:rsidRDefault="00C947F5" w:rsidP="00C947F5">
      <w:r w:rsidRPr="00C947F5">
        <w:t>MSSPRRPDAAATARLRSQEPKASRPPLPGPIDSPGAPAQPRVSCPWKTAQGAMAQSTSTSPDEGATFEHLWSSLEPDSTYFDLPQSSRGSNEAAVGAEPSMDVFQLPGLTTSVMAQFNLLSSTMDQMSSRPAPASPYTPEHAASVPTHSPYAQPSSTFDTMSPAPVIPSNTDYPGPHHFEVTFQQSSTAKSATWTYSPLLKKLYCQIAKTCPIQIKVSTPPPPGTAVRAMPVYKKAEHVTDIVKRCPNHELGRDFNEGQSAPASHLIRVEGNSLSQYVDDPVTGRQSVVVPYEPPQVGTEFTTILYNFMCNSSCVGGMNRRPILIIITLETRDGQVLGRRSFEGRICACPGRDRKADEDHYREQQALNESTTKSVAAGKRAFKQSPPAIPTLGSSVKKRRHGDEDVYYMHVRGRENFEILMKVKESLELMELVPQPLVDSYRQQQQQLLQRPSPLQSPSYGPVLSPMSKVHAGVSKLPSVNQLVGQPPPHSSAAGPNLGPMGPGVLNSHSHTVPANGEMNGGHSSQPMVSGPHCSPPPPYHADPSLVSFLTGLGCPNCIEYFTSQGLQNMYHLQNLTIEDLGALKIPDQYRMTI</w:t>
      </w:r>
      <w:r w:rsidRPr="00C947F5">
        <w:lastRenderedPageBreak/>
        <w:t>WRGLQDLKQGHDCGQQLLRSSGNTATISIGGSGELQRQRVMEAVHFRVRHTITIPNRSGPGVAGPDEWADFGFDLPDCRSRKQPIKEEFTEESH</w:t>
      </w:r>
    </w:p>
    <w:p w14:paraId="474DA52A" w14:textId="77777777" w:rsidR="00C947F5" w:rsidRPr="00C947F5" w:rsidRDefault="00C947F5" w:rsidP="00C947F5">
      <w:r w:rsidRPr="00C947F5">
        <w:t>&gt;XP_017398179.1 tumor protein p73 isoform X1 [Cebus imitator]</w:t>
      </w:r>
    </w:p>
    <w:p w14:paraId="3E750AAA" w14:textId="64D6F9A7" w:rsidR="00C947F5" w:rsidRPr="00C947F5" w:rsidRDefault="00C947F5" w:rsidP="00C947F5">
      <w:r w:rsidRPr="00C947F5">
        <w:t>MAQSTTTSPDGGTTFEHLWSSLEPDSTYFDLPQSSRGTNEAVGGTDSSMDVFHLEGMTTSVMAQFNLLSSTMDQMGSRAASASPYTPEHAASVPTHSPYAQPSSTFDTMSPAPVIPSNTDYPGPHHFEVTFQQSSTAKSATWTYSPLLKKLYCQIAKTCPIQIKVSTPPPPGTAIRAMPVYKKAEHVTDIVKRCPNHELGRDFNEGQSAPASHLIRVEGNNLSQYVDDPVTGRQSVVVPYEPPQVGTEFTTILYNFMCNSSCVGGMNRRPILIIITLETRDGQVLGRRSFEGRICACPGRDRKADEDHYREQQALNESTAKNGAASKRAFKQSPPAVPALGASVKKRRHGDEDTYYLHVRGRENFEILMKLKESLELMELVPQPLVDSYRQQQQLLQRPSHLQPPSYGPVLSPMNKVHGGMNKLPSVNQLVGQPPPHSSAAAPNLGPVGPGMLNNHSHTAPANGEMSSGHGAQAMVSGPHCTPPPPYHADPSLISFLTGLGCPNCIEYFTSQGLQSIYHLQNLTIEDLGALKIPEQYRMTIWRGLQDLKQGHDYGAAQQLLRSSNAATISIGSSGELQRQRVMEAVHFRVRHTITIPNRGGPGGPDEWADFGFDLPDCKARKQPIKEEFAEAEIH</w:t>
      </w:r>
    </w:p>
    <w:p w14:paraId="56956EB9" w14:textId="77777777" w:rsidR="00C947F5" w:rsidRPr="00C947F5" w:rsidRDefault="00C947F5" w:rsidP="00C947F5">
      <w:r w:rsidRPr="00C947F5">
        <w:t xml:space="preserve">&gt;XP_011765500.1 tumor protein p73 isoform X1 [Macaca </w:t>
      </w:r>
      <w:proofErr w:type="spellStart"/>
      <w:r w:rsidRPr="00C947F5">
        <w:t>nemestrina</w:t>
      </w:r>
      <w:proofErr w:type="spellEnd"/>
      <w:r w:rsidRPr="00C947F5">
        <w:t>]</w:t>
      </w:r>
    </w:p>
    <w:p w14:paraId="61876A0E" w14:textId="773E17B2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ESSAKNGAAGKRAFKQSPPAVPALGPGVKKRRHGDEDTYYLQVRGRENFEILMKLKESLELMELVPQPLVDSYRQQQQLLQRPSHLQPPSYGPVLSPMNKVHGGMNKLPSVNQLVGQPPPHSSAATPNLGPVGAGMLNNHGHAVPANGEMSSSHSTQSMVSGSHCTPPPPYHADPSLVSFLTGLGCPNCIEYFTSQGLQSIYHLQNLTIEDLGALKIPEQYRMTIWRGLQDLKQGHDYGAAQQLLRSSNAAAISIGGSGELQRQRVMEAVHFRVRHTITIPNRGGPGAGPDEWADFGFDLPDCKARKQPIKEEFTEAEIH</w:t>
      </w:r>
    </w:p>
    <w:p w14:paraId="22FC8FE7" w14:textId="77777777" w:rsidR="00C947F5" w:rsidRPr="00C947F5" w:rsidRDefault="00C947F5" w:rsidP="00C947F5">
      <w:r w:rsidRPr="00C947F5">
        <w:t>&gt;XP_021512244.1 tumor protein p73 isoform X1 [</w:t>
      </w:r>
      <w:proofErr w:type="spellStart"/>
      <w:r w:rsidRPr="00C947F5">
        <w:t>Meriones</w:t>
      </w:r>
      <w:proofErr w:type="spellEnd"/>
      <w:r w:rsidRPr="00C947F5">
        <w:t xml:space="preserve"> </w:t>
      </w:r>
      <w:proofErr w:type="spellStart"/>
      <w:r w:rsidRPr="00C947F5">
        <w:t>unguiculatus</w:t>
      </w:r>
      <w:proofErr w:type="spellEnd"/>
      <w:r w:rsidRPr="00C947F5">
        <w:t>]</w:t>
      </w:r>
    </w:p>
    <w:p w14:paraId="0D806CB2" w14:textId="08B4A31D" w:rsidR="00C947F5" w:rsidRPr="00C947F5" w:rsidRDefault="00C947F5" w:rsidP="00C947F5">
      <w:r w:rsidRPr="00C947F5">
        <w:t>MDQMGSRAAPASPYTPEHAASAPTHSPYAQPSSTFDTMSPAPVIPSNTDYPGPHHFEVTFQQSSTAKSATWTYSPLLKKLYCQIAKTCPIQIKVSTPPPPGTAIRAMPVYKKAEHVTDIVKRCPNHELGRDFNEGQSAPASHLIRVEGNSLSQYVDDPVTGRQSVVVPYEPPQVGTEFTTILYNFMCNSSCVGGMNRRPILVIITLETRDGQVLGRRSFEGRICACPGRDRKADEDHYREQQALNESATKNGAASKRAFKQSPPAIPALGTNVKKRRHGDEDTFYMHVRGRENFEILMKVKESLELMELVPQPLVDSYRQQQQQLLQRPSHLQPPSYGPVLSPMNKVHSGVNKLPSVNQLVGQPPPHSSAAGPNLGPMGSGMLNSHSHGMPANGEMNGGHSSQTMVSGSHCTPPPPYPADPSLISFLTGLGCPNCIECFTSQGLQSVYHLQNLTIEDLGALKIPDQYRMTIWRGLQDLKQSHDCGQQLLRSSSNSATISIGGSGELQRQRVMEAVHFRVRHTITIPNRGGPGGVTGPDEWADFGFDLPDCKSRKQPIKEEFTETESH</w:t>
      </w:r>
    </w:p>
    <w:p w14:paraId="12D6AF8D" w14:textId="77777777" w:rsidR="00C947F5" w:rsidRPr="00C947F5" w:rsidRDefault="00C947F5" w:rsidP="00C947F5">
      <w:r w:rsidRPr="00C947F5">
        <w:t>&gt;XP_014993662.2 tumor protein p73 isoform X1 [Macaca mulatta]</w:t>
      </w:r>
    </w:p>
    <w:p w14:paraId="2541D4B4" w14:textId="234E0074" w:rsidR="00C947F5" w:rsidRPr="00C947F5" w:rsidRDefault="00C947F5" w:rsidP="00C947F5">
      <w:r w:rsidRPr="00C947F5">
        <w:lastRenderedPageBreak/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ESSAKNGAAGKRAFKQSPPAVPALGPGVKKRRHGDEDTYYLQVRGRENFEILMKLKESLELMELVPQPLVDSYRQQQQLLQRPSHLQPPSYGPVLSPMNKVHGGMNKLPSVNQLVGQPPPHSSAATPNLGPVGAGMLNNHGHAVPANGEMSSSHSTQSMVSGSHCTPPPPYHADPSLVSFLTGLGCPNCIEYFTSQGLQSIYHLQNLTIEDLGALKIPEQYRMTIWRGLQDLKQGHDYSAAQQLLRSSNAAAISIGGSGELQRQRVMEAVHFRVRHTITIPNRGGPGAGPDEWADFGFDLPDCKARKQPIKEEFTEAEIH</w:t>
      </w:r>
    </w:p>
    <w:p w14:paraId="6989D162" w14:textId="77777777" w:rsidR="00C947F5" w:rsidRPr="00C947F5" w:rsidRDefault="00C947F5" w:rsidP="00C947F5">
      <w:r w:rsidRPr="00C947F5">
        <w:t>&gt;XP_007979045.2 tumor protein p73 isoform X1 [</w:t>
      </w:r>
      <w:proofErr w:type="spellStart"/>
      <w:r w:rsidRPr="00C947F5">
        <w:t>Chlorocebus</w:t>
      </w:r>
      <w:proofErr w:type="spellEnd"/>
      <w:r w:rsidRPr="00C947F5">
        <w:t xml:space="preserve"> </w:t>
      </w:r>
      <w:proofErr w:type="spellStart"/>
      <w:r w:rsidRPr="00C947F5">
        <w:t>sabaeus</w:t>
      </w:r>
      <w:proofErr w:type="spellEnd"/>
      <w:r w:rsidRPr="00C947F5">
        <w:t>]</w:t>
      </w:r>
    </w:p>
    <w:p w14:paraId="2789FB4E" w14:textId="3DA9B272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APPPPGTAIRAMPVYKKAEHVTDIVKRCPNHELGRDFNEGQSAPASHLIRVEGNNLSQYVDDPVTGRQSVVVPYEPPQVGTEFTTILYNFMCNSSCVGGMNRRPILIIITLETRDGQVLGRRSFEGRICACPGRDRKADEDHYREQQALNESSAKNGAASKRAFKQSPPAVPALGPGVKKRRHGDEDTYYLQVRGRENFEILMKLKESLELMELVPQPLVDSYRQQQQLLQRPSHLQPPSYGPVLSPMNKVHGGMNKLPSVNQLVGQPPPHSSAATPNLGPVGSGMLNNHGHAVPANGEMTSSHGTQSMVSGSHCTPPPPYHADPSLVSFLTGLGCPNCIEYFTSQGLQSIYHLQNLTIEDLGALKIPEQYRMTIWRGLQDLKQGHDYGAAAQQLLRSSNAAAISIGGSGELQRQRVMEAVHFRVRHTITIPNRGGPGAGPDEWADFGFDLPDCKARKQPIKEEFTEAEIH</w:t>
      </w:r>
    </w:p>
    <w:p w14:paraId="737A9FB2" w14:textId="77777777" w:rsidR="00C947F5" w:rsidRPr="00C947F5" w:rsidRDefault="00C947F5" w:rsidP="00C947F5">
      <w:r w:rsidRPr="00C947F5">
        <w:t>&gt;XP_010360079.1 tumor protein p73 isoform X1 [</w:t>
      </w:r>
      <w:proofErr w:type="spellStart"/>
      <w:r w:rsidRPr="00C947F5">
        <w:t>Rhinopithecus</w:t>
      </w:r>
      <w:proofErr w:type="spellEnd"/>
      <w:r w:rsidRPr="00C947F5">
        <w:t xml:space="preserve"> </w:t>
      </w:r>
      <w:proofErr w:type="spellStart"/>
      <w:r w:rsidRPr="00C947F5">
        <w:t>roxellana</w:t>
      </w:r>
      <w:proofErr w:type="spellEnd"/>
      <w:r w:rsidRPr="00C947F5">
        <w:t>]</w:t>
      </w:r>
    </w:p>
    <w:p w14:paraId="08E47EC7" w14:textId="5B0ED210" w:rsidR="00C947F5" w:rsidRPr="00C947F5" w:rsidRDefault="00C947F5" w:rsidP="00C947F5">
      <w:r w:rsidRPr="00C947F5">
        <w:t>MAQSTATSPDGGTTFEHLWSSLEPDSTYFDLPQSSRGNNEVVGGTDSSMDVFHLEGMTTSVMAQFNLLSSTMDQMSSRAASASPYTPEHTASVPTHSPYAQPSSTFDTMSPAPVIPSNTDYPGPHHFEVTFQQSSTAKSATWTYSPLLKKLYCQIAKTCPIQIKVSTPPPPGTAIRAMPVYKKAEHVTDIVKRCPNHELGRDFNEGQSAPASHLIRVEGNNLSQYVDDPVTGRQSVVVPYEPPQVGTEFTTILYNFMCNSSCVGGMNRRPILIIITLETRDGQVLGRRSFEGRICACPGRDRKADEDHYREQQALNESSTKNGAASKRAFKQSPPAVPALGPGVKKRRHGDEDTYYLQVRGRENFEILMKLKESLELMELVPQPLVDSYRQQQQLLQRPSHLQSPSYGPVLSPMNKVHGGMNKLPSVNQLVGQPPPHSSAATPNLGPVGPGMLNNHGHAVPANGEMSSSHGAQSMVSGSHCTPPPPYHADPSLVSFLTGLGCPNCIEYFTSQGLQSIYHLQNLTIEDLGALKIPEQYRMTIWRGLQDLKQGHDCGAAQQLLRSSNAAAISIGGSGELQRQRVMEAVHFRVRHTITIPNRGGPGAGPDEWADFGFDLPDCKARKQPIKEEFTEAEIH</w:t>
      </w:r>
    </w:p>
    <w:p w14:paraId="40E03FDB" w14:textId="77777777" w:rsidR="00C947F5" w:rsidRPr="00C947F5" w:rsidRDefault="00C947F5" w:rsidP="00C947F5">
      <w:r w:rsidRPr="00C947F5">
        <w:t>&gt;XP_032118093.1 tumor protein p73 [</w:t>
      </w:r>
      <w:proofErr w:type="spellStart"/>
      <w:r w:rsidRPr="00C947F5">
        <w:t>Sapajus</w:t>
      </w:r>
      <w:proofErr w:type="spellEnd"/>
      <w:r w:rsidRPr="00C947F5">
        <w:t xml:space="preserve"> </w:t>
      </w:r>
      <w:proofErr w:type="spellStart"/>
      <w:r w:rsidRPr="00C947F5">
        <w:t>apella</w:t>
      </w:r>
      <w:proofErr w:type="spellEnd"/>
      <w:r w:rsidRPr="00C947F5">
        <w:t>]</w:t>
      </w:r>
    </w:p>
    <w:p w14:paraId="23380FAF" w14:textId="485FD2A4" w:rsidR="00C947F5" w:rsidRPr="00C947F5" w:rsidRDefault="00C947F5" w:rsidP="00C947F5">
      <w:r w:rsidRPr="00C947F5">
        <w:t>MAQSTTTSPDGGTTFEHLWSSLEPDSTYFDLPQSSRGTNEAVGGTDSSMDVFHLEGMTTSVMAQFNLLSSTMDQMGSRAASASPYTPEHAASVPTHSPYAQPSSTFDTMSPAPVIPSNTDYPGPHHFEVTFQQSSTAKSATWTYSPLLKKLYCQIAKTCPIQIKVSTPPPPGTAIRAMPVYKKAEHVTDIVKRCPNHELGRDFNEGQSAPASHLIRVEGNNLSQYVDDPVTGRQSVVV</w:t>
      </w:r>
      <w:r w:rsidRPr="00C947F5">
        <w:lastRenderedPageBreak/>
        <w:t>PYEPPQVGTEFTTILYNFMCNSSCVGGMNRRPILIIITLETRDGQVLGRRSFEGRICACPGRDRKADEDHYREQQALNESTAKNGAASKRAFKQSPPAVPALGASVKKRRHGDEDTYYLHVRGRENFEILMKLKESLELMELVPQPLVDSYRQQQQLLQRPSHLQPPSYGPVLSPMNKVHGGMNKLPSVNQLVSQPPPHSSAAAPNLGPVGPGMLNNHSHTAPANGEMSSSHGAQAMVSGPHCTPPPPYHADPSLISFLTGLGCPNCIEYFTSQGLQSIYHLQNLTIEDLGALKIPEQYRMTIWRGLQDLKQGHDYGAAQQLLRSSNAATISIGSSGELQRQRVMEAVHFRVRHTITIPNRGGPGGPDEWADFGFDLPDCKARKQPIKEEFAEAEIH</w:t>
      </w:r>
    </w:p>
    <w:p w14:paraId="38BE7B53" w14:textId="77777777" w:rsidR="00C947F5" w:rsidRPr="00C947F5" w:rsidRDefault="00C947F5" w:rsidP="00C947F5">
      <w:r w:rsidRPr="00C947F5">
        <w:t>&gt;XP_025258128.1 tumor protein p73 isoform X1 [</w:t>
      </w:r>
      <w:proofErr w:type="spellStart"/>
      <w:r w:rsidRPr="00C947F5">
        <w:t>Theropithecus</w:t>
      </w:r>
      <w:proofErr w:type="spellEnd"/>
      <w:r w:rsidRPr="00C947F5">
        <w:t xml:space="preserve"> gelada]</w:t>
      </w:r>
    </w:p>
    <w:p w14:paraId="22D225EB" w14:textId="076D7985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ARDGQVLGRRSFEGRICACPGRDRKADEDHYREQQALNESSAKNGAAGKRAFKQSPPAVPALGPGVKKRRHGDEDMYYLQVRGRENFEILMKLKESLELMELVPQPLVDSYRQQQQLLQRPSHLQPPSYGPVLSPMNKVHGGMNKLPSVNQLVGQPPPHSSAATPNLGPVGPGMLNNHGHAVPANGEMSSSHSTQSMVSGSHCTPPPPYHADPSLVSFLTGLGCPNCIEYFTSQGLQSIYHLQNLTIEDLGALKIPEQYRMTIWRGLQDLKQGHDYGAAQQLLRSSNAAAISIGGSGELQRQRVMEAVHFRVRHTITIPNRGGPGAGPDEWADFGFDLPDCKARKQPIKEEFTEAEIH</w:t>
      </w:r>
    </w:p>
    <w:p w14:paraId="73057039" w14:textId="77777777" w:rsidR="00C947F5" w:rsidRPr="00C947F5" w:rsidRDefault="00C947F5" w:rsidP="00C947F5">
      <w:r w:rsidRPr="00C947F5">
        <w:t xml:space="preserve">&gt;XP_038378652.1 tumor protein p73 isoform X30 [Canis lupus </w:t>
      </w:r>
      <w:proofErr w:type="spellStart"/>
      <w:r w:rsidRPr="00C947F5">
        <w:t>familiaris</w:t>
      </w:r>
      <w:proofErr w:type="spellEnd"/>
      <w:r w:rsidRPr="00C947F5">
        <w:t>]</w:t>
      </w:r>
    </w:p>
    <w:p w14:paraId="58374937" w14:textId="3C951066" w:rsidR="00C947F5" w:rsidRPr="00C947F5" w:rsidRDefault="00C947F5" w:rsidP="00C947F5">
      <w:r w:rsidRPr="00C947F5">
        <w:t>MSQSTANDEGATFEHLWSSLEPDSTYFDLPQPNQGNSEVVGGAEAGMDVFHLQGMTTPVMSQFNLLSSTMDQMSSRAASASPYTPEHAASVPTHSPYAQPSSTFDTMSPAPAIPSNTDYPGPHHFDVTFQQSSTAKSATWTYSPLLKKLYCQIAKTCPIQIKVSTPPPPGTVIRAMPVYKKAEHVTEVVKRCPNHELGRDFNEGQSAPASHLIRVEGNNLSQYVDDPVTGRQSVMVPYEPPQVGTEFTTILYNFMCNSSCVGGMNRRPILIIITLETRDGQVLGRRSFEGRICACPGRDRKADEDHYREQQALSESAAKNGAASKRAFKQSPPAVPALGANVKKRRHGDEDVYYMHVRGRENFEVLMKVKESLELMELVPQQLVDTYRQQQQQQLLQRPSHLQPASYGPVLSPMNKAHGGVNKLPSVNQLVGQPPPHGSAAGPNLGPMGPGILNNHGHALPASSEMNGSHSAQSMVSGSHCTPPPPYHADPSLVSFLTGLGCPNCIEYFTSQGLQNIYHLQNLTIEDLGALKIPDQYRMTIWRGLQDLKQSHDYGAQQLIRSSSNASTISIGSSGELQRQRVMEAVHFRVRHTITIPNRGGPGGGSGPDEWADFGFDLPDCKSRKQSIKEEFTESEIN</w:t>
      </w:r>
    </w:p>
    <w:p w14:paraId="5C00A0DD" w14:textId="77777777" w:rsidR="00C947F5" w:rsidRPr="00C947F5" w:rsidRDefault="00C947F5" w:rsidP="00C947F5">
      <w:r w:rsidRPr="00C947F5">
        <w:t>&gt;XP_033051753.1 tumor protein p73 isoform X1 [</w:t>
      </w:r>
      <w:proofErr w:type="spellStart"/>
      <w:r w:rsidRPr="00C947F5">
        <w:t>Trachypithecus</w:t>
      </w:r>
      <w:proofErr w:type="spellEnd"/>
      <w:r w:rsidRPr="00C947F5">
        <w:t xml:space="preserve"> </w:t>
      </w:r>
      <w:proofErr w:type="spellStart"/>
      <w:r w:rsidRPr="00C947F5">
        <w:t>francoisi</w:t>
      </w:r>
      <w:proofErr w:type="spellEnd"/>
      <w:r w:rsidRPr="00C947F5">
        <w:t>]</w:t>
      </w:r>
    </w:p>
    <w:p w14:paraId="65590DBA" w14:textId="28F1B8F7" w:rsidR="00C947F5" w:rsidRPr="00C947F5" w:rsidRDefault="00C947F5" w:rsidP="00C947F5">
      <w:r w:rsidRPr="00C947F5">
        <w:t>MAQSTA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ESSAKNGAASKRAFKQSPPAVPALGPGVKKRRHGDEDTYYLQVRGRENFEILMKLKESLELMELVPQPLVDSYRQQQQLLQRPSHLQPPSYGPVLSPMNKVHGGMNKLPSVNQLVGQPPPHSSAATPNLGPVGPGMLNNHGHAVPANGEMSSSHGA</w:t>
      </w:r>
      <w:r w:rsidRPr="00C947F5">
        <w:lastRenderedPageBreak/>
        <w:t>QSMVSGSHCTPPPPYHADPSLVSFLTGLGCPNCIEYFTSQGLQSIYHLQNLTIEDLGALKIPEQYRMTIWRGLQDLKQGHDYGAAQQLLRSSNAAAISIGGSGELQRQRVMEAVHFRVRHTITIPNRGGPGAGPDEWADFGFDLPDCKARKQPIKEEFTEAEIH</w:t>
      </w:r>
    </w:p>
    <w:p w14:paraId="247078B5" w14:textId="77777777" w:rsidR="00C947F5" w:rsidRPr="00C947F5" w:rsidRDefault="00C947F5" w:rsidP="00C947F5">
      <w:r w:rsidRPr="00C947F5">
        <w:t>&gt;XP_023070942.1 tumor protein p73 isoform X1 [</w:t>
      </w:r>
      <w:proofErr w:type="spellStart"/>
      <w:r w:rsidRPr="00C947F5">
        <w:t>Piliocolobus</w:t>
      </w:r>
      <w:proofErr w:type="spellEnd"/>
      <w:r w:rsidRPr="00C947F5">
        <w:t xml:space="preserve"> </w:t>
      </w:r>
      <w:proofErr w:type="spellStart"/>
      <w:r w:rsidRPr="00C947F5">
        <w:t>tephrosceles</w:t>
      </w:r>
      <w:proofErr w:type="spellEnd"/>
      <w:r w:rsidRPr="00C947F5">
        <w:t>]</w:t>
      </w:r>
    </w:p>
    <w:p w14:paraId="3547B77A" w14:textId="1D889C8E" w:rsidR="00C947F5" w:rsidRPr="00C947F5" w:rsidRDefault="00C947F5" w:rsidP="00C947F5">
      <w:r w:rsidRPr="00C947F5">
        <w:t>MAQSTA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ESSAKNGAASKRAFKQSPPAVPALGPGVKKRRHGDEDTYYLQVRGRENFEILMKLKESLELMELVPQPLVDSYRQQQQLLQRPSHLQPPSYGPVLSPMNKVHGGMNKLPSVNQLVGQPPPHSSAATPNLGPVGPGMLNNHGHAVPANGEMSSSHGAQSMVSGSHCTPPPPYHADPSLVSFLTGLGCSNCIEYFTSQGLQSIYHLQNLTIEDLGALKIPEQYRMTIWRGLQDLKQGHDYGAAQQLLRSSNAAAAISIGGSGELQRQRVMEAVHFRVRHTITIPNRGGPGAGPDEWADFGFDLPDCKARKQPIKEEFTEAEIH</w:t>
      </w:r>
    </w:p>
    <w:p w14:paraId="57529F08" w14:textId="77777777" w:rsidR="00C947F5" w:rsidRPr="00C947F5" w:rsidRDefault="00C947F5" w:rsidP="00C947F5">
      <w:r w:rsidRPr="00C947F5">
        <w:t>&gt;XP_031519653.1 tumor protein p73 isoform X1 [</w:t>
      </w:r>
      <w:proofErr w:type="spellStart"/>
      <w:r w:rsidRPr="00C947F5">
        <w:t>Papio</w:t>
      </w:r>
      <w:proofErr w:type="spellEnd"/>
      <w:r w:rsidRPr="00C947F5">
        <w:t xml:space="preserve"> </w:t>
      </w:r>
      <w:proofErr w:type="spellStart"/>
      <w:r w:rsidRPr="00C947F5">
        <w:t>anubis</w:t>
      </w:r>
      <w:proofErr w:type="spellEnd"/>
      <w:r w:rsidRPr="00C947F5">
        <w:t>]</w:t>
      </w:r>
    </w:p>
    <w:p w14:paraId="7065F38A" w14:textId="72E9B677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ARDGQVLGRRSFEGRICACPGRDRKADEDHYREQQALNESSAKNGAAGKRAFKQSPPAVPALGPGVKKRRHGDEDTYYLQVRGRENFEILMKLKESLELMELVPQPLVDSYRQQQQLLQRPSHLQPPSYGPVLSPMNKVHGGMNKLPSVNQLVGQPPPHSSAATPNLGPVGPGMLNNHGHAVPANGEMSSSHSTQSMVSGSHCTPPPPYHADPSLVSFLTGLGCPNCIEYFTSQGLQSIYHLQNLTIEDLGALKIPEQYRMTIWRGLQDLKQGHDYGAAQQLLRSSNAAAISIGGSGELQRQRVMEAVHFRVRHTITIPNRGGPGAGPDEWADFGFDLPDCKARKQPIKEEFTEAEIH</w:t>
      </w:r>
    </w:p>
    <w:p w14:paraId="123CE8D3" w14:textId="77777777" w:rsidR="00C947F5" w:rsidRPr="00C947F5" w:rsidRDefault="00C947F5" w:rsidP="00C947F5">
      <w:r w:rsidRPr="00C947F5">
        <w:t xml:space="preserve">&gt;XP_040120121.1 tumor protein p73 isoform X1 [Oryx </w:t>
      </w:r>
      <w:proofErr w:type="spellStart"/>
      <w:r w:rsidRPr="00C947F5">
        <w:t>dammah</w:t>
      </w:r>
      <w:proofErr w:type="spellEnd"/>
      <w:r w:rsidRPr="00C947F5">
        <w:t>]</w:t>
      </w:r>
    </w:p>
    <w:p w14:paraId="2C4E8EA5" w14:textId="686DFE41" w:rsidR="00C947F5" w:rsidRDefault="00C947F5" w:rsidP="00C947F5">
      <w:r w:rsidRPr="00C947F5">
        <w:t>MSQSTQPAAADEGATFQHLWSSLEPDSTYFDLPQPGQGNEEVAGGAETGMDVFHLPGMTAPVMSQFNLLSSTMDQMSSRAASASPYTPEHAASVPTHSPYAQPSSTFDTMSPAPVIPSNTDYPGPHHFEVTFQQSSTAKSATWTYSPLLKKLYCQIAKTCPIQIKVSAPPPPGTAIRAMPVYKKAEHVTEVVKRCPNHELGRDFNEGQSAPASHLIRVEGNNLSQYVDDPVTGRQSVMVPYEPPQVGTEFTTILYNFMCNSSCVGGMNRRPILIIITLETRDGQVLGRRSFEGRICACPGRDRKADEDHYREQQALNESAAKSGAASKRAFKQSPPTVPALGTNVKKRRHGDDDVYYMHVRGRENFEILMKVKESLELMELVPQQLVDSYRQQQQQLLQRPSHLQPPSYGPVLSPMSKAHGAVNKLPSVNQLVGQPPPHGSVAGPNLGSMGPGILNNHSHTLPANGEMNGGPSSQSMVSGSHCTPPPPYHADPSLVSFLTGLGCPNCIEYFTSQGLQNIYHLQNLTIEDLGTLKIPDQYRMTIWRGLQDLKQSHDYGAQQLIRSSSNAATIAIGGSGELQRQRVMEAVHFRVRHTITIPNRGGPTGGAGPDEWADFGFDLPDCKSRKQSIKEEFTESEAN</w:t>
      </w:r>
    </w:p>
    <w:p w14:paraId="33E7D1E3" w14:textId="77777777" w:rsidR="00C947F5" w:rsidRPr="00C947F5" w:rsidRDefault="00C947F5" w:rsidP="00C947F5">
      <w:r w:rsidRPr="00C947F5">
        <w:lastRenderedPageBreak/>
        <w:t xml:space="preserve">&gt;XP_036855689.1 tumor protein p73 isoform X1 [Manis </w:t>
      </w:r>
      <w:proofErr w:type="spellStart"/>
      <w:r w:rsidRPr="00C947F5">
        <w:t>javanica</w:t>
      </w:r>
      <w:proofErr w:type="spellEnd"/>
      <w:r w:rsidRPr="00C947F5">
        <w:t>]</w:t>
      </w:r>
    </w:p>
    <w:p w14:paraId="0B5500C6" w14:textId="1BEDC3F9" w:rsidR="00C947F5" w:rsidRPr="00C947F5" w:rsidRDefault="00C947F5" w:rsidP="00C947F5">
      <w:r w:rsidRPr="00C947F5">
        <w:t>MSGAPTHQSELPLGPRVGKMSQAPGTDEGATFEHLWSSLEPDSTYFDLPPSSRGNSEVAGSTEASMDVFHLQGMTTSVMAQFNLLSSTMDQMSSRAASASPYTPEHTASVPTHSPYAQPSSTFDTMSPAPAIPSNADYPGPHHFDVTFQQSSTAKSATWTYSPLLKKLYCQIAKTCPIQIKVSAPPPPGTAVRAMPVYKKAEHVTEVVKRCPNHELGRDFNEGQSAPASHLIRVEGNNLSQYVDDPVTGRQSVMVPYEPPQVGTEFTTILYNFMCNSSCVGGMNRRPILIIITLEARDGQVLGRRSFEGRICACPGRDRKADEDHYREQQALNESAAKNGAASKRAFKQSPPAIPALGASVKKRRHGDEDMYYMHVRGRENFEILMKVKESLELMDLVPQQVVESYRQQQLLQRSSHLQPPTYGPVLNPMNKVHGGVNKLPSVNQLVGQPPPHSSAAGPSLGPMGPGILNSHSHTLPANGEMNGGHSSQSMISGSHCTPPPPYHADPSLVSFLTGLGCPNCIEYFTSQGLQNIYHLQNLTIEDLGALKIPDQYRMTIWRGLQDLKQGQDFIRSSSNASTISIGSSGELQRQRVMEAVHFRVRHTITIPNRGGPGGGSGPEEWADFGFDLPDCKSRKQPIKEEFTESEIH</w:t>
      </w:r>
    </w:p>
    <w:p w14:paraId="570B67F2" w14:textId="77777777" w:rsidR="00C947F5" w:rsidRPr="00C947F5" w:rsidRDefault="00C947F5" w:rsidP="00C947F5">
      <w:r w:rsidRPr="00C947F5">
        <w:t>&gt;XP_030661757.1 tumor protein p73 [</w:t>
      </w:r>
      <w:proofErr w:type="spellStart"/>
      <w:r w:rsidRPr="00C947F5">
        <w:t>Nomascus</w:t>
      </w:r>
      <w:proofErr w:type="spellEnd"/>
      <w:r w:rsidRPr="00C947F5">
        <w:t xml:space="preserve"> </w:t>
      </w:r>
      <w:proofErr w:type="spellStart"/>
      <w:r w:rsidRPr="00C947F5">
        <w:t>leucogenys</w:t>
      </w:r>
      <w:proofErr w:type="spellEnd"/>
      <w:r w:rsidRPr="00C947F5">
        <w:t>]</w:t>
      </w:r>
    </w:p>
    <w:p w14:paraId="299E1CB1" w14:textId="65B13F94" w:rsidR="00C947F5" w:rsidRPr="00C947F5" w:rsidRDefault="00C947F5" w:rsidP="00C947F5">
      <w:r w:rsidRPr="00C947F5">
        <w:t>MAQSTATSPDGGTTFEHLWSSLEPDSTYFDLPQSSQGNNEVVGGTDSSMDVFHLEGMTTSVMAQFNLLSSTMDQMSSRAASASPYTPEHAASVPTHSPYAQPSSTFDTMSPAPVIPSNTDYPGPHHFEVTFQQSSTAKSATWTYSPLLKKLYCQIAKTCPIQIKVSTPPPPGTAIRAMPVYKKAEHVTDVVKRCPNHELGRDFNEGQSAPASHLIRVEGNNLSQYVDDPVTGRQSVVVPYEPPQVGTEFTTILYNFMCNSSCVGGMNRRPILIIITLETRDGQVLGRRSFEGRICACPGRDRKADEDHYREQQALNESSAKNGAASKRALKQSPPAIPALGAGVKKRRHGDEDTYYLQVRGRENFEILMKLKESLELMELVPQPLVDSYRQQQQLLQRPSHLQPPSYGPVLSPMNKVHGGMNKLPSVNQLVGQPPPHSSAATPNLGPVGPGMLNNHGHTVPANGEMSSSHGAQSIVSGSHCTPPPPYHADPSLVSFLTGLGCPNCIEYFTSQGLQSIYHLQNLTIEDLGALKIPEQYRMTIWRGLQDLKQGHDYSTAQQLLRSSNAATISIGGSGELQRQRVMEAVHFRVRHTITIPNRSGPGSGPDEWADFGFDLPDCKARKQPIKEEFTEAEIH</w:t>
      </w:r>
    </w:p>
    <w:p w14:paraId="45AF9569" w14:textId="77777777" w:rsidR="00C947F5" w:rsidRPr="00C947F5" w:rsidRDefault="00C947F5" w:rsidP="00C947F5">
      <w:r w:rsidRPr="00C947F5">
        <w:t xml:space="preserve">&gt;XP_029803059.1 tumor protein p73 isoform X1 [Suricata </w:t>
      </w:r>
      <w:proofErr w:type="spellStart"/>
      <w:r w:rsidRPr="00C947F5">
        <w:t>suricatta</w:t>
      </w:r>
      <w:proofErr w:type="spellEnd"/>
      <w:r w:rsidRPr="00C947F5">
        <w:t>]</w:t>
      </w:r>
    </w:p>
    <w:p w14:paraId="41B6269E" w14:textId="6F4B9F7A" w:rsidR="00C947F5" w:rsidRPr="00C947F5" w:rsidRDefault="00C947F5" w:rsidP="00C947F5">
      <w:r w:rsidRPr="00C947F5">
        <w:t>MSQPTAAADEGATFEHLWSSLEPDSTYFDLPQPSQGSSEVVSGAEADMDVFHLQGMTTPVMPPFSLLNSAMDQMSSRAAPGSPYTPEHAASVPTHSPYAQPSSTFDTMSPAPAIPSNADYPGPHHFDVTFQQSSTAKSATWTYSPLLKKLYCQIAKTCPIQVKVSSPPPPGTVVRAMPVYKKAEHVTEVVKRCPNHELGRDFNEGQSAPASHLIRVEGNNLSQYVDDPVTGRQSVMVPYEPPQVGTEFTTILYNFMCNSSCVGGMNRRPILIIITLETRDGQVLGRRSFEGRICACPGRDRKADEDHYREQQALSESAAKNGAASKRAFKQSPPAVPALGPSVKKRRHGDEDVYYMHVRGRENFEILMKVKESLELMELVPQQLVDTYRQQQQQLLQRPSHLQPASYGPVLSPMNKAHGGVNKLPSVNQLVGQPPPHGAAAGPNLGPVGPGILNNHGHTLPANGEMNSGHTAQSMVSGSHCTPPPPYHADPSLVSFLTGLGCPNCIEYFTSQGLQNIYHLQNLTIEDFGNLKIPDQYRMTIWRGLQDLKQSHDYGAQQLIRSSSNAATISIGSSGELQRQRVMEAVHFRVRHTITIPNRGGPGAGSGPDEWADFGFDLPDCKSRKQSIKEEFTESEIN</w:t>
      </w:r>
    </w:p>
    <w:p w14:paraId="03F450F8" w14:textId="77777777" w:rsidR="00C947F5" w:rsidRPr="00C947F5" w:rsidRDefault="00C947F5" w:rsidP="00C947F5">
      <w:r w:rsidRPr="00C947F5">
        <w:t>&gt;XP_035572412.1 tumor protein p73 isoform X8 [Canis lupus dingo]</w:t>
      </w:r>
    </w:p>
    <w:p w14:paraId="5F76A45C" w14:textId="76A1A0E8" w:rsidR="00C947F5" w:rsidRPr="00C947F5" w:rsidRDefault="00C947F5" w:rsidP="00C947F5">
      <w:r w:rsidRPr="00C947F5">
        <w:t>MPPGCDRTRASRPRGQVQGRCPSPPPTDEGATFEHLWSSLEPDSTYFDLPQPNQGNSEVVGGAEAGMDVFHLQGMTTPVMSQFNLLSSTMDQMSSRAASASPYTPEHAASVPTHSPY</w:t>
      </w:r>
      <w:r w:rsidRPr="00C947F5">
        <w:lastRenderedPageBreak/>
        <w:t>AQPSSTFDTMSPAPAIPSNTDYPGPHHFDVTFQQSSTAKSATWTYSPLLKKLYCQIAKTCPIQIKVSTPPPPGTVIRAMPVYKKAEHVTEVVKRCPNHELGRDFNEGQSAPASHLIRVEGNNLSQYVDDPVTGRQSVMVPYEPPQVGTEFTTILYNFMCNSSCVGGMNRRPILIIITLETRDGQVLGRRSFEGRICACPGRDRKADEDHYREQQALSESAAKNGAASKRAFKQSPPAVPALGANVKKRRHGDEDVYYMHVRGRENFEVLMKVKESLELMELVPQQLVDTYRQQQQQQLLQRPSHLQPASYGPVLSPMNKAHGGVNKLPSVNQLVGQPPPHGSAAGPNLGPMGPGILNNHGHALPASSEMNGSHSAQSMVSGSHCTPPPPYHADPSLVSFLTGLGCPNCIEYFTSQGLQNIYHLQNLTIEDLGALKIPDQYRMTIWRGLQDLKQSHDYGAQQLIRSSSNASTISIGSSGELQRQRVMEAVHFRVRHTITIPNRGGPGGGSGPDEWADFGFDLPDCKSRKQSIKEEFTESEIN</w:t>
      </w:r>
    </w:p>
    <w:p w14:paraId="658C5681" w14:textId="77777777" w:rsidR="00C947F5" w:rsidRPr="00C947F5" w:rsidRDefault="00C947F5" w:rsidP="00C947F5">
      <w:r w:rsidRPr="00C947F5">
        <w:t>&gt;XP_031539479.1 tumor protein p73 isoform X1 [Vicugna pacos]</w:t>
      </w:r>
    </w:p>
    <w:p w14:paraId="1C775F42" w14:textId="74FECAE3" w:rsidR="00C947F5" w:rsidRPr="00C947F5" w:rsidRDefault="00C947F5" w:rsidP="00C947F5">
      <w:r w:rsidRPr="00C947F5">
        <w:t>MSQSTQSAAADEGATFQHLWSSLEPDSTYFDLPQSGRGNAEVAGSAEASMDVFHLQGMTSSVMSQFNLLSSTMDQMSSRAAPASPYTPEHAASVPTHSPYAQPSSTFDTMSPAPVIPSNADYPGPHHFEVTFQQSSTAKSATWTYSPLLKKLYCQIAKTCPVQIKVSTPPPPGTAIRAMPVYKKAEHVTEVVKRCPNHELGRDFNEGXSAPASHLIRVEGNNLSQYVDDPVTGRQSVMVPYEPPQVGTEFTTILYNFMCNSSCVGGMNRRPILIIITLETRDGQVLGRRSFEGRICACPGRDRKADEDHYREQQALNESAAKSGAASKRTFKQSPPAIPALGTSVKKRRHGDEDVYYMHVRGRENFEILMKIKESLELMELVPQQLVDSYRQQQLLQRQSHLQPPSYGPVLSPMNKVHGAVNKLPSVNQLVGQPPPHGSAAGPNLGPMGPGILNNHGHTLQADGEMNGGPSSQPVVSGSHCTPPPAYHADPSLVSFLTGLGCPNCIECFTSQGLQSVYHLQSLTMEDLGALKVPEQYRMTIWRGLQDLKQGHDYGAQQLIRSSSNAATISFGSSGELQRQRVMEAVHFRVRHTITIPNRGGPAGASGPDEWADFGFDLPDCKSRKQSIKEEFTEGEAH</w:t>
      </w:r>
    </w:p>
    <w:p w14:paraId="2A8E2AA3" w14:textId="77777777" w:rsidR="00C947F5" w:rsidRPr="00C947F5" w:rsidRDefault="00C947F5" w:rsidP="00C947F5">
      <w:r w:rsidRPr="00C947F5">
        <w:t xml:space="preserve">&gt;XP_020730915.1 tumor protein p73 isoform X1 [Odocoileus virginianus </w:t>
      </w:r>
      <w:proofErr w:type="spellStart"/>
      <w:r w:rsidRPr="00C947F5">
        <w:t>texanus</w:t>
      </w:r>
      <w:proofErr w:type="spellEnd"/>
      <w:r w:rsidRPr="00C947F5">
        <w:t>]</w:t>
      </w:r>
    </w:p>
    <w:p w14:paraId="64712BB5" w14:textId="7070A8F2" w:rsidR="00C947F5" w:rsidRPr="00C947F5" w:rsidRDefault="00C947F5" w:rsidP="00C947F5">
      <w:r w:rsidRPr="00C947F5">
        <w:t>MSQSTQPAAADEGATFQHLWSSLEPDSTYFDLPQSGQGNEEVAGSAEAGMDVFHLQGISTSVMSQFNLLSSPMDQMSSRAASASPYTPEHTASVPTHSPYAQPSSTFDTMSPAPVIPSNTDYPGPHHFEVTFQQSSTAKSATWTYSPLLKKLYCQIAKTCPIQIKVSTPPPPGTAIRAMPVYKKAEHVTEVVKRCPNHELGRDFNEGQSAPASHLIRVEGNNLSQYVDDPVTGRQSVMVPYEPPQVGTEFTTILYNFMCNSSCVGGMNRRPILIIITLETRDGQVLGRRSFEGRICACPGRDRKADEDHYREQQALNESAAKSGAASKRAFKQSPPTVPALGTNVKKRRHGDDDVYYMHVRGRENFEILMKVKESLELMELVPQQLVDSYRQQQQQLLQRPSHLQPPSYGPVLSPMSKAHGAVNKLPSVNQLVGQPPPHGSAAGSNLGPMGPGILNNHGHTLPANGEMNGGPSSQSMVSGSHCTPPPPYHADPSLVSFLTGLGCPNCIEYFTSQGLQNIYHLQNLTIEDLGALKIPDQYRMTIWRGLQDLKQSHDYSTQQLIRSSSNAATIAIGGSGELQRQRVMEAVHFRVRHTITIPNRGGPAGGAGPDEWADFGFDLPDCKSRKQSIKEEFTESEAN</w:t>
      </w:r>
    </w:p>
    <w:p w14:paraId="64A6A601" w14:textId="77777777" w:rsidR="00C947F5" w:rsidRPr="00C947F5" w:rsidRDefault="00C947F5" w:rsidP="00C947F5">
      <w:r w:rsidRPr="00C947F5">
        <w:t xml:space="preserve">&gt;XP_036738536.1 tumor protein p73 isoform X1 [Manis </w:t>
      </w:r>
      <w:proofErr w:type="spellStart"/>
      <w:r w:rsidRPr="00C947F5">
        <w:t>pentadactyla</w:t>
      </w:r>
      <w:proofErr w:type="spellEnd"/>
      <w:r w:rsidRPr="00C947F5">
        <w:t>]</w:t>
      </w:r>
    </w:p>
    <w:p w14:paraId="29490FFF" w14:textId="5B0D4522" w:rsidR="00C947F5" w:rsidRPr="00C947F5" w:rsidRDefault="00C947F5" w:rsidP="00C947F5">
      <w:r w:rsidRPr="00C947F5">
        <w:t>MSGAPTHQSELPSGPHVGKMSQAPGTDEGATFEHLWSSLEPDSTYFDLPPSSRGNNEVAGSTEASMDVFHLQGMTTSVMAQFNLLSSTMDQMSSRAASASPYTPEHTASVPTHSPYAQPSSTFDTMSPAPAIPSNADYPGPHHFDVTFQQSSTAKSATWTYSPLLKKLYCQIAKTCPIQIKVSTPPPPGTAVRAMPIYKKAEHVTEVVKRCPNHELGRDFNEGQSAPASHLIRVEGNNLSQYVDDPVTGRQSVMVPYEPPQVGTEFTTILYNFMCNSSCVGGMNRRPILIIITLEAR</w:t>
      </w:r>
      <w:r w:rsidRPr="00C947F5">
        <w:lastRenderedPageBreak/>
        <w:t>DGQVLGRRSFEGRICACPGRDRKADEDHYREQQALNESAAKNGAASKRAFKQSPPAIPALGASVKKRRHGDEDMYYMHVRGRENFEILMKVKESLELMDLVPQQVVESYRQQQLLQRSSHLQPPTYGPVLNPMNKVHGSVNKLPSVNQLVGQPPPHSSAAGPSLGPMGPGILNSHSHTLPANGEMNGGHSSQSMISGSHCTPPPPYHADPSLVSFLTGLGCPNCIEYFTSQGLQNIYHLQNLTIEDLGALKIPDQYRMTIWRGLQDLKQGQDFIRSSSNASTISIGSSGELQRQRVMEAVHFRVRHTITIPNRGGPGGGSGPEEWADFGFDLPDCKSRKQPIKEEFTESEIH</w:t>
      </w:r>
    </w:p>
    <w:p w14:paraId="72F76547" w14:textId="77777777" w:rsidR="00C947F5" w:rsidRPr="00C947F5" w:rsidRDefault="00C947F5" w:rsidP="00C947F5">
      <w:r w:rsidRPr="00C947F5">
        <w:t xml:space="preserve">&gt;XP_032614599.1 tumor protein p73 [Hylobates </w:t>
      </w:r>
      <w:proofErr w:type="spellStart"/>
      <w:r w:rsidRPr="00C947F5">
        <w:t>moloch</w:t>
      </w:r>
      <w:proofErr w:type="spellEnd"/>
      <w:r w:rsidRPr="00C947F5">
        <w:t>]</w:t>
      </w:r>
    </w:p>
    <w:p w14:paraId="2EE743A7" w14:textId="26FE53F5" w:rsidR="00C947F5" w:rsidRPr="00C947F5" w:rsidRDefault="00C947F5" w:rsidP="00C947F5">
      <w:r w:rsidRPr="00C947F5">
        <w:t>MAQSTATSPDGGTTFEHLWSSLEPDSTYFDLPQSSQGNNEVVGGTDSSMDVFHLEGMTTSVMAQFNLLSSTMDQMSSRAASASPYTPEHAASVPTHSPYAQPSSTFDAMSPAPVIPSNTDYPGPHHFEVTFQQSSTAKSATWTYSPLLKKLYCQIAKTCPIQIKVSTPPPPGTAIRAMPVYKKAEHVTDVVKRCPNHELGRDFNEGQSAPASHLIRVEGNNLSQYVDDPVTGRQSVVVPYEPPQVGTEFTTILYNFMCNSSCVGGMNRRPILIIITLETRDGQVLGRRSFEGRICACPGRDRKADEDHYREQQALNESSAKNGAASKRALKQSPPAIPALGAGVKKRRHGDEDTYYLQVRGRENFEILMKLKESLELMELVPQPLVDSYRQQQQLLQRPSHLQPPSYGPVLSPMNKVHGGMNKLPSVNQLVGQPPPHSSAATPNLGPVGPGMLNNHGHTVPANGEMSSSHGAQSIVSGSHCTPPPPYHADPSLVSFLTGLGCPNCIEYFTSQGLQSIYHLQNLTIEDLGALKIPEQYRMTIWRGLQDLKQGHDYSTAQQLLRSSNAATISIGGSGELQRQRVMEAVHFRVRHTITIPNRSGPGSGPDEWADFGFDLPDCKARKQPIKEEFTEAEIH</w:t>
      </w:r>
    </w:p>
    <w:p w14:paraId="791B2A77" w14:textId="77777777" w:rsidR="00C947F5" w:rsidRPr="00C947F5" w:rsidRDefault="00C947F5" w:rsidP="00C947F5">
      <w:r w:rsidRPr="00C947F5">
        <w:t xml:space="preserve">&gt;ELR61326.1 Tumor protein p73 [Bos </w:t>
      </w:r>
      <w:proofErr w:type="spellStart"/>
      <w:r w:rsidRPr="00C947F5">
        <w:t>mutus</w:t>
      </w:r>
      <w:proofErr w:type="spellEnd"/>
      <w:r w:rsidRPr="00C947F5">
        <w:t>]</w:t>
      </w:r>
    </w:p>
    <w:p w14:paraId="4E434117" w14:textId="263A97F1" w:rsidR="00C947F5" w:rsidRDefault="00C947F5" w:rsidP="00C947F5">
      <w:r w:rsidRPr="00C947F5">
        <w:t>MSQSTQPAAADEGATFQHLWSSLEPDSTYFDLPQPGQGNEEVAGGAEAGMDVFHLPGMTTSVMSQFNLLSSTMDQMSSRAASASPYTPEHAASVPTHSPYAQPSSTFDTMSPAPVIPSNTDYPGPHHFEVTFQQSSTAKSATWTYSPLLKKLYCQIAKTCPIQIKVSAPPPPGTAIRAMPVYKKAEHVTEVVKRCPNHELGRDFNEGQSAPASHLIRVEGNNLSQYVDDPVTGRQSVMVPYEPPQVGTEFTTILYNFMCNSSCVGGMNRRPILIIITLETRDGQVLGRRSFEGRICACPGRDRKADEDHYREQQALNESAAKSGAASKRAFKQSPPTVPALGTNVKKRRHGDDDVYYIHVRGRENFEILMKVKESLELMELVPQQLVDSYRQQQQQLLQRPSHLQPPSYGPVLSPMSKAHGAVNKLPSVNQLVGQPPPHGSAAGPNLGPMGPGILNNHGHTLPANGEMNGGPSSQSMVSGSHCTPPPPYHADPSLVSFLTGLGCPNCIEYFTSQGLQNIYHLQNLTIEDLGALKIPDQYRMTIWRGLQDLKQSHDYSAQQLIRSSSNAATIAIGGSGELQRQRVMEAVHFRVRHTITIPNRGGPAGGAGPDEWADFGFDLPDCKSRKQSIKEEFTESEAN</w:t>
      </w:r>
    </w:p>
    <w:p w14:paraId="5E860513" w14:textId="77777777" w:rsidR="00C947F5" w:rsidRDefault="00C947F5">
      <w:r>
        <w:br w:type="page"/>
      </w:r>
    </w:p>
    <w:p w14:paraId="70887DC7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lastRenderedPageBreak/>
        <w:t>&gt;NP_005418.1 tumor protein p73 isoform a [Homo sapiens]</w:t>
      </w:r>
    </w:p>
    <w:p w14:paraId="3FBED270" w14:textId="2BA6C0AD" w:rsidR="00C947F5" w:rsidRPr="00C947F5" w:rsidRDefault="00C947F5" w:rsidP="00C947F5">
      <w:r w:rsidRPr="00C947F5">
        <w:t>MAQSTATSPDGGTTFEHLWSSLEPDSTYFDLPQSSRGNNEVVGGTDSSMDVFHLEGMTTSVMAQFNLLSSTMDQMSSRAASASPYTPEHAASVPTHSPYAQPSSTFDTMSPAPVIPSNTDYPGPHHFEVTFQQSSTAKSATWTYSPLLKKLYCQIAKTCPIQIKVSTPPPPGTAIRAMPVYKKAEHVTDVVKRCPNHELGRDFNEGQSAPASHLIRVEGNNLSQYVDDPVTGRQSVVVPYEPPQVGTEFTTILYNFMCNSSCVGGMNRRPILIIITLEMRDGQVLGRRSFEGRICACPGRDRKADEDHYREQQALNESSAKNGAASKRAFKQSPPAVPALGAGVKKRRHGDEDTYYLQVRGRENFEILMKLKESLELMELVPQPLVDSYRQQQQLLQRPSHLQPPSYGPVLSPMNKVHGGMNKLPSVNQLVGQPPPHSSAATPNLGPVGPGMLNNHGHAVPANGEMSSSHSAQSMVSGSHCTPPPPYHADPSLVSFLTGLGCPNCIEYFTSQGLQSIYHLQNLTIEDLGALKIPEQYRMTIWRGLQDLKQGHDYSTAQQLLRSSNAATISIGGSGELQRQRVMEAVHFRVRHTITIPNRGGPGGGPDEWADFGFDLPDCKARKQPIKEEFTEAEIH</w:t>
      </w:r>
    </w:p>
    <w:p w14:paraId="169BF406" w14:textId="77777777" w:rsidR="00C947F5" w:rsidRPr="00C947F5" w:rsidRDefault="00C947F5" w:rsidP="00C947F5">
      <w:r w:rsidRPr="00C947F5">
        <w:t>&gt;XP_034809657.1 tumor protein p73 isoform X1 [Pan paniscus]</w:t>
      </w:r>
    </w:p>
    <w:p w14:paraId="164B7405" w14:textId="7856B620" w:rsidR="00C947F5" w:rsidRPr="00C947F5" w:rsidRDefault="00C947F5" w:rsidP="00C947F5">
      <w:r w:rsidRPr="00C947F5">
        <w:t>MAQSTATSPDGGTTFEHLWSSLEPDSTYFDLPQSSRGNNEVVGGTDSSMDVFHLEGMTTSVMAQFNLLSSTMDQMSSRAASASPYTPEHAASVPTHSPYAQPSSTFDTMSPAPVIPSNTDYPGPHHFEVTFQQSSTAKSATWTYSPLLKKLYCQIAKTCPIQIKVSTPPPPGTAIRAMPVYKKAEHVTDVVKRCPNHELGRDFNEGQSAPASHLIRVEGNNLSQYVDDPVTGRQSVVVPYEPPQVGTEFTTILYNFMCNSSCVGGMNRRPILIIITLEMRDGQVLGRRSFEGRICACPGRDRKADEDHYREQQALNESSAKNGAASKRAFKQSPPAVPALGAGVKKRRHGDEDTYYLQVRGRENFEILMKLKESLELMELVPQPLVDSYRQQQQLLQRPSHLQPPSYGPVLSPMNKVHGGMNKLPSVNQLVGQPPPHSSAATPNLGPVGPGMLNNHGHAVPANGEMSSSHSAQSMVSGSHCTPPPPYHADPSLVSFLTGLGCPNCIEYFTSQGLQSIYHLQNLTIEDLGALKIPEQYRMTIWRGLQDLKQGHDYSTTQQLLRSSNAATISIGGSGELQRQRVMEAVHFRVRHTITIPNRGGPGGGPDEWADFGFDLPDCKARKQPIKEEFTEAEIH</w:t>
      </w:r>
    </w:p>
    <w:p w14:paraId="67AE9A4A" w14:textId="77777777" w:rsidR="00C947F5" w:rsidRPr="00C947F5" w:rsidRDefault="00C947F5" w:rsidP="00C947F5">
      <w:r w:rsidRPr="00C947F5">
        <w:t>&gt;XP_016808303.1 tumor protein p73 isoform X1 [Pan troglodytes]</w:t>
      </w:r>
    </w:p>
    <w:p w14:paraId="72626AB5" w14:textId="0746360D" w:rsidR="00C947F5" w:rsidRPr="00C947F5" w:rsidRDefault="00C947F5" w:rsidP="00C947F5">
      <w:r w:rsidRPr="00C947F5">
        <w:t>MAQSTATSPDGGTTFEHLWSSLEPDSTYFDLPQSSRGNNEVVGGTDSSMDVFHLEGMTTSVMAQFNLLSSTMDQMSSRAASASPYTPEHAASVPTHSPYAQPSSTFDTMSPAPVIPSNTDYPGPHHFEVTFQQSSTAKSATWTYSPLLKKLYCQIAKTCPIQIKVSTPPPPGTAIRAMPVYKKAEHVTDVVKRCPNHELGRDFNEGQSAPASHLIRVEGNNLSQYVDDPVTGRQSVVVPYEPPQVGTEFTTILYNFMCNSSCVGGMNRRPILIIITLEMRDGQVLGRRSFEGRICACPGRDRKADEDHYREQQALNESSAKNGAASKRAFKQSPPAVPALGAGVKKRRHGDEDTYYLQVRGRENFEILMKLKESLELMELVPQPLVDSYRQQQQLLQRPSHLQPPSYGPVLSPMNKVHGGMNKLPSVNQLVGQPPPHSSAATPNLGPVGPGMLNNHGHAVPANGEMGSSHSAQSMVSGSHCTPPPPYHADPSLVSFLTGLGCPNCIEYFTSQGLQSIYHLQNLTIEDLGALKIPEQYRMTIWRGLQDLKQGHDYSTTQQLLRSSNAATISIGGSGELQRQRVMEAVHFRVRHTITIPNRGGPGGGPDEWADFGFDLPDCKARKQPIKEEFTEAEIH</w:t>
      </w:r>
    </w:p>
    <w:p w14:paraId="44A486AF" w14:textId="77777777" w:rsidR="00C947F5" w:rsidRPr="00C947F5" w:rsidRDefault="00C947F5" w:rsidP="00C947F5">
      <w:r w:rsidRPr="00C947F5">
        <w:t xml:space="preserve">&gt;XP_024110563.1 tumor protein p73 isoform X2 [Pongo </w:t>
      </w:r>
      <w:proofErr w:type="spellStart"/>
      <w:r w:rsidRPr="00C947F5">
        <w:t>abelii</w:t>
      </w:r>
      <w:proofErr w:type="spellEnd"/>
      <w:r w:rsidRPr="00C947F5">
        <w:t>]</w:t>
      </w:r>
    </w:p>
    <w:p w14:paraId="719EC843" w14:textId="7A2FE561" w:rsidR="00C947F5" w:rsidRPr="00C947F5" w:rsidRDefault="00C947F5" w:rsidP="00C947F5">
      <w:r w:rsidRPr="00C947F5">
        <w:t>MAQSTATSPDGGTTFEHLWSSLEPDSTYFDLPQSSRGNNEVVGGTDSSMDVFHLEGMTTSVMAQFNLLSSTMDQMSSRAASASPYTPEHAASVPTHSPYAQPSSTFDTMSPAPVIPSN</w:t>
      </w:r>
      <w:r w:rsidRPr="00C947F5">
        <w:lastRenderedPageBreak/>
        <w:t>TDYPGPHHFEVTFQQSSTAKSATWTYSPLLKKLYCQIAKTCPIQIKVSTPPPPGTAIRAMPVYKKAEHVTDVVKRCPNHELGRDFNEGQSAPASHLIRVEGNNLSQYVDDPVTGRQSVVVPYEPPQVGTEFTTILYNFMCNSSCVGGMNRRPILIIITLETRDGQVLGRRSFEGRICACPGRDRKADEDHYREQQALNESSAKNGATSKRAFKQSPPAVPALGAGVKKRRHGDEDTYYLQVRGRENFEILMKLKESLELMELVPQPLVDSYRQQQQLLQRPSHLQPPSYGPVLSPMNKVHGGMNKLPSVNQLVGQPPPHSSAATPNLGPVGPGMLNNHGHAVPANGEMSSSHGAQSMVSGSHCTPPPPYHADPSLVSFLTGLGCPNCIEYFTSQGLQSIYHLQNLTIEDLGALKIPEQYRMTIWRGLQDLKQGHDYSTAQQLLRSSNAATISIGGSGELQRQRVMEAVHFRVRHTITIPNRGGPGGGPEEWADFGFDLPDCKARKQPIKEEFTEAEIH</w:t>
      </w:r>
    </w:p>
    <w:p w14:paraId="478BEDA0" w14:textId="77777777" w:rsidR="00C947F5" w:rsidRPr="00C947F5" w:rsidRDefault="00C947F5" w:rsidP="00C947F5">
      <w:r w:rsidRPr="00C947F5">
        <w:t>&gt;XP_035163368.1 tumor protein p73 isoform X1 [Callithrix jacchus]</w:t>
      </w:r>
    </w:p>
    <w:p w14:paraId="180240DB" w14:textId="2A6C185B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DSTAKNGAASKRAFKQSPPAVPALGASVKKRRHGDEDTYYLHVRGRENFEILMKLKESLELMELVPQPLVDSYRQQQQLLQRPSHLQPPSYGPVLSPMNKVHGGMNKLPSVNQLVGQPPPHSSAAAPNLGPVGPGMLNNHSHTAPTNGEMSSGHGTQAMVSGPHCTPPPPYHADPSLVSFLTGLGCPNCIEYFTSQGLQSIYHLQNLTIEDLGALKIPEQYRMTIWRGLQDLKQGHDYGTAQQLLRSSNAATISIGSSGELQRQRVMEAVHFRVRHTITIPNRGGPGGPEEWADFGFDLPDCKARKQPIKEEFSEAEIH</w:t>
      </w:r>
    </w:p>
    <w:p w14:paraId="297ED0E0" w14:textId="77777777" w:rsidR="00C947F5" w:rsidRPr="00C947F5" w:rsidRDefault="00C947F5" w:rsidP="00C947F5">
      <w:r w:rsidRPr="00C947F5">
        <w:t>&gt;XP_012316413.1 tumor protein p73 isoform X1 [</w:t>
      </w:r>
      <w:proofErr w:type="spellStart"/>
      <w:r w:rsidRPr="00C947F5">
        <w:t>Aotus</w:t>
      </w:r>
      <w:proofErr w:type="spellEnd"/>
      <w:r w:rsidRPr="00C947F5">
        <w:t xml:space="preserve"> </w:t>
      </w:r>
      <w:proofErr w:type="spellStart"/>
      <w:r w:rsidRPr="00C947F5">
        <w:t>nancymaae</w:t>
      </w:r>
      <w:proofErr w:type="spellEnd"/>
      <w:r w:rsidRPr="00C947F5">
        <w:t>]</w:t>
      </w:r>
    </w:p>
    <w:p w14:paraId="139BD29A" w14:textId="5B59EEE4" w:rsidR="00C947F5" w:rsidRPr="00C947F5" w:rsidRDefault="00C947F5" w:rsidP="00C947F5">
      <w:r w:rsidRPr="00C947F5">
        <w:t>MAQSTTTSPDGGTTFEHLWSSLEPDSTYFDLPQSSRENNEVVGGTDSSMDIFHLEGMTTSVMAQFNLLSSTMDQMSSRAASASPYTPEHAASVPTHSPYAQPSSTFDTMSPAPVIPSNTDYPGPHHFEVTFQQSSTAKSATWTYSPLLKKLYCQIAKTCPIQIKVSTPPPPGTAIRAMPIYKKAEHVTDIVKRCPNHELGRDFNEGQSAPASHLIRVEGNNLSQYVDDPVTGRQSVVVPYEPPQVGTEFTTILYNFMCNSSCVGGMNRRPILIIITLETRDGQVLGRRSFEGRICACPGRDRKADEDHFREQQALNESTAKNGAASKRAFKQSPPAIPALGASMKKRRHGDEDTYYLHVRGRENFEILMKLKESLELMELVPQPLVDSYRQQQQLLQRPSHLQPPSYGPVLSPMNKVHGGMNKLPSVNQLVGQPPPHSSAAAPNLGPVGPGMLNNHSHTAPTNGEMSSSHGAQAMVSGPHCTPPPPYHADPSLVSFLTGLGCPNCIEYFTSQGLQSVYHLQNLTIEDLGALKIPEQYRMTIWRGLQDLKQGHDYGAAQQLLRSSNAATISIGSSGELQRQRVMEAVHFRVRHTITIPNRGGPGGPDEWADFGFDLPDCKARKQPIKEEFAESEIH</w:t>
      </w:r>
    </w:p>
    <w:p w14:paraId="5BEB11DF" w14:textId="77777777" w:rsidR="00C947F5" w:rsidRPr="00C947F5" w:rsidRDefault="00C947F5" w:rsidP="00C947F5">
      <w:r w:rsidRPr="00C947F5">
        <w:t xml:space="preserve">&gt;XP_010348609.1 tumor protein p73 isoform X1 [Saimiri </w:t>
      </w:r>
      <w:proofErr w:type="spellStart"/>
      <w:r w:rsidRPr="00C947F5">
        <w:t>boliviensis</w:t>
      </w:r>
      <w:proofErr w:type="spellEnd"/>
      <w:r w:rsidRPr="00C947F5">
        <w:t xml:space="preserve"> </w:t>
      </w:r>
      <w:proofErr w:type="spellStart"/>
      <w:r w:rsidRPr="00C947F5">
        <w:t>boliviensis</w:t>
      </w:r>
      <w:proofErr w:type="spellEnd"/>
      <w:r w:rsidRPr="00C947F5">
        <w:t>]</w:t>
      </w:r>
    </w:p>
    <w:p w14:paraId="484D3C22" w14:textId="5A3793FF" w:rsidR="00C947F5" w:rsidRPr="00C947F5" w:rsidRDefault="00C947F5" w:rsidP="00C947F5">
      <w:r w:rsidRPr="00C947F5">
        <w:t>MAQSTTTSPDGGTTFEHLWSSLEPDSTYFDLPQSSRGNNEVVGGTDSSMDVFHLEGMTTSVMAQFNLLSSTMDQMSSRAASASPYTPEHAASVPTHSPYAQPSSTFDTMSPAPVIPSNTDYPGPHHFEVTFQQSSTAKSATWTYSPLLKKLYCQIAKTCPIQIKVSTPPPPGTAIRAMPVYKKAEHVTDIVKRCPNHELGRDFNEGQSAPASHLIRVEGNNLSQYVDDPVTGRQSVVVPYEPPQVGTEFTTILYNFMCNSSCVGGMNRRPILIIITLETRDGQVLGRRSFEGRICACPGRDRKADEDHYREQQALNESTAKNGAASKRAFKQSPPAVPALGASVKKRRHGDEDTYYL</w:t>
      </w:r>
      <w:r w:rsidRPr="00C947F5">
        <w:lastRenderedPageBreak/>
        <w:t>HVRGRENFEILMKLKESLELMELVPQPLVDSYRQQQQLLQRQSHLQPPSYGPVLSPVNKVHGGMTKLPSVNQLVGQPPPHSSAATPNLGPVGPGMLNNHSHTAPTNGDINSGHSAQAMLSGPHCTPPPPYHADPSLVSFLTGLGCPNCIEYFTSQGLQSIYHLQNLTIEDLGALKIPEQYRMTIWRGLQDLKQGQDYGAAQQLLRSSNAATISIGSSGELQRQRVMEAVHFRVRHTITIPNRGGPGGPDEWADFGFDLPDCKARKQPIKEEFAEAEIH</w:t>
      </w:r>
    </w:p>
    <w:p w14:paraId="18330D18" w14:textId="77777777" w:rsidR="00C947F5" w:rsidRPr="00C947F5" w:rsidRDefault="00C947F5" w:rsidP="00C947F5">
      <w:r w:rsidRPr="00C947F5">
        <w:t>&gt;XP_025860926.1 tumor protein p73 [Vulpes vulpes]</w:t>
      </w:r>
    </w:p>
    <w:p w14:paraId="0D390230" w14:textId="10C33BAE" w:rsidR="00C947F5" w:rsidRPr="00C947F5" w:rsidRDefault="00C947F5" w:rsidP="00C947F5">
      <w:r w:rsidRPr="00C947F5">
        <w:t>MSQSTANDEGATFEHLWSSLEPDSTYFDLPQPNQGNSEVVGGAEAGMDVFHLQGMTTPVMPQFNLLSSTMDQMSSRAASASPYTPEHAASVPTHSPYAQPSSTFDTMSPAPAIPSNTDYPGPHHFDVTFQQSSTAKSATWTYSPLLKKLYCQIAKTCPIQIKVSTPPPPGTVIRAMPVYKKAEHVTEVVKRCPNHELGRDFNEGQSAPASHLIRVEGNNLSQYVDDPVTGRQSVMVPYEPPQVGTEFTTILYNFMCNSSCVGGMNRRPILIIITLETRDGQVLGRRSFEGRICACPGRDRKADEDHYREQQALSESAAKNGAASKRAFKQSPPAVPALGANVKKRRHGDEDVYYMHVRGRENFEVLMKVKESLELMELVPQQLVDTYRQQQQQQLLQRPSHLQPASYGPVLSPMNKAHGGVNKLPSVNQLVGQPPPHGSAAGPNLGPMGPGILNNHGHALPASSEMNGSHSAQSMVSGSHCTPPPPYHADPSLVSFLTGLGCPNCIEYFTSQGLQNIYHLQNLTIEDLGALKIPDQYRMTIWRGLQDLKQSHDYGAQQLIRSSSNASTISIGSSGELQRQRVMEAVHFRVRHTITIPNRGGPGGGSGPDEWADFGFDLPDCKSRKQSIKEEFTESEIN</w:t>
      </w:r>
    </w:p>
    <w:p w14:paraId="5F15AEA6" w14:textId="77777777" w:rsidR="00C947F5" w:rsidRPr="00C947F5" w:rsidRDefault="00C947F5" w:rsidP="00C947F5">
      <w:r w:rsidRPr="00C947F5">
        <w:t xml:space="preserve">&gt;XP_034876150.1 tumor protein p73 [Mirounga </w:t>
      </w:r>
      <w:proofErr w:type="spellStart"/>
      <w:r w:rsidRPr="00C947F5">
        <w:t>leonina</w:t>
      </w:r>
      <w:proofErr w:type="spellEnd"/>
      <w:r w:rsidRPr="00C947F5">
        <w:t>]</w:t>
      </w:r>
    </w:p>
    <w:p w14:paraId="0A47A723" w14:textId="5D0245AA" w:rsidR="00C947F5" w:rsidRPr="00C947F5" w:rsidRDefault="00C947F5" w:rsidP="00C947F5">
      <w:r w:rsidRPr="00C947F5">
        <w:t>MSQPNTVDEGATFEHLWNSLEPDSTYFDLPQSSQGNNEVVGGAEAGMDVFHLQGMTTPVMSQFNLLSSTMDQMSSRAASASPYTPEHATSVPTHSPYAQPSSTFDTMSPAPAIPSNTDYPGPHHFDVTFQQSSTAKSATWTYSPLLKKLYCQIAKTCPIQIKVSAPPPPGTIVRAMPVYKKAEHVTEVVKRCPNHELGRDFNEGQSAPASHLIRVEGNNLSQYVDDPVTGRQSVMVPYEPPQVGTEFTTILYNFMCNSSCVGGMNRRPILIIITLETRDGQVLGRRSFEGRICACPGRDRKADEDHQREQQALSESAAKHGAASKRAFKQSPPAVPALGTNVKKRRHGDEDVYYMHVRGRENFEILMKVKESLELMELVPQQLVDTYRQQQQLLQRPNHLQPASYGPVLSPMNKAHAAVNKLPSVNQLVGQPPPHSSAAGPNLGPMGPGILNNHGHALPTSGEMNSSHGAQSMVSGSHCTPPPPYHADPSLVSFLTGLGCPNCIEYFTSQGLQNIYHLQNLTIEDLGALKIPDQHRMTIWRGLQDLKQSHDYGAQQLIRSSSNASTISIGSSGELQRQRVMEAVHFRVRHTITIPNRGAPAGGAGPDEWADFGFDLPDCKSRKQSIKEEFMESEIH</w:t>
      </w:r>
    </w:p>
    <w:p w14:paraId="581FF992" w14:textId="77777777" w:rsidR="00C947F5" w:rsidRPr="00C947F5" w:rsidRDefault="00C947F5" w:rsidP="00C947F5">
      <w:r w:rsidRPr="00C947F5">
        <w:t xml:space="preserve">&gt;VFV32341.1 tumor protein p73 isoform a [Lynx </w:t>
      </w:r>
      <w:proofErr w:type="spellStart"/>
      <w:r w:rsidRPr="00C947F5">
        <w:t>pardinus</w:t>
      </w:r>
      <w:proofErr w:type="spellEnd"/>
      <w:r w:rsidRPr="00C947F5">
        <w:t>]</w:t>
      </w:r>
    </w:p>
    <w:p w14:paraId="3E657921" w14:textId="258C8C66" w:rsidR="00C947F5" w:rsidRPr="00C947F5" w:rsidRDefault="00C947F5" w:rsidP="00C947F5">
      <w:r w:rsidRPr="00C947F5">
        <w:t>MSLPRRPGRCLHRLPAQPRAALGLPAASASAPTPTHPRGPGSAKSQLPSGPGARKMSQPTAAADEGATFEHLWRSLEPDSTYFDLPQPSQGNNAVVSGSGASMDVLHLQGMTTPVMPQFNLLNSTMDQMSSRAASASPYTPEHAASVPTHSPYAQPSSTFDTMSPAPAIPSNADYPGPHHFDVTFQQSSTAKSATWTYSPLLKKLYCQIAKTCPIQIKVSTPPPPGTVIRAMPVYKKAEHVTEVVKRCPNHELGRDFNEGQSAPASHLIRVEGNNLSQYVDDPVTGRQSVMVPYEPPQVGTEFTTILYNFMCNSSCVGGMNRRPILIIITLETRDGQVLGRRSFEGRICACPGRDRKADEDHYREQQALSESAAKNGAGSKRAFKQSPPAVPALGTNVKKRRHGDEDVYYMHVRGRENFEILMKVKESLELMELVPQQLVDAYRQQQQQLQRPSHLQPASYGPVLSPMNKAHGGVNKLPSVNQLVGQPPPHGSAAGPNLGPVGPGILNNHSHALPANGEMNSGHGAQSMVSGSHCTPPPYHADPSLVSFLTGLGCPNCIEYFTSQGLQNIYHLQNLTIEDLGALKIPDQ</w:t>
      </w:r>
      <w:r w:rsidRPr="00C947F5">
        <w:lastRenderedPageBreak/>
        <w:t>YRMTIWRGLQDLKQSHDYGAQQLIRSSSNASAIAVGSSGELQRQRVMEAVHFRVRHTITIPNRGGPGPDEWADFGFDLPDCKSRKQSIKEEFTESEIN</w:t>
      </w:r>
    </w:p>
    <w:p w14:paraId="55E4C0C0" w14:textId="77777777" w:rsidR="00C947F5" w:rsidRPr="00C947F5" w:rsidRDefault="00C947F5" w:rsidP="00C947F5">
      <w:r w:rsidRPr="00C947F5">
        <w:t>&gt;XP_026916437.1 tumor protein p73 isoform X1 [Acinonyx jubatus]</w:t>
      </w:r>
    </w:p>
    <w:p w14:paraId="12F203F5" w14:textId="69B78F0B" w:rsidR="00C947F5" w:rsidRPr="00C947F5" w:rsidRDefault="00C947F5" w:rsidP="00C947F5">
      <w:r w:rsidRPr="00C947F5">
        <w:t>MSQPTAAADEGATFEHLWRSLEPDSTYFDLPQPSQGNNAVVSGSGASMDVLHLQGMTTPVMPQFNLLNSTMDQMSSRAASASPYTPEHAASVPTHSPYAQPSSTFDTMSPAPAIPSNADYPGPHHFDVTFQQSSTAKSATWTYSPLLKKLYCQIAKTCPIQIKVSTPPPPGTVIRAMPVYKKAEHVTEVVKRCPNHELGRDFNEGQSAPASHLIRVEGNNLSQYVDDPVTGRQSVMVPYEPPQVGTEFTTILYNFMCNSSCVGGMNRRPILIIITLETRDGQVLGRRSFEGRICACPGRDRKADEDHYREQQALSESAAKNGAGSKRAFKQSPPAVPALGTNVKKRRHGDEDVYYMHVRGRENFEILMKVKESLELMELVPQQLVDAYRQQQQQLQRPSHLQPASYGPVLSPMNKAHGGVNKLPSVNQLVGQPPPHGSAAGPNLGPVGPGILNNHSHALPANGEMNSGHGAQSMVSGSHCTPPPYHADPSLVSFLTGLGCPNCIEYFTSQGLQNIYHLQNLTIEDLGALKIPDQYRMTIWRGLQDLKQSHDYGAQQLIRSSSNASAIAVGSSGELQRQRVMEAVHFRVRHTITIPNRGGPGPDEWADFGFDLPDCKSRKQSIKEEFTESEIN</w:t>
      </w:r>
    </w:p>
    <w:p w14:paraId="023F5811" w14:textId="77777777" w:rsidR="00C947F5" w:rsidRPr="00C947F5" w:rsidRDefault="00C947F5" w:rsidP="00C947F5">
      <w:r w:rsidRPr="00C947F5">
        <w:t>&gt;XP_030184168.1 tumor protein p73 isoform X1 [Lynx canadensis]</w:t>
      </w:r>
    </w:p>
    <w:p w14:paraId="3BA7BF1B" w14:textId="1AE126BC" w:rsidR="00C947F5" w:rsidRPr="00C947F5" w:rsidRDefault="00C947F5" w:rsidP="00C947F5">
      <w:r w:rsidRPr="00C947F5">
        <w:t>MSLPRRPGRCLHRLPAQPRAALGLPAASASAPTPTHPRGPGSTKSQLPSGPGARKMSQPTAAADEGATFEHLWRSLEPDSTYFDLPQPSQGNNAVVSGSGASMDVLHLQGMTTPVMPQFNLLNSTMDQMSSRAASASPYTPEHAASVPTHSPYAQPSSTFDTMSPAPAIPSNADYPGPHHFDVTFQQSSTAKSATWTYSPLLKKLYCQIAKTCPIQIKVSTPPPPGTVIRAMPVYKKAEHVTEVVKRCPNHELGRDFNEGQSAPASHLIRVEGNNLSQYVDDPVTGRQSVMVPYEPPQVGTEFTTILYNFMCNSSCVGGMNRRPILIIITLETRDGQVLGRRSFEGRICACPGRDRKADEDHYREQQALSESAAKNGAGSKRAFKQSPPAVPALGTNVKKRRHGDEDVYYMHVRGRENFEILMKVKESLELMELVPQQLVDAYRQQQQQLQRPSHLQPASYGPVLSPMNKAHGGVNKLPSVNQLVGQPPPHGSAAGPNLGPVGPGILNNHSHALPANGEMNSGHGAQSMVSGSHCTPPPYHADPSLVSFLTGLGCPNCIEYFTSQGLQNIYHLQNLTIEDLGALKIPDQYRMTIWRGLQDLKQSHDYGAQQLIRSSSNASAIAVGSSGELQRQRVMEAVHFRVRHTITIPNRGGPGPDEWADFGFDLPDCKSRKQSIKEEFTESEIN</w:t>
      </w:r>
    </w:p>
    <w:p w14:paraId="363CBB23" w14:textId="77777777" w:rsidR="00C947F5" w:rsidRPr="00C947F5" w:rsidRDefault="00C947F5" w:rsidP="00C947F5">
      <w:r w:rsidRPr="00C947F5">
        <w:t xml:space="preserve">&gt;XP_035945452.1 tumor protein p73 isoform X2 [Halichoerus </w:t>
      </w:r>
      <w:proofErr w:type="spellStart"/>
      <w:r w:rsidRPr="00C947F5">
        <w:t>grypus</w:t>
      </w:r>
      <w:proofErr w:type="spellEnd"/>
      <w:r w:rsidRPr="00C947F5">
        <w:t>]</w:t>
      </w:r>
    </w:p>
    <w:p w14:paraId="5A0159F8" w14:textId="42E0DF70" w:rsidR="00C947F5" w:rsidRPr="00C947F5" w:rsidRDefault="00C947F5" w:rsidP="00C947F5">
      <w:r w:rsidRPr="00C947F5">
        <w:t>MSAHLPPPSCLHSWTPESEPPSGPGAEKMSQPNTVDEGATFEHLWNSLEPDSTYFDLPQSSQGNNEVVGGAEAGMDVFHLQGMTTPVMSQFNLLSSTMDQMSSRAASASPYTPEHATSVPTHSPYAQPSSTFDTMSPAPAIPSNTDYPGPHHFDVTFQQSSTAKSATWTYSPLLKKLYCQIAKTCPIQIKVSAPPPPSTIVRAMPVYKKAEHVTEVVKRCPNHELGRDFNEGQSAPASHLIRVEGNNLSQYVDDPVTGRQSVMVPYEPPQVGTEFTTILYNFMCNSSCVGGMNRRPILIIITLETRDGQVLGRRSFEGRICACPGRDRKADEDHHREQQALSESAAKHGAASKRAFKQSPPAVPALGTNVKKRRHGDEDVYYMHVRGRENFEILMKVKESLELMELVPQQLVDTYRQQQQLLQRPNHLQPASYGPVLSPMNKAHVAVNKLPSVNQLVGQPPPHSSAAGPNLGPVGPGILNNHGHALPTSGEVNSSHGAQSMVSGSHCTPPPPYHADPSLVSFLTGLGCPNCIEYFTSQGLQNIYHLQNLTIEDLGALKIPDQYRMTIWRGLQDLKQSHDYGAQQLIRSSSNASTISIGSSGELQRQRVMEAVHFRVRHTITIPNRGAPAGGAGPDEWADFGFDLPDCKSRKQSIKEEFMESEIH</w:t>
      </w:r>
    </w:p>
    <w:p w14:paraId="0B3E959A" w14:textId="77777777" w:rsidR="00C947F5" w:rsidRPr="00C947F5" w:rsidRDefault="00C947F5" w:rsidP="00C947F5">
      <w:r w:rsidRPr="00C947F5">
        <w:lastRenderedPageBreak/>
        <w:t xml:space="preserve">&gt;XP_040315225.1 tumor protein p73 isoform X2 [Puma </w:t>
      </w:r>
      <w:proofErr w:type="spellStart"/>
      <w:r w:rsidRPr="00C947F5">
        <w:t>yagouaroundi</w:t>
      </w:r>
      <w:proofErr w:type="spellEnd"/>
      <w:r w:rsidRPr="00C947F5">
        <w:t>]</w:t>
      </w:r>
    </w:p>
    <w:p w14:paraId="611270CC" w14:textId="3D4C02C4" w:rsidR="00C947F5" w:rsidRPr="00C947F5" w:rsidRDefault="00C947F5" w:rsidP="00C947F5">
      <w:r w:rsidRPr="00C947F5">
        <w:t>MSQPTAAADEGATFEHLWRSLEPDSTYFDLPQPSQGNNAVVSGSGASMDVLHLQGMTTPVMPQFNLLNSTMDQMSSRAASASPYTPEHAASVPTHSPYAQPSSTFDTMSPAPAIPSNADYPGPHHFDVTFQQSSTAKSATWTYSPLLKKLYCQIAKTCPVQIKVSTPPPPGTVIRAMPVYKKAEHVTEVVKRCPNHELGRDFNEGQSAPASHLIRVEGNNLSQYVDDPVTGRQSVMVPYEPPQVGTEFTTILYNFMCNSSCVGGMNRRPILIIITLETRDGQVLGRRSFEGRICACPGRDRKADEDHYREQQALSESAAKNGAGSKRAFKQSPPAVPALGTNVKKRRHGDEDVYYMHVRGRENFEILMKVKESLELMELVPQQLVDAYRQQQQQLQRPSHLQPASYGPVLSPMNKAHGGVNKLPSVNQLVGQPPPHGSAAGPNLGPVGPGILNNHSHALPANGEMNSGHGAQSMVSGSHCTPPPYHADPSLVSFLTGLGCPNCIEYFTSQGLQNIYHLQNLTIEDLGALKIPDQYRMTIWRGLQDLKQSHDYGAQQLIRSSSNASAIAVGSSGELQRQRVMEAVHFRVRHTITIPNRGGPGPDEWADFGFDLPDCKSRKQSIKEEFTESEIN</w:t>
      </w:r>
    </w:p>
    <w:p w14:paraId="1AAE14A7" w14:textId="77777777" w:rsidR="00C947F5" w:rsidRPr="00C947F5" w:rsidRDefault="00C947F5" w:rsidP="00C947F5">
      <w:r w:rsidRPr="00C947F5">
        <w:t>&gt;XP_003793263.1 tumor protein p73 isoform X1 [</w:t>
      </w:r>
      <w:proofErr w:type="spellStart"/>
      <w:r w:rsidRPr="00C947F5">
        <w:t>Otolemur</w:t>
      </w:r>
      <w:proofErr w:type="spellEnd"/>
      <w:r w:rsidRPr="00C947F5">
        <w:t xml:space="preserve"> </w:t>
      </w:r>
      <w:proofErr w:type="spellStart"/>
      <w:r w:rsidRPr="00C947F5">
        <w:t>garnettii</w:t>
      </w:r>
      <w:proofErr w:type="spellEnd"/>
      <w:r w:rsidRPr="00C947F5">
        <w:t>]</w:t>
      </w:r>
    </w:p>
    <w:p w14:paraId="34F45AAB" w14:textId="4E76B186" w:rsidR="00C947F5" w:rsidRPr="00C947F5" w:rsidRDefault="00C947F5" w:rsidP="00C947F5">
      <w:r w:rsidRPr="00C947F5">
        <w:t>MAQSTATSPDEGATFEHLWSSLEPDSTYFDLPQSSRGNNQLVGSAETSMDVFHLQGMTTSVMAQFNLLSSTMDQMSSRAAPASPYTPEHAAPVPTHSPYAQPSSTFDTMSPAPVIPSNTDYPGPHHFEVTFQQSSTAKSATWTYSPLLKKLYCQIAKTCPIQIKVSTPPPPGTAIRAMPVYKKAEHVTDIVKRCPNHELGRDFNEGQSAPASHLIRVEGNNLSQYVDDPVTGRQSVVVPYEPPQVGTEFTTILYNFMCNSSCVGGMNRRPILIIITLETRDGQVLGRRSFEGRICACPGRDRKADEDHYLEQQTLNERNEGAARSSAASKRTFKQSPPTVPALGTSVKKRRHGDEDIYYLPVRGRENFEILMKVKESLELVDLVPQPLVDSYRQQQQQLLQRPSHLQPPSYGPVLSPMNKVHGGSNKLPPVNQLVGQPPSHSSAPGPSLGPVGPGVLTNHSHALPANGEANGSHSTQPMVSGSHCTPPPPYHADPSLVSFLTGLGCPNCIEYFTSQGVQNIYHLQNLTIEDLGALKIPDQYRMTIWRGLQDLKQGHDYGAQQLLRSSSNAATISIGGSGELQRQRVMEAVHFRVRHTITIPNRGGPGGGAAPEEWADFGFDLPDCKARKQPIKEELSEGEVH</w:t>
      </w:r>
    </w:p>
    <w:p w14:paraId="2B4F494F" w14:textId="77777777" w:rsidR="00C947F5" w:rsidRPr="00C947F5" w:rsidRDefault="00C947F5" w:rsidP="00C947F5">
      <w:r w:rsidRPr="00C947F5">
        <w:t>&gt;XP_006748231.1 tumor protein p73 [</w:t>
      </w:r>
      <w:proofErr w:type="spellStart"/>
      <w:r w:rsidRPr="00C947F5">
        <w:t>Leptonychotes</w:t>
      </w:r>
      <w:proofErr w:type="spellEnd"/>
      <w:r w:rsidRPr="00C947F5">
        <w:t xml:space="preserve"> </w:t>
      </w:r>
      <w:proofErr w:type="spellStart"/>
      <w:r w:rsidRPr="00C947F5">
        <w:t>weddellii</w:t>
      </w:r>
      <w:proofErr w:type="spellEnd"/>
      <w:r w:rsidRPr="00C947F5">
        <w:t>]</w:t>
      </w:r>
    </w:p>
    <w:p w14:paraId="59A20775" w14:textId="5A6FD5C5" w:rsidR="00C947F5" w:rsidRPr="00C947F5" w:rsidRDefault="00C947F5" w:rsidP="00C947F5">
      <w:r w:rsidRPr="00C947F5">
        <w:t>MSQPNTVDEGATFEHLWNSLEPDSTYFDLPQSSQGNNEVVGGAEAGMDVFHLQGMTTPVMSQFNLLSSTMDQMSSRAASASPYTPEHATSVPTHSPYAQPSSTFDTMSPAPAIPSNTDYPGPHHFDVTFQQSSTAKSATWTYSPLLKKLYCQIAKTCPIQIKVSAPPPPGTIVRAMPVYKKAEHVTEVVKRCPNHELGRDFNEGQSAPASHLIRVEGNNLSQYVDDPVTGRQSVMVPYEPPQVGTEFTTILYNFMCNSSCVGGMNRRPILIIITLETRDGQVLGRRSFEGRICACPGRDRKADEDHQREQQALSESAAKHGAASKRAFKQSPPAVPALGTNVKKRRHGDEDVYYMHVRGRENFEILMKVKESLELMELVPQQLVDTYRQQQQLLQRPNHLQPASYGPVLSPMNKAHTAVNKLPSVNQLVGQPLPHSSAAGPNLGPMGPGILNNHSHALPTSGEMNSSHGAQSMVSGSHCTPPPPYHADPSLVSFLTGLGCPNCIEYFTSQGLQNIYHLQNLTIEDLGALKIPDQHRMTIWRGLQDLKQSHDYGAQQLLRSSSNASTISIGSSGELQRQRVMEAVHFRVRHTITIPNRGAPAGGAGPDEWADFGFDLPDCKSRKQSIKEEFMESEIH</w:t>
      </w:r>
    </w:p>
    <w:p w14:paraId="03184FBD" w14:textId="4E09CB1D" w:rsidR="00C947F5" w:rsidRDefault="00C947F5">
      <w:r>
        <w:br w:type="page"/>
      </w:r>
    </w:p>
    <w:p w14:paraId="31936CDF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lastRenderedPageBreak/>
        <w:t>&gt;XP_025067916.1 tumor protein p73 isoform X1 [Alligator sinensis]</w:t>
      </w:r>
    </w:p>
    <w:p w14:paraId="0CD4A7EE" w14:textId="660D307B" w:rsidR="00C947F5" w:rsidRPr="00C947F5" w:rsidRDefault="00C947F5" w:rsidP="00C947F5">
      <w:r w:rsidRPr="00C947F5">
        <w:t>MPSWAGGASCSRLPARTDGTAARAIYPLSDSPVTKMSQASPADEGTTFEHLWSTLEPDSTYFDLPTSSHSGSSEVSNHTEVTMDVFQMRNTNESVMSQFNLLNSSMDQSIGSRAASTSPYNSEHTSNVPTHSPYSQPSSTFDAMSPAPVIPSN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HLQSPSSYGPVLSPMNKVHGGGINKLPSVNQLVGQPPQHSSNSGPNLGPMGPGMMNSHPMQANGEMNGGHSSQSMVSGSHCTPPPPYNPDPSLVSFLTGLGCPNCIDYFTSQGLQNIYHLQNLTIEDLGALKIPEQYRMIIWRGLQELKQSHDYGAQQLIRSSSNASTISIGSSGELQRQRVMEAVHFRVRHTITIPNRSGADEWADFGFDLPDCKSRKQSIKEEFTEGEIN</w:t>
      </w:r>
    </w:p>
    <w:p w14:paraId="6CBDCAA0" w14:textId="77777777" w:rsidR="00C947F5" w:rsidRPr="00C947F5" w:rsidRDefault="00C947F5" w:rsidP="00C947F5">
      <w:r w:rsidRPr="00C947F5">
        <w:t>&gt;XP_032619613.1 tumor protein p73 isoform X1 [</w:t>
      </w:r>
      <w:proofErr w:type="spellStart"/>
      <w:r w:rsidRPr="00C947F5">
        <w:t>Chelonoidis</w:t>
      </w:r>
      <w:proofErr w:type="spellEnd"/>
      <w:r w:rsidRPr="00C947F5">
        <w:t xml:space="preserve"> </w:t>
      </w:r>
      <w:proofErr w:type="spellStart"/>
      <w:r w:rsidRPr="00C947F5">
        <w:t>abingdonii</w:t>
      </w:r>
      <w:proofErr w:type="spellEnd"/>
      <w:r w:rsidRPr="00C947F5">
        <w:t>]</w:t>
      </w:r>
    </w:p>
    <w:p w14:paraId="1CBBC5F1" w14:textId="5569DEB5" w:rsidR="00C947F5" w:rsidRPr="00C947F5" w:rsidRDefault="00C947F5" w:rsidP="00C947F5">
      <w:r w:rsidRPr="00C947F5">
        <w:t>MEPGVIYPLSDSPSVKMSQSSPADEGTTFEHLWSTLEPDSTYFDLPPSSHSGSSEVSNQTEVTMDVFQMRSMNESVMSQFNLLNSSMDQSIGSRAASTSPYNSEHPSNVPTHSPYSQPSSTFDAMSPAPVIPSNADYPGPHHFEVTFQQSSTAKSATWTYSPLLKKLYCQIAKTCPIQIKVSTPPPPGTVIRAMPVYKKAEHVTEVVKRCPNHELGRDFNDGQSAPASHLIRVEGNNLSQYVDDPVTGRQSVMVPYEPPQVGTEFTTILYNFMCNSSCVGGMNRRPILIIITLETRDGQVLGRRSFEGRICACPGRDRKADEDHYREQQALNENAAKNGNINKRTFKQSPQGIPALGAGVKKRRHGEEEMYYVPVRGRENFEILMKIKESLELVELVPQQLVDSYRQQQQQLLQRQSHLQSPSSYGPVLSPMNKVHGGGINKLPSVNQLVGQPPQHNSSSGPNLGPMGPGMLNSHPMQSNGDMNGGHSSQSMVSGSHCTPPPPYNPDPSLVSFLTGLGCPNCIDYFTSQGLQNIYHLQNLTIEDLGALKIPEQYRMIIWRGLQELKQSHDYGAQQLIRSSSNASTISIGSSGELQRQRVMEAVHFRVRHTITIPNRSGADEWADFGFDLPDCKSRKQSIKEEFTEGEIN</w:t>
      </w:r>
    </w:p>
    <w:p w14:paraId="6AA57D13" w14:textId="77777777" w:rsidR="00C947F5" w:rsidRPr="00C947F5" w:rsidRDefault="00C947F5" w:rsidP="00C947F5">
      <w:r w:rsidRPr="00C947F5">
        <w:t xml:space="preserve">&gt;XP_030393277.1 tumor protein p73 isoform X1 [Gopherus </w:t>
      </w:r>
      <w:proofErr w:type="spellStart"/>
      <w:r w:rsidRPr="00C947F5">
        <w:t>evgoodei</w:t>
      </w:r>
      <w:proofErr w:type="spellEnd"/>
      <w:r w:rsidRPr="00C947F5">
        <w:t>]</w:t>
      </w:r>
    </w:p>
    <w:p w14:paraId="3633E2C7" w14:textId="6EE8503F" w:rsidR="00C947F5" w:rsidRPr="00C947F5" w:rsidRDefault="00C947F5" w:rsidP="00C947F5">
      <w:r w:rsidRPr="00C947F5">
        <w:t>MEPGVIYPLSDSPSVKMSQSSPADEGTTFEHLWSTLEPDSTYFDLPPSSHSGSSEVSNQTEVAMDVFQMRSMNESVMSQFNLLNSSMDQSIGSRAASTSPYNSEHPSNVPTHSPYSQPSSTFDAMSPAPVIPSNADYPGPHHFEVTFQQSSTAKSATWTYSPLLKKLYCQIAKTCPIQIKVSTPPPPGTVIRAMPVYKKAEHVTEVVKRCPNHELGRDFNDGQSAPASHLIRVEGNNLSQYVDDPVTGRQSVMVPYEPPQVGTEFTTILYNFMCNSSCVGGMNRRPILIIITLETRDGQVLGRRSFEGRICACPGRDRKADEDHYREQQALNENAAKNGNINKRTFKQSPQGIPALGAGVKKRRHGEEEMYYVPVRGRENFEILMKIKESLELVELVPQQLVDSYRQQQQQLLQRQSHLQSPSSYGPVLSPMNKVHGGGINKLPSVNQLVGQPPQHNSSSGPNLGPMGPGMLNSHPMQSNGDMNGGHSSQSMVSGSHCTPPPPYNPDPSLVSFLTGLGCPNCIDYFTSQGLQNIYHLQNLTIEDLGALKIPEQYRMIIWRGLQELKQSHDYGAQQLIRSSSNASTISIGSSGELQRQRVMEAVHFRVRHTITIPNRSGADEWADFGFDLPDCKSRKQSIKEEFTEGEIN</w:t>
      </w:r>
    </w:p>
    <w:p w14:paraId="7F8FB425" w14:textId="77777777" w:rsidR="00C947F5" w:rsidRPr="00C947F5" w:rsidRDefault="00C947F5" w:rsidP="00C947F5">
      <w:r w:rsidRPr="00C947F5">
        <w:t>&gt;XP_039365362.1 tumor protein p73 isoform X1 [</w:t>
      </w:r>
      <w:proofErr w:type="spellStart"/>
      <w:r w:rsidRPr="00C947F5">
        <w:t>Mauremys</w:t>
      </w:r>
      <w:proofErr w:type="spellEnd"/>
      <w:r w:rsidRPr="00C947F5">
        <w:t xml:space="preserve"> </w:t>
      </w:r>
      <w:proofErr w:type="spellStart"/>
      <w:r w:rsidRPr="00C947F5">
        <w:t>reevesii</w:t>
      </w:r>
      <w:proofErr w:type="spellEnd"/>
      <w:r w:rsidRPr="00C947F5">
        <w:t>]</w:t>
      </w:r>
    </w:p>
    <w:p w14:paraId="029CC266" w14:textId="3AE5A3EE" w:rsidR="00C947F5" w:rsidRPr="00C947F5" w:rsidRDefault="00C947F5" w:rsidP="00C947F5">
      <w:r w:rsidRPr="00C947F5">
        <w:lastRenderedPageBreak/>
        <w:t>MEPGVIYPLSDSPSVKMSQSSPADEGTTFEHLWSTLEPDSTYFDLPPSSHSGSSEVSNQTEVTMDVFQMRGMNESVMSQFNLLNSSMDQSIGSRAASTSPYNSEHPSNVPTHSPYSQPSSTFDAMSPAPVIPSNADYPGPHHFEVTFQQSSTAKSATWTYSPLLKKLYCQIAKTCPIQIKVSTPPPPGTVIRAMPVYKKAEHVTEVVKRCPNHELGRDFNDGQSAPASHLIRVEGNNLSQYVDDPVTGRQSVMVPYEPPQVGTEFTTILYNFMCNSSCVGGMNRRPILIIITLETRDGQVLGRRSFEGRICACPGRDRKADEDHYREQQALNENAAKNGNINKRTFKQSPQGIPALGAGVKKRRHGEEEMYYVPVRGRENFEILMKIKESLELVELVPQQLVDSYRQQQQQLLQRQSHLQSPSSYGPVLSPMNKVHGGGINKLPSVNQLVGQPPQHNSSSGPNLGPMGPGMLNSHPMQSNGDMNGGHSSQSMVSGSHCTPPPPYNPDPSLVSFLTGLGCPNCIDYFTSQGLQNIYHLQNLTIEDLGALKIPEQYRMIIWRGLQELKQSHDYGAQQLIRSSSNASTISIGSSGELQRQRVMEAVHFRVRHTITIPNRSGADEWADFGFDLPDCKSRKQSIKEEFTEGEIN</w:t>
      </w:r>
    </w:p>
    <w:p w14:paraId="52DA71CF" w14:textId="77777777" w:rsidR="00C947F5" w:rsidRPr="00C947F5" w:rsidRDefault="00C947F5" w:rsidP="00C947F5">
      <w:r w:rsidRPr="00C947F5">
        <w:t>&gt;XP_007070222.1 tumor protein p73 isoform X1 [Chelonia mydas]</w:t>
      </w:r>
    </w:p>
    <w:p w14:paraId="4FB80299" w14:textId="00051B4D" w:rsidR="00C947F5" w:rsidRPr="00C947F5" w:rsidRDefault="00C947F5" w:rsidP="00C947F5">
      <w:r w:rsidRPr="00C947F5">
        <w:t>MEPGVIYPLSDSPSVKMSQSSPADEGTTFEHLWSTLEPDSTYFDLPPSSHSGSSEVSNQTEVTMDVFQMRSMNESVMSQFNLLNSSMDQSIGTRAASTSPYNSEHPSNVPTHSPYSQPSSTFDAMSPAPVIPSNADYPGPHHFEVTFQQSSTAKSATWTYSPLLKKLYCQIAKTCPIQIKVSTPPPPGTVIRAMPVYKKAEHVTEVVKRCPNHELGRDFNDGQSAPASHLIRVEGNNLSQYVDDPVTGRQSVMVPYEPPQVGTEFTTILYNFMCNSSCVGGMNRRPILIIITLETRDGQVLGRRSFEGRICACPGRDRKADEDHYREQQALNENAAKNGNVNKRTFKQSPQGIPALGAGIKKRRHGEEEMYYVPVRGRENFEILMKIKESLELVELVPQQLVDSYRQQQQQLLQRQSHLQSPSSYGPVLSPMNKVHGGGINKLPSVNQLVGQPPQHNSSSGPNLGPMGPGMLNSHPMQSNGDMNGGHSSQSMVSGSHCTPPPPYNPDPSLVSFLTGLGCPNCIDYFTSQGLQNIYHLQNLTIEDLGALKIPEQYRMIIWRGLQELKQSHDYGAQQLIRSSSNAATISIGSSGELQRQRVMEAVHFRVRHTITIPNRSGADEWADFGFDLPDCKSRKQSIKEEFTEGEIN</w:t>
      </w:r>
    </w:p>
    <w:p w14:paraId="5E70C815" w14:textId="77777777" w:rsidR="00C947F5" w:rsidRPr="00C947F5" w:rsidRDefault="00C947F5" w:rsidP="00C947F5">
      <w:r w:rsidRPr="00C947F5">
        <w:t xml:space="preserve">&gt;XP_025941433.1 tumor protein p73 isoform X1 [Apteryx </w:t>
      </w:r>
      <w:proofErr w:type="spellStart"/>
      <w:r w:rsidRPr="00C947F5">
        <w:t>rowi</w:t>
      </w:r>
      <w:proofErr w:type="spellEnd"/>
      <w:r w:rsidRPr="00C947F5">
        <w:t>]</w:t>
      </w:r>
    </w:p>
    <w:p w14:paraId="446FD106" w14:textId="62425582" w:rsidR="00C947F5" w:rsidRPr="00C947F5" w:rsidRDefault="00C947F5" w:rsidP="00C947F5">
      <w:r w:rsidRPr="00C947F5">
        <w:t>MEPGAIYPLSDSPSVKMSQSSPADEGTTFEHLWSTLEPDSTYFDLPPSNHTGSHEVSDRTEVTMDVFQMRSMNDSVMSQFNLLNNSMDQSIGSRAASTSPYNSEHTSNVPTHSPYSQPSSTFDAMSPAPVIPSN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HLQTPSSYGPVLSPMNKVHGGGINKLPSVNQLVGQPPQHSSNSAPSLGPMGPGMLNSHPMQPNGEMNGGHSSQSMVSGSHCTPPPPYNPDPSLVSFLTGLGCPNCIDYFTSQGLQNIYHLQNLSIEDLGALKIPEQYRMIIWRGLQDLKQSHDYGAQQLIRSSSNASTISIGSSGELQRQRVMEAVHFRVRHTITIPNRSGADEWADFGFDLPDCKSRKQSIKEEFTEGEIN</w:t>
      </w:r>
    </w:p>
    <w:p w14:paraId="10B29CB0" w14:textId="77777777" w:rsidR="00C947F5" w:rsidRPr="00C947F5" w:rsidRDefault="00C947F5" w:rsidP="00C947F5">
      <w:r w:rsidRPr="00C947F5">
        <w:t>&gt;XP_023960040.1 tumor protein p73 isoform X1 [</w:t>
      </w:r>
      <w:proofErr w:type="spellStart"/>
      <w:r w:rsidRPr="00C947F5">
        <w:t>Chrysemys</w:t>
      </w:r>
      <w:proofErr w:type="spellEnd"/>
      <w:r w:rsidRPr="00C947F5">
        <w:t xml:space="preserve"> </w:t>
      </w:r>
      <w:proofErr w:type="spellStart"/>
      <w:r w:rsidRPr="00C947F5">
        <w:t>picta</w:t>
      </w:r>
      <w:proofErr w:type="spellEnd"/>
      <w:r w:rsidRPr="00C947F5">
        <w:t xml:space="preserve"> </w:t>
      </w:r>
      <w:proofErr w:type="spellStart"/>
      <w:r w:rsidRPr="00C947F5">
        <w:t>bellii</w:t>
      </w:r>
      <w:proofErr w:type="spellEnd"/>
      <w:r w:rsidRPr="00C947F5">
        <w:t>]</w:t>
      </w:r>
    </w:p>
    <w:p w14:paraId="32E2A87B" w14:textId="34D0F6D6" w:rsidR="00C947F5" w:rsidRPr="00C947F5" w:rsidRDefault="00C947F5" w:rsidP="00C947F5">
      <w:r w:rsidRPr="00C947F5">
        <w:t>MKDWRWIPLQKVIYPLSDSPSVKMSQSSPADEGTTFEHLWSTLEPDSTYFDLPPSSHSGSSEVSNQTEVTMDVFQMRSMNESVMSQFNLLNSSMDQSIGSRAASTSPYNSEHPSNVPTHSPYSQPSSTFDAMSPAPVIPSNADYPGPHHFEVTFQQSSTAKSATWTYSPLLKKLYCQIAKTCPIQIKLSTPPPPGTVIRAMPVYKKAEHVTEVVKRCPNHELGRDFNDGQSAPASHLIR</w:t>
      </w:r>
      <w:r w:rsidRPr="00C947F5">
        <w:lastRenderedPageBreak/>
        <w:t>VEGNNLSQYVDDPVTGRQSVMVPYEPPQVGTEFTTILYNFMCNSSCVGGMNRRPILIIITLETRDGQVLGRRSFEGRICACPGRDRKADEDHYREQQALNENAAKNGNINKRTFKQSPPGIPALGAGVKKRRHGEEEMYYVPVRGRENFEILMKIKESLELVELVPQQLVDSYRQQQQQLLQRQSHLQSPSSYGPVLSPMNKVHGGGINKLPSVNQLVGQPPQHNSSSGPNLGPMGPGMLNSHPMQSNGDMNGGHSSQAMVSGSHCTPPPPYNPDPSLVSFLTGLGCPNCIDYFTSQGLQNIYHLQNLTIEDLGALKIPEQYRMIIWRGLQELKQSHDYGAQQLIRSSSNASTISIGSSGELQRQRVMEAVHFRVRHTITIPNRSGADEWADFGFDLPDCKSRKQSIKEEFTEGEIN</w:t>
      </w:r>
    </w:p>
    <w:p w14:paraId="1F4A1B26" w14:textId="77777777" w:rsidR="00C947F5" w:rsidRPr="00526B15" w:rsidRDefault="00C947F5" w:rsidP="00C947F5">
      <w:pPr>
        <w:rPr>
          <w:lang w:val="es-US"/>
        </w:rPr>
      </w:pPr>
      <w:r w:rsidRPr="00526B15">
        <w:rPr>
          <w:lang w:val="es-US"/>
        </w:rPr>
        <w:t xml:space="preserve">&gt;XP_024063650.1 tumor </w:t>
      </w:r>
      <w:proofErr w:type="spellStart"/>
      <w:r w:rsidRPr="00526B15">
        <w:rPr>
          <w:lang w:val="es-US"/>
        </w:rPr>
        <w:t>protein</w:t>
      </w:r>
      <w:proofErr w:type="spellEnd"/>
      <w:r w:rsidRPr="00526B15">
        <w:rPr>
          <w:lang w:val="es-US"/>
        </w:rPr>
        <w:t xml:space="preserve"> p73 </w:t>
      </w:r>
      <w:proofErr w:type="spellStart"/>
      <w:r w:rsidRPr="00526B15">
        <w:rPr>
          <w:lang w:val="es-US"/>
        </w:rPr>
        <w:t>isoform</w:t>
      </w:r>
      <w:proofErr w:type="spellEnd"/>
      <w:r w:rsidRPr="00526B15">
        <w:rPr>
          <w:lang w:val="es-US"/>
        </w:rPr>
        <w:t xml:space="preserve"> X2 [</w:t>
      </w:r>
      <w:proofErr w:type="spellStart"/>
      <w:r w:rsidRPr="00526B15">
        <w:rPr>
          <w:lang w:val="es-US"/>
        </w:rPr>
        <w:t>Terrapene</w:t>
      </w:r>
      <w:proofErr w:type="spellEnd"/>
      <w:r w:rsidRPr="00526B15">
        <w:rPr>
          <w:lang w:val="es-US"/>
        </w:rPr>
        <w:t xml:space="preserve"> carolina </w:t>
      </w:r>
      <w:proofErr w:type="spellStart"/>
      <w:r w:rsidRPr="00526B15">
        <w:rPr>
          <w:lang w:val="es-US"/>
        </w:rPr>
        <w:t>triunguis</w:t>
      </w:r>
      <w:proofErr w:type="spellEnd"/>
      <w:r w:rsidRPr="00526B15">
        <w:rPr>
          <w:lang w:val="es-US"/>
        </w:rPr>
        <w:t>]</w:t>
      </w:r>
    </w:p>
    <w:p w14:paraId="30E2908C" w14:textId="22A649EC" w:rsidR="00C947F5" w:rsidRPr="00C947F5" w:rsidRDefault="00C947F5" w:rsidP="00C947F5">
      <w:r w:rsidRPr="00C947F5">
        <w:t>MSQSSPADEGTTFEHLWSTLEPDSTYFDLPPSSHSGSSEVSNQTEVTMDVFQMRSMNESVMSQFNLLNSSMDQSIGSRAASTSPYNSEHPSNVPTHSPYSQPSSTFDAMSPAPVIPSNADYPGPHHFEVTFQQSSTAKSATWTYSPLLKKLYCQIAKTCPIQIKVSTPPPPGTVIRAMPVYKKAEHVTEVVKRCPNHELGRDFNDGQSAPASHLIRVEGNNLSQYVDDPVTGRQSVMVPYEPPQVGTEFTTILYNFMCNSSCVGGMNRRPILIIITLETRDGQVLGRRSFEGRICACPGRDRKADEDHYREQQALNENAAKNGNVNKRTFKQSPPGIPALGAGVKKRRHGEEEMYYVPVRGRENFEILMKIKESLELVELVPQQLVDSYRQQQQQLLQRQSHLQSPSSYGPVLSPMNKVHGGGINKLPSVNQLVGQPPQHNSSSGPNLGPMGPGMLNSHPMQSNGDMNGGHSSQAMVSGSHCTPPPPYNPDPSLVSFLTGLGCPNCIDYFTSQGLQNIYHLQNLTIEDLGALKIPEQYRMIIWRGLQELKQSHDYGAQQLIRSSSNASTISIGSSGELQRQRVMEAVHFRVRHTITIPNRSGADEWADFGFDLPDCKSRKQSIKEEFTEGEIN</w:t>
      </w:r>
    </w:p>
    <w:p w14:paraId="519F04CC" w14:textId="77777777" w:rsidR="00C947F5" w:rsidRPr="00C947F5" w:rsidRDefault="00C947F5" w:rsidP="00C947F5">
      <w:r w:rsidRPr="00C947F5">
        <w:t>&gt;NXG38953.1 P73 protein [</w:t>
      </w:r>
      <w:proofErr w:type="spellStart"/>
      <w:r w:rsidRPr="00C947F5">
        <w:t>Dromaius</w:t>
      </w:r>
      <w:proofErr w:type="spellEnd"/>
      <w:r w:rsidRPr="00C947F5">
        <w:t xml:space="preserve"> </w:t>
      </w:r>
      <w:proofErr w:type="spellStart"/>
      <w:r w:rsidRPr="00C947F5">
        <w:t>novaehollandiae</w:t>
      </w:r>
      <w:proofErr w:type="spellEnd"/>
      <w:r w:rsidRPr="00C947F5">
        <w:t>]</w:t>
      </w:r>
    </w:p>
    <w:p w14:paraId="175E4331" w14:textId="51891510" w:rsidR="00C947F5" w:rsidRPr="00C947F5" w:rsidRDefault="00C947F5" w:rsidP="00C947F5">
      <w:r w:rsidRPr="00C947F5">
        <w:t>VKMSQSSPADEGTTFEHLWSTLEPDSTYFDLPPSNHTGSHEVSNRTEVTMDVFQMRSMNDSVMSQFNLLNNSMDQSIGSRAASTSPYSSEHTSNVPTHSPYSQPSSTFDAMSPAPVIPSNTDYPGPHHFEVTFQQSSTAKSATWTYSPLLKKLYCQIAKTCPIQIKVSPPPPPGTIVRAMPVYKKAEHVTEVVKRCPNHELGRDFNDGQSAPASHLIRVEGNNLSQYVDDPVTGRQSVMVPYEPPQVGTEFTTILYNFMCNSSCVGGMNRRPILIIITLETRDGQVLGRRSFEGRICACPGRDRKADEDHYREQQALNESAAKNGNANKRTFKQSPQGIPALGAGIKKRRHGEEEMYYVPVRGRENFEILMKIKESLELVELVPQQLVDSYRQQQQQLLQRQSHLQTPSSYGPVLSPMNKVHGGGINKLPSVNQLVGQPPQHSSGSAPSLGPMGPGMLNSHPMQPNGEMNGGHSSQSMVSGSHCTPPPPYNPDPSLVSFLTGLGCPNCIDYFTSQGLQNIYHLQNLSIEDLGALKIPEQYRMIIWRGLQDLKQSHDYGAQQLIRSSSNASTISIGSSGELQRQRVMEAVHFRVRHTITIPNRSGADEWADFGFDLPDCKSRKQSIKEEFTEGEIN</w:t>
      </w:r>
    </w:p>
    <w:p w14:paraId="1644784F" w14:textId="77777777" w:rsidR="00C947F5" w:rsidRPr="00C947F5" w:rsidRDefault="00C947F5" w:rsidP="00C947F5">
      <w:r w:rsidRPr="00C947F5">
        <w:t>&gt;NXU26446.1 P73 protein [</w:t>
      </w:r>
      <w:proofErr w:type="spellStart"/>
      <w:r w:rsidRPr="00C947F5">
        <w:t>Thalassarche</w:t>
      </w:r>
      <w:proofErr w:type="spellEnd"/>
      <w:r w:rsidRPr="00C947F5">
        <w:t xml:space="preserve"> </w:t>
      </w:r>
      <w:proofErr w:type="spellStart"/>
      <w:r w:rsidRPr="00C947F5">
        <w:t>chlororhynchos</w:t>
      </w:r>
      <w:proofErr w:type="spellEnd"/>
      <w:r w:rsidRPr="00C947F5">
        <w:t>]</w:t>
      </w:r>
    </w:p>
    <w:p w14:paraId="63C9DBEF" w14:textId="3F2500C7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</w:t>
      </w:r>
      <w:r w:rsidRPr="00C947F5">
        <w:lastRenderedPageBreak/>
        <w:t>MNKVHGGGINKLPSVNQLVGQPAQHSSSSAPSLGPMGPGMLNSHPMQPNGEMNGGHSSQSMVSGSHCTPPPPYNPDPSLVSFLTGLGCPNCIDYFTSQGLQNIYHLQNLSIEDLGALKIPEQYRMIIWRGLQELKQSHDYGAQQLIRSSSNASTISIGSSGELQRQRVMEAVHFRVRHTITIPNRGGADEWADFGFDLPDCKSRKQSIKEEFTEGEIN</w:t>
      </w:r>
    </w:p>
    <w:p w14:paraId="5207498C" w14:textId="77777777" w:rsidR="00C947F5" w:rsidRPr="00C947F5" w:rsidRDefault="00C947F5" w:rsidP="00C947F5">
      <w:r w:rsidRPr="00C947F5">
        <w:t>&gt;NXC75400.1 P73 protein [Anhinga anhinga]</w:t>
      </w:r>
    </w:p>
    <w:p w14:paraId="22F2726D" w14:textId="6F29594F" w:rsidR="00C947F5" w:rsidRPr="00C947F5" w:rsidRDefault="00C947F5" w:rsidP="00C947F5">
      <w:r w:rsidRPr="00C947F5">
        <w:t>VKMSQSSPADEGTTFEHLWSTLEPDSTYFDLPPSNHTGSSEVSNRTEVTMDI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QLQTPSSYGPVLSPMNKVHSGGINKLPSVNQLVGQPAQHSSSSAPGLGPMGPGMLNSHPMQPNGEMNGGHSSQSMVSGSHCTPPPPYNPDPSLVSFLTGLGCPNCIDYFTSQGLQNIYHLQNLSIEDLGALKIPEQYRMIIWRGLQELKQSHDYGAQQLIRSSSNASTISIGSSGELQRQRVMEAVHFRVRHTITIPNRGGADEWADFGFDLPDCKSRKQSIKEEFTEGEIN</w:t>
      </w:r>
    </w:p>
    <w:p w14:paraId="4A1C9192" w14:textId="77777777" w:rsidR="00C947F5" w:rsidRPr="00C947F5" w:rsidRDefault="00C947F5" w:rsidP="00C947F5">
      <w:r w:rsidRPr="00C947F5">
        <w:t xml:space="preserve">&gt;NXF42587.1 P73 protein [Oceanites </w:t>
      </w:r>
      <w:proofErr w:type="spellStart"/>
      <w:r w:rsidRPr="00C947F5">
        <w:t>oceanicus</w:t>
      </w:r>
      <w:proofErr w:type="spellEnd"/>
      <w:r w:rsidRPr="00C947F5">
        <w:t>]</w:t>
      </w:r>
    </w:p>
    <w:p w14:paraId="1BEC3A80" w14:textId="62E94B10" w:rsidR="00C947F5" w:rsidRPr="00C947F5" w:rsidRDefault="00C947F5" w:rsidP="00C947F5">
      <w:r w:rsidRPr="00C947F5">
        <w:t>VKMSQSSPADEGTTFEHLWSTLEPDSTYFDLPPSNHTGSNEVSNRTEVTMDVFQMRSMS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GGGINKLPSVNQLVGQPAQHSSSSAPSLGPMGPGMLNSHPMQPNGEMNGGHSSQSMVSGSHCTPPPPYNPDPSLVSFLTGLGCPNCIDYFTSQGLQNIYHLQNLSIEDLGALKIPEQYRMIIWRGLQELKQSHDYGAQQLIRSSSNASTISIGSSGELQRQRVMEAVHFRVRHTITIPNRGGADEWADFGFDLPDCKSRKQSIKEEFTEGEIN</w:t>
      </w:r>
    </w:p>
    <w:p w14:paraId="508D098E" w14:textId="77777777" w:rsidR="00C947F5" w:rsidRPr="00C947F5" w:rsidRDefault="00C947F5" w:rsidP="00C947F5">
      <w:r w:rsidRPr="00C947F5">
        <w:t>&gt;NWH25045.1 P73 protein [Grus americana]</w:t>
      </w:r>
    </w:p>
    <w:p w14:paraId="61847E35" w14:textId="00AD0A3B" w:rsidR="00C947F5" w:rsidRPr="00C947F5" w:rsidRDefault="00C947F5" w:rsidP="00C947F5">
      <w:r w:rsidRPr="00C947F5">
        <w:t>AKMSQSSPADEGTTFEHLWSTLEPDSTYFDLPPSNHP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GGGINKLPSVNQLVGQPAQHSSSSAPSLGPMGPGMLNSHPMQPNGEMNGGHSSQSMVSGSHCTPPPPYNPDPSLVSFLTGLGCPNCIDYFTSQGLQNIYHLQNLSIEDLGALKIPEQYRMIIWRGLQELKQSHDYGAQQLIRSSSNASTISIGSSGELQRQRVMEAVHFRVRHTITIPNRGGADEWADFGFDLPDCKSRKQSIKEEFTEGEIN</w:t>
      </w:r>
    </w:p>
    <w:p w14:paraId="32EA9CC8" w14:textId="77777777" w:rsidR="00C947F5" w:rsidRPr="00C947F5" w:rsidRDefault="00C947F5" w:rsidP="00C947F5">
      <w:r w:rsidRPr="00C947F5">
        <w:lastRenderedPageBreak/>
        <w:t>&gt;NXT39263.1 P73 protein [</w:t>
      </w:r>
      <w:proofErr w:type="spellStart"/>
      <w:r w:rsidRPr="00C947F5">
        <w:t>Pelecanoides</w:t>
      </w:r>
      <w:proofErr w:type="spellEnd"/>
      <w:r w:rsidRPr="00C947F5">
        <w:t xml:space="preserve"> </w:t>
      </w:r>
      <w:proofErr w:type="spellStart"/>
      <w:r w:rsidRPr="00C947F5">
        <w:t>urinatrix</w:t>
      </w:r>
      <w:proofErr w:type="spellEnd"/>
      <w:r w:rsidRPr="00C947F5">
        <w:t>]</w:t>
      </w:r>
    </w:p>
    <w:p w14:paraId="58568FE2" w14:textId="76B73CCE" w:rsidR="00C947F5" w:rsidRPr="00C947F5" w:rsidRDefault="00C947F5" w:rsidP="00C947F5">
      <w:r w:rsidRPr="00C947F5">
        <w:t>VKMSQSSPADEGTTFEHLWSTLEPDSTYFDLPPSNHP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GGGINKLPSVNQLVGQPAQHSSSSAPSLGPMGPGMLNSHPMQPNGEMNGGHSSQSMVSGSHCTPPPPYNPDPSLVSFLTGLGCPNCIDYFTSQGLQNIYHLQNLSIEDLGALKIPEQYRMIIWRGLQELKQSHDYGAQQLIRSSSNASTISIGSSGELQRQRVMEAVHFRVRHTITIPNRGGADEWADFGFDLPDCKSRKQSIKEEFTEGEIN</w:t>
      </w:r>
    </w:p>
    <w:p w14:paraId="0BDAC7B7" w14:textId="77777777" w:rsidR="00C947F5" w:rsidRPr="00C947F5" w:rsidRDefault="00C947F5" w:rsidP="00C947F5">
      <w:r w:rsidRPr="00C947F5">
        <w:t xml:space="preserve">&gt;NXT89293.1 P73 protein [Anhinga </w:t>
      </w:r>
      <w:proofErr w:type="spellStart"/>
      <w:r w:rsidRPr="00C947F5">
        <w:t>rufa</w:t>
      </w:r>
      <w:proofErr w:type="spellEnd"/>
      <w:r w:rsidRPr="00C947F5">
        <w:t>]</w:t>
      </w:r>
    </w:p>
    <w:p w14:paraId="0AED505C" w14:textId="2B444D63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QLQTPSSYGPVLSPMNKVHSGGINKLPSVNQLVGQPAQHSSSSAPGLGPMGPGMLNSHPMQPNGEMNGGHSSQSMVSGSHCTPPPPYNPDPSLVSFLTGLGCPNCIDYFTSQGLQNIYHLQNLSIEDLGALKIPEQYRMIIWRGLQELKQSHDYGAQQLIRSSSNASTISIGSSGELQRQRVMEAVHFRVRHTITIPNRGGADEWADFGFDLPDCKSRKQSIKEEFTEGEIN</w:t>
      </w:r>
    </w:p>
    <w:p w14:paraId="7847DA5B" w14:textId="77777777" w:rsidR="00C947F5" w:rsidRPr="00C947F5" w:rsidRDefault="00C947F5" w:rsidP="00C947F5">
      <w:r w:rsidRPr="00C947F5">
        <w:t>&gt;NXE76313.1 P73 protein [</w:t>
      </w:r>
      <w:proofErr w:type="spellStart"/>
      <w:r w:rsidRPr="00C947F5">
        <w:t>Cochlearius</w:t>
      </w:r>
      <w:proofErr w:type="spellEnd"/>
      <w:r w:rsidRPr="00C947F5">
        <w:t xml:space="preserve"> </w:t>
      </w:r>
      <w:proofErr w:type="spellStart"/>
      <w:r w:rsidRPr="00C947F5">
        <w:t>cochlearius</w:t>
      </w:r>
      <w:proofErr w:type="spellEnd"/>
      <w:r w:rsidRPr="00C947F5">
        <w:t>]</w:t>
      </w:r>
    </w:p>
    <w:p w14:paraId="36C5B358" w14:textId="4780C0E2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GGGINKLPSVNQLVGQPAQHGSSSAPSLGPMGPGMLNSHPMQPNGEMNGGHSSQSMVSGSHCTPPPPYNPDPSLVSFLTGLGCPNCIDYFTSQGLQNIYHLQNLSIEDLGALKIPEQYRMIIWRGLQELKQSHDYGAQQLIRSSSNASTISIGSSGELQRQRVMEAVHFRVRHTITIPNRGGADEWADFGFDLPDCKSRKQSIKEEFTEGEIN</w:t>
      </w:r>
    </w:p>
    <w:p w14:paraId="597E05CB" w14:textId="77777777" w:rsidR="00C947F5" w:rsidRPr="00C947F5" w:rsidRDefault="00C947F5" w:rsidP="00C947F5">
      <w:r w:rsidRPr="00C947F5">
        <w:t>&gt;NXQ93690.1 P73 protein [Sagittarius serpentarius]</w:t>
      </w:r>
    </w:p>
    <w:p w14:paraId="06C1E1B3" w14:textId="0D0B5E62" w:rsidR="00C947F5" w:rsidRPr="00C947F5" w:rsidRDefault="00C947F5" w:rsidP="00C947F5">
      <w:r w:rsidRPr="00C947F5">
        <w:t>KMSQSSPADEGTTFEHLWSTLEPDSTYFDLPPSNHTGSDEVSNRTEVTMDVFQMRSMNDSVMSQFNLLNNSMDQSIGSRAASTSPYSSEHTSNVPTHSPYSQPSSTFDAMSPAPVIPSN</w:t>
      </w:r>
      <w:r w:rsidRPr="00C947F5">
        <w:lastRenderedPageBreak/>
        <w:t>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QLQTPSSYGPVLSPMNKVHGGGINKLPSVNQLVGQPAQHGSSSAPSLGPMGPGMLNSHPMQPNGEMNGGHSSQSMVSGSHCTPPPPYNPDPSLVSFLTGLGCPNCIDYFTSQGLQNIYHLQNLSIEDLGALKIPEQYRMIIWRGLQELKQSHDYGAQQLIRSSSNASTISIGSSGELQRQRVMEAVHFRVRHTITIPNRGGADEWADFGFDLPDCKSRKQSIKEEFTEGEIN</w:t>
      </w:r>
    </w:p>
    <w:p w14:paraId="56FC4AC5" w14:textId="77777777" w:rsidR="00C947F5" w:rsidRPr="00C947F5" w:rsidRDefault="00C947F5" w:rsidP="00C947F5">
      <w:r w:rsidRPr="00C947F5">
        <w:t xml:space="preserve">&gt;XP_040389772.1 tumor protein p73 isoform X1 [Cygnus </w:t>
      </w:r>
      <w:proofErr w:type="spellStart"/>
      <w:r w:rsidRPr="00C947F5">
        <w:t>olor</w:t>
      </w:r>
      <w:proofErr w:type="spellEnd"/>
      <w:r w:rsidRPr="00C947F5">
        <w:t>]</w:t>
      </w:r>
    </w:p>
    <w:p w14:paraId="493FACFB" w14:textId="5A873D70" w:rsidR="00C947F5" w:rsidRPr="00C947F5" w:rsidRDefault="00C947F5" w:rsidP="00C947F5">
      <w:r w:rsidRPr="00C947F5">
        <w:t>MESNMDTGVIYPLSDSPSVKMSESSPADEGTTFEHLWSTLEPDSTYFDLPPSSHAGSSEASNRTEVTMDVFQLRGINDSVMSQFNLLNNSMDQSIGSRAASTSPYSSEHTSNVPTHSPYSQPSSTFDAMSPAPVIPSNTDYPGPHHFEVTFQQSSTAKSATWTYSPLLKKLYCQIAKTCPIQIKVSTPPPPGTIIRAMPVYKKAEHVTEVVKRCPNHELGRDFNDGQSAPASHLIRVEGNNLSQYVDDPVTGRQSVMVPYEPPQVGTEFTTILYNFMCNSSCVGGMNRRPILIIITLEMRDGQVLGRRSFEGRICACPGRDRKADEDHYREQQALNESAAKNGNANKRTFKQSPQGIPALGTGIKKRRHGEEEMYYVPVRGRENFEILMKIKESLELVELVPQQLVDSYRQQQQQLLQRHRSQLQTPSSYGPVLSPMNKAHGGGINKLPSVNQLVGQPPQHSSSSAPSLGPMGPGMLNSHPMQPNGEMNGGHSSQSMVSGSHCTPPPPYNPDPSLVSFLTGLGCPNCIDYFTSQGLQNIYHLQNLSIEDLGALKIPEQYRMIIWRGLQELKQSHDYGAQQLIRSSSNASTISIGSSGELQRQRVMEAVHFRVRHTITIPNRGGADEWADFGFDLPDCKSRKQSIKEEFTEGEIN</w:t>
      </w:r>
    </w:p>
    <w:p w14:paraId="1564E8C1" w14:textId="77777777" w:rsidR="00C947F5" w:rsidRPr="00EB7AA9" w:rsidRDefault="00C947F5" w:rsidP="00C947F5">
      <w:pPr>
        <w:rPr>
          <w:lang w:val="es-US"/>
        </w:rPr>
      </w:pPr>
      <w:r w:rsidRPr="00EB7AA9">
        <w:rPr>
          <w:lang w:val="es-US"/>
        </w:rPr>
        <w:t xml:space="preserve">&gt;XP_029874169.1 tumor </w:t>
      </w:r>
      <w:proofErr w:type="spellStart"/>
      <w:r w:rsidRPr="00EB7AA9">
        <w:rPr>
          <w:lang w:val="es-US"/>
        </w:rPr>
        <w:t>protein</w:t>
      </w:r>
      <w:proofErr w:type="spellEnd"/>
      <w:r w:rsidRPr="00EB7AA9">
        <w:rPr>
          <w:lang w:val="es-US"/>
        </w:rPr>
        <w:t xml:space="preserve"> p73 </w:t>
      </w:r>
      <w:proofErr w:type="spellStart"/>
      <w:r w:rsidRPr="00EB7AA9">
        <w:rPr>
          <w:lang w:val="es-US"/>
        </w:rPr>
        <w:t>isoform</w:t>
      </w:r>
      <w:proofErr w:type="spellEnd"/>
      <w:r w:rsidRPr="00EB7AA9">
        <w:rPr>
          <w:lang w:val="es-US"/>
        </w:rPr>
        <w:t xml:space="preserve"> X1 [Aquila </w:t>
      </w:r>
      <w:proofErr w:type="spellStart"/>
      <w:r w:rsidRPr="00EB7AA9">
        <w:rPr>
          <w:lang w:val="es-US"/>
        </w:rPr>
        <w:t>chrysaetos</w:t>
      </w:r>
      <w:proofErr w:type="spellEnd"/>
      <w:r w:rsidRPr="00EB7AA9">
        <w:rPr>
          <w:lang w:val="es-US"/>
        </w:rPr>
        <w:t xml:space="preserve"> </w:t>
      </w:r>
      <w:proofErr w:type="spellStart"/>
      <w:r w:rsidRPr="00EB7AA9">
        <w:rPr>
          <w:lang w:val="es-US"/>
        </w:rPr>
        <w:t>chrysaetos</w:t>
      </w:r>
      <w:proofErr w:type="spellEnd"/>
      <w:r w:rsidRPr="00EB7AA9">
        <w:rPr>
          <w:lang w:val="es-US"/>
        </w:rPr>
        <w:t>]</w:t>
      </w:r>
    </w:p>
    <w:p w14:paraId="381EE30F" w14:textId="0E8BBB7E" w:rsidR="00C947F5" w:rsidRPr="00C947F5" w:rsidRDefault="00C947F5" w:rsidP="00C947F5">
      <w:r w:rsidRPr="00C947F5">
        <w:t>MKDWRWIPLQKVIYPLSDSPSA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SQLQTPSSYGPVLSPMNKVHGGGLNKLPSVNQLVGQPAQHSSGSAPSLGPMGPGMLNSHPMQPNGEMNGGHSSQSMVSGSHCTPPPPYNPDPSLVSFLTGLGCPNCIDYFTSQGLQNIYHLQNLSIEDLGALKIPEQYRMIIWRGLQELKQSHDYGAQQLIRSSSNASTISIGSSGELQRQRVMEAVHFRVRHTITIPNRGGADEWADFGFDLPDCKSRKQSIKEEFTEGEIN</w:t>
      </w:r>
    </w:p>
    <w:p w14:paraId="13F977B7" w14:textId="77777777" w:rsidR="00C947F5" w:rsidRPr="00C947F5" w:rsidRDefault="00C947F5" w:rsidP="00C947F5">
      <w:r w:rsidRPr="00C947F5">
        <w:t>&gt;XP_038022658.1 tumor protein p73 isoform X1 [Anas platyrhynchos]</w:t>
      </w:r>
    </w:p>
    <w:p w14:paraId="164E5D48" w14:textId="7966D78D" w:rsidR="00C947F5" w:rsidRPr="00C947F5" w:rsidRDefault="00C947F5" w:rsidP="00C947F5">
      <w:r w:rsidRPr="00C947F5">
        <w:t>MKDWRWIPLQKVIYPLSDSPSAKMSESSPADEGTTFEHLWSTLEPDSTYFDLPPSSHAGSSEVSNRTEVTMDVFQLRGINDSVMSQFNLLNNSMDQSIGSRAASASPYSSEHTSNVPTHSPYSQPSSTFDAMSPAPVIPSNTDYPGPHHFEVTFQQSSTAKSATWTYSPLLKKLYCQIAKTCPIQIKVSTPPPPGTIIRAMPVYKKAEHVTEVVKRCPNHELGRDFNDGQSAPASHLIRVEGNNLSQYVDDPVTGRQSVMVPYEPPQVGTEFTTILYNFMCNSSCVGGMNRRPILIIITLE</w:t>
      </w:r>
      <w:r w:rsidRPr="00C947F5">
        <w:lastRenderedPageBreak/>
        <w:t>MRDGQVLGRRSFEGRICACPGRDRKADEDHYREQQALNESAAKNGNANKRTFKQSPQGIPALGTGIKKRRHGEEEMYYVPVRGRENFEILMKIKESLELVELVPQQLVDSYRQQQQQLLQRQSQLQTPSSYGPVLSPMNKVHGGGINKLPSVNQLVGQPPQHSSSSAPSLGPMGPGMLNSHPMQPNGEMNGGHSSQSMVSGSHCTPPPPYNPDPSLVSFLTGLGCPNCIDYFTSQGLQNIYHLQNLSIEDLGALKIPEQYRMIIWRGLQELKQSHDYGAQQLIRSSSNASTISIGSSGELQRQRVMEAVHFRVRHTITIPNRGGADEWADFGFDLPDCKSRKQSIKEEFTEGEIN</w:t>
      </w:r>
    </w:p>
    <w:p w14:paraId="7717C706" w14:textId="77777777" w:rsidR="00C947F5" w:rsidRPr="00C947F5" w:rsidRDefault="00C947F5" w:rsidP="00C947F5">
      <w:r w:rsidRPr="00C947F5">
        <w:t>&gt;XP_006124749.1 tumor protein p73 isoform X1 [</w:t>
      </w:r>
      <w:proofErr w:type="spellStart"/>
      <w:r w:rsidRPr="00C947F5">
        <w:t>Pelodiscus</w:t>
      </w:r>
      <w:proofErr w:type="spellEnd"/>
      <w:r w:rsidRPr="00C947F5">
        <w:t xml:space="preserve"> sinensis]</w:t>
      </w:r>
    </w:p>
    <w:p w14:paraId="4F679AD2" w14:textId="47896C83" w:rsidR="00C947F5" w:rsidRPr="00C947F5" w:rsidRDefault="00C947F5" w:rsidP="00C947F5">
      <w:r w:rsidRPr="00C947F5">
        <w:t>MKDWRWIPLQKAIYPLSDSPSVKMSQSSPVDEGTTFEHLWSTLEPDSTYFDLPPSSHSGESEVSNQAEVTMDVFQMRSMNESVLSQFNLLNSSMDQSIGSRATSTSPYSSEHPSNVPTHSPYSQPSSTFDAMSPAPVIPSNADYPGPHHFEVTFQQSSTAKSATWTYSPLLKKLYCQIAKTCPIQIKVATPPPPGTAIRAMPVYKKAEHVTEVVKRCPNHELGRDFNDGQAAPASHLIRVEGNNLSQYVDDPVTGRQSVMVPYEPPQVGTEFTTILYNFMCNSSCVGGMNRRPILIIITLETRDGQVLGRRSFEGRICACPGRDRKADEDHFREQQALNENAAKNGNVNKRTFKQSPQGIPALGAGIKKRRHGEEEMYYVPVRGRENFEILMKIKESLELVELVPQQLVDSYRQQQQQLLQRQSHLQPPSSYGPVLSPINKVHGGGINKLPSVNQLVGQPPQHSSSSGPNLGPMGPGMLNSHSMQPNGDLNGGHSSQSMVSGSHCTPPPPYNPDPSLVSFLTGLGCPNCIDYFTSQGLQNIYHLQNLTIEDLGALKIPEQYRMIIWRGLQELKQSHDYGAQQLIRSSSNASTISIGSSGELQRQRVMEAVHFRVRHTITIPNRSGADEWSDFGFDLPDCKSRKQSIKEEFTEGEIN</w:t>
      </w:r>
    </w:p>
    <w:p w14:paraId="54AB3E22" w14:textId="77777777" w:rsidR="00C947F5" w:rsidRPr="00C947F5" w:rsidRDefault="00C947F5" w:rsidP="00C947F5">
      <w:r w:rsidRPr="00C947F5">
        <w:t>&gt;XP_012425837.3 tumor protein p73 isoform X1 [</w:t>
      </w:r>
      <w:proofErr w:type="spellStart"/>
      <w:r w:rsidRPr="00C947F5">
        <w:t>Taeniopygia</w:t>
      </w:r>
      <w:proofErr w:type="spellEnd"/>
      <w:r w:rsidRPr="00C947F5">
        <w:t xml:space="preserve"> guttata]</w:t>
      </w:r>
    </w:p>
    <w:p w14:paraId="674E2220" w14:textId="641BA2A1" w:rsidR="00C947F5" w:rsidRPr="00C947F5" w:rsidRDefault="00C947F5" w:rsidP="00C947F5">
      <w:r w:rsidRPr="00C947F5">
        <w:t>MEEGVIYPLSDSPPVKMSQSSPADEGPTFEHLWSTLEPDSTYFDLPPANPSGSNEVSNRTEVTMDVFQMRGMTDSVMSQFNLLNNSMDQSIGSRAASTSPYSSEHTSNVPTHSPYSQPSSTFDTMSPAPVIPSNTDYPGPHHFEVTFQQSSTAKSATWTYSPLLKKLYCQIAKTCPIQIKVSTSPPPGTIIRAMPVYKKAEHVTEVVKRCPNHELGRDFNDGQSAPASHLIRVEGNNLSQYVDDPVTGRQSVMVPYEPPQVGTEFTTILYNFMCNSSCVGGMNRRPILIIITLETRDGQVLGRRSFEGRICACPGRDRKADEDHFREQQALNESTAKNGNANKRTFKQSPQGIPALGTGIKKRRHGEEEMYYVPVQGRENFEILMKIKESLELVELVPQQLVDSYRQQQQQLLQRQNQLQTASSYGPVLSPMNKVHGGGINKLPSVNQLVGQPAQHGSSSAPSLGPMGPGMLNSHPMQTNGEMNGGHSSQSMVSGSHCTPPPPYNADPSLVSFLTGLGCPNCIDYFTSQGLQNIYHLQNLSIEDLAALKIPEQYRMLIWRGLQELKQSHDYGAQQLIRSSSNASTISIGSSGELQRQRVMEAVHFRVRHTITIPNRGAADDWADFGFDLPDCKSRKQSIKEEFTEGEIN</w:t>
      </w:r>
    </w:p>
    <w:p w14:paraId="3B8001CA" w14:textId="77777777" w:rsidR="00C947F5" w:rsidRPr="00C947F5" w:rsidRDefault="00C947F5" w:rsidP="00C947F5">
      <w:r w:rsidRPr="00C947F5">
        <w:t>&gt;NWW31210.1 P73 protein [</w:t>
      </w:r>
      <w:proofErr w:type="spellStart"/>
      <w:r w:rsidRPr="00C947F5">
        <w:t>Panurus</w:t>
      </w:r>
      <w:proofErr w:type="spellEnd"/>
      <w:r w:rsidRPr="00C947F5">
        <w:t xml:space="preserve"> </w:t>
      </w:r>
      <w:proofErr w:type="spellStart"/>
      <w:r w:rsidRPr="00C947F5">
        <w:t>biarmicus</w:t>
      </w:r>
      <w:proofErr w:type="spellEnd"/>
      <w:r w:rsidRPr="00C947F5">
        <w:t>]</w:t>
      </w:r>
    </w:p>
    <w:p w14:paraId="05B5AA13" w14:textId="31DBD7C2" w:rsidR="00C947F5" w:rsidRPr="00C947F5" w:rsidRDefault="00C947F5" w:rsidP="00C947F5">
      <w:r w:rsidRPr="00C947F5">
        <w:t>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SSYGPVLSPMNKVHGGGINKLPSVNQLVGQPAQHSSSSAPSLGPMGPGMLNSHPMQTNGEMNGGHSSQSMVSGSHCTPPPPYSADPSLVSFLTGLGCPNCIDYFTSQGLQNIYHLQNLSIEDLGALK</w:t>
      </w:r>
      <w:r w:rsidRPr="00C947F5">
        <w:lastRenderedPageBreak/>
        <w:t>IPEQYRMIIWRGLQELKQSHDYGAQQLIRSSSNASTISIGSSGELQRQRVMEAVHFRVRHTITIPNRGAADDWADFGFDLPDCKSRKQSIKEEFTEGEIN</w:t>
      </w:r>
    </w:p>
    <w:p w14:paraId="254A5C64" w14:textId="77777777" w:rsidR="00C947F5" w:rsidRPr="00C947F5" w:rsidRDefault="00C947F5" w:rsidP="00C947F5">
      <w:r w:rsidRPr="00C947F5">
        <w:t>&gt;NXR51614.1 P73 protein [</w:t>
      </w:r>
      <w:proofErr w:type="spellStart"/>
      <w:r w:rsidRPr="00C947F5">
        <w:t>Hippolais</w:t>
      </w:r>
      <w:proofErr w:type="spellEnd"/>
      <w:r w:rsidRPr="00C947F5">
        <w:t xml:space="preserve"> </w:t>
      </w:r>
      <w:proofErr w:type="spellStart"/>
      <w:r w:rsidRPr="00C947F5">
        <w:t>icterina</w:t>
      </w:r>
      <w:proofErr w:type="spellEnd"/>
      <w:r w:rsidRPr="00C947F5">
        <w:t>]</w:t>
      </w:r>
    </w:p>
    <w:p w14:paraId="5E7CC39F" w14:textId="2C26E6B1" w:rsidR="00C947F5" w:rsidRPr="00C947F5" w:rsidRDefault="00C947F5" w:rsidP="00C947F5">
      <w:r w:rsidRPr="00C947F5">
        <w:t>VKMSQSSPADEGTTFEHLWSTLEPDSTYFDLPPANPSGSSEVSNRTEVTMDVFQMRDIPDSVMSQFNLLNNSMDQSIGSRAASTSPYSSEHTSNVPTHSPYSQPSSTFDAMSPAPVIPSNTDYPGPHHFEVTFQQSSTAKSATWTYSPLLKKLYCQIAKTCPIQIKVSTSPPPGTIIRAMPVYKKAEHVTEVVKRCPNHELGRDFNDGQAAPASHLIRVEGNNLSQYVDDPVTGRQSVMVPYEPPQVGTEFTTILYNFMCNSSCVGGMNRRPILIIITLETRDGQVLGRRSFEGRICACPGRDRKADEDHFREQQALNESTAKNGNANKRTFKQSPQGIPALGTGIKKRRHGEEEMYYVPVRGRENFEILMKIKESLELVELVPQQLVDSYRQQQQQLLQRQSQLQTPSSYGPVLSPMNKVHGGGINKLPSVNQLVGQPAQHSSSSAPSLGPMGPGMLNSHPMQTNGEMNGGHSSQSMVSGSHCTPPPPYSADPSLVSFLTGLGCPNCIDYFTSQGLQNIYHLQNLSIEDLGALKIPEQYRMIIWRGLQELKQSHDYGAQQLIRSSSNASTISIGSSGELQRQRVMEAVHFRVRHTITIPNRGAADDWADFGFDLPDCKSRKQSIKEEFTEGEIN</w:t>
      </w:r>
    </w:p>
    <w:p w14:paraId="73698EF0" w14:textId="77777777" w:rsidR="00C947F5" w:rsidRPr="00C947F5" w:rsidRDefault="00C947F5" w:rsidP="00C947F5">
      <w:r w:rsidRPr="00C947F5">
        <w:t>&gt;XP_023796165.1 tumor protein p73 [</w:t>
      </w:r>
      <w:proofErr w:type="spellStart"/>
      <w:r w:rsidRPr="00C947F5">
        <w:t>Cyanistes</w:t>
      </w:r>
      <w:proofErr w:type="spellEnd"/>
      <w:r w:rsidRPr="00C947F5">
        <w:t xml:space="preserve"> caeruleus]</w:t>
      </w:r>
    </w:p>
    <w:p w14:paraId="6240275E" w14:textId="1306171A" w:rsidR="00C947F5" w:rsidRPr="00C947F5" w:rsidRDefault="00C947F5" w:rsidP="00C947F5">
      <w:r w:rsidRPr="00C947F5">
        <w:t>MEEGVIYPLSDSPT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IKKRRHGEEEMYYVPVRGRENFEILMKIKESLELVELVPQQLVDSYRQQQQQLLQRQSQLQTPSSYGPVLSPMNKVHGGGINKLPSVNQLVGQPAQHSSSSAPSLGPMGPGMLNSHPMQTNGEMNGGHSSQSMVSGSHCTPPPPYNPDPSLVSFLTGLGCPNCIDYFTSQGLQNIYHLQNLSIEDLGALKIPEQYRMIIWRGLQELKQSHDYGAQQLIRSSSNASTISIGSSGELQRQRVMEAVHFRVRHTITIPNRGAADDWADFGFDLPDCKSRKQSIKEEFTEGEIN</w:t>
      </w:r>
    </w:p>
    <w:p w14:paraId="52332720" w14:textId="77777777" w:rsidR="00C947F5" w:rsidRPr="00C947F5" w:rsidRDefault="00C947F5" w:rsidP="00C947F5">
      <w:r w:rsidRPr="00C947F5">
        <w:t>&gt;XP_021230291.1 tumor protein p73 isoform X1 [Numida meleagris]</w:t>
      </w:r>
    </w:p>
    <w:p w14:paraId="269BA50B" w14:textId="3B36D953" w:rsidR="00C947F5" w:rsidRPr="00C947F5" w:rsidRDefault="00C947F5" w:rsidP="00C947F5">
      <w:r w:rsidRPr="00C947F5">
        <w:t>MLPIPRAMESSMEGGVIYPLSDSPSVKMSQSSPADESTTFEHLWSTLAPDSTYFDLSPSSHTGSSEVSNRTEVTMDVFQMRS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VKKRRHGEEEMYYVPVRGRENFEILMKIKESLELVELVPQQLVDSYRQQQQQLLQRQNQLQTPSSYGPVLSPMNKVHGGGINKLPSVNQLVGQPAQHSSSSAPSLGPMGPGMLNSHSMQPNGEMNGGHSSQSMVSGSHCTPPPPYNPDPSLVSFLTGLGCPNCIDYFTSQGLQNIYHLQNLSIEDLGALKIPEQYRMIIWRGLQELKQSHDYGAQQLIRSSSNASTISIGSSGELQRQRVMEAVHFRVRHTITIPNRGAADEWADFGFDLPDCKSRKQSIKEEFTEGEIN</w:t>
      </w:r>
    </w:p>
    <w:p w14:paraId="190AF285" w14:textId="77777777" w:rsidR="00C947F5" w:rsidRPr="00C947F5" w:rsidRDefault="00C947F5" w:rsidP="00C947F5">
      <w:r w:rsidRPr="00C947F5">
        <w:lastRenderedPageBreak/>
        <w:t>&gt;NXS76145.1 P73 protein [Pandion haliaetus]</w:t>
      </w:r>
    </w:p>
    <w:p w14:paraId="4AE2810A" w14:textId="28F67439" w:rsidR="00C947F5" w:rsidRPr="00C947F5" w:rsidRDefault="00C947F5" w:rsidP="00C947F5">
      <w:r w:rsidRPr="00C947F5">
        <w:t>A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GGGINKLPSVNQLVGQPAQHSSSSAPSLGPMGPGMLNSHPMQPNGEMNGGHSSQSMVSGSHCTPPPPYNPDPSLISFLTGLGCPNCIDYFTSQGLQNIYHLQNLSIEDLGALKIPEQYRMIIWRGLQELKQSHDYGAQQLIRSSSNASTISIGSSGELQRQRVMEAVHFRVRHTITIPNRGGADEWADFGFDLPDCKSRKQSIKEEFTEGEIN</w:t>
      </w:r>
    </w:p>
    <w:p w14:paraId="6E7D3E43" w14:textId="77777777" w:rsidR="00C947F5" w:rsidRPr="00C947F5" w:rsidRDefault="00C947F5" w:rsidP="00C947F5">
      <w:r w:rsidRPr="00C947F5">
        <w:t>&gt;XP_015503625.1 tumor protein p73 isoform X1 [Parus major]</w:t>
      </w:r>
    </w:p>
    <w:p w14:paraId="43FCF0CA" w14:textId="07F4DC18" w:rsidR="00C947F5" w:rsidRPr="00C947F5" w:rsidRDefault="00C947F5" w:rsidP="00C947F5">
      <w:r w:rsidRPr="00C947F5">
        <w:t>MKDWRWIPLQKVIYPLSDSPT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SSYGPVLSPMNKVHGGGINKLPSVNQLVGQPAQHSSSSAPSLGPMGPGMLNSHPMQTNGEMNGGHSSQSMVSGSHCTPPPPYNPDPSLVSFLTGLGCPNCIDYFTSQGLQNIYHLQNLSIEDLGALKIPEQYRMIIWRGLQELKQSHDYGAQQLIRSSSNASTISIGSSGELQRQRVMEAVHFRVRHTITIPNRGAADDWADFGFDLPDCKSRKQSIKEEFTEGEIN</w:t>
      </w:r>
    </w:p>
    <w:p w14:paraId="59AE457B" w14:textId="77777777" w:rsidR="00C947F5" w:rsidRPr="00C947F5" w:rsidRDefault="00C947F5" w:rsidP="00C947F5">
      <w:r w:rsidRPr="00C947F5">
        <w:t>&gt;XP_035200611.1 tumor protein p73 isoform X1 [</w:t>
      </w:r>
      <w:proofErr w:type="spellStart"/>
      <w:r w:rsidRPr="00C947F5">
        <w:t>Oxyura</w:t>
      </w:r>
      <w:proofErr w:type="spellEnd"/>
      <w:r w:rsidRPr="00C947F5">
        <w:t xml:space="preserve"> </w:t>
      </w:r>
      <w:proofErr w:type="spellStart"/>
      <w:r w:rsidRPr="00C947F5">
        <w:t>jamaicensis</w:t>
      </w:r>
      <w:proofErr w:type="spellEnd"/>
      <w:r w:rsidRPr="00C947F5">
        <w:t>]</w:t>
      </w:r>
    </w:p>
    <w:p w14:paraId="33206F99" w14:textId="78B174B5" w:rsidR="00C947F5" w:rsidRPr="00C947F5" w:rsidRDefault="00C947F5" w:rsidP="00C947F5">
      <w:r w:rsidRPr="00C947F5">
        <w:t>MESNMETGVIYPLSDSPSAKMSESSPADEGTTFEHLWSTLEPDSTYFDLPPSNHAGSSEVSNRTEVTMDVFQLRGMNDSVMSQFNLLNNSMDQSIGSRAASTSPYSSEHTSNVPTHSPYSQPSSTFDAMSPAPVIPSNTDYPGPHHFEVTFQQSSTAKSATWTVSCMSSSLPRRDACCSRLGFPPACCRHYSPLLKKLYCQIAKTCPIQIKVSTPPPPGTIIRAMPVYKKAEHVTEVVKRCPNHELGRDFNDGQSAPASHLIRVEGNNLSQYVDDPVTGRQSVMVPYEPPQVGTEFTTILYNFMCNSSCVGGMNRRPILIIITLEMRDGQVLGRRSFEGRICACPGRDRKADEDHYREQQALNESAAKNGNANKRTFKQSPQGIPALGAGIKKRRHGEEEMYYVPVRGRENFEILMKIKESLELVELVPQQLVDSYRQQQQQLLQRQSQLQTPSSYGPVLSPMNKVHGGGINKLPSVNQLVGQPPQHSSSSAPSLGPMGPGMLNSHPMQTNGEMNGGHSSQSMVSGSHCTPPPPYNPDPSLVSFLTGLGCPNCIDYFTSQGLQNIYHLQNLSIEDLGALKIPEQYRMIIWRGLQELKQSHDYGAQQLIRSSSNASTISIGSSGELQRQRVMEAVHFRVRHTITIPNRGGADEWADFGFDLPDCKSRKQSIKEEFTEGEIN</w:t>
      </w:r>
    </w:p>
    <w:p w14:paraId="7E6601B1" w14:textId="77777777" w:rsidR="00C947F5" w:rsidRPr="00C947F5" w:rsidRDefault="00C947F5" w:rsidP="00C947F5">
      <w:r w:rsidRPr="00C947F5">
        <w:t>&gt;XP_031469279.1 tumor protein p73 isoform X1 [</w:t>
      </w:r>
      <w:proofErr w:type="spellStart"/>
      <w:r w:rsidRPr="00C947F5">
        <w:t>Phasianus</w:t>
      </w:r>
      <w:proofErr w:type="spellEnd"/>
      <w:r w:rsidRPr="00C947F5">
        <w:t xml:space="preserve"> </w:t>
      </w:r>
      <w:proofErr w:type="spellStart"/>
      <w:r w:rsidRPr="00C947F5">
        <w:t>colchicus</w:t>
      </w:r>
      <w:proofErr w:type="spellEnd"/>
      <w:r w:rsidRPr="00C947F5">
        <w:t>]</w:t>
      </w:r>
    </w:p>
    <w:p w14:paraId="3A3E3091" w14:textId="5E251E7A" w:rsidR="00C947F5" w:rsidRPr="00C947F5" w:rsidRDefault="00C947F5" w:rsidP="00C947F5">
      <w:r w:rsidRPr="00C947F5">
        <w:lastRenderedPageBreak/>
        <w:t>MLPIPRAMENSMEAGVIYPLSDSPSVKMSQSSPADESTTFEHLWSTLAPDSTYFDLSPSSHTGNNEVSNRTEITMDVFQMRG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VKKRRHGEEEMYYVPVRGRENFEILMKIKESLELVELVPQQLVDSYRQQQQQLLQRQNQLQTPSSYGPVLSPMNKVHGGGINKLPSVNQLVGQPAQHSSGSASSLGPMGPGMLNSHPMQPNGEMNGGHSSQSMVSGSHCTPPPPYNPDPSLVSFLTGLGCPNCIDYFTSQGLQNIYHLQNLSIEDLGALKIPEQYRMIIWRGLQELKQSHDYGAQQLIRSSSNASTISIGSSGELQRQRVMEAVHFRVRHTITIPNRGAADEWADFGFDLPDCKSRKQSIKEEFTEGEIN</w:t>
      </w:r>
    </w:p>
    <w:p w14:paraId="4AF84382" w14:textId="77777777" w:rsidR="00C947F5" w:rsidRPr="00C947F5" w:rsidRDefault="00C947F5" w:rsidP="00C947F5">
      <w:r w:rsidRPr="00C947F5">
        <w:t>&gt;XP_015738031.1 tumor protein p73 isoform X1 [Coturnix japonica]</w:t>
      </w:r>
    </w:p>
    <w:p w14:paraId="30ABAA82" w14:textId="233B2033" w:rsidR="00C947F5" w:rsidRPr="00C947F5" w:rsidRDefault="00C947F5" w:rsidP="00C947F5">
      <w:r w:rsidRPr="00C947F5">
        <w:t>MLLIPRAMESSVEAGVIYPLSDSPSVKMSQSSPADESTTFEHLWSTLAPDSTYFDLSPSSHTGSNEVSNSTEVSMDVFQMRG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VKKRRHGEEEMYYVPVRGRENFEILMKIKESLELVELVPQQLVDSYRQQQQQLLQRQNQLQTPSSYGPVLSPMNKVHGGGINKLPSVNQLVGQPAQHSSSSAPSLGPMGPGMLNSHPMQPNGEMNGGHSSQSMVSGSHCTPPPPYNPDPSLVSFLTGLGCPNCIDYFTSQGLQNIYHLQNLSMEDLGALKIPEQYRMIIWRGLQELKQSHDYGAQQLIRSSSNASTISIGSSGELQRQRVMEAVHFRVRHTITIPNRGAADEWADFGFDLPDCKSRKQSIKEEFTEGEIN</w:t>
      </w:r>
    </w:p>
    <w:p w14:paraId="29BBE48B" w14:textId="77777777" w:rsidR="00C947F5" w:rsidRPr="00C947F5" w:rsidRDefault="00C947F5" w:rsidP="00C947F5">
      <w:r w:rsidRPr="00C947F5">
        <w:t>&gt;XP_003212229.2 tumor protein p73 isoform X1 [Meleagris gallopavo]</w:t>
      </w:r>
    </w:p>
    <w:p w14:paraId="650CF3B3" w14:textId="494E496A" w:rsidR="00C947F5" w:rsidRPr="00C947F5" w:rsidRDefault="00C947F5" w:rsidP="00C947F5">
      <w:r w:rsidRPr="00C947F5">
        <w:t>MLPIPRAMESSMEAGVIYPLSDSPSVKMSQSSPADESTTFEHLWSTLAPDSTYFDLSPSSHTGDNEVSNRTEITMDVFQMRGMNDSVMSQFNLLNNSMDQSIGSRAASTSPYSSEHTSNVPTHSPYSQPSSTFDAMSPAPVIPSNTDYPGPHHFEVTFQQSSTAKSATWTYSPLLKKLYCQIAKTCPIQIKVSSPPPPGTIIRAMPVYKKAEHVTEVVKRCPNHELGRDFNDGQSAPASHLIRVEGNNLSQYVDDPVTGRQSVMVPYEPPQVGTEFTTILYNFMCNSSCVGGMNRRPILIIITLETRDGQVLGRRSFEGRICACPGRDRKADEDHYREQQALNESAAKNGNANKRTFKQSPQAIPALGPGVKKRRHGEEEMYYVPVRGRENFEILMKIKESLELVELVPQQLVDSYRQQQQQLLQRQNQLQTPSSYGPVLSPMNKVHGGGINKLPSVNQLVGQPAQHSSGSASSLGPMGPGMLNSHPMQPNGEMNGGHSSQSMVSGSHCTPPPPYNPDPSLVSFLTGLGCPNCIDYFTSQGLQNIYHLQNLSIEDLGALKIPEQYRMIIWRGLQELKQSHDYGAQQLIRSSSNASTISIGSSGELQRQRVMEAVHFRVRHTITIPNRGAADEWADFGFDLPDCKSRKQSIKEEFTEGEIN</w:t>
      </w:r>
    </w:p>
    <w:p w14:paraId="3CEDFB6F" w14:textId="77777777" w:rsidR="00C947F5" w:rsidRPr="00C947F5" w:rsidRDefault="00C947F5" w:rsidP="00C947F5">
      <w:r w:rsidRPr="00C947F5">
        <w:t xml:space="preserve">&gt;NWI26228.1 P73 protein [Sula </w:t>
      </w:r>
      <w:proofErr w:type="spellStart"/>
      <w:r w:rsidRPr="00C947F5">
        <w:t>dactylatra</w:t>
      </w:r>
      <w:proofErr w:type="spellEnd"/>
      <w:r w:rsidRPr="00C947F5">
        <w:t>]</w:t>
      </w:r>
    </w:p>
    <w:p w14:paraId="3A8F8683" w14:textId="2B647185" w:rsidR="00C947F5" w:rsidRPr="00C947F5" w:rsidRDefault="00C947F5" w:rsidP="00C947F5">
      <w:r w:rsidRPr="00C947F5">
        <w:lastRenderedPageBreak/>
        <w:t>VKMSQSSPADEGTTFEHLWSTLEPDSTYFDLPPSNHTGSNEVSNRTEVTMDVFQMRSMNDSVMSQFNLLNNSMDQSIGSRAASTSPYSSEHTSNVPTHSPYSQPSSTFDAMSPAPVIPSNTDYPGPHHFEVTFQQSSTAKSATWTYSPLLKKLYCQIAKTCPIQIKVSTPPPPGTIVRAMPVYKKAEHVTEVVKRCPNHELGRDFNDGQSAPASHLIRVEGNNLSQYVDDPVTGRQSVMVPYEPPQVGTEFTTILYNFMCNSSCVGGMNRRPILIIITLETRDGQVLGRRSFEGRICACPGRDRKADEDHYREQQALNESAAKNGNANKRTFKQSPQGIPALGASVKKRRHGEEEMYYVPVRGRENFEILMKIKESLELVELVPQQLVDSYRQQQQQLLQRQSQLQTPSSYGPVLSPMNKVHGGGINKLPSVNQLVGQPAQHSSGSAPSLGPMGPGMLNSHPMQPNGEMNGGHSSQSMVSGSHCTPPPPYNPDPSLVSFLTGLGCPNCIDYFTSQGLQNIYHLQNLSIEDLGALKIPEQYRMIIWRGLQELKQSHDYGAQQLIRSSSNASTISIGSSGELQRQRVMEAVHFRVRHTITIPNRGGADEWADFGFDLPDCKSRKQSIKEEFTEGEIN</w:t>
      </w:r>
    </w:p>
    <w:p w14:paraId="7A924DBA" w14:textId="77777777" w:rsidR="00C947F5" w:rsidRPr="00C947F5" w:rsidRDefault="00C947F5" w:rsidP="00C947F5">
      <w:r w:rsidRPr="00C947F5">
        <w:t>&gt;NXW24843.1 P73 protein [</w:t>
      </w:r>
      <w:proofErr w:type="spellStart"/>
      <w:r w:rsidRPr="00C947F5">
        <w:t>Circaetus</w:t>
      </w:r>
      <w:proofErr w:type="spellEnd"/>
      <w:r w:rsidRPr="00C947F5">
        <w:t xml:space="preserve"> pectoralis]</w:t>
      </w:r>
    </w:p>
    <w:p w14:paraId="4FA13444" w14:textId="2D4FBE14" w:rsidR="00C947F5" w:rsidRPr="00C947F5" w:rsidRDefault="00C947F5" w:rsidP="00C947F5">
      <w:r w:rsidRPr="00C947F5">
        <w:t>A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SQLQTPSSYGPVLSPMNKVHGGGLNKLPSVNQLVGQPAQHSTSSAPSLGPMGPGMLNSHPMQPNGEMNGGHSSQSMVSGSHCTPPPPYNPDPSLVSFLTGLGCPNCIDYFTSQGLQNIYHLQNLSIEDLGALKIPEQYRMIIWRGLQELKQSHDYGAQQLIRSSSNASTISIGSSGELQRQRVMEAVHFRVRHTITIPNRGGADEWADFGFDLPDCKSRKQSIKEEFTEGEIN</w:t>
      </w:r>
    </w:p>
    <w:p w14:paraId="765EEDB7" w14:textId="77777777" w:rsidR="00C947F5" w:rsidRPr="00C947F5" w:rsidRDefault="00C947F5" w:rsidP="00C947F5">
      <w:r w:rsidRPr="00C947F5">
        <w:t>&gt;NWH47050.1 P73 protein [</w:t>
      </w:r>
      <w:proofErr w:type="spellStart"/>
      <w:r w:rsidRPr="00C947F5">
        <w:t>Fregata</w:t>
      </w:r>
      <w:proofErr w:type="spellEnd"/>
      <w:r w:rsidRPr="00C947F5">
        <w:t xml:space="preserve"> </w:t>
      </w:r>
      <w:proofErr w:type="spellStart"/>
      <w:r w:rsidRPr="00C947F5">
        <w:t>magnificens</w:t>
      </w:r>
      <w:proofErr w:type="spellEnd"/>
      <w:r w:rsidRPr="00C947F5">
        <w:t>]</w:t>
      </w:r>
    </w:p>
    <w:p w14:paraId="2B70D218" w14:textId="248AFF8D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TPSSYGPVLSPMNKVHSGGINKLPSVNQLVGQPAQHSSSSAPSLGPMGPGMLNSHPMQPNGEMNGGHSSQSMVSGSHCTPPPPYNPDPSLVSFLTGLGCPNCIDYFTSQGLQNIYHLQNLSIEDLGALKIPEQYRMIIWRGLQELKQSHDYGAQQLIRSSSNASTISIGSSGELQRQRVMEAVHFRVRHTITIPNRGGADEWADFGFDLPDCKSRKQSIKEEFTEGEIN</w:t>
      </w:r>
    </w:p>
    <w:p w14:paraId="5E409F40" w14:textId="77777777" w:rsidR="00C947F5" w:rsidRPr="00EB7AA9" w:rsidRDefault="00C947F5" w:rsidP="00C947F5">
      <w:pPr>
        <w:rPr>
          <w:lang w:val="es-US"/>
        </w:rPr>
      </w:pPr>
      <w:r w:rsidRPr="00EB7AA9">
        <w:rPr>
          <w:lang w:val="es-US"/>
        </w:rPr>
        <w:t xml:space="preserve">&gt;NWZ58252.1 P73 </w:t>
      </w:r>
      <w:proofErr w:type="spellStart"/>
      <w:r w:rsidRPr="00EB7AA9">
        <w:rPr>
          <w:lang w:val="es-US"/>
        </w:rPr>
        <w:t>protein</w:t>
      </w:r>
      <w:proofErr w:type="spellEnd"/>
      <w:r w:rsidRPr="00EB7AA9">
        <w:rPr>
          <w:lang w:val="es-US"/>
        </w:rPr>
        <w:t xml:space="preserve"> [</w:t>
      </w:r>
      <w:proofErr w:type="spellStart"/>
      <w:r w:rsidRPr="00EB7AA9">
        <w:rPr>
          <w:lang w:val="es-US"/>
        </w:rPr>
        <w:t>Haliaeetus</w:t>
      </w:r>
      <w:proofErr w:type="spellEnd"/>
      <w:r w:rsidRPr="00EB7AA9">
        <w:rPr>
          <w:lang w:val="es-US"/>
        </w:rPr>
        <w:t xml:space="preserve"> </w:t>
      </w:r>
      <w:proofErr w:type="spellStart"/>
      <w:r w:rsidRPr="00EB7AA9">
        <w:rPr>
          <w:lang w:val="es-US"/>
        </w:rPr>
        <w:t>albicilla</w:t>
      </w:r>
      <w:proofErr w:type="spellEnd"/>
      <w:r w:rsidRPr="00EB7AA9">
        <w:rPr>
          <w:lang w:val="es-US"/>
        </w:rPr>
        <w:t>]</w:t>
      </w:r>
    </w:p>
    <w:p w14:paraId="23773253" w14:textId="0136EBC4" w:rsidR="00C947F5" w:rsidRPr="00C947F5" w:rsidRDefault="00C947F5" w:rsidP="00C947F5">
      <w:r w:rsidRPr="00C947F5">
        <w:t>AKMSQSSPADEGTTFEHLWSTLEPDSTYFDLPPSNHTGSNEVSNRTEVTMDVFQMRSMNDSVMSQFNLLNNSMDQSIGSRAASTSPYSSEHTSNVPTHSPYSQPSSTFDAMSPAPVIPSNTDYPGPHHFEVTFQQSSTAKSATWTYSPLLKKLYCQIAKTCPIQIKVSTPPPPGTIIRAMPVYKKAEHVTEVVKRCPNHELGRDFNDGQSAPASHLIRVEGNNLSQYVDDPVTGRQSV</w:t>
      </w:r>
      <w:r w:rsidRPr="00C947F5">
        <w:lastRenderedPageBreak/>
        <w:t>MVPYEPPQVGTEFTTILYNFMCNSSCVGGMNRRPILIIITLETRDGQVLGRRSFEGRICACPGRDRKADEDHYREQQALNESAAKNGNANKRTFKQSPQGIPALGTGIKKRRHGEEEMYYVPVRGRENFEILMKIKESLELVELVPQQLVDSYRQQQQQLLQRQSQLQTPSSYGPVLSPMNKVHGGGLNKLPSVNQLVGQPAQHSSGSAPSLGPMGPGMLNSHPMQPNGEMNGGHSSQSMVSGSHCTPPPPYNPDPSLVSFLTGLGCPNCIDYFTSQGLQNIYHLQNLSIEDLGALKIPEQYRMIIWRGLQELKQSHDYGAQQLIRSSSNASTISIGSSGELQRQRVMEAVHFRVRHTITIPNRGGADEWADFGFDLPDCKSRKQSIKEEFTEGEIN</w:t>
      </w:r>
    </w:p>
    <w:p w14:paraId="2ED24DDB" w14:textId="77777777" w:rsidR="00C947F5" w:rsidRPr="00C947F5" w:rsidRDefault="00C947F5" w:rsidP="00C947F5">
      <w:r w:rsidRPr="00C947F5">
        <w:t>&gt;NXH70420.1 P73 protein [</w:t>
      </w:r>
      <w:proofErr w:type="spellStart"/>
      <w:r w:rsidRPr="00C947F5">
        <w:t>Oceanodroma</w:t>
      </w:r>
      <w:proofErr w:type="spellEnd"/>
      <w:r w:rsidRPr="00C947F5">
        <w:t xml:space="preserve"> </w:t>
      </w:r>
      <w:proofErr w:type="spellStart"/>
      <w:r w:rsidRPr="00C947F5">
        <w:t>tethys</w:t>
      </w:r>
      <w:proofErr w:type="spellEnd"/>
      <w:r w:rsidRPr="00C947F5">
        <w:t>]</w:t>
      </w:r>
    </w:p>
    <w:p w14:paraId="16DD2013" w14:textId="36F3CAA9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YYVPVRGRENFEILMKIKESLELVELVPQQLVDSYRQQQQQLLQRQSQLQAPSSYGPVLSPMNKVHGGGINKLPSVNQLVGQPAQHGSGSAPSLGPMGPGMLNSHPMQPNGEMNGGHSSQSMVSGSHCTPPPPYNPDPSLVSFLTGLGCPNCIDYFTSQGLQNIYHLQNLSIEDLGALKIPEQYRMIIWRGLQELKQSHDYGAQQLIRSSSNASTISIGSSGELQRQRVMEAVHFRVRHTITIPNRGGADEWADFGFDLPDCKSRKQSIKEEFTEGEIN</w:t>
      </w:r>
    </w:p>
    <w:p w14:paraId="460EF52C" w14:textId="77777777" w:rsidR="00C947F5" w:rsidRPr="00C947F5" w:rsidRDefault="00C947F5" w:rsidP="00C947F5">
      <w:r w:rsidRPr="00C947F5">
        <w:t>&gt;NXJ55541.1 P73 protein [</w:t>
      </w:r>
      <w:proofErr w:type="spellStart"/>
      <w:r w:rsidRPr="00C947F5">
        <w:t>Spizaetus</w:t>
      </w:r>
      <w:proofErr w:type="spellEnd"/>
      <w:r w:rsidRPr="00C947F5">
        <w:t xml:space="preserve"> </w:t>
      </w:r>
      <w:proofErr w:type="spellStart"/>
      <w:r w:rsidRPr="00C947F5">
        <w:t>tyrannus</w:t>
      </w:r>
      <w:proofErr w:type="spellEnd"/>
      <w:r w:rsidRPr="00C947F5">
        <w:t>]</w:t>
      </w:r>
    </w:p>
    <w:p w14:paraId="09AF5285" w14:textId="07CF18F7" w:rsidR="00C947F5" w:rsidRPr="00C947F5" w:rsidRDefault="00C947F5" w:rsidP="00C947F5">
      <w:r w:rsidRPr="00C947F5">
        <w:t>A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SQLQTPSSYGPVLSPMNKVHGGGLNKLPSVNQLVGQPVQHSSGSAPSLGPMGPGMLNSHPMQPNGEMNGGHSSQSMVSGSHCTPPPPYNPDPSLVSFLTGLGCPNCIDYFTSQGLQNIYHLQNLSIEDLGALKIPEQYRMIIWRGLQELKQSHDYGAQQLIRSSSNASTISIGSSGELQRQRVMEAVHFRVRHTITIPNRGGADEWADFGFDLPDCKSRKQSIKEEFTEGEIN</w:t>
      </w:r>
    </w:p>
    <w:p w14:paraId="5D273849" w14:textId="77777777" w:rsidR="00C947F5" w:rsidRPr="00C947F5" w:rsidRDefault="00C947F5" w:rsidP="00C947F5">
      <w:r w:rsidRPr="00C947F5">
        <w:t xml:space="preserve">&gt;XP_010404147.1 tumor protein p73 isoform X3 [Corvus </w:t>
      </w:r>
      <w:proofErr w:type="spellStart"/>
      <w:r w:rsidRPr="00C947F5">
        <w:t>cornix</w:t>
      </w:r>
      <w:proofErr w:type="spellEnd"/>
      <w:r w:rsidRPr="00C947F5">
        <w:t xml:space="preserve"> </w:t>
      </w:r>
      <w:proofErr w:type="spellStart"/>
      <w:r w:rsidRPr="00C947F5">
        <w:t>cornix</w:t>
      </w:r>
      <w:proofErr w:type="spellEnd"/>
      <w:r w:rsidRPr="00C947F5">
        <w:t>]</w:t>
      </w:r>
    </w:p>
    <w:p w14:paraId="220DDE59" w14:textId="61F417C0" w:rsidR="00C947F5" w:rsidRPr="00C947F5" w:rsidRDefault="00C947F5" w:rsidP="00C947F5">
      <w:r w:rsidRPr="00C947F5">
        <w:t>MEEGVIYPLSDSPALKMSQSSA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IKKRRHGEEEMYYVPVRGRENFEILMKIKESLELVDLVPQQLVDSYRQQQQQLLQRQSQLQTPSSYGPVLSPMNKVHGGGINKLPSVNQLVGQPAQHSSGSAPSLGPMGPGMLNSHP</w:t>
      </w:r>
      <w:r w:rsidRPr="00C947F5">
        <w:lastRenderedPageBreak/>
        <w:t>MQPNGEMNGGHSSQSMVSGSHCTPPPPYNPDPSLVSFLTGLGCPNCIDYFTSQGLQNIYHLQNLSIEDLGALKIPEQYRMIIWRGLQELKQSHDYGAQQLIRSSSNASTISIGSSGELQRQRVMEAVHFRVRHTITIPNRGAADDWADFGFDLPDCKSRKQSIKEEFTEGEIN</w:t>
      </w:r>
    </w:p>
    <w:p w14:paraId="134AD9DB" w14:textId="77777777" w:rsidR="00C947F5" w:rsidRPr="003512A3" w:rsidRDefault="00C947F5" w:rsidP="00C947F5">
      <w:pPr>
        <w:rPr>
          <w:lang w:val="es-US"/>
        </w:rPr>
      </w:pPr>
      <w:r w:rsidRPr="003512A3">
        <w:rPr>
          <w:lang w:val="es-US"/>
        </w:rPr>
        <w:t xml:space="preserve">&gt;NXL42405.1 P73 </w:t>
      </w:r>
      <w:proofErr w:type="spellStart"/>
      <w:r w:rsidRPr="003512A3">
        <w:rPr>
          <w:lang w:val="es-US"/>
        </w:rPr>
        <w:t>protein</w:t>
      </w:r>
      <w:proofErr w:type="spellEnd"/>
      <w:r w:rsidRPr="003512A3">
        <w:rPr>
          <w:lang w:val="es-US"/>
        </w:rPr>
        <w:t xml:space="preserve"> [</w:t>
      </w:r>
      <w:proofErr w:type="spellStart"/>
      <w:r w:rsidRPr="003512A3">
        <w:rPr>
          <w:lang w:val="es-US"/>
        </w:rPr>
        <w:t>Podilymbus</w:t>
      </w:r>
      <w:proofErr w:type="spellEnd"/>
      <w:r w:rsidRPr="003512A3">
        <w:rPr>
          <w:lang w:val="es-US"/>
        </w:rPr>
        <w:t xml:space="preserve"> </w:t>
      </w:r>
      <w:proofErr w:type="spellStart"/>
      <w:r w:rsidRPr="003512A3">
        <w:rPr>
          <w:lang w:val="es-US"/>
        </w:rPr>
        <w:t>podiceps</w:t>
      </w:r>
      <w:proofErr w:type="spellEnd"/>
      <w:r w:rsidRPr="003512A3">
        <w:rPr>
          <w:lang w:val="es-US"/>
        </w:rPr>
        <w:t>]</w:t>
      </w:r>
    </w:p>
    <w:p w14:paraId="7B15DD4B" w14:textId="391739CD" w:rsidR="00C947F5" w:rsidRPr="00C947F5" w:rsidRDefault="00C947F5" w:rsidP="00C947F5">
      <w:r w:rsidRPr="00C947F5">
        <w:t>VKMSQSSPADEGTTFEHLWSTLEPDSTYFDLPPSNHTGSNEDSNRTEVTMDVFQMRN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VKKRRHGEEEMYYVPVRGRENFEILMKIKESLELVELVPQQLVDSYRQQQQQLLQRQSQLQTPSSYGPVLSPMNKVHGGGINKLPPVNQLVGQPAQHSSSSAPSLGPMGPGMLNSHPMQPNGEMNGGHASQSMVSGSHCTPPPPYNPDPSLVSFLTGLGCPNCIDYFTSQGLQNIYHLQNLSIEDLGALKIPEQYRMIIWRGLQELKQSHDYGAQQLIRSSSNASTISIGSSGELQRQRVMEAVHFRVRHTITIPNRGGADEWADFGFDLPDCKSRKQSIKEEFTEGEIN</w:t>
      </w:r>
    </w:p>
    <w:p w14:paraId="06A4ADAB" w14:textId="77777777" w:rsidR="00C947F5" w:rsidRPr="00C947F5" w:rsidRDefault="00C947F5" w:rsidP="00C947F5">
      <w:r w:rsidRPr="00C947F5">
        <w:t>&gt;NXW53052.1 P73 protein [</w:t>
      </w:r>
      <w:proofErr w:type="spellStart"/>
      <w:r w:rsidRPr="00C947F5">
        <w:t>Eurystomus</w:t>
      </w:r>
      <w:proofErr w:type="spellEnd"/>
      <w:r w:rsidRPr="00C947F5">
        <w:t xml:space="preserve"> </w:t>
      </w:r>
      <w:proofErr w:type="spellStart"/>
      <w:r w:rsidRPr="00C947F5">
        <w:t>gularis</w:t>
      </w:r>
      <w:proofErr w:type="spellEnd"/>
      <w:r w:rsidRPr="00C947F5">
        <w:t>]</w:t>
      </w:r>
    </w:p>
    <w:p w14:paraId="1A8CA413" w14:textId="3B125C9B" w:rsidR="00C947F5" w:rsidRPr="00C947F5" w:rsidRDefault="00C947F5" w:rsidP="00C947F5">
      <w:r w:rsidRPr="00C947F5">
        <w:t>VKMSQASPADEGTTFEHLWSTLEPDSTYFDLPPSNHTGG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VKKRRHGEEEMYYVPVRGRENFEILMKIKESLELVELVPQQLVDSYRQQQQQLLQRQSQLQTPSSYGPVLSPMNKVHGGGINKLPSVNQLVGQPAQHSSSSAPSLGPMGPGMLNSHPMQPNGEMNGGHSSQSMVSGSHCTPPPPYNPDPSAVSFLTGLGCPNCIDYFTSQGLQNIYHLQNLSIEDLGALKIPEQYRMIIWRGLQELKQSHDYGAQQLIRSSSNASTISIGSSGELQRQRVMEAVHFRVRHTITIPNRGGADDWADFGFDLPDCKSRKQSIKEEFTEGEIN</w:t>
      </w:r>
    </w:p>
    <w:p w14:paraId="207F3E94" w14:textId="77777777" w:rsidR="00C947F5" w:rsidRPr="00C947F5" w:rsidRDefault="00C947F5" w:rsidP="00C947F5">
      <w:r w:rsidRPr="00C947F5">
        <w:t>&gt;NXI96062.1 P73 protein [</w:t>
      </w:r>
      <w:proofErr w:type="spellStart"/>
      <w:r w:rsidRPr="00C947F5">
        <w:t>Psophia</w:t>
      </w:r>
      <w:proofErr w:type="spellEnd"/>
      <w:r w:rsidRPr="00C947F5">
        <w:t xml:space="preserve"> </w:t>
      </w:r>
      <w:proofErr w:type="spellStart"/>
      <w:r w:rsidRPr="00C947F5">
        <w:t>crepitans</w:t>
      </w:r>
      <w:proofErr w:type="spellEnd"/>
      <w:r w:rsidRPr="00C947F5">
        <w:t>]</w:t>
      </w:r>
    </w:p>
    <w:p w14:paraId="7C46B9F4" w14:textId="06EE0AC1" w:rsidR="00C947F5" w:rsidRPr="00C947F5" w:rsidRDefault="00C947F5" w:rsidP="00C947F5">
      <w:r w:rsidRPr="00C947F5">
        <w:t>KMSQSSPADEGTTFEHLWSTLEPDSTYFDLPPSNHPGSNEVSNRTEVTMDVFQMRSMNDSVMSQFNLLNNSMDQSIGSRAASTSPYSSEHTSNVPTHSPYSQPSSTFDAMSPAPVIPSNTDYPGPHHFEVTFQQSSTAKSATWTYSPLLKKLYCQIAKTCPIQIKVSTPPPPGTIIRAMPVYKKAEHVTEVVKRCPNHELGRDFNDGQAAPASHLIRVEGNNLSQYVDDPVTGRQSVMVPYEPPQVGTEFTTILYNFMCNSSCVGGMNRRPILIIITLETRDGQVLGRRSFEGRICACPGRDRKADEDHYREQQALNESAAKNGNANKRTFKQSPQGIPALGAGVKKRRHGEEEMYYVPVRGRENFEILMKIKESLELMELVPQQLVDSYRQQQQQLLQRQSQLQPPSSYGPVLSPMNKVHGAGINKLPSVNQLVGQPAQHSSGSAPGLGPMGPGMLNSHPMQANGEMNGGHSSQSMVSGSHCTPPPPYNPDPSLVSFLTGLGCPNCIDYFTSQGLQNIYHLQNLSIEDLGALKIPEQYRMIIWRGLQELKQSHDYGAQQLIRSSSNASTISIGSSGELQRQRVMEAVHFRVRHTITIPNRGGADEWADFGFDLPDCKSRKQSIKEEFTEGEIN</w:t>
      </w:r>
    </w:p>
    <w:p w14:paraId="3F45B32B" w14:textId="77777777" w:rsidR="00C947F5" w:rsidRPr="00EB7AA9" w:rsidRDefault="00C947F5" w:rsidP="00C947F5">
      <w:pPr>
        <w:rPr>
          <w:lang w:val="es-US"/>
        </w:rPr>
      </w:pPr>
      <w:r w:rsidRPr="00EB7AA9">
        <w:rPr>
          <w:lang w:val="es-US"/>
        </w:rPr>
        <w:lastRenderedPageBreak/>
        <w:t xml:space="preserve">&gt;NXI72005.1 P73 </w:t>
      </w:r>
      <w:proofErr w:type="spellStart"/>
      <w:r w:rsidRPr="00EB7AA9">
        <w:rPr>
          <w:lang w:val="es-US"/>
        </w:rPr>
        <w:t>protein</w:t>
      </w:r>
      <w:proofErr w:type="spellEnd"/>
      <w:r w:rsidRPr="00EB7AA9">
        <w:rPr>
          <w:lang w:val="es-US"/>
        </w:rPr>
        <w:t xml:space="preserve"> [</w:t>
      </w:r>
      <w:proofErr w:type="spellStart"/>
      <w:r w:rsidRPr="00EB7AA9">
        <w:rPr>
          <w:lang w:val="es-US"/>
        </w:rPr>
        <w:t>Anseranas</w:t>
      </w:r>
      <w:proofErr w:type="spellEnd"/>
      <w:r w:rsidRPr="00EB7AA9">
        <w:rPr>
          <w:lang w:val="es-US"/>
        </w:rPr>
        <w:t xml:space="preserve"> </w:t>
      </w:r>
      <w:proofErr w:type="spellStart"/>
      <w:r w:rsidRPr="00EB7AA9">
        <w:rPr>
          <w:lang w:val="es-US"/>
        </w:rPr>
        <w:t>semipalmata</w:t>
      </w:r>
      <w:proofErr w:type="spellEnd"/>
      <w:r w:rsidRPr="00EB7AA9">
        <w:rPr>
          <w:lang w:val="es-US"/>
        </w:rPr>
        <w:t>]</w:t>
      </w:r>
    </w:p>
    <w:p w14:paraId="5467F49D" w14:textId="51ED4A26" w:rsidR="00C947F5" w:rsidRPr="00C947F5" w:rsidRDefault="00C947F5" w:rsidP="00C947F5">
      <w:r w:rsidRPr="00C947F5">
        <w:t>VKMSQSSPADEGTTFEHLWSTLEPDSTYFDLPPSNHTGSNEVSNRTEVTMDVFQMRGMNDSVMSQFNLLNNSMDQSIGSRAASTSPYNSEHTSNVPTHSPYSQPSSTFDAMSPAPVIPSNTDYPGPHHFEVTFQQSSTAKSATWTYSPLLKKLYCQIAKTCPIQIKVSTPPPPGTIIRAMPVYKKAEHVTEVVKRCPNHELGRDFNDGQSAPASHLIRVEGNNLSQYVDDPVTGRQSVMVPYEPPQVGTEFTTILYNFMCNSSCVGGMNRRPILIIITLEMRDGQVLGRRSFEGRICACPGRDRKADEDHYREQQALNESAAKNGNANKRTFKQSPQGIPALGTGIKKRRHGEEEMYYVPVRGRENFEILMKIKESLELVELVPQQLVDSYRQQQQQLLQRQSQLQTPSSYGPVLSPMNKVHGGGINKLPSVNQLVPGQPPQHSSSSAPSLGPMGPGMLNSHPMQPNGEMNGGHSSQSMVSGSHCTPPPPYNPDPSLVSFLTGLGCPNCIDYFTSQGLQNIYHLQNLSIEDLGALKIPEQYRMIIWRGLQELKQSHDYGAQQLIRSSSNASTISIGSSGELQRQRVMEAVHFRVRHTITIPNRGGADEWADFGFDLPDCKSRKQSIKEEFTEGEIN</w:t>
      </w:r>
    </w:p>
    <w:p w14:paraId="68C203E1" w14:textId="5A585744" w:rsidR="00C947F5" w:rsidRDefault="00C947F5">
      <w:r>
        <w:br w:type="page"/>
      </w:r>
    </w:p>
    <w:p w14:paraId="1A28FA6D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lastRenderedPageBreak/>
        <w:t>&gt;XP_040507202.1 tumor protein p73 isoform X1 [Gallus gallus]</w:t>
      </w:r>
    </w:p>
    <w:p w14:paraId="5523E5E3" w14:textId="40341051" w:rsidR="00C947F5" w:rsidRPr="00C947F5" w:rsidRDefault="00C947F5" w:rsidP="00C947F5">
      <w:r w:rsidRPr="00C947F5">
        <w:t>MLPIPRGMESSMEEGVIYPLSDSPSVKMSQSSPADESTTFEHLWSTLAPDSTYFDLSPSSHTGSNEVSNRTEVTMDVFQMRG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VKKRRHGEEEMYYVPVRGRENFEILMKIKESLELVELVPQQLVDSYRQQQQQLLQRQNQLQTPSSYGPVLSPMNKAHGGGINKLPSVNQLVGQPAQHSSGSAPSLGPMGPGMLNSHPMQPNGEMNGGHSSQSMVSGSHCTPPPPYNPDPSLVSFLTGLGCPNCIDYFTSQGLQNIYHLQNLSIEDLGALKIPEQYRMIIWRGLQELKQSHDYGAQQLIRSSSNASTISIGSSGELQRQRVMEAVHFRVRHTITIPNRGAADEWADFGFDLPDCKSRKQSIKEEFTEGEIN</w:t>
      </w:r>
    </w:p>
    <w:p w14:paraId="37929E19" w14:textId="77777777" w:rsidR="00C947F5" w:rsidRPr="00C947F5" w:rsidRDefault="00C947F5" w:rsidP="00C947F5">
      <w:r w:rsidRPr="00C947F5">
        <w:t>&gt;NXJ03546.1 P73 protein [</w:t>
      </w:r>
      <w:proofErr w:type="spellStart"/>
      <w:r w:rsidRPr="00C947F5">
        <w:t>Odontophorus</w:t>
      </w:r>
      <w:proofErr w:type="spellEnd"/>
      <w:r w:rsidRPr="00C947F5">
        <w:t xml:space="preserve"> </w:t>
      </w:r>
      <w:proofErr w:type="spellStart"/>
      <w:r w:rsidRPr="00C947F5">
        <w:t>gujanensis</w:t>
      </w:r>
      <w:proofErr w:type="spellEnd"/>
      <w:r w:rsidRPr="00C947F5">
        <w:t>]</w:t>
      </w:r>
    </w:p>
    <w:p w14:paraId="6873436D" w14:textId="5F714603" w:rsidR="00C947F5" w:rsidRPr="00C947F5" w:rsidRDefault="00C947F5" w:rsidP="00C947F5">
      <w:r w:rsidRPr="00C947F5">
        <w:t>VKMSQSSPADESTTFEHLWSTLAPDSTYFDLSPSSHTGSNEVSNRTEVTMDVFQMRG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IKKRRHGEEEMYYVPVRGRENFEILMKIKESLELVELVPQQLVDSYRQQQQQLLQRQNQLQTPSSYGPVLSPMNKVHGGGINKLPSVNQLVGQPAQHSSSSAPSLGPMGPGMLNNHPMQPNGEMNGGHSSQSMVSGSHCTPPPPYNPDPSLVSFLTGLGCPNCIDYFTSQGLQNIYHLQNLSIEDLGALKIPEQYRMIIWRGLQELKQSHDYGAQQLIRSSSNASTISIGSSGELQRQRVMEAVHFRVRHTITIPNRGAADEWADFGFDLPDCKSRKQSIKEEFTEGEIN</w:t>
      </w:r>
    </w:p>
    <w:p w14:paraId="4826D1E8" w14:textId="77777777" w:rsidR="00C947F5" w:rsidRPr="00C947F5" w:rsidRDefault="00C947F5" w:rsidP="00C947F5">
      <w:r w:rsidRPr="00C947F5">
        <w:t xml:space="preserve">&gt;NXC47377.1 P73 protein [Penelope </w:t>
      </w:r>
      <w:proofErr w:type="spellStart"/>
      <w:r w:rsidRPr="00C947F5">
        <w:t>pileata</w:t>
      </w:r>
      <w:proofErr w:type="spellEnd"/>
      <w:r w:rsidRPr="00C947F5">
        <w:t>]</w:t>
      </w:r>
    </w:p>
    <w:p w14:paraId="25F4A269" w14:textId="74C8DA4B" w:rsidR="00C947F5" w:rsidRPr="00C947F5" w:rsidRDefault="00C947F5" w:rsidP="00C947F5">
      <w:r w:rsidRPr="00C947F5">
        <w:t>VKMSQSSPADEGTTFEHLWSTLAPDSTYFDLPPSNHTGSNEVSNRTEITMDVFQMRGMNDSVMSQFNLLNNSMDQSIGSRAASTSPYSSEHTSNVPTHSPYSQPSSTFDAMSPAPVIPSNTDYPGPHHFEVTFQQSSTAKSATWTYSPLLKKLYCQIAKTCPIQIKVSSPPPPGTIIRAMPVYKKAEHVTEVVKRCPNHELGRDFNDGQSAPASHLIRVEGNNLSQYVDDPVTGRQSVMVPYEPPQVGTEFTTILYNFMCNSSCVGGMNRRPILIIITLETRDGQVLGRRSFEGRICACPGRDRKADEDHYREQQALNENAAKNGNANKRTFKQSPQAIPALGPGVKKRRHGEEEMYYVPVRGRENFEILMKIKESLELVELVPQQLVDSYRQQQQQLLQRQNQLQTPSSYGPVLSPMNKVHGGGINKLPSVNQLVGQPAQHSSSSAPSLGPMGPGMLNSHPMQPNGEMNGGHSSQSMVSGSHCTPPPPYNPDPSLVSFLTGLGCPNCIDYFTSQGLQNIYHLQNLSIEDLGALKIPEQYRMIIWRGLQELKQSHDYGAQQLIRSSSNASTISIGSSGELQRQRVMEAVHFRVRHTITIPNRGGADEWADFGFDLPDCKSRKQSIKEEFTEGEIN</w:t>
      </w:r>
    </w:p>
    <w:p w14:paraId="7282A0BC" w14:textId="77777777" w:rsidR="00C947F5" w:rsidRPr="00C947F5" w:rsidRDefault="00C947F5" w:rsidP="00C947F5">
      <w:r w:rsidRPr="00C947F5">
        <w:t>&gt;NXS50070.1 P73 protein [</w:t>
      </w:r>
      <w:proofErr w:type="spellStart"/>
      <w:r w:rsidRPr="00C947F5">
        <w:t>Balaeniceps</w:t>
      </w:r>
      <w:proofErr w:type="spellEnd"/>
      <w:r w:rsidRPr="00C947F5">
        <w:t xml:space="preserve"> rex]</w:t>
      </w:r>
    </w:p>
    <w:p w14:paraId="2646E059" w14:textId="26B80F7C" w:rsidR="00C947F5" w:rsidRPr="00C947F5" w:rsidRDefault="00C947F5" w:rsidP="00C947F5">
      <w:r w:rsidRPr="00C947F5">
        <w:lastRenderedPageBreak/>
        <w:t>VKMSQSSPADEGTTFEHLWSTLEPDSTYFDLSPSD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SQLQTPSSYGPVLSPMNKVHGGGINKLPSVNQLVGQPAQHSSGPAPSLGPMGPGMLNSHPMQPNGEMNGGHSSQSMVSGSHCTPPPPYNPDPSLVSFLTGLGCPNCIDYFTSQGLQNIYHLQNLSIEDLGALKIPEQYRMIIWRGLQELKQSHDYGAQQLIRSSSNASTISIGSSGELQRQRVMEAVHFRVRHTITIPNRGGADEWADFGFDLPDCKSRKQSIKEEFTEGEIN</w:t>
      </w:r>
    </w:p>
    <w:p w14:paraId="6B68B447" w14:textId="77777777" w:rsidR="00C947F5" w:rsidRPr="00C947F5" w:rsidRDefault="00C947F5" w:rsidP="00C947F5">
      <w:r w:rsidRPr="00C947F5">
        <w:t xml:space="preserve">&gt;NXX58906.1 P73 protein [Scopus </w:t>
      </w:r>
      <w:proofErr w:type="spellStart"/>
      <w:r w:rsidRPr="00C947F5">
        <w:t>umbretta</w:t>
      </w:r>
      <w:proofErr w:type="spellEnd"/>
      <w:r w:rsidRPr="00C947F5">
        <w:t>]</w:t>
      </w:r>
    </w:p>
    <w:p w14:paraId="1146E402" w14:textId="127BF85F" w:rsidR="00C947F5" w:rsidRPr="00C947F5" w:rsidRDefault="00C947F5" w:rsidP="00C947F5">
      <w:r w:rsidRPr="00C947F5">
        <w:t>VKMSQSSPADEGTTFEHLWSTLEPDSTYFDLSPSD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VKKRRHGDEETYYVPVRGRENFEILMKIKESLELVELVPQQLVDSYRQQQQQLLQRQSQLQTPSSYGPVLSPMNKVHGGGINKLPSVNQLVGQPAQHSSGPAPSLGPMGPGMLNSHPMQPNGEMNGGHSSQSMVSGSHCTPPPPYNPDPSLVSFLTGLGCPNCIDYFTSQGLQNIYHLQNLSIEDLGALKIPEQYRMIIWRGLQELKQSHDYGAQQLIRSSSNASTISIGSSGELQRQRVMEAVHFRVRHTITIPNRGGADEWADFGFDLPDCKSRKQSIKEEFTEGEIN</w:t>
      </w:r>
    </w:p>
    <w:p w14:paraId="71B514DD" w14:textId="77777777" w:rsidR="00C947F5" w:rsidRPr="00C947F5" w:rsidRDefault="00C947F5" w:rsidP="00C947F5">
      <w:r w:rsidRPr="00C947F5">
        <w:t>&gt;NXK05787.1 P73 protein [</w:t>
      </w:r>
      <w:proofErr w:type="spellStart"/>
      <w:r w:rsidRPr="00C947F5">
        <w:t>Herpetotheres</w:t>
      </w:r>
      <w:proofErr w:type="spellEnd"/>
      <w:r w:rsidRPr="00C947F5">
        <w:t xml:space="preserve"> </w:t>
      </w:r>
      <w:proofErr w:type="spellStart"/>
      <w:r w:rsidRPr="00C947F5">
        <w:t>cachinnans</w:t>
      </w:r>
      <w:proofErr w:type="spellEnd"/>
      <w:r w:rsidRPr="00C947F5">
        <w:t>]</w:t>
      </w:r>
    </w:p>
    <w:p w14:paraId="746CFFE3" w14:textId="0564BE13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TANKRTFKQSPQGIPALSTGVKKRRHGEEEMYYVPVRGRENFEILMKIKESLELVELVPQQLVDSYRQQQQQLLQRQSQLQTPSSYGPVLSPMNKVHSGGINKLPSVNQLVGQPAQHSSGSAPSLGPMGPGMLNSHPMQPNGEMNGGHSSQSMVSGSHCTPPPPYNPDPSLVSFLTGLGCPNCIDYFTSQGLQNIYHLQNLSIEDLGALKIPEQYRMIIWRGLQELKQSHDYGAQQLIRSSSNASTISIGSSGELQRQRVMEAVHFRVRHTITIPNRGGADEWADFGFDLPDCKSRKQSIKEEFTEGEIN</w:t>
      </w:r>
    </w:p>
    <w:p w14:paraId="4F6B2D98" w14:textId="77777777" w:rsidR="00C947F5" w:rsidRPr="00C947F5" w:rsidRDefault="00C947F5" w:rsidP="00C947F5">
      <w:r w:rsidRPr="00C947F5">
        <w:t xml:space="preserve">&gt;NXN65651.1 P73 protein [Himantopus </w:t>
      </w:r>
      <w:proofErr w:type="spellStart"/>
      <w:r w:rsidRPr="00C947F5">
        <w:t>himantopus</w:t>
      </w:r>
      <w:proofErr w:type="spellEnd"/>
      <w:r w:rsidRPr="00C947F5">
        <w:t>]</w:t>
      </w:r>
    </w:p>
    <w:p w14:paraId="0D491C39" w14:textId="3DC2E1BB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</w:t>
      </w:r>
      <w:r w:rsidRPr="00C947F5">
        <w:lastRenderedPageBreak/>
        <w:t>MVPYEPPQVGTEFTTILYNFMCNSSCVGGMNRRPILIIITLETRDGQVLGRRSFEGRICACPGRDRKADEDHYREQQALNESAAKNGNGNKRTFKQSPQSIPALGAGIKKRRHGEEEMYYVPVRGRENFEILMKIKESLELVELVPQQLVDSYRQQQQQLLQRQTQLQTPSSYGPVLSPMNKVHGGGINKLPSVNQLVGQPAQHGSSSAPSLGPMGPGMLNSHPMQPNGEMNGGHSSQSMVSGSHCTPPPPYNPDPSLVSFLTGLGCPNCIDYFTSQGLQNIYHLQNLSIEDLGALKIPEQYRMIIWRGLQELKQSHDYGAQQLIRSSSNASTISIGSSGELQRQRVMEAVHFRVRHTITIPNRGGADEWADFGFDLPDCKSRKQSIKEEFTEGEIN</w:t>
      </w:r>
    </w:p>
    <w:p w14:paraId="5FB30153" w14:textId="77777777" w:rsidR="00C947F5" w:rsidRPr="00C947F5" w:rsidRDefault="00C947F5" w:rsidP="00C947F5">
      <w:r w:rsidRPr="00C947F5">
        <w:t>&gt;NXA18734.1 P73 protein [</w:t>
      </w:r>
      <w:proofErr w:type="spellStart"/>
      <w:r w:rsidRPr="00C947F5">
        <w:t>Ibidorhyncha</w:t>
      </w:r>
      <w:proofErr w:type="spellEnd"/>
      <w:r w:rsidRPr="00C947F5">
        <w:t xml:space="preserve"> </w:t>
      </w:r>
      <w:proofErr w:type="spellStart"/>
      <w:r w:rsidRPr="00C947F5">
        <w:t>struthersii</w:t>
      </w:r>
      <w:proofErr w:type="spellEnd"/>
      <w:r w:rsidRPr="00C947F5">
        <w:t>]</w:t>
      </w:r>
    </w:p>
    <w:p w14:paraId="66D8430E" w14:textId="2887EF79" w:rsidR="00C947F5" w:rsidRPr="00C947F5" w:rsidRDefault="00C947F5" w:rsidP="00C947F5">
      <w:r w:rsidRPr="00C947F5">
        <w:t>VKMSQSSPADEGTTFEHLWSTLEPDSTYFDLPPA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GNKRTFKQSPQSIPALGAGIKKRRHGEEEMYYVPVRGRENFEILMKIKESLELVELVPQQLVDSYRQQQQQLLQRQTQLQTPSSYGPVLSPMNKVHGGGINKLPSVNQLVGQPAQHGSGSAPSLGAMGPGMLNSHPMQPNGEMNGGHSSQSMVSGSHCTPPPPYNPDPSLVSFLTGLGCPNCIDYFTSQGLQNIYHLQNLSIEDLGALKIPEQYRMIIWRGLQELKQSHDYGAQQLIRSSSNASTISIGSSGELQRQRVMEAVHFRVRHTITIPNRGGADEWADFGFDLPDCKSRKQSIKEEFTEGEIN</w:t>
      </w:r>
    </w:p>
    <w:p w14:paraId="2DA6C53D" w14:textId="77777777" w:rsidR="00C947F5" w:rsidRPr="00C947F5" w:rsidRDefault="00C947F5" w:rsidP="00C947F5">
      <w:r w:rsidRPr="00C947F5">
        <w:t>&gt;NWS69547.1 P73 protein [</w:t>
      </w:r>
      <w:proofErr w:type="spellStart"/>
      <w:r w:rsidRPr="00C947F5">
        <w:t>Crotophaga</w:t>
      </w:r>
      <w:proofErr w:type="spellEnd"/>
      <w:r w:rsidRPr="00C947F5">
        <w:t xml:space="preserve"> </w:t>
      </w:r>
      <w:proofErr w:type="spellStart"/>
      <w:r w:rsidRPr="00C947F5">
        <w:t>sulcirostris</w:t>
      </w:r>
      <w:proofErr w:type="spellEnd"/>
      <w:r w:rsidRPr="00C947F5">
        <w:t>]</w:t>
      </w:r>
    </w:p>
    <w:p w14:paraId="43ACBADE" w14:textId="1A5D1926" w:rsidR="00C947F5" w:rsidRPr="00C947F5" w:rsidRDefault="00C947F5" w:rsidP="00C947F5">
      <w:r w:rsidRPr="00C947F5">
        <w:t>VKMSQSSPADEGA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AGIKKRRHGEEEMFYVPVRGRENFEILMKIKESLELVELVPQQLVDSYRQQQQQLLQRQSQLQTPSSYGPVLSPMNKVHSGGINKLPSVNQLVGQPAQHGSGSAPSLGPMGPGMLNSHPMQPNGEMNGGHSSQSMVSGSHCTPPPPYNPDPSLVSFLTGLGCPNCIDYFTSQGLQNIYHLQNLSIEDLGALKIPEQYRMIIWRGLQELKQSHDYGAQQLIRSSSNASTISIGSSGELQRQRVMEAVHFRVRHTITIPNRGGADEWADFGFDLPDCKSRKQSIKEEFTEGEIN</w:t>
      </w:r>
    </w:p>
    <w:p w14:paraId="5489A34D" w14:textId="77777777" w:rsidR="00C947F5" w:rsidRPr="00C947F5" w:rsidRDefault="00C947F5" w:rsidP="00C947F5">
      <w:r w:rsidRPr="00C947F5">
        <w:t>&gt;NWQ91032.1 P73 protein [</w:t>
      </w:r>
      <w:proofErr w:type="spellStart"/>
      <w:r w:rsidRPr="00C947F5">
        <w:t>Burhinus</w:t>
      </w:r>
      <w:proofErr w:type="spellEnd"/>
      <w:r w:rsidRPr="00C947F5">
        <w:t xml:space="preserve"> </w:t>
      </w:r>
      <w:proofErr w:type="spellStart"/>
      <w:r w:rsidRPr="00C947F5">
        <w:t>bistriatus</w:t>
      </w:r>
      <w:proofErr w:type="spellEnd"/>
      <w:r w:rsidRPr="00C947F5">
        <w:t>]</w:t>
      </w:r>
    </w:p>
    <w:p w14:paraId="0795B6FF" w14:textId="2E1C6700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SIPALGASIKKRRHGEEEMYYVPVRGRENFEILMKIKESLELVELVPQQLVDSYRQQQQQLLQRQTQLQTPSSYGPVLSPMNKVHGGGINKLPSVNQLVGQPAQHGSSSAPSLGPMGAGMLNSHPMQPNGEMNGGHS</w:t>
      </w:r>
      <w:r w:rsidRPr="00C947F5">
        <w:lastRenderedPageBreak/>
        <w:t>SQSMVSGSHCTPPPPYNPDPSLVSFLTGLGCPNCIDYFTSQGLQNIYHLQNLSIEDLGALKIPEQYRMIIWRGLQELKQSHDYGAQQLIRSSSNASTISIGSSGELQRQRVMEAVHFRVRHTITIPNRGGADEWADFGFDLPDCKSRKQSIKEEFTEGEIN</w:t>
      </w:r>
    </w:p>
    <w:p w14:paraId="159A026C" w14:textId="77777777" w:rsidR="00C947F5" w:rsidRPr="00C947F5" w:rsidRDefault="00C947F5" w:rsidP="00C947F5">
      <w:r w:rsidRPr="00C947F5">
        <w:t>&gt;NWR85231.1 P73 protein [</w:t>
      </w:r>
      <w:proofErr w:type="spellStart"/>
      <w:r w:rsidRPr="00C947F5">
        <w:t>Furnarius</w:t>
      </w:r>
      <w:proofErr w:type="spellEnd"/>
      <w:r w:rsidRPr="00C947F5">
        <w:t xml:space="preserve"> </w:t>
      </w:r>
      <w:proofErr w:type="spellStart"/>
      <w:r w:rsidRPr="00C947F5">
        <w:t>figulus</w:t>
      </w:r>
      <w:proofErr w:type="spellEnd"/>
      <w:r w:rsidRPr="00C947F5">
        <w:t>]</w:t>
      </w:r>
    </w:p>
    <w:p w14:paraId="14431E08" w14:textId="082CB327" w:rsidR="00C947F5" w:rsidRPr="00C947F5" w:rsidRDefault="00C947F5" w:rsidP="00C947F5">
      <w:r w:rsidRPr="00C947F5">
        <w:t>KMSQSSPADEGNTFEHLWSTLEPDSTYFDLSPATHTGSNEVSNRTEVTMDVFQMRGMNDSVMSQFNLLNNSMDQSIGSRAASTSPYSSEHTSNVPTHSPYSQPSSTFDAMSPAPVIPSNTDYPGPHHFEVTFQQSSTAKSATWTYSPLLKKLYCQIAKTCPIQIKVSTPPPPGTIIRAMPVYKKAEHVTEVVKRCPNHELGRDFNDGQSAPASHLIRVEGNNLSQYVDDPVTGRQSVMVPYEPPQVGTEFTTILYNFMCNSSCVGGMNRRPILIIITLETRDGQVLGRRSFEGRICACPGRDRKADEDHFREQQALNESAAKNGNANKRTFKQSPQSIPALGTSIKKRRHGEEEMYYVPVRGRENFEILMKIKESLELVELVPQQLVDSYRQQQQQLLQRQSQLQTPSSYGPVLSPMNKVHSGGINKLPSVNQLVGQPAQHGPGSAPSLGPMGPGMLNSHPMQPNGEMNGGHSSQSMVSGSHCTPPPPYNPDPSLVSFLTGLGCPNCIDYFTSQGLQNIYHLQNLSIEDLGALKIPEQYRMIIWRGLQELKQSHDYGAQQLIRSSSNASTISIGSSGELQRQRVMEAVHFRVRHTITIPNRGAADDWADFGFDLPDCKSRKQSIKEEFTEGEIN</w:t>
      </w:r>
    </w:p>
    <w:p w14:paraId="6DE3CEB4" w14:textId="77777777" w:rsidR="00C947F5" w:rsidRPr="00C947F5" w:rsidRDefault="00C947F5" w:rsidP="00C947F5">
      <w:r w:rsidRPr="00C947F5">
        <w:t>&gt;NXN55151.1 P73 protein [</w:t>
      </w:r>
      <w:proofErr w:type="spellStart"/>
      <w:r w:rsidRPr="00C947F5">
        <w:t>Rynchops</w:t>
      </w:r>
      <w:proofErr w:type="spellEnd"/>
      <w:r w:rsidRPr="00C947F5">
        <w:t xml:space="preserve"> </w:t>
      </w:r>
      <w:proofErr w:type="spellStart"/>
      <w:r w:rsidRPr="00C947F5">
        <w:t>niger</w:t>
      </w:r>
      <w:proofErr w:type="spellEnd"/>
      <w:r w:rsidRPr="00C947F5">
        <w:t>]</w:t>
      </w:r>
    </w:p>
    <w:p w14:paraId="192A71D1" w14:textId="64BDD297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TQLQTPSSYGPVLSPINKVHGGGINKLPSVNQLVGQPAQHGSGSAPGLGPMGPGMLNSHPMQPNGEMNGGHSSQPMVSGSHCTPPPPYNPDPSLVSFLTGLGCPNCIDYFTSQGLQNIYHLQNLSIEDLGALKIPEQYRMIIWRGLQELKQSHDYGAQQLIRSSSNASTISIGSSGELQRQRVMEAVHFRVRHTITIPNRGGADEWADFGFDLPDCKSRKQSIKEEFTEGEIN</w:t>
      </w:r>
    </w:p>
    <w:p w14:paraId="5EC81D9B" w14:textId="77777777" w:rsidR="00C947F5" w:rsidRPr="004514B4" w:rsidRDefault="00C947F5" w:rsidP="00C947F5">
      <w:pPr>
        <w:rPr>
          <w:lang w:val="es-US"/>
        </w:rPr>
      </w:pPr>
      <w:r w:rsidRPr="004514B4">
        <w:rPr>
          <w:lang w:val="es-US"/>
        </w:rPr>
        <w:t xml:space="preserve">&gt;NXY15437.1 P73 </w:t>
      </w:r>
      <w:proofErr w:type="spellStart"/>
      <w:r w:rsidRPr="004514B4">
        <w:rPr>
          <w:lang w:val="es-US"/>
        </w:rPr>
        <w:t>protein</w:t>
      </w:r>
      <w:proofErr w:type="spellEnd"/>
      <w:r w:rsidRPr="004514B4">
        <w:rPr>
          <w:lang w:val="es-US"/>
        </w:rPr>
        <w:t xml:space="preserve"> [</w:t>
      </w:r>
      <w:proofErr w:type="spellStart"/>
      <w:r w:rsidRPr="004514B4">
        <w:rPr>
          <w:lang w:val="es-US"/>
        </w:rPr>
        <w:t>Atrichornis</w:t>
      </w:r>
      <w:proofErr w:type="spellEnd"/>
      <w:r w:rsidRPr="004514B4">
        <w:rPr>
          <w:lang w:val="es-US"/>
        </w:rPr>
        <w:t xml:space="preserve"> </w:t>
      </w:r>
      <w:proofErr w:type="spellStart"/>
      <w:r w:rsidRPr="004514B4">
        <w:rPr>
          <w:lang w:val="es-US"/>
        </w:rPr>
        <w:t>clamosus</w:t>
      </w:r>
      <w:proofErr w:type="spellEnd"/>
      <w:r w:rsidRPr="004514B4">
        <w:rPr>
          <w:lang w:val="es-US"/>
        </w:rPr>
        <w:t>]</w:t>
      </w:r>
    </w:p>
    <w:p w14:paraId="6115DF26" w14:textId="0174EE50" w:rsidR="00C947F5" w:rsidRPr="00C947F5" w:rsidRDefault="00C947F5" w:rsidP="00C947F5">
      <w:r w:rsidRPr="00C947F5">
        <w:t>VKMSQSSPADEGTTFEHLWSTLEPDSTYFDLSPANHTGSNEVPNRTEVTMDVFQMRGMNDSVMSQFNLLNNSMDQSIGSRAASTSPYSSEHTSNVPTHSPYSQPSSTFDAMSPAPVIPSNTDYPGPHHFEVTFQQSSTAKSATWTYSPLLKKLYCQIAKTCPIQIKVSTPPPPGTIIRAMPVYKKAEHVTEVVKRCPNHELGRDFNDGQSAPASHLIRVEGNNLSQYVDDPVTGRQSVMVPYEPPQVGTEFTTILYNFMCNSSCVGGMNRRPILIIITLETRDGQVLGRRSFEGRICACPGRDRKADEDHFREQQALNESAAKNGNANKRTFKQSPQGIPALGTGIKKRRHGEEEMYYVPVRGRENFEILMKIKESLELVELVPQQLVDSYRQQQQQLLQRQSQLQTPSSYGPVLSPMNKVHGGGINKLPSVNQLVGQPAQHSSGSTPSLGPMGPGMLNSHPMQPNGEMNGGHSSQSMVSGSHCTPPPPYNPDPSLVSFLTGLGCPNCIDYFTSQGLQNIYHLQNLSIEDLGALKIPEQYRMIIWRGLQELKQSHDYGAQQLIRSSSNASTISIGSSGELQRQRVMEAVHFRVRHTITIPNRGADDWADFGFDLPDCKSRKQSIKEEFTEGEIN</w:t>
      </w:r>
    </w:p>
    <w:p w14:paraId="1F1EAE91" w14:textId="77777777" w:rsidR="00C947F5" w:rsidRPr="00C947F5" w:rsidRDefault="00C947F5" w:rsidP="00C947F5">
      <w:r w:rsidRPr="00C947F5">
        <w:lastRenderedPageBreak/>
        <w:t>&gt;NWT37728.1 P73 protein [</w:t>
      </w:r>
      <w:proofErr w:type="spellStart"/>
      <w:r w:rsidRPr="00C947F5">
        <w:t>Chroicocephalus</w:t>
      </w:r>
      <w:proofErr w:type="spellEnd"/>
      <w:r w:rsidRPr="00C947F5">
        <w:t xml:space="preserve"> </w:t>
      </w:r>
      <w:proofErr w:type="spellStart"/>
      <w:r w:rsidRPr="00C947F5">
        <w:t>maculipennis</w:t>
      </w:r>
      <w:proofErr w:type="spellEnd"/>
      <w:r w:rsidRPr="00C947F5">
        <w:t>]</w:t>
      </w:r>
    </w:p>
    <w:p w14:paraId="11250621" w14:textId="2FD72AC9" w:rsidR="00C947F5" w:rsidRPr="00C947F5" w:rsidRDefault="00C947F5" w:rsidP="00C947F5">
      <w:r w:rsidRPr="00C947F5">
        <w:t>VKMSQSSPADEGTTFEHLWSTLEPDSTYFDLPPSNHTGSNEVSD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TQLQTPSSYGPVLSPMNKVHGGGINKLPSVNQLVGQPAQHGSGSAPGLGPMGPGMLNSHPMQPNGEMNGGHSSQPMVSGSHCTPPPPYNPDPSLVSFLTGLGCPNCIDYFTSQGLQNIYHLQNLSIEDLGALKIPEQYRMIIWRGLQELKQSHDYGAQQLIRSSSNASTISIGSSGELQRQRVMEAVHFRVRHTITIPNRGGADEWADFGFDLPDCKSRKQSIKEEFTEGEIN</w:t>
      </w:r>
    </w:p>
    <w:p w14:paraId="0C6AAE61" w14:textId="77777777" w:rsidR="00C947F5" w:rsidRPr="00C947F5" w:rsidRDefault="00C947F5" w:rsidP="00C947F5">
      <w:r w:rsidRPr="00C947F5">
        <w:t>&gt;NXN42389.1 P73 protein [</w:t>
      </w:r>
      <w:proofErr w:type="spellStart"/>
      <w:r w:rsidRPr="00C947F5">
        <w:t>Rhinoptilus</w:t>
      </w:r>
      <w:proofErr w:type="spellEnd"/>
      <w:r w:rsidRPr="00C947F5">
        <w:t xml:space="preserve"> africanus]</w:t>
      </w:r>
    </w:p>
    <w:p w14:paraId="20019592" w14:textId="784AF12D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VIRAMPVYKKAEHVTEVVKRCPNHELGRDFNDGQAAPASHLIRVEGNNLSQYVDDPVTGRQSVMVPYEPPQVGTEFTTILYNFMCNSSCVGGMNRRPILIIITLETRDGQVLGRRSFEGRICACPGRDRKADEDHYREQQALNESAAKNGNANKRTFKQSSQGIPALGTGVKKRRHGEEEMYYVPVRGRENFEILMKIKESLELVELVPQQLVDSYRQQQQQLLQRQTQLQTPSSYGPVLSPMNKVHGGGINKLPSVNQLVGQPAQHGSGSAPSLGPMGPGMLNSHPMQPNGEMNGGHSSQPMVSGSHCTPPPPYNPDPSLVSFLTGLGCPNCIEYFTSQGLQNIYHLQNLSIEDLGALKIPEQYRMIIWRGLQELKQSHDYGAQQLIRSSSNASTISIGSSGELQRQRVMEAVHFRVRHTITIPNRGGADEWADFGFDLPDCKSRKQSIKEEFTEGEIN</w:t>
      </w:r>
    </w:p>
    <w:p w14:paraId="77D3D86E" w14:textId="77777777" w:rsidR="00C947F5" w:rsidRPr="00C947F5" w:rsidRDefault="00C947F5" w:rsidP="00C947F5">
      <w:r w:rsidRPr="00C947F5">
        <w:t>&gt;NXT74698.1 P73 protein [</w:t>
      </w:r>
      <w:proofErr w:type="spellStart"/>
      <w:r w:rsidRPr="00C947F5">
        <w:t>Zapornia</w:t>
      </w:r>
      <w:proofErr w:type="spellEnd"/>
      <w:r w:rsidRPr="00C947F5">
        <w:t xml:space="preserve"> </w:t>
      </w:r>
      <w:proofErr w:type="spellStart"/>
      <w:r w:rsidRPr="00C947F5">
        <w:t>atra</w:t>
      </w:r>
      <w:proofErr w:type="spellEnd"/>
      <w:r w:rsidRPr="00C947F5">
        <w:t>]</w:t>
      </w:r>
    </w:p>
    <w:p w14:paraId="689A28D6" w14:textId="0FD39C2E" w:rsidR="00C947F5" w:rsidRPr="00C947F5" w:rsidRDefault="00C947F5" w:rsidP="00C947F5">
      <w:r w:rsidRPr="00C947F5">
        <w:t>KMSQSSPADEGTTFEHLWSTLEPDSTYFDLPPSSH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TASKRTFKQSPQGIPALGTGVKKRRHGEEEMYYVPVRGRDNFEFLMKIKESLELMELVPQQLVDSYRQQQQQLLQRQSQLQTPSSYGPVLSPLNKVHGGGINKLPSVNQLVGQPAQHGSGSAPSLGPMGPGMLNTHPMQPNGEMNGGHSSQSMVSGSHCTPPPPYNPDPSLVSFLTGLGCPNCIDYFTSQGLQNIYHLQNLSIEDLGALKIPEQYRMIIWRGLQELKQSHDYGAQQLIRSSSNASTISIGSSGELQRQRVMEAVHFRVRHTITIPNRGAADEWADFGFDLPDCKSRKQSIKEEFTEGEIN</w:t>
      </w:r>
    </w:p>
    <w:p w14:paraId="7D1D7B5F" w14:textId="77777777" w:rsidR="00C947F5" w:rsidRPr="00C947F5" w:rsidRDefault="00C947F5" w:rsidP="00C947F5">
      <w:r w:rsidRPr="00C947F5">
        <w:t>&gt;NXC27586.1 P73 protein [</w:t>
      </w:r>
      <w:proofErr w:type="spellStart"/>
      <w:r w:rsidRPr="00C947F5">
        <w:t>Campylorhamphus</w:t>
      </w:r>
      <w:proofErr w:type="spellEnd"/>
      <w:r w:rsidRPr="00C947F5">
        <w:t xml:space="preserve"> </w:t>
      </w:r>
      <w:proofErr w:type="spellStart"/>
      <w:r w:rsidRPr="00C947F5">
        <w:t>procurvoides</w:t>
      </w:r>
      <w:proofErr w:type="spellEnd"/>
      <w:r w:rsidRPr="00C947F5">
        <w:t>]</w:t>
      </w:r>
    </w:p>
    <w:p w14:paraId="55304B52" w14:textId="5D41FB48" w:rsidR="00C947F5" w:rsidRPr="00C947F5" w:rsidRDefault="00C947F5" w:rsidP="00C947F5">
      <w:r w:rsidRPr="00C947F5">
        <w:t>KMSQSSPADEGNTFEHLWSTLEPDSTYFDLSPATHTGSNEVSNRTEVTMDVFQMRGMNDSVMSQFNLLNNSMDQSIGSRAASTSPYSSEHTSNVPTHSPYSQPSSTFDAMSPAPVIPSN</w:t>
      </w:r>
      <w:r w:rsidRPr="00C947F5">
        <w:lastRenderedPageBreak/>
        <w:t>TDYPGPHHFEVTFQQSSTAKSATWTYSPLLKKLYCQIAKTCPIQIKVSTPPPPGTIIRAMPVYKKAEHVTEVVKRCPNHELGRDFNDGQSAPASHLIRVEGNNLSQYVDDPVTGRQSVMVPYEPPQVGTEFTTILYNFMCNSSCVGGMNRRPILIIITLETRDGQVLGRRSFEGRICACPGRDRKADEDHFREQQALNESAAKNGNANKRTFKQSPQSIPALGTSIKKRRHGEEEMYYVPVRGRENFEILMKIKESLELVELVPQQLVDSYRQQQQQLLQRQSQLQTPSSYGPVLSPMNKVHSGGINKLPSVNQLVGQPAQHGPGSAPSLGPMGPGMLNSHPMQPNGEMNGGHSSQSMVSGSHCTPPPPYNPDPSLVSFLTGLGCPNCIDYFTSQGLQNIYHLQNLSIEDLGALKIPEQYRMIIWRGLQELKQSHDYGAQQLIRSSSNASTISIGSSGELQRQRVMEAVHFRVRHTITIPNRGTADDWADFGFDLPDCKSRKQSIKEEFTEGEIN</w:t>
      </w:r>
    </w:p>
    <w:p w14:paraId="38C66806" w14:textId="77777777" w:rsidR="00C947F5" w:rsidRPr="00C947F5" w:rsidRDefault="00C947F5" w:rsidP="00C947F5">
      <w:r w:rsidRPr="00C947F5">
        <w:t>&gt;NXV70734.1 P73 protein [</w:t>
      </w:r>
      <w:proofErr w:type="spellStart"/>
      <w:r w:rsidRPr="00C947F5">
        <w:t>Atlantisia</w:t>
      </w:r>
      <w:proofErr w:type="spellEnd"/>
      <w:r w:rsidRPr="00C947F5">
        <w:t xml:space="preserve"> </w:t>
      </w:r>
      <w:proofErr w:type="spellStart"/>
      <w:r w:rsidRPr="00C947F5">
        <w:t>rogersi</w:t>
      </w:r>
      <w:proofErr w:type="spellEnd"/>
      <w:r w:rsidRPr="00C947F5">
        <w:t>]</w:t>
      </w:r>
    </w:p>
    <w:p w14:paraId="29204520" w14:textId="5D44DBCC" w:rsidR="00C947F5" w:rsidRPr="00C947F5" w:rsidRDefault="00C947F5" w:rsidP="00C947F5">
      <w:r w:rsidRPr="00C947F5">
        <w:t>VKMSQSSPADEGTTFEHLWSTLEPDSTYFDLPPSSHTGSNEVSNRTEVTMDVFQMRSMNDSVMSQFNLLNSSMDQSIGSRAASTSPYSSEHTSNVPTHSPYSQPSSTFDAMSPAPVIPSNTDYPGPHHFEVTFQQSSTAKSATWTYSPLLKKLYCQIAKTCPIQIKVSTPPPPGTIIRAMPVYKKAEHVTEVVKRCPNHELGRDFNDGQSAPASHLIRVEGNNLSQYVDDPVTGRQSVMVPYEPPQVGTEFTTILYNFMCNSSCVGGMNRRPILIIITLETRDGQVLGRRSFEGRICACPGRDRKADEDHYREQQALNESAAKNGTASKRTFKQSPQGIPALGTGVKKRRHGEEEMYYVPVRGRENFEFLMKIKESLELVELVPQQLVDSYRQQQQQLLQRQSQLQTPSSYGPVLSPMNKVHGGGINKLPSVNQLVGQPAQHGSGSAPSLGPMGPGMLNTHPMQPNGEMNGGHSSQSMVSGSHCTPPPPYNPDPSLVSFLTGLGCPNCIDYFTSQGLQNIYHLQNLSIEDLGALKIPEQYRMIIWRGLQDLKQSHDYGAQQLIRSSSNASTISIGSSGELQRQRVMEAVHFRVRHTITIPNRGGADEWADFGFDLPDCKSRKQSIKEEFTEGEIN</w:t>
      </w:r>
    </w:p>
    <w:p w14:paraId="56089798" w14:textId="77777777" w:rsidR="00C947F5" w:rsidRPr="00C947F5" w:rsidRDefault="00C947F5" w:rsidP="00C947F5">
      <w:r w:rsidRPr="00C947F5">
        <w:t>&gt;NXG89486.1 P73 protein [</w:t>
      </w:r>
      <w:proofErr w:type="spellStart"/>
      <w:r w:rsidRPr="00C947F5">
        <w:t>Stercorarius</w:t>
      </w:r>
      <w:proofErr w:type="spellEnd"/>
      <w:r w:rsidRPr="00C947F5">
        <w:t xml:space="preserve"> </w:t>
      </w:r>
      <w:proofErr w:type="spellStart"/>
      <w:r w:rsidRPr="00C947F5">
        <w:t>parasiticus</w:t>
      </w:r>
      <w:proofErr w:type="spellEnd"/>
      <w:r w:rsidRPr="00C947F5">
        <w:t>]</w:t>
      </w:r>
    </w:p>
    <w:p w14:paraId="09A368C4" w14:textId="3163FE4D" w:rsidR="00C947F5" w:rsidRPr="00C947F5" w:rsidRDefault="00C947F5" w:rsidP="00C947F5">
      <w:r w:rsidRPr="00C947F5">
        <w:t>VKMSQSSPADEGTTFEHLWSTLEPDSTYFDLPPSNHTGSS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TQLQTPSSYGPVLSPMNKVHGGGINKLPSVNQLVGQPAQHGSSSAPSLGPMGPGMLNSHPMQPNGEMNGGHSSQPMVSGSHCTPPPPYNPDPSLVSFLTGLGCPNCIDYFTSQGLQNIYHLQNLSIEDLGALKIPEQYRMVIWRGLQELKQSHDYGAQQLIRSSSNASTISIGSSGELQRQRVMEAVHFRVRHTITIPNRGGADEWADFGFDLPDCKSRKQSIKEEFTEGEIN</w:t>
      </w:r>
    </w:p>
    <w:p w14:paraId="5CF6D848" w14:textId="77777777" w:rsidR="00C947F5" w:rsidRPr="00C947F5" w:rsidRDefault="00C947F5" w:rsidP="00C947F5">
      <w:r w:rsidRPr="00C947F5">
        <w:t xml:space="preserve">&gt;NXX11768.1 P73 protein [Podargus </w:t>
      </w:r>
      <w:proofErr w:type="spellStart"/>
      <w:r w:rsidRPr="00C947F5">
        <w:t>strigoides</w:t>
      </w:r>
      <w:proofErr w:type="spellEnd"/>
      <w:r w:rsidRPr="00C947F5">
        <w:t>]</w:t>
      </w:r>
    </w:p>
    <w:p w14:paraId="3FB55E9C" w14:textId="3871FC3B" w:rsidR="00C947F5" w:rsidRPr="00C947F5" w:rsidRDefault="00C947F5" w:rsidP="00C947F5">
      <w:r w:rsidRPr="00C947F5">
        <w:t>VKMSQSSPADEGTTFEHLWSTLEPDSTYFDLPPSSHTGSNEVSNRTEVTMDVFQMRSMNDSVMSQFNLLNSSMDQSIGSRAASTSPYSSEHTSNVPTHSPYSQPSSTFDAMSPAPVIPSNTDYPGPHHFEVTFQQSSTAKSATWTYSPLLKKLYCQIAKTCPIQIKVSTPPPPGTIIRAMPVYKKAEHVTEVVKRCPNHELGRDFNDGQSAPASHLIRVEGNNLSQYVDDPVTGRQSVMVPYEPPQVGTEFTTILYNFMCNSSCVGGMNRRPILIIITLETRDGQVLGRRSFEGRICACPGRDRKADEDHYREQQALNESAAKNGTANKRTFKQSPQSIPALGTSVKKRRHGEEEMY</w:t>
      </w:r>
      <w:r w:rsidRPr="00C947F5">
        <w:lastRenderedPageBreak/>
        <w:t>YVPVRGRENFEILMKIKESLELVELVPQQLVDSYRQQQQQLLQRQTQLQTPSSYGPVLSPMNKVHGGGINKLPSVTQLVGQPAQHGSGSAPGLGPMGPGMLNSHPMQPNGEMNGGHSSQSMVSGSQCTPPPPYNPDPSLVSFLTGLGCPNCIDYFTSQGLQNIYHLQNLSIEDLGALKIPEQYRMIIWRGLQELKQSHDYGAQQLIRSSSNASTISIGSSGELQRQRVMEAVHFRVRHTITIPNRGAADEWADFGFDLPDCKSRKQSIKEEFTEGEIN</w:t>
      </w:r>
    </w:p>
    <w:p w14:paraId="2BFB66F5" w14:textId="77777777" w:rsidR="00C947F5" w:rsidRPr="00C947F5" w:rsidRDefault="00C947F5" w:rsidP="00C947F5">
      <w:r w:rsidRPr="00C947F5">
        <w:t>&gt;NXP29233.1 P73 protein [</w:t>
      </w:r>
      <w:proofErr w:type="spellStart"/>
      <w:r w:rsidRPr="00C947F5">
        <w:t>Scytalopus</w:t>
      </w:r>
      <w:proofErr w:type="spellEnd"/>
      <w:r w:rsidRPr="00C947F5">
        <w:t xml:space="preserve"> </w:t>
      </w:r>
      <w:proofErr w:type="spellStart"/>
      <w:r w:rsidRPr="00C947F5">
        <w:t>superciliaris</w:t>
      </w:r>
      <w:proofErr w:type="spellEnd"/>
      <w:r w:rsidRPr="00C947F5">
        <w:t>]</w:t>
      </w:r>
    </w:p>
    <w:p w14:paraId="4C791898" w14:textId="0268D0EF" w:rsidR="00C947F5" w:rsidRPr="00C947F5" w:rsidRDefault="00C947F5" w:rsidP="00C947F5">
      <w:r w:rsidRPr="00C947F5">
        <w:t>KMSQSSPADEGNTFEHLWSTLEPDSTYFDLSPATHTGSNEVSNRTEVTMDVFQMRGMNDSVMSQFNLLNNSMDQSIGSRAASTSPYSSEHASNVPTHSPYSQPSSTFDAMSPAPVIPSNTDYPGPHHFEVTFQQSSTAKSATWTYSPLLKKLYCQIAKTCPIQIKVSTPPPPGTIIRAMPVYKKAEHVTEVVKRCPNHELGRDFNDGQSAPASHLIRVEGNNLSQYVDDPVTGRQSVMVPYEPPQVGTEFTTILYNFMCNSSCVGGMNRRPILIIITLETRDGQVLGRRSFEGRICACPGRDRKADEDHFREQQALNETAAKNGNANKRTFKQSPQSIPALGTSIKKRRHGEEEMYYVPVRGRENFEILMKIKESLELVELVPQQLVDSYRQQQQQLLQRQSQLQTPSSYGPVLSPMNKVHSGGINKLPSVNQLVGQPAQHGPGSAPSLGPMGPGMLNSHPMQPNGEMNGGHSSQSMVSGSHCTPPPPYNPDPSLVSFLTGLGCPNCIDYFTSQGLQNIYHLQNLSIEDLGALKIPEQYRMIIWRGLQELKQSHDYGAQQLIRSSSNASTISIGSSGELQRQRVMEAVHFRVRHTITIPNRGAADDWADFGFDLPDCKSRKQSIKEEFTEGEIN</w:t>
      </w:r>
    </w:p>
    <w:p w14:paraId="661B4502" w14:textId="77777777" w:rsidR="00C947F5" w:rsidRPr="00C947F5" w:rsidRDefault="00C947F5" w:rsidP="00C947F5">
      <w:r w:rsidRPr="00C947F5">
        <w:t>&gt;NWU47375.1 P73 protein [</w:t>
      </w:r>
      <w:proofErr w:type="spellStart"/>
      <w:r w:rsidRPr="00C947F5">
        <w:t>Dromas</w:t>
      </w:r>
      <w:proofErr w:type="spellEnd"/>
      <w:r w:rsidRPr="00C947F5">
        <w:t xml:space="preserve"> </w:t>
      </w:r>
      <w:proofErr w:type="spellStart"/>
      <w:r w:rsidRPr="00C947F5">
        <w:t>ardeola</w:t>
      </w:r>
      <w:proofErr w:type="spellEnd"/>
      <w:r w:rsidRPr="00C947F5">
        <w:t>]</w:t>
      </w:r>
    </w:p>
    <w:p w14:paraId="1E6C8298" w14:textId="79FDF763" w:rsidR="00C947F5" w:rsidRPr="00C947F5" w:rsidRDefault="00C947F5" w:rsidP="00C947F5">
      <w:r w:rsidRPr="00C947F5">
        <w:t>VKMSQSSPADEGTTFEHLWSTLEPDSTYFDLPPSNHTGSNEVSNRTEVTMDVFQMRSMNDSVMSQFNLLNNSMDQSIGSRAASTSPYSSEHTSNVPTHSPYSQPSSTFDAMSPAPVIPSNTDYPGPHHFEVTFQQSSTAKSATWTYSPLLKKLYCQIAKTCPIQIKVSTPPPPGTIIRAMPVYKKAEHVTEVVKRCPNHELGRDFNDGQSAPASHLIRVEGNNLSQYVDDPVTGRQSVMVPYEPPQVGTEFTTILYNFMCNSSCVGGMNRRPILIIITLEMRDGQVLGRRSFEGRICACPGRDRKADEDHYREQQALNESAAKNGNANKRTFKQSSQGIPALGTGIKKRRHGEEEMYYVPVRGRENFEILMKIKESLELVELVPQQLVDSYRQQQQQLLQRQTQLQTPSSYGPVLSPMNKVHGGGINKLPSVNQLVGQTAQHSSGSAPSLGPMGPGMLNSHPMQPNGEMNGGHSSQPMVSGSHCTPPPPYNPDPSLVSFLTGLGCPNCIDYFTSQGLQNIYHLQNLSIEDLGALKIPEQYRMIIWRGLQELKQSHDYGAQQLIRSSSNASTISIGSSGELQRQRVMEAVHFRVRHTITIPNRGGADEWADFGFDLPDCKSRKQSIKEEFTEGEIN</w:t>
      </w:r>
    </w:p>
    <w:p w14:paraId="43DACAF3" w14:textId="77777777" w:rsidR="00C947F5" w:rsidRPr="00C947F5" w:rsidRDefault="00C947F5" w:rsidP="00C947F5">
      <w:r w:rsidRPr="00C947F5">
        <w:t>&gt;NXI05173.1 P73 protein [</w:t>
      </w:r>
      <w:proofErr w:type="spellStart"/>
      <w:r w:rsidRPr="00C947F5">
        <w:t>Pachycephala</w:t>
      </w:r>
      <w:proofErr w:type="spellEnd"/>
      <w:r w:rsidRPr="00C947F5">
        <w:t xml:space="preserve"> </w:t>
      </w:r>
      <w:proofErr w:type="spellStart"/>
      <w:r w:rsidRPr="00C947F5">
        <w:t>philippinensis</w:t>
      </w:r>
      <w:proofErr w:type="spellEnd"/>
      <w:r w:rsidRPr="00C947F5">
        <w:t>]</w:t>
      </w:r>
    </w:p>
    <w:p w14:paraId="46B53254" w14:textId="705CB87F" w:rsidR="00C947F5" w:rsidRPr="00C947F5" w:rsidRDefault="00C947F5" w:rsidP="00C947F5">
      <w:r w:rsidRPr="00C947F5">
        <w:t>LKMSQSSPADEGTTFEHLWSTLEPDSTYFDLPPANPTGSNEVSDRTEVTMDVFQMRGMTDSVMSQFNLLNNSMDQSIGSRAASTSPYSSEHTSNVPTHSPYSQPSSTFDAMSPAPVIPSNTDYPGPHHFEVTFQQSSTAKSATWTYSPLLKKLYCQIAKTCPIQIKVSTSPPPGTIIRAMPVYKKAEHVTEVVKRCPNHELGRDFNDGQSAPASHLIRVEGNNLSQYVDDPVTGRQSVMVPYEPPQVGTEFTTILYNFMCNSSCVGGMNRRPILIIITLETRDGQVLGRRSFEGRICACPGRDRKADEDHFREQQALNENAAKNGNANKRTFKQSPQGIPALGTGIKKRRHGEEEMYYVPVRGRENFEILMKIKESLELVELVPQQLVDSYRQQQQQLLQRQSQLQTPSSYGPVLSPMNKVHGGGINKLPSVNQLVGQPAQHGSGSAPSLGPMGPGMLNSHPMQPNGEMNGGHSSQSMVSGSHCTPPPPYNPDPSLVSFLTGLGCPNCIDYFTSQGLQNIYHLQNLSIEDLGALK</w:t>
      </w:r>
      <w:r w:rsidRPr="00C947F5">
        <w:lastRenderedPageBreak/>
        <w:t>IPEQYRMIIWRGLQELKQSHDYGAQQLIRSSSNASTISIGSSGELQRQRVMEAVHFRVRHTITIPNRGAADDWADFGFDLPDCKSRKQSIKEEFTEGEIN</w:t>
      </w:r>
    </w:p>
    <w:p w14:paraId="30588FCB" w14:textId="77777777" w:rsidR="00C947F5" w:rsidRPr="00C947F5" w:rsidRDefault="00C947F5" w:rsidP="00C947F5">
      <w:r w:rsidRPr="00C947F5">
        <w:t xml:space="preserve">&gt;NXV41665.1 P73 protein [Uria </w:t>
      </w:r>
      <w:proofErr w:type="spellStart"/>
      <w:r w:rsidRPr="00C947F5">
        <w:t>aalge</w:t>
      </w:r>
      <w:proofErr w:type="spellEnd"/>
      <w:r w:rsidRPr="00C947F5">
        <w:t>]</w:t>
      </w:r>
    </w:p>
    <w:p w14:paraId="5B790E29" w14:textId="44E2363D" w:rsidR="00C947F5" w:rsidRPr="00C947F5" w:rsidRDefault="00C947F5" w:rsidP="00C947F5">
      <w:r w:rsidRPr="00C947F5">
        <w:t>VKMSQSSPADEGTTFEHLWSTLEPDSTYFDLPPSNPTGS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IKKRRHGEEEMYYVPVRGRENFEILMKIKESLELVELVPQQLVDSYRQQQQQLLQRQTQLQTPSSYGPVLSPMNKVHGGGINKLPPVNQLVGQPAQHGSGSAPSLGPMGPGMLNSHPMQPNGEMNGGHSSQPMVSGSHCTPPPPYNPDPSLVSFLTGLGCPNCIDYFTSQGLQNIYHLQNLSIEDLGALKIPEQYRMIIWRGLQELKQSHDYGAQQLIRSSSNASTISIGSSGELQRQRVMEAVHFRVRHTITIPNRGGADEWADFGFDLPDCKSRKQSIKEEFTEGEIN</w:t>
      </w:r>
    </w:p>
    <w:p w14:paraId="4E211C13" w14:textId="77777777" w:rsidR="00C947F5" w:rsidRPr="00C947F5" w:rsidRDefault="00C947F5" w:rsidP="00C947F5">
      <w:r w:rsidRPr="00C947F5">
        <w:t>&gt;NXB19284.1 P73 protein [</w:t>
      </w:r>
      <w:proofErr w:type="spellStart"/>
      <w:r w:rsidRPr="00C947F5">
        <w:t>Rhagologus</w:t>
      </w:r>
      <w:proofErr w:type="spellEnd"/>
      <w:r w:rsidRPr="00C947F5">
        <w:t xml:space="preserve"> </w:t>
      </w:r>
      <w:proofErr w:type="spellStart"/>
      <w:r w:rsidRPr="00C947F5">
        <w:t>leucostigma</w:t>
      </w:r>
      <w:proofErr w:type="spellEnd"/>
      <w:r w:rsidRPr="00C947F5">
        <w:t>]</w:t>
      </w:r>
    </w:p>
    <w:p w14:paraId="54851595" w14:textId="106B1875" w:rsidR="00C947F5" w:rsidRPr="00C947F5" w:rsidRDefault="00C947F5" w:rsidP="00C947F5">
      <w:r w:rsidRPr="00C947F5">
        <w:t>L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VKKRRHGEEEMYYVPVRGRENFEILMKIKESLELVELVPQQLVDSYRQQQQQLLQRQSQLQTPSSYGPVLSPMNKVHGGGINKLPSVNQLVGQPAQHGSGSAPSLGPMGPGMLNSHPMQPNGEMNGGHSSQSMVSGSHCTPPPPYNPDPSLVSFLTGLGCPNCIDYFTSQGLQNIYHLQNLSIEDLGALKIPEQYRMIIWRGLQELKQSHDYGAQQLIRSSSNASTISIGSSGELQRQRVMEAVHFRVRHTITIPNRGAADDWADFGFDLPDCKSRKQSIKEEFTEGEIN</w:t>
      </w:r>
    </w:p>
    <w:p w14:paraId="1099E0E1" w14:textId="77777777" w:rsidR="00C947F5" w:rsidRPr="00C947F5" w:rsidRDefault="00C947F5" w:rsidP="00C947F5">
      <w:r w:rsidRPr="00C947F5">
        <w:t>&gt;NXQ81578.1 P73 protein [</w:t>
      </w:r>
      <w:proofErr w:type="spellStart"/>
      <w:r w:rsidRPr="00C947F5">
        <w:t>Nyctibius</w:t>
      </w:r>
      <w:proofErr w:type="spellEnd"/>
      <w:r w:rsidRPr="00C947F5">
        <w:t xml:space="preserve"> grandis]</w:t>
      </w:r>
    </w:p>
    <w:p w14:paraId="6059B813" w14:textId="4534B4A2" w:rsidR="00C947F5" w:rsidRPr="00C947F5" w:rsidRDefault="00C947F5" w:rsidP="00C947F5">
      <w:r w:rsidRPr="00C947F5">
        <w:t>VKMSQPSPADEGTTFEHLWSTLEPDSTYFDLPPSDHTDSNEVSNRTEVTMDVFQMRSMNDSVMSQFNLLNNSMDQSIGSRAASTSPYSSEHTSNVPTHSPYSQPSSTFDAMSPAPVIPSNTDYPGPHHFEVTFQQSSTAKSATWTYSPLLKKLYCQIAKTCPIQIKVSTPPPPGTIVRAMPVYKKAEHVTEVVKRCPNHELGRDFNDGQSAPASHLIRVEGNNLSQYVDDPVTGRQSVMVPYEPPQVGTEFTTILYNFMCNSSCVGGMNRRPILIIITLETRDGQVLGRRSFEGRICACPGRDRKADEDHYREQQALNESTAKNGNANKRTFKQSPQGIPALGAGVKKRRHGEEEMYYVPVRGRENFEILMKIKESLELVELVPQQLVDSYRQQQQQLLQRQSQLQTPSSYGPVLSPMNKVHGGGINKLPSVNQLVGQPAQHGSGSAPGLGPMGPGMLNSHPMQPNGEMNGGHSSQSMVSGSHCTPPPPYNPDPSLVSFLTGLGCPNCIDYFTSQGLQNIYHLQNLSIEDLGALKIPEQYRMIIWRGLQELKQSHDYGAQQLIRSSSNASTISIGSSGELQRQRVMEAVHFRVRHTITIPNRGGADEWADFGFDLPDCKSRKQSIKEEFTEGEIN</w:t>
      </w:r>
    </w:p>
    <w:p w14:paraId="6CF7898A" w14:textId="77777777" w:rsidR="00C947F5" w:rsidRPr="00C947F5" w:rsidRDefault="00C947F5" w:rsidP="00C947F5">
      <w:r w:rsidRPr="00C947F5">
        <w:t xml:space="preserve">&gt;NWT09776.1 P73 protein [Vireo </w:t>
      </w:r>
      <w:proofErr w:type="spellStart"/>
      <w:r w:rsidRPr="00C947F5">
        <w:t>altiloquus</w:t>
      </w:r>
      <w:proofErr w:type="spellEnd"/>
      <w:r w:rsidRPr="00C947F5">
        <w:t>]</w:t>
      </w:r>
    </w:p>
    <w:p w14:paraId="5039AABD" w14:textId="61F2C61D" w:rsidR="00C947F5" w:rsidRPr="00C947F5" w:rsidRDefault="00C947F5" w:rsidP="00C947F5">
      <w:r w:rsidRPr="00C947F5">
        <w:lastRenderedPageBreak/>
        <w:t>L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IKKRRHGEEEMYYVPVRGRENFEILMKIKESLELVELVPQQLVDSYRQQQQQLLQRQSQLQTPSSYGPVLSPMNKVHGGGINKLPSVNQLVGQPAQHGSGSAPSLGPMGPGMLNSHPMQPNGEMNGGHSSQSMVSGSHCTPPPPYNPDPSLVSFLTGLGCPNCIDYFTSQGLQNIYHLQNLSIEDLGALKIPEQYRMIIWRGLQELKQSHDYGAQQLIRSSSNASTISIGSSGELQRQRVMEAVHFRVRHTITIPNRGAADDWADFGFDLPDCKSRKQSIKEEFTEGEIN</w:t>
      </w:r>
    </w:p>
    <w:p w14:paraId="7F6FB17E" w14:textId="77777777" w:rsidR="00C947F5" w:rsidRPr="00C947F5" w:rsidRDefault="00C947F5" w:rsidP="00C947F5">
      <w:r w:rsidRPr="00C947F5">
        <w:t>&gt;NWV77432.1 P73 protein [</w:t>
      </w:r>
      <w:proofErr w:type="spellStart"/>
      <w:r w:rsidRPr="00C947F5">
        <w:t>Dasyornis</w:t>
      </w:r>
      <w:proofErr w:type="spellEnd"/>
      <w:r w:rsidRPr="00C947F5">
        <w:t xml:space="preserve"> </w:t>
      </w:r>
      <w:proofErr w:type="spellStart"/>
      <w:r w:rsidRPr="00C947F5">
        <w:t>broadbenti</w:t>
      </w:r>
      <w:proofErr w:type="spellEnd"/>
      <w:r w:rsidRPr="00C947F5">
        <w:t>]</w:t>
      </w:r>
    </w:p>
    <w:p w14:paraId="7F4B05E3" w14:textId="1C72F85D" w:rsidR="00C947F5" w:rsidRPr="00C947F5" w:rsidRDefault="00C947F5" w:rsidP="00C947F5">
      <w:r w:rsidRPr="00C947F5">
        <w:t>VKMSQSSPADEGTTFEHLWSTLEPDSTYFDLPPANPTGSNEVSNRTEVK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IKKRRHGEEEMYYVPVRGRENFEILMKIKESLELVELVPQQLVDSYRQQQQQLLQRQSQLQTPSSYGPVLSPMNKVHGGGINKLPSVNQLVGQPAQHGSGSAPSLGPMGPGMLNSHPMQPNGEMNGGHSSQSMVSGSHCTPPPPYNPDPSLVSFLTGLGCPNCIDYFTSQGLQNIYHLQNLSIEDLGALKIPEQYRMIIWRGLQELKQSHDYGAQQLIRSSSNASTISIGSSGELQRQRVMEAVHFRVRHTITIPNRGAADDWADFGFDLPDCKSRKQSIKEEFTEGEIN</w:t>
      </w:r>
    </w:p>
    <w:p w14:paraId="7C2DDA76" w14:textId="77777777" w:rsidR="00C947F5" w:rsidRPr="00C947F5" w:rsidRDefault="00C947F5" w:rsidP="00C947F5">
      <w:r w:rsidRPr="00C947F5">
        <w:t>&gt;NXD99743.1 P73 protein [</w:t>
      </w:r>
      <w:proofErr w:type="spellStart"/>
      <w:r w:rsidRPr="00C947F5">
        <w:t>Chaetorhynchus</w:t>
      </w:r>
      <w:proofErr w:type="spellEnd"/>
      <w:r w:rsidRPr="00C947F5">
        <w:t xml:space="preserve"> </w:t>
      </w:r>
      <w:proofErr w:type="spellStart"/>
      <w:r w:rsidRPr="00C947F5">
        <w:t>papuensis</w:t>
      </w:r>
      <w:proofErr w:type="spellEnd"/>
      <w:r w:rsidRPr="00C947F5">
        <w:t>]</w:t>
      </w:r>
    </w:p>
    <w:p w14:paraId="1E854C0D" w14:textId="1431632B" w:rsidR="00C947F5" w:rsidRPr="00C947F5" w:rsidRDefault="00C947F5" w:rsidP="00C947F5">
      <w:r w:rsidRPr="00C947F5">
        <w:t>L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VKKRRHGEEEMYYVPVRGRENFEILMKIKESLELMELVPQQLVDSYRQQQQQLLQRQSQLQTPSSYGPVLSPMNKVHGGGINKLPSVNQLVGQPAQHGSGSAPSLGPMGPGMLNSHPMQPNGEMNGGHSSQSMVSGSHCTPPPPYNPDPSLVSFLTGLGCPNCIDYFTSQGLQNIYHLQNLSIEDLGALKIPEQYRMIIWRGLQELKQSHDYGAQQLIRSSSNASTISIGSSGELQRQRVMEAVHFRVRHTITIPNRGAADDWADFGFDLPDCKSRKQSIKEEFTEGEIN</w:t>
      </w:r>
    </w:p>
    <w:p w14:paraId="7AC33F7F" w14:textId="77777777" w:rsidR="00C947F5" w:rsidRPr="00C947F5" w:rsidRDefault="00C947F5" w:rsidP="00C947F5">
      <w:r w:rsidRPr="00C947F5">
        <w:t>&gt;NXG18435.1 P73 protein [</w:t>
      </w:r>
      <w:proofErr w:type="spellStart"/>
      <w:r w:rsidRPr="00C947F5">
        <w:t>Grallaria</w:t>
      </w:r>
      <w:proofErr w:type="spellEnd"/>
      <w:r w:rsidRPr="00C947F5">
        <w:t xml:space="preserve"> varia]</w:t>
      </w:r>
    </w:p>
    <w:p w14:paraId="1C869E17" w14:textId="5D4B4374" w:rsidR="00C947F5" w:rsidRPr="00C947F5" w:rsidRDefault="00C947F5" w:rsidP="00C947F5">
      <w:r w:rsidRPr="00C947F5">
        <w:t>KMSQSSPADEGNTFEHLWSTLEPDSTYFDLSPATHTGSNEVSNRTEVTMDVFQMRGMNDSVMSQFNLLNNSMDQSIGSRAASTSPYSSEHTSNVPTHSPYSQPSSTFDAMSPAPVIPSNTDYPGPHHFEVTFQQSSTAKSATWTYSPLLKKLYCQIAKTCPIQIKVSTPPPPGTIIRAMPVYKKAEHVTEVVKRCPNHELGRDFNDGQSAPASHLIRVEGNNLSQYVDDPVTGRQSV</w:t>
      </w:r>
      <w:r w:rsidRPr="00C947F5">
        <w:lastRenderedPageBreak/>
        <w:t>MVPYEPPQVGTEFTTILYNFMCNSSCVGGMNRRPILIIITLETRDGQVLGRRSFEGRICACPGRDRKADEDHFREQQALNESAAKNGNANKRTFKQSPQNIPALGTSIKKRRHGEEEMYYVPVRGRENFEILMKIKESLELVELVPQQLVDSYRQQQQQLLQRQSQLQTPSSYGPVLSPMNKVHSGGINKLPSVNQLVGQPAQHGPGSAPSLGPIGPGMLNSHPMQPNGEMNGGHSSQSMVSGSHCTPPPPYNPDPSLVSFLTGLGCPNCIDYFTSQGLQNIYHLQNLSIEDLGALKIPEQYRMIIWRGLQELKQSHDYGAQQLIRSSSNASTISIGSSGELQRQRVMEAVHFRVRHTITIPNRGAADDWADFGFDLPDCKSRKQSIKEEFTEGEIN</w:t>
      </w:r>
    </w:p>
    <w:p w14:paraId="736B8862" w14:textId="77777777" w:rsidR="00C947F5" w:rsidRPr="00C947F5" w:rsidRDefault="00C947F5" w:rsidP="00C947F5">
      <w:r w:rsidRPr="00C947F5">
        <w:t>&gt;NXB68893.1 P73 protein [</w:t>
      </w:r>
      <w:proofErr w:type="spellStart"/>
      <w:r w:rsidRPr="00C947F5">
        <w:t>Struthidea</w:t>
      </w:r>
      <w:proofErr w:type="spellEnd"/>
      <w:r w:rsidRPr="00C947F5">
        <w:t xml:space="preserve"> cinerea]</w:t>
      </w:r>
    </w:p>
    <w:p w14:paraId="126B6597" w14:textId="590733A8" w:rsidR="00C947F5" w:rsidRPr="00C947F5" w:rsidRDefault="00C947F5" w:rsidP="00C947F5">
      <w:r w:rsidRPr="00C947F5">
        <w:t>L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VKKRRHGEEEMYYVPVRGRENFEILMKIKESLELVELVPQQLVDSYRQQQQQLLQRQSQLQAPSSYGPVLSPMNKVHGGGINKLPSVNQLVGQPAQHGSGSAPSLGPMGPGMLNSHPMQPNGEMNGGHSSQSMVSGSHCTPPPPYNPDPSLVSFLTGLGCPNCIDYFTSQGLQNIYHLQNLSIEDLGALKIPEQYRMIIWRGLQELKQSHDYGAQQLIRSSSNASTISIGSSGELQRQRVMEAVHFRVRHTITIPNRGAADDWADFGFDLPDCKSRKQSIKEEFTEGEIN</w:t>
      </w:r>
    </w:p>
    <w:p w14:paraId="5BC3DEF0" w14:textId="77777777" w:rsidR="00C947F5" w:rsidRPr="00C947F5" w:rsidRDefault="00C947F5" w:rsidP="00C947F5">
      <w:r w:rsidRPr="00C947F5">
        <w:t xml:space="preserve">&gt;NXJ80511.1 P73 protein [Trogon </w:t>
      </w:r>
      <w:proofErr w:type="spellStart"/>
      <w:r w:rsidRPr="00C947F5">
        <w:t>melanurus</w:t>
      </w:r>
      <w:proofErr w:type="spellEnd"/>
      <w:r w:rsidRPr="00C947F5">
        <w:t>]</w:t>
      </w:r>
    </w:p>
    <w:p w14:paraId="49671C73" w14:textId="063CE746" w:rsidR="00C947F5" w:rsidRPr="00C947F5" w:rsidRDefault="00C947F5" w:rsidP="00C947F5">
      <w:r w:rsidRPr="00C947F5">
        <w:t>VKMSQSSPADEGTTFEHLWSTLEPDSTYFDLPPSNHTGSNEVSDRTEVTMDVFQMRG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VKKRRHGEEEMYYVPVRGRENFEILMKIKESLELVELVPQQLVESYRQQQQQLLQRQSQLQTSASYGPVLSPMNKVHGTGINKLPSVNQLVGQPAQHGSGSAPGLGPMGPGMLNSHPMQPNGEMNGGHSSQSMVSGSHCTPPPPYNPDPSLVSFLTGLGCPNCIDYFTSQGLQNIYHLQNLSIEDLGALKIPEQYRMIIWRGLQELKQSHDYGAQQLIRSSSSNASTISIGSSGELQRQRVMEAVHFRVRHTITIPNRGAADEWADFGFDLPDCKSRKQSIKEEFTEGEIN</w:t>
      </w:r>
    </w:p>
    <w:p w14:paraId="03C7DA0B" w14:textId="77777777" w:rsidR="00C947F5" w:rsidRPr="00C947F5" w:rsidRDefault="00C947F5" w:rsidP="00C947F5">
      <w:r w:rsidRPr="00C947F5">
        <w:t>&gt;NXE93554.1 P73 protein [</w:t>
      </w:r>
      <w:proofErr w:type="spellStart"/>
      <w:r w:rsidRPr="00C947F5">
        <w:t>Menura</w:t>
      </w:r>
      <w:proofErr w:type="spellEnd"/>
      <w:r w:rsidRPr="00C947F5">
        <w:t xml:space="preserve"> </w:t>
      </w:r>
      <w:proofErr w:type="spellStart"/>
      <w:r w:rsidRPr="00C947F5">
        <w:t>novaehollandiae</w:t>
      </w:r>
      <w:proofErr w:type="spellEnd"/>
      <w:r w:rsidRPr="00C947F5">
        <w:t>]</w:t>
      </w:r>
    </w:p>
    <w:p w14:paraId="79A6DE16" w14:textId="2C48CE92" w:rsidR="00C947F5" w:rsidRPr="00C947F5" w:rsidRDefault="00C947F5" w:rsidP="00C947F5">
      <w:r w:rsidRPr="00C947F5">
        <w:t>VKMSQSSPADEGATFEHLWSTLEPDSTYFDLPPANHTGSNEVSNSTEVTMDVFQMRGMNDSVMSQFNLLNNSMDQSIGSRAASTSPYSSEHTSNVPTHSPYSQPSSTFDAMSPAPVIPSNTDYPGPHHFEVTFQQSSTAKSATWTYSPLLKKLYCQIAKTCPIQIKVSTPPPPGTIIRAMPVYKKAEHVTEVVKRCPNHELGRDFNDGQSAPASHLIRVEGNNLSQYVDDPVTGRQSVMVPYEPPQVGTEFTTILYNFMCNSSCVGGMNRRPILIIITLETRDGQVLGRRSFEGRICACPGRDRKADEDHFREQQALNESAAKNGNANKRTFKQSPQGIPALGTGIKKRRHGEEEMYYVPVRGRENFEILMKIKESLELVELVPQQLVDSYRQQQQQLLQRQSQLQTPSSYGPVLSPMNKVHSGGINKLPSVNQLVGQPAQHGSGSTSSLGPMGPGMLNSHPMQPNGEMNGGHS</w:t>
      </w:r>
      <w:r w:rsidRPr="00C947F5">
        <w:lastRenderedPageBreak/>
        <w:t>SQSMVSGSHCTPPPPYNPDPSLVSFLTGLGCPNCIDYFTSQGLQNIYHLQNLSIEDLGALKIPEQYRMIIWRGLQELKQSHDYGAQQLIRSSSNASTISIGSSGELQRQRVMEAVHFRVRHTITIPNRGAADDWADFGFDLPDCKSRKQSIKEEFTEGEIN</w:t>
      </w:r>
    </w:p>
    <w:p w14:paraId="66559182" w14:textId="77777777" w:rsidR="00C947F5" w:rsidRPr="00C947F5" w:rsidRDefault="00C947F5" w:rsidP="00C947F5">
      <w:r w:rsidRPr="00C947F5">
        <w:t xml:space="preserve">&gt;NWU93816.1 P73 protein [Upupa </w:t>
      </w:r>
      <w:proofErr w:type="spellStart"/>
      <w:r w:rsidRPr="00C947F5">
        <w:t>epops</w:t>
      </w:r>
      <w:proofErr w:type="spellEnd"/>
      <w:r w:rsidRPr="00C947F5">
        <w:t>]</w:t>
      </w:r>
    </w:p>
    <w:p w14:paraId="3DA6BC8C" w14:textId="1BA0E7FD" w:rsidR="00C947F5" w:rsidRPr="00C947F5" w:rsidRDefault="00C947F5" w:rsidP="00C947F5">
      <w:r w:rsidRPr="00C947F5">
        <w:t>KMSQSSPADEGTTFEHLWSTLEPDSTYFDLPPSNHTGDNEVSD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SASKRTFKQSPQGIPALGTGIKKRRHGEEEMYYVPVRGRENFEILMKIKESLELVELVPQQLVDSYRQQQQQLLQRQSQLQSPSSYGPVLSPMNKVHGGGINKLPSVNQLVGQPAQHGSSSAPSLGPMGPGMLNSHPMQPNGEMNGGHSSQSMVSGSHCTPPPPYNPDPSLVSFLTGLGCPNCIDYFTSQGLQNIYHLQNLSIEDLGALKIPEQYRMIIWRGLQELKQSHDYGAQQLIRSSSNASTISIGSSGELQRQRVMEAVHFRVRHTITIPNRGAADDWADFGFDLPDCKSRKQSIKEEFTEGEIN</w:t>
      </w:r>
    </w:p>
    <w:p w14:paraId="409C1C6E" w14:textId="77777777" w:rsidR="00C947F5" w:rsidRPr="00C947F5" w:rsidRDefault="00C947F5" w:rsidP="00C947F5">
      <w:r w:rsidRPr="00C947F5">
        <w:t>&gt;NXB37644.1 P73 protein [</w:t>
      </w:r>
      <w:proofErr w:type="spellStart"/>
      <w:r w:rsidRPr="00C947F5">
        <w:t>Eulacestoma</w:t>
      </w:r>
      <w:proofErr w:type="spellEnd"/>
      <w:r w:rsidRPr="00C947F5">
        <w:t xml:space="preserve"> </w:t>
      </w:r>
      <w:proofErr w:type="spellStart"/>
      <w:r w:rsidRPr="00C947F5">
        <w:t>nigropectus</w:t>
      </w:r>
      <w:proofErr w:type="spellEnd"/>
      <w:r w:rsidRPr="00C947F5">
        <w:t>]</w:t>
      </w:r>
    </w:p>
    <w:p w14:paraId="58A49C69" w14:textId="16518974" w:rsidR="00C947F5" w:rsidRPr="00C947F5" w:rsidRDefault="00C947F5" w:rsidP="00C947F5">
      <w:r w:rsidRPr="00C947F5">
        <w:t>VKMSQSSPADEGTTFEHLWSTLEPDSTYFDLPPANPTGGNEVSNRTEVTMDVFQMRGV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PGIKKRRHGEEEMYYVPVRGRENFEILMKIKESLELVELVPQQLVDSYRQQQQQLLQRQSQLQTPSSYGPVLSPMNKVHSGGINKLPSVNQLVGQPAQHGSGSAPSLGPMGPGMLNSHPMQPNGEMNGGHSSQSMVSGSHCTPPPPYNPDPSLVSFLTGLGCPNCIDYFTSQGLQNIYHLQNLSIEDLGALKIPEQYRMIIWRGLQELKQSHDYGAQQLIRSSSNASTISIGSSGELQRQRVMEAVHFRVRHTITIPNRGAADDWADFGFDLPDCKSRKQSIKEEFTEGEIN</w:t>
      </w:r>
    </w:p>
    <w:p w14:paraId="3E115D2F" w14:textId="77777777" w:rsidR="00C947F5" w:rsidRPr="00C947F5" w:rsidRDefault="00C947F5" w:rsidP="00C947F5">
      <w:r w:rsidRPr="00C947F5">
        <w:t>&gt;NXI58028.1 P73 protein [</w:t>
      </w:r>
      <w:proofErr w:type="spellStart"/>
      <w:r w:rsidRPr="00C947F5">
        <w:t>Chloroceryle</w:t>
      </w:r>
      <w:proofErr w:type="spellEnd"/>
      <w:r w:rsidRPr="00C947F5">
        <w:t xml:space="preserve"> </w:t>
      </w:r>
      <w:proofErr w:type="spellStart"/>
      <w:r w:rsidRPr="00C947F5">
        <w:t>aenea</w:t>
      </w:r>
      <w:proofErr w:type="spellEnd"/>
      <w:r w:rsidRPr="00C947F5">
        <w:t>]</w:t>
      </w:r>
    </w:p>
    <w:p w14:paraId="0A18A193" w14:textId="4A8AA0D5" w:rsidR="00C947F5" w:rsidRDefault="00C947F5">
      <w:r w:rsidRPr="00C947F5">
        <w:t>VKMSQASPADEGTTFEHLWSTLEPDSTYFDLPPSNHPGGNEVSNRTEVTMDVFQMRSMNDSVMSQFNLLNNSMDQSIGSRAASTSPYSSEHTSNVPTHSPYSQPSSTFDAMSPAPVIPSNTDYPGPHHFEVTFQQSSTAKSATWTYSPLLKKLYCQIAKTCPIQIKVSTPPPPGTIIRAMPVYKKAEHVTEVVKRCPNHELGRDFNDGQSAPASHLIRVEGNNLSQYVEDPVTGRQSVMVPYEPPQVGTEFTTILYNFMCNSSCVGGMNRRPILIIITLETRDGQVLGRRSFEGRICACPGRDRKADEDHYREQQALNESAAKNGNANKRTFKQSPQGIPALGTGVKKRRHGEEEMYYVPVRGRENFEILMKIKESLELVELVPQQLVDSYRQQQQQQLLQRQNQLQTPSSYGPVLSPMNQGHSGGINKLPSVNQLVGQPAQHSSGSAPSLGPMGPGMLNSHPMQPNGEMNGGHSSQSMVSGSHCTPPPPYNPDPSLVSFLTGLGCPNCIDYFTSQGLQNIYHLQNLSIEDLGALKIPEQYRMIIWRGLQELKQSHDYGAQQLIRSSSNASTISIGSSGELQRQRVMEAVHFRVRHTITIPNRGGADEWADFGFDLPDCKSRKQSIKEEFTEGEIN</w:t>
      </w:r>
      <w:r>
        <w:br w:type="page"/>
      </w:r>
    </w:p>
    <w:p w14:paraId="26F36925" w14:textId="77777777" w:rsidR="00C947F5" w:rsidRPr="003512A3" w:rsidRDefault="00C947F5" w:rsidP="00C947F5">
      <w:pPr>
        <w:rPr>
          <w:b/>
          <w:bCs/>
        </w:rPr>
      </w:pPr>
      <w:r w:rsidRPr="003512A3">
        <w:rPr>
          <w:b/>
          <w:bCs/>
        </w:rPr>
        <w:lastRenderedPageBreak/>
        <w:t>&gt;XP_002933901.3 tumor protein p73 isoform X1 [Xenopus tropicalis]</w:t>
      </w:r>
    </w:p>
    <w:p w14:paraId="3F05EB5B" w14:textId="3DC6CCD3" w:rsidR="00C947F5" w:rsidRPr="003512A3" w:rsidRDefault="00C947F5" w:rsidP="00C947F5">
      <w:r w:rsidRPr="003512A3">
        <w:t>MQATLIKQRAVQGAISTDWHFRVIYPLPESPILKMSQSSGADEGTTFEHLWSTLEPDSTYFELPQSSHSNNTEASNRTDVNMDVYQMRTMNESIMSQFNLLNNTMDQSIGSRAASTSPYNPDHTSNVPTHSPYSQPSSTFDAMSPAPVIPSNTDYPGTHNFEVTFQQSSTAKSATWTYSPLLKKLYCQIAKTCPIQIKLSNPPPPGSVIRAMPVFKKAEHVTEVVKRCPNHELGRDFNDGQAAPASHLIRVEGNNLSQYVDDPVTGRQSVMVPYEPPQVGTEFTTILYNFMCNSSCVGGMNRRPILIIITLETRDGQVLGRRSFEGRICACPGRDRKADEDHFREQAALNETAAKNGNANKRTFKQSPPSVPSMGSNIKKRRHGEDEIFYIPVRGRENFEILMKIKESLELVELVPQQLVDSYRQQQQQLLQRQTHLQSTSSYGPVLSPMNKLHGGINKLPSVNQLVGQPNQHNSNAGPNMGPMGPSMLNSHPLQTNGEMNGAHSSQSMVSGSHCTPPPPYNADPSLVSFLTGLGCPNCIEYFTSQGLQNIYHLQNLTMEDLGALKIPEHYKSMIWRGIQELNKSHEYGAQQLVRSSSNASTISIGSSGELQRQRVMEAVHFRVRHTITIPNRGGADEWADFGFDLPDCKSRKQSIKEEYENSDIN</w:t>
      </w:r>
    </w:p>
    <w:p w14:paraId="10C68CB1" w14:textId="77777777" w:rsidR="00C947F5" w:rsidRPr="003512A3" w:rsidRDefault="00C947F5" w:rsidP="00C947F5">
      <w:r w:rsidRPr="003512A3">
        <w:t xml:space="preserve">&gt;XP_018083483.1 tumor protein p73 isoform X1 [Xenopus </w:t>
      </w:r>
      <w:proofErr w:type="spellStart"/>
      <w:r w:rsidRPr="003512A3">
        <w:t>laevis</w:t>
      </w:r>
      <w:proofErr w:type="spellEnd"/>
      <w:r w:rsidRPr="003512A3">
        <w:t>]</w:t>
      </w:r>
    </w:p>
    <w:p w14:paraId="5267827C" w14:textId="13852040" w:rsidR="00C947F5" w:rsidRPr="003512A3" w:rsidRDefault="00C947F5" w:rsidP="00C947F5">
      <w:r w:rsidRPr="003512A3">
        <w:t>MQATLIKQRTVQGTIISTDWHFRVIYPLPESPSVKMSQSTGADEGTTFEHLWSTLEPDSTYFELPQSSHSNNTEASNRTDVNMDVYQMRSMNESIMSQFNLLNNTMDQSIGSRAASTSPYNPDHTSNVPTHSPYSQPSSTFEAMSPAPIIPSNTDYPGTHNFEVTFQQSSTAKSATWTYSPLLKKLYCQIAKTCPIQIKLSNPSPPGSVIRAMPVFKKAEHVTEVVKRCPNHELGRDFNDGQAAPASHLIRVEGNNLSQYVDDPVTGRQSVMVPYEPPQVGTECTTILYNFMCNSSCVGGMNRRPILIIITLETRDGQVLGRRSFEGRICACPGRDRKADEDHFREQAALNETAAKNGNANKRTFKQSPPSVPTVGSNIKKRRHGEDEIFYIPVRGRENFEILMKIKESLELVELVPQQLVDSYRQQQQQLLQRQTHMQSTSSYGPGLSPMNKHHGGINKLPSVNQLVGQPNQHNSNAGPNLGPMGPGMLNSHPLQTNGEMNGAHSSQSMVSGSHCTPPPPYSADPSLVSFLTGLGCPNCIEYFTSQGLQNIYHLQNLTMEDLGALKIPEHYKAVIWRGIQELNKSHDYGAQQHVRSSSNASTISIGSSGELQRQRVMEAVHFRVRHTITIPNRGGADEWADFGFDLPDCKSHKQSIKEEYENSDIN</w:t>
      </w:r>
    </w:p>
    <w:p w14:paraId="273D4E2F" w14:textId="77777777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 xml:space="preserve">&gt;XP_040182394.1 tumor </w:t>
      </w:r>
      <w:proofErr w:type="spellStart"/>
      <w:r w:rsidRPr="00031F63">
        <w:rPr>
          <w:lang w:val="es-US"/>
        </w:rPr>
        <w:t>protein</w:t>
      </w:r>
      <w:proofErr w:type="spellEnd"/>
      <w:r w:rsidRPr="00031F63">
        <w:rPr>
          <w:lang w:val="es-US"/>
        </w:rPr>
        <w:t xml:space="preserve"> p73 </w:t>
      </w:r>
      <w:proofErr w:type="spellStart"/>
      <w:r w:rsidRPr="00031F63">
        <w:rPr>
          <w:lang w:val="es-US"/>
        </w:rPr>
        <w:t>isoform</w:t>
      </w:r>
      <w:proofErr w:type="spellEnd"/>
      <w:r w:rsidRPr="00031F63">
        <w:rPr>
          <w:lang w:val="es-US"/>
        </w:rPr>
        <w:t xml:space="preserve"> X1 [Rana temporaria]</w:t>
      </w:r>
    </w:p>
    <w:p w14:paraId="03EB6C4D" w14:textId="18FD9344" w:rsidR="00C947F5" w:rsidRPr="003512A3" w:rsidRDefault="00C947F5" w:rsidP="00C947F5">
      <w:r w:rsidRPr="003512A3">
        <w:t>MPVTPTRQRAVQGTIRTDWDLRVIYPLSDSPSVKMSHSSPADEGTTFEHLWSTLEPDSNYFDLPQSTTHSNTEVTNRTEVNMDVYQMRNMNQSIMSQFNLLNNTMDQSIGSRAASTSPYNPEHNSNVPTHSPYSQPSSTFDAMSPAPVIPSNTDYPGPHNFEVTFQQSSTAKSATWTYSPLLKKLYCQIAKTCPIQIKLSSPPPPGTVIRAMPVYKKAEHVTEVVKRCPNHELGRDFNEGQSAPASHLIRVEGSNLSQYVDDPVTGRQSVMVPFEPPQVGTEYTTILYNFMCNSSCVGGMNRRPILIIITLETRDGQVLGRRSFEGRICACPGRDRKADEDHFREQAALNENASKNGNSNKRSECTITACKQSPPGVTSIGANMKKRRHGEEEIYYVPVRGRENFEILMKIKESLELVELVPQQLVDSYRQQQQQLLQRHAHIQSQSSYGPVLSPMNKVHGGMNKLPSVNQLVGHPNQHNSNNAPGMMQMGSGMVNNHSMQSNGEMNGAHSSQSMVSGSHCTPPPPYNADPSLVSFLTGLGCPNCIEYFTSQGLQNIYHLQNLTMEDLGALKIPEHYKAIIWRGIQELNKGHDYGGQQLIRSSSNASTISIGSSGELQRQRVMEAVHFRVRHTITIPNRNGADEWADFGFDLPDCKARKHSIKEEFAESDIN</w:t>
      </w:r>
    </w:p>
    <w:p w14:paraId="4EAF85C2" w14:textId="77777777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 xml:space="preserve">&gt;NXI13646.1 P73 </w:t>
      </w:r>
      <w:proofErr w:type="spellStart"/>
      <w:r w:rsidRPr="00031F63">
        <w:rPr>
          <w:lang w:val="es-US"/>
        </w:rPr>
        <w:t>protein</w:t>
      </w:r>
      <w:proofErr w:type="spellEnd"/>
      <w:r w:rsidRPr="00031F63">
        <w:rPr>
          <w:lang w:val="es-US"/>
        </w:rPr>
        <w:t xml:space="preserve"> [</w:t>
      </w:r>
      <w:proofErr w:type="spellStart"/>
      <w:r w:rsidRPr="00031F63">
        <w:rPr>
          <w:lang w:val="es-US"/>
        </w:rPr>
        <w:t>Irena</w:t>
      </w:r>
      <w:proofErr w:type="spellEnd"/>
      <w:r w:rsidRPr="00031F63">
        <w:rPr>
          <w:lang w:val="es-US"/>
        </w:rPr>
        <w:t xml:space="preserve"> </w:t>
      </w:r>
      <w:proofErr w:type="spellStart"/>
      <w:r w:rsidRPr="00031F63">
        <w:rPr>
          <w:lang w:val="es-US"/>
        </w:rPr>
        <w:t>cyanogastra</w:t>
      </w:r>
      <w:proofErr w:type="spellEnd"/>
      <w:r w:rsidRPr="00031F63">
        <w:rPr>
          <w:lang w:val="es-US"/>
        </w:rPr>
        <w:t>]</w:t>
      </w:r>
    </w:p>
    <w:p w14:paraId="038FDBA4" w14:textId="1D5A564A" w:rsidR="00C947F5" w:rsidRPr="003512A3" w:rsidRDefault="00C947F5" w:rsidP="00C947F5">
      <w:r w:rsidRPr="003512A3">
        <w:lastRenderedPageBreak/>
        <w:t>VKMSQSSPADEGTTFEHLWSTLEPDSTYFDLPGSNPSGSS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IKKRRHGEEEMYYVPVRGRENFEILMKIKESLELVELVPQQLVDSYRQQQQQLLQRQSQLQTPSSYGPVLSPMNKAHGGGINKLPSVNQLVGQPAQHGSSSAPSLGPMGPGMLNSHPMQSNGEMNGGHSSQSMVSGSHCTPPPPYNADPSLVSFLTGLGCPNCIDYFTSQGLQNIYHLQNLSIEDLAALKIPEQYRMIIWRGLQELKQSHDYGAQQLIRSSSNASTISIGSSGELQRQRVMEAVHFRVRHTITIPNRGTADDWADFGFDLPDCKSRKQSIKEEFTEGEIN</w:t>
      </w:r>
    </w:p>
    <w:p w14:paraId="4AFB8C49" w14:textId="77777777" w:rsidR="00C947F5" w:rsidRPr="00724694" w:rsidRDefault="00C947F5" w:rsidP="00C947F5">
      <w:pPr>
        <w:rPr>
          <w:lang w:val="es-US"/>
        </w:rPr>
      </w:pPr>
      <w:r w:rsidRPr="00724694">
        <w:rPr>
          <w:lang w:val="es-US"/>
        </w:rPr>
        <w:t xml:space="preserve">&gt;NXL72740.1 P73 </w:t>
      </w:r>
      <w:proofErr w:type="spellStart"/>
      <w:r w:rsidRPr="00724694">
        <w:rPr>
          <w:lang w:val="es-US"/>
        </w:rPr>
        <w:t>protein</w:t>
      </w:r>
      <w:proofErr w:type="spellEnd"/>
      <w:r w:rsidRPr="00724694">
        <w:rPr>
          <w:lang w:val="es-US"/>
        </w:rPr>
        <w:t xml:space="preserve"> [</w:t>
      </w:r>
      <w:proofErr w:type="spellStart"/>
      <w:r w:rsidRPr="00724694">
        <w:rPr>
          <w:lang w:val="es-US"/>
        </w:rPr>
        <w:t>Leptocoma</w:t>
      </w:r>
      <w:proofErr w:type="spellEnd"/>
      <w:r w:rsidRPr="00724694">
        <w:rPr>
          <w:lang w:val="es-US"/>
        </w:rPr>
        <w:t xml:space="preserve"> </w:t>
      </w:r>
      <w:proofErr w:type="spellStart"/>
      <w:r w:rsidRPr="00724694">
        <w:rPr>
          <w:lang w:val="es-US"/>
        </w:rPr>
        <w:t>aspasia</w:t>
      </w:r>
      <w:proofErr w:type="spellEnd"/>
      <w:r w:rsidRPr="00724694">
        <w:rPr>
          <w:lang w:val="es-US"/>
        </w:rPr>
        <w:t>]</w:t>
      </w:r>
    </w:p>
    <w:p w14:paraId="5D1C6E57" w14:textId="04921C6C" w:rsidR="00C947F5" w:rsidRPr="003512A3" w:rsidRDefault="00C947F5" w:rsidP="00C947F5">
      <w:r w:rsidRPr="003512A3">
        <w:t>VKMSQSSPADEGTTFEHLWSTLEPDSTYFDLPAANPSGSS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PSYGPVLSPMNKVHGGGINKLPSVNQLVGQPAQHGSSSAPSLGPMGPGMLNSHPMQTNGEMNGGHSSQSMVSGSHCTPPPPYNADPSLVSFLTGLGCPNCIDYFTSQGLQNIYHLQNLSIEDLAALKIPEQYRMIIWRGLQELKQSHDYGAQQLIRSSSNASTISIGSSGELQRQRVMEAVHFRVRHTITIPNRGAADDWADFGFDLPDCKSRKQSIKEEFTEGEIN</w:t>
      </w:r>
    </w:p>
    <w:p w14:paraId="26C1E463" w14:textId="77777777" w:rsidR="00C947F5" w:rsidRPr="003512A3" w:rsidRDefault="00C947F5" w:rsidP="00C947F5">
      <w:r w:rsidRPr="003512A3">
        <w:t xml:space="preserve">&gt;NXO20074.1 P73 protein [Cisticola </w:t>
      </w:r>
      <w:proofErr w:type="spellStart"/>
      <w:r w:rsidRPr="003512A3">
        <w:t>juncidis</w:t>
      </w:r>
      <w:proofErr w:type="spellEnd"/>
      <w:r w:rsidRPr="003512A3">
        <w:t>]</w:t>
      </w:r>
    </w:p>
    <w:p w14:paraId="7808A6FD" w14:textId="1EB716D3" w:rsidR="00C947F5" w:rsidRPr="003512A3" w:rsidRDefault="00C947F5" w:rsidP="00C947F5">
      <w:r w:rsidRPr="003512A3">
        <w:t>VKMSQSSPADEGTTFEHLWSTLEPDSTYFDLPPANPTGSSEVSNSTEVTMDVFQMRGIPDSVMSQFNLLNNSMDQSIGSRAASTSPYSSEHTSNVPTHSPYSQPSSTFDAMSPAPVIPSNTDYPGSHHFEVTFQQSSTAKSATWTYSPLLKKLYCQIAKTCPIQIKVSSSPPPGTIIRAMPVYKKAEHVTEVVKRCPNHELGRDFNDGQSAPASHLIRVEGNNLSQYVDDPVTGRQSVMVPYEPPQVGTEFTTILYNFMCNSSCVGGMNRRPILIIITLETRDGQVLGRRSFEGRICACPGRDRKADEDHFREQQALNESTAKNGNANKRTFKQSPQGIPALGTGVKKRRHGEEEVYYVPVRGRENFEILMKIKESLELVELVPQQLVDSYRQQQQQLLQRQSQLQTPSSYGPVLSPMNKVHGGGINKLPSVNQLVGQPAQHSSSSAPSLGPMGPGMLNSHPMQTNGEMNGGHSSQSMVSGSHCTPPPPYNADPSLVSFLTGLGCPNCIDYFTSQGLQNIYHLQNLSIEDLGALKIPEQYRMLIWRGLQELKQSHDYGAQQLIRSSSNASTISIGSSGELQRQRVMEAVHFRVRHTITIPNRGNADDWADFGFDLPDCKSRKQSIKEEFTEGEIN</w:t>
      </w:r>
    </w:p>
    <w:p w14:paraId="7EFB1D82" w14:textId="77777777" w:rsidR="00C947F5" w:rsidRPr="003512A3" w:rsidRDefault="00C947F5" w:rsidP="00C947F5">
      <w:r w:rsidRPr="003512A3">
        <w:t>&gt;XP_029433784.1 tumor protein p73 isoform X2 [</w:t>
      </w:r>
      <w:proofErr w:type="spellStart"/>
      <w:r w:rsidRPr="003512A3">
        <w:t>Rhinatrema</w:t>
      </w:r>
      <w:proofErr w:type="spellEnd"/>
      <w:r w:rsidRPr="003512A3">
        <w:t xml:space="preserve"> </w:t>
      </w:r>
      <w:proofErr w:type="spellStart"/>
      <w:r w:rsidRPr="003512A3">
        <w:t>bivittatum</w:t>
      </w:r>
      <w:proofErr w:type="spellEnd"/>
      <w:r w:rsidRPr="003512A3">
        <w:t>]</w:t>
      </w:r>
    </w:p>
    <w:p w14:paraId="240D1D1B" w14:textId="53A6C702" w:rsidR="00C947F5" w:rsidRPr="003512A3" w:rsidRDefault="00C947F5" w:rsidP="00C947F5">
      <w:r w:rsidRPr="003512A3">
        <w:t>MSRSSSTDEGTTFEHLWSTLEPDSTYFDLPQSSHSGNSEVSNRTEVNMDVFQMRSMSDSVMSQFNLLNSSMDQSVGSRAASTSPYSSELASNVPSHSPYSQPSSTFDAMSPAPVIPSNTDYPGPHNFEVTFQQSSTAKSATWTYSPLLKKLYCQIAKTCPIQIKVSTPPPPGTGIRAMPVYKKAEHVTEVVKRCPNHELGRDFNDGQAAPASHLIRVEGNNLSQYVDDPVTGRQSVM</w:t>
      </w:r>
      <w:r w:rsidRPr="003512A3">
        <w:lastRenderedPageBreak/>
        <w:t>VPYEPPQVGTEFTTILYNFMCNSSCVGGMNRRPILIIITLETRDGQVLGRRSFEGRICACPGRDRKADEDHYREQQALNESAAKNGNANKRTFKQSPQGIPTLNANIKKRRHGEEEIYYLPVRGRENFEFLMKIKESLELVELVPQQLVDSYRQQQQQLLQRQSHLQSSSSYGPVLSPMSKVHSGINKLPSVNQLVGQPPQHTSSTGSNLGPMGPGMLNSHPMQPNGEMNGAHSSQSMVSTSHCTPPPPYNPDPGLVSFLTGLGCPNCIEYFTSQGLQNIYHLQNLTMEDLGALKIPEQYRMTIWRGLQELKQSHDYGAQQLIRSSSNASTISIGSSGELQRQRVMEAVHFRVRHTITIPNRSGADEWADFGFDLPDCKSRKQSIKEEFTEGEI</w:t>
      </w:r>
    </w:p>
    <w:p w14:paraId="7DBDA4D5" w14:textId="77777777" w:rsidR="00C947F5" w:rsidRPr="003512A3" w:rsidRDefault="00C947F5" w:rsidP="00C947F5">
      <w:r w:rsidRPr="003512A3">
        <w:t>&gt;XP_033777653.1 tumor protein p73 isoform X2 [</w:t>
      </w:r>
      <w:proofErr w:type="spellStart"/>
      <w:r w:rsidRPr="003512A3">
        <w:t>Geotrypetes</w:t>
      </w:r>
      <w:proofErr w:type="spellEnd"/>
      <w:r w:rsidRPr="003512A3">
        <w:t xml:space="preserve"> </w:t>
      </w:r>
      <w:proofErr w:type="spellStart"/>
      <w:r w:rsidRPr="003512A3">
        <w:t>seraphini</w:t>
      </w:r>
      <w:proofErr w:type="spellEnd"/>
      <w:r w:rsidRPr="003512A3">
        <w:t>]</w:t>
      </w:r>
    </w:p>
    <w:p w14:paraId="1946E11A" w14:textId="539AF6AD" w:rsidR="00C947F5" w:rsidRPr="003512A3" w:rsidRDefault="00C947F5" w:rsidP="00C947F5">
      <w:r w:rsidRPr="003512A3">
        <w:t>MSRSSSNDEGTTFEHLWGALEPDSTYFDLPQSSHPGNNEVSNQTEVNMDVFQMRNMNDSVMSQFSLLNNSMDQNISSRAASTSPYSSELASNVPTHSPYSQPSSTFDAMSPAPVIPSNTDYPGPHNFEVTFQQSSTAKSATWTYSPLLKKLYCQIAKTCPIQIKLSTPPPPGTGIRAMPVYKKAEHVTEVVKRCPNHELGRDFNDGQAAPASHLIRVEGNNLSQYVDDPVTGRQSVMVPYEPPQVGTEFTTILYNFMCNSSCVGGMNRRPILIIITLETRDGQVLGRRSFEGRICACPGRDRKADEDHYREQQALNESAAKNGNANKRTFKQSPPGIPTLNANIKKRRHGEEELYYLPVRGRENFEILMKVKESLELVELVPQQLVDSYRQQQQQLLQRQSHLQSPSSYGPVLSPMNKVHGGVNKLPSVNQLVGQPPQHSSNTGPNLGHMGCGMLNSHPMQSNGEMNGAHSSQSMVSTSHCTPPPPYNPDPGLVSFLTGLGCPNCIEYFTSQGLQNIYHLQNLTMEDLGALKIPEQYRVTIWRGLQELKQSHDYGTQQLIRSSSNASTISIGSSGELQRQRVMEAVHFRVRHTITIPNRSGADEWADFGFDLPDCKSRKQSIKEEFTEAELN</w:t>
      </w:r>
    </w:p>
    <w:p w14:paraId="43FB5504" w14:textId="77777777" w:rsidR="00C947F5" w:rsidRPr="00526B15" w:rsidRDefault="00C947F5" w:rsidP="00C947F5">
      <w:pPr>
        <w:rPr>
          <w:lang w:val="es-US"/>
        </w:rPr>
      </w:pPr>
      <w:r w:rsidRPr="00526B15">
        <w:rPr>
          <w:lang w:val="es-US"/>
        </w:rPr>
        <w:t xml:space="preserve">&gt;XP_030041693.1 tumor </w:t>
      </w:r>
      <w:proofErr w:type="spellStart"/>
      <w:r w:rsidRPr="00526B15">
        <w:rPr>
          <w:lang w:val="es-US"/>
        </w:rPr>
        <w:t>protein</w:t>
      </w:r>
      <w:proofErr w:type="spellEnd"/>
      <w:r w:rsidRPr="00526B15">
        <w:rPr>
          <w:lang w:val="es-US"/>
        </w:rPr>
        <w:t xml:space="preserve"> p73 </w:t>
      </w:r>
      <w:proofErr w:type="spellStart"/>
      <w:r w:rsidRPr="00526B15">
        <w:rPr>
          <w:lang w:val="es-US"/>
        </w:rPr>
        <w:t>isoform</w:t>
      </w:r>
      <w:proofErr w:type="spellEnd"/>
      <w:r w:rsidRPr="00526B15">
        <w:rPr>
          <w:lang w:val="es-US"/>
        </w:rPr>
        <w:t xml:space="preserve"> X1 [</w:t>
      </w:r>
      <w:proofErr w:type="spellStart"/>
      <w:r w:rsidRPr="00526B15">
        <w:rPr>
          <w:lang w:val="es-US"/>
        </w:rPr>
        <w:t>Microcaecilia</w:t>
      </w:r>
      <w:proofErr w:type="spellEnd"/>
      <w:r w:rsidRPr="00526B15">
        <w:rPr>
          <w:lang w:val="es-US"/>
        </w:rPr>
        <w:t xml:space="preserve"> unicolor]</w:t>
      </w:r>
    </w:p>
    <w:p w14:paraId="1CC24338" w14:textId="0BC46643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>MPVKVVALYSLGFFAAELDYRVIYPSSNSPLVKMSRSSSTDEGTTFEHLWSTLEPDSTYFDLPQSSHSGNNEVSNQTEVNMDVFQMRSMNDSVMSQFSLLNNSMDQNISSRAASTSPYSSELASNVPTHSPYSQPSSTFDAMSPAPVIPSNTDYPGPHNFEVTFQQSSTAKSATWTYSPLLKKLYCQIAKTCPIQIKVSTPPPPGTGIRAMPVYKKAEHVTEVVKRCPNHELGRDFNDDCVSSGQAAPASHLIRVEGNNLSQYVDDPVTGRQSVMVPYEPPQVGTEFTTILYNFMCNSSCVGGMNRRPILIIITLETRDGQVLGRRSFEGRICACPGRDRKADEDHYREQQALNESAAKNGNANKRNFKQSPPGIPTLNANIKKRRHGEEEIYYLPVRGRENFEILMKVKESLELVELVPQQLVDSYRQQQQQLLQRQSHLQSPSSYGPVLSPMNKVHCSVNKLPSVNQLVGQPPQHSSNTGPNLGPMGSGMLNSHPMQSNGEMNGAHSSQSMVSTSHCTPPPPYNPDPGLVSFLTGLGCPNCIEYFTSQGLQNIYHLQNLTMEDLGALKIPEQYRVIIWRGLQELKQSHDYGTQQLIRSSSNASTISIGSSGELQRQRVMEAVHFRVRHTITIPNRSGADEWADFGFDLPDCKSRKQSIKEEFTEAELN</w:t>
      </w:r>
    </w:p>
    <w:p w14:paraId="52C4FC47" w14:textId="77777777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 xml:space="preserve">&gt;XP_040285897.1 tumor </w:t>
      </w:r>
      <w:proofErr w:type="spellStart"/>
      <w:r w:rsidRPr="00031F63">
        <w:rPr>
          <w:lang w:val="es-US"/>
        </w:rPr>
        <w:t>protein</w:t>
      </w:r>
      <w:proofErr w:type="spellEnd"/>
      <w:r w:rsidRPr="00031F63">
        <w:rPr>
          <w:lang w:val="es-US"/>
        </w:rPr>
        <w:t xml:space="preserve"> p73 </w:t>
      </w:r>
      <w:proofErr w:type="spellStart"/>
      <w:r w:rsidRPr="00031F63">
        <w:rPr>
          <w:lang w:val="es-US"/>
        </w:rPr>
        <w:t>isoform</w:t>
      </w:r>
      <w:proofErr w:type="spellEnd"/>
      <w:r w:rsidRPr="00031F63">
        <w:rPr>
          <w:lang w:val="es-US"/>
        </w:rPr>
        <w:t xml:space="preserve"> X4 [Bufo bufo]</w:t>
      </w:r>
    </w:p>
    <w:p w14:paraId="7410633C" w14:textId="6A87410C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>MSNSSPADEGTTFEHLWSTLEPDSNYFDLPQSSHSSNSEVSNQTEVNMDAYQMRNMNESIMSQFSLLNNTMDQSIGSRAASTSPYNPDHNSNVPTHSPYSQPSSTFDAMSPAPVIPSNTDYPGPHNFEVTFQQSSTAKSATWTYSPLLKKLYCQIAKTCP</w:t>
      </w:r>
      <w:r w:rsidRPr="003512A3">
        <w:t>IQIKLSCPPPPGTVIRAMPVYKKAEHVTEVVKRCPNHELGRDFNDGQAAPASHLIRVEGNNLSQYVDDPVTGRQSVMVPFEPPQVGTEFTTILYNFMCNSSCVGGMNRRPILIIITLETRDGQVLGRRSFEGRICACPGRDRKADEDHFREQAALNETASKNGNANKRTCKQSPQGIPALGPNIKKRRNGEEEIYYVPVRGRENFEILMKIKESLELVELVPQQLVDSYRQQQQQLLQRHAHLQSQSSYGPLISPMN</w:t>
      </w:r>
      <w:r w:rsidRPr="003512A3">
        <w:lastRenderedPageBreak/>
        <w:t>KVHGGINKLPSVNQLVGQPNQHSANTAPGMMPMGPGMLNNHSMHLNGEMNGAHSSQSMVSGSHCTPPPPYNADPSLVSFLTGLGCPNCIEYFTSQGLQNIYHLQNLTMEDLGALKIPEHYKGLIWRGIQELNKSHDYGTQQLIRSSSNASSISIGSSGELQRQRVMEAVHFRVRHTITIPNRSGADDWADFGFDLPDCKARKQSIKEEFAESDIN</w:t>
      </w:r>
    </w:p>
    <w:p w14:paraId="54A95F0C" w14:textId="77777777" w:rsidR="00C947F5" w:rsidRPr="008C5F91" w:rsidRDefault="00C947F5" w:rsidP="00C947F5">
      <w:pPr>
        <w:rPr>
          <w:lang w:val="es-US"/>
        </w:rPr>
      </w:pPr>
      <w:r w:rsidRPr="008C5F91">
        <w:rPr>
          <w:lang w:val="es-US"/>
        </w:rPr>
        <w:t xml:space="preserve">&gt;XP_032863541.1 tumor </w:t>
      </w:r>
      <w:proofErr w:type="spellStart"/>
      <w:r w:rsidRPr="008C5F91">
        <w:rPr>
          <w:lang w:val="es-US"/>
        </w:rPr>
        <w:t>protein</w:t>
      </w:r>
      <w:proofErr w:type="spellEnd"/>
      <w:r w:rsidRPr="008C5F91">
        <w:rPr>
          <w:lang w:val="es-US"/>
        </w:rPr>
        <w:t xml:space="preserve"> p73 [</w:t>
      </w:r>
      <w:proofErr w:type="spellStart"/>
      <w:r w:rsidRPr="008C5F91">
        <w:rPr>
          <w:lang w:val="es-US"/>
        </w:rPr>
        <w:t>Tyto</w:t>
      </w:r>
      <w:proofErr w:type="spellEnd"/>
      <w:r w:rsidRPr="008C5F91">
        <w:rPr>
          <w:lang w:val="es-US"/>
        </w:rPr>
        <w:t xml:space="preserve"> alba alba]</w:t>
      </w:r>
    </w:p>
    <w:p w14:paraId="28B44236" w14:textId="798D8A40" w:rsidR="00C947F5" w:rsidRPr="003512A3" w:rsidRDefault="00C947F5" w:rsidP="00C947F5">
      <w:r w:rsidRPr="003512A3">
        <w:t>MSQSSPADEGTTFEHLWSTLEPDSTYFDLPPSNHTGSNEVSNRTEVTMDVFQMRSMNDSVMSQFNLLNNSMDQSIGSRAASTSPYSSEHTSNVPTHSPYSQPSSTFDAMSPAPVIPSNTDYPGPHHFEVTFQQSSTAKSATWTYSPLLKKLYCQIAKTCPIQMKVSTPPPPGTIIRAMPVYKKAEHVTEVVKRCPNHELGRDFNDGQAAPASHLIRVEGNNLSQYVDDPVTGRQSVMVPYEPPQVGTEFTTILYNFMCNSSCVGGMNRRPILIIITLETRDGQVLGRRSFEGRICACPGRDRKADEDHYREQQALNESAAKNGNANKRTFKQSPQGIPALGTSIKKRRHGEEEMYYVPVRGRENFEILMKIKESLELVELVPQQLVDSYRQQQQQLLQRQSQLQTPSSYGPVLSPMNKVHGGGGINKLPSVSQLVGQPAQHSSSSTPSLGPVGPGMLNSHPMQPNGEMNGGHSSQSMVSGSHCTPPPPYNPDPSLVSFLTGLGCPNCIDYFTSQGLQNIYHLQNLSIEDLGALKIPEQYRMIIWRGLQELKQSHDYGAQQLIRSSSNASTISIGSSGELQRQRVMEAVHFRVRHTITIPNRGGADEWADFGFDLPDCKSRKQSIKEEFTEGEIN</w:t>
      </w:r>
    </w:p>
    <w:p w14:paraId="7FE3B580" w14:textId="531A3A96" w:rsidR="00C947F5" w:rsidRDefault="00C947F5">
      <w:r>
        <w:br w:type="page"/>
      </w:r>
    </w:p>
    <w:p w14:paraId="38583BDF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lastRenderedPageBreak/>
        <w:t>&gt;NP_899183.1 tumor protein p73 [Danio rerio]</w:t>
      </w:r>
    </w:p>
    <w:p w14:paraId="6A640EBD" w14:textId="62E6290D" w:rsidR="00C947F5" w:rsidRPr="00C947F5" w:rsidRDefault="00C947F5" w:rsidP="00C947F5">
      <w:r w:rsidRPr="00C947F5">
        <w:t>MSQSSTADEGPTFEHLWSTLEPDSTYFELPQAGHSGDRASSSLPGNRAEVCMDVYHMRDMRDMNDNVMSQYSLLSSSMDQGLGNRAASTSPYSSETTSNVPTPSPYSQPNSTFEAMSPAPAIPSNTDYPGPHNFEVTFQQSSTAKSATWTYSPLLKKLYCQIAKTCPIQIKLASSPPNGSVIRAMPIYKKAEHVTEVVKRCPNHKLGRDFNESQTAPASHLIRVEGNNLCQYVDDPVTGRQSVLVPYESPQVGTEFTTILYNFMCNSSCVGGMNRRPILIIITLETRDGQVLGRRSFEGRICACPGRDRKADEDHFREQQALNESVAKNGNANKRNFKQTPTNITGPSINIKKRRHGEEEMYYIPVRGRENFDILMKIKDSLELVEFVPQQLVDSYRQQQQQLLQRQNHVASPSSYGTLNNMNKIHGPISKLPSVNQLVTQQTQQSAGPSASLSHMGANMLGGHHMQSNGDVNGAHQSQSIVSTSHCTPPPPYNPDPSLVSFLTSLGCQNCIDYFTSQGLQSVYHLQTLTMEDLGALKIPEQFRLAIWRGLQEMKQGHDYGQQLIRSSSNMATMAIGPSGELQRQRVMEAVHFRVRHTITIPNRGPANGPEEWPDFGFDMPDCRLHKHSIKEEFAEGDVH</w:t>
      </w:r>
    </w:p>
    <w:p w14:paraId="1B965AB4" w14:textId="77777777" w:rsidR="00C947F5" w:rsidRPr="00C947F5" w:rsidRDefault="00C947F5" w:rsidP="00C947F5">
      <w:r w:rsidRPr="00C947F5">
        <w:t>&gt;RXN12647.1 tumor p73 isoform X1 [</w:t>
      </w:r>
      <w:proofErr w:type="spellStart"/>
      <w:r w:rsidRPr="00C947F5">
        <w:t>Labeo</w:t>
      </w:r>
      <w:proofErr w:type="spellEnd"/>
      <w:r w:rsidRPr="00C947F5">
        <w:t xml:space="preserve"> </w:t>
      </w:r>
      <w:proofErr w:type="spellStart"/>
      <w:r w:rsidRPr="00C947F5">
        <w:t>rohita</w:t>
      </w:r>
      <w:proofErr w:type="spellEnd"/>
      <w:r w:rsidRPr="00C947F5">
        <w:t>]</w:t>
      </w:r>
    </w:p>
    <w:p w14:paraId="40331E23" w14:textId="5653C1B6" w:rsidR="00C947F5" w:rsidRPr="00C947F5" w:rsidRDefault="00C947F5" w:rsidP="00C947F5">
      <w:r w:rsidRPr="00C947F5">
        <w:t>MSQSSTADEGTTFEHLWSTLEPDSTYFELPQAGHSGDRVASSSLPSNRAEVCMDVYHMRDMRDMNDNVMSQYSLLSSSMEQGLGNRAASTSPYSSETTSNVPTPSPYSQPNSTFEAMSPAPAIPSNTDYPGPHNFEVTFQQSSTAKSATWTYSPLLKKLYCQIAKTCPIQIKLAASPPNGSVIRAMPIYKKAEHVTEVVKRCPNHELGRDFNESQTAPASHLIRVEGNNLCQYVDDPVTGRQSVLVPYEAPQVGTEFTTILYNFMCNSSCVGGMNRRPILIIITLETRDGQVLGRRSFEGRICACPGRDRKADEDHFREQQALNESVAKNGNANKRNFKQTPSNITGPSINIKKRRHGEEEMYYIPVRGRENFDILMKIKDSLELVEFVPQQLVDSYRQQQQQLLQRQSHVASPSPYGTLNNMNKIHGPINKLPSVNQLVTQQTQQNAGPSASMSHMGTNMLGGHHMQSNGDVNGAHASQSIVSTSHCTPPPPYNPDPSLVSFLTSLGCQNCIDYFTSQGLQSVYHLQTLSMEDLGALKIPEQFRLAIWRGLQDMKQGHDYGQQLIRSSSNMATMAIGPGGELQRQRVMEAVHFRVRHTITIPNRGAPTGAEEWADFGFDMPDCRIHKHSIKEEFAEECQKETVPVNPSMGNHQRSETSLNGSGRHSATKGIVIAMICTFFDAFNVPVFWPILVMYFIMLFCITMKRQIKHMIKYRYLPFTHGKRTYRGKEDTGKTFAS</w:t>
      </w:r>
    </w:p>
    <w:p w14:paraId="0417FCFC" w14:textId="77777777" w:rsidR="00C947F5" w:rsidRPr="00C947F5" w:rsidRDefault="00C947F5" w:rsidP="00C947F5">
      <w:r w:rsidRPr="00C947F5">
        <w:t>&gt;AAD27752.1 p73 [</w:t>
      </w:r>
      <w:proofErr w:type="spellStart"/>
      <w:r w:rsidRPr="00C947F5">
        <w:t>Barbus</w:t>
      </w:r>
      <w:proofErr w:type="spellEnd"/>
      <w:r w:rsidRPr="00C947F5">
        <w:t xml:space="preserve"> </w:t>
      </w:r>
      <w:proofErr w:type="spellStart"/>
      <w:r w:rsidRPr="00C947F5">
        <w:t>barbus</w:t>
      </w:r>
      <w:proofErr w:type="spellEnd"/>
      <w:r w:rsidRPr="00C947F5">
        <w:t>]</w:t>
      </w:r>
    </w:p>
    <w:p w14:paraId="77D87A4E" w14:textId="28578367" w:rsidR="00C947F5" w:rsidRPr="00C947F5" w:rsidRDefault="00C947F5" w:rsidP="00C947F5">
      <w:r w:rsidRPr="00C947F5">
        <w:t>MSQSSTADEGTTFEHLWSTLEPDSTYFELPQAGHSGDRVASSSLPSNRAEVCMDVYHMRDMRDMNDNVMSQYSLLSSSMEQGLGNRAASTSPYSSETTSNVPTPSPYSQPNSTFEAMSPAPAIPSNTDYPGPHNFEVTFQQSSTAKSATWTYSPLLKKLYCQIAKTCPIQIKLASSPPNGSVIRAMPIYKKAEHVTEVVKRCPNHELGRDFNESQTAPASHLIRVEGNNLSQYVDDPVTGRQSALVPYEAPQVGTEFTTILYNFMCNSSCVGGMNRRPILIIITLETRDGQVLGRRSFEGRICACPGRDRKADEDHFREQQALNESVAKNGNANKRNFKQTPGNITGPSINIKKGRHGEEEMYYIPVRGRENFDILMKIKDSLELVEYVPQHFVDSYRQQQQQLLQRQSHVASPSPYGTLNNMNKIHGSISKLPSVNQLVTQQTQQSAGPSASMSHMGTNMLGGHHMQSNGDVNGAHASQSLVSTSHCTPPPPYNPDPSLVSFLTSLGCQNCIDYFTSQGLQSVYHLQTLSMEDLGALKIPEQFRMAIWRGLQDMKQGHDYGQQLIRSSSNMATMAIGGGGELQRQRVMEAVHFRVRHTITIPNRGAPTGAEEWADFGFDMPDCRIHKHSIKEEFAESDVH</w:t>
      </w:r>
    </w:p>
    <w:p w14:paraId="6D5BC421" w14:textId="77777777" w:rsidR="00C947F5" w:rsidRPr="00C947F5" w:rsidRDefault="00C947F5" w:rsidP="00C947F5">
      <w:r w:rsidRPr="00C947F5">
        <w:t>&gt;XP_026126345.1 tumor protein p73 isoform X1 [Carassius auratus]</w:t>
      </w:r>
    </w:p>
    <w:p w14:paraId="6A77ACCE" w14:textId="11787032" w:rsidR="00C947F5" w:rsidRPr="00C947F5" w:rsidRDefault="00C947F5" w:rsidP="00C947F5">
      <w:r w:rsidRPr="00C947F5">
        <w:lastRenderedPageBreak/>
        <w:t>MIFSVICPALDRPTSRMSQSSTADEGTTFEHLWSTLEPDSTYFELPQAGHSGDRVASSSNRAEVCMDLYHMRDMRDMNDNVMSQYSLLSSSMEQGLGNRAASSSPYSSETASNVPTPSPYSQPNSTFEAMSPAPAIPSNTDYPGPHNFEVTFQQSSTAKSATWTYSPLLKKLYCQIAKTCPIQIKLASSPPNGSVIRAMPIYKKAEHVTEVVKRCPNHELGRDFNESQTAPASHLIRVEGNNLCQYVDDPATGRQSALVPYEAPQVGTEFTTILYNFMCNSSCVGGMNRRPILIIITLETRDGQVLGRRSFEGRICACPGRDRKADEDHFREQQALNESVAKNGNANKRNFKQTPANIAGPSVNIKKRRHGEEEMYYIPVRGRENFDILMKIKDSLELVEFVPQQLVDSYRQQQQQLLQRQSHVASPCSYGTLNNMNKIQGPISKLPSVNQLVTQQTQQSAGPSASMTHMGTNMLGGHHMQSNGDVNGAHASQSIVSTSHCTPPPPYNPDPSLVSFLTSLGCQNCIDYFTSQGLQSVYHLQTLSMEDLGALKIPEQFRMAIWRGLQDMRQGHDYGQQLIRSSSNMASMAIGAGGELQRQRVMEAVHFRVRHTITIPNRSAPAGAEEWADFGFDMPDCRIHKHSIKEEFAESDAR</w:t>
      </w:r>
    </w:p>
    <w:p w14:paraId="0C2D49BC" w14:textId="77777777" w:rsidR="00C947F5" w:rsidRPr="00C947F5" w:rsidRDefault="00C947F5" w:rsidP="00C947F5">
      <w:r w:rsidRPr="00C947F5">
        <w:t>&gt;XP_039525791.1 tumor protein p73 isoform X1 [</w:t>
      </w:r>
      <w:proofErr w:type="spellStart"/>
      <w:r w:rsidRPr="00C947F5">
        <w:t>Pimephales</w:t>
      </w:r>
      <w:proofErr w:type="spellEnd"/>
      <w:r w:rsidRPr="00C947F5">
        <w:t xml:space="preserve"> </w:t>
      </w:r>
      <w:proofErr w:type="spellStart"/>
      <w:r w:rsidRPr="00C947F5">
        <w:t>promelas</w:t>
      </w:r>
      <w:proofErr w:type="spellEnd"/>
      <w:r w:rsidRPr="00C947F5">
        <w:t>]</w:t>
      </w:r>
    </w:p>
    <w:p w14:paraId="42A8F1C9" w14:textId="26AA16E6" w:rsidR="00C947F5" w:rsidRPr="00C947F5" w:rsidRDefault="00C947F5" w:rsidP="00C947F5">
      <w:r w:rsidRPr="00C947F5">
        <w:t>MSQSSTADEGTTFEHLWSTLEPDSTYFELPQAGHSGDRASSSLPSNRAEVCMDVYHMRDMNDNVMSQYSLLSSSMEQGLGNRPASTSPYSSETTSNVPTPSPYSQPNSTFEAMSPAPAIPSNTDYPGPHNFEVTFQQSSTAKSATWTYSPLLKKLYCQIAKTCPIQIKLASSPPNGSVIRAMPIYKKAEHVTEVVKRCPNHELGRDFNESQTAPASHLIRVEGNNLSQYVDDPVTGRQSVLVPYENPQVGTEFTTILYNFMCNSSCVGGMNRRPILIIITLETRDGQVLGRRSFEGRICACPGRDRKADEDHFREQQALNDSVAKNGNANKRNFKQNPANITGPSINIKKRRHGEEEMYYIPVRGRENFDILMKIKDSLELVEFVPQQLVDSYRQQQQQLLQRQSHITSPSPYGTLNNMNKMHGSISKLPSVNQLVTQQTQQSAGPSASMSHMGTNMLGGHHMQSNGDVNGAHPSQSIVSTSHCTPPPPYNPDPSLVSFLTSLGCQNCIDYFTSQGLQSVYHLQTLSMEDLGALKIPEQFRLAIWRGLQDMKQGHDYIRSSSNMATMAIGPGGELQRQRVMEAVHFRVRHTITIPNRSGATGGDEWADFGFDMPDCRIHKHSIKEEFAESDLR</w:t>
      </w:r>
    </w:p>
    <w:p w14:paraId="1BF7F38A" w14:textId="77777777" w:rsidR="00C947F5" w:rsidRPr="00C947F5" w:rsidRDefault="00C947F5" w:rsidP="00C947F5">
      <w:r w:rsidRPr="00C947F5">
        <w:t>&gt;KAA0713690.1 Tumor protein p73 [</w:t>
      </w:r>
      <w:proofErr w:type="spellStart"/>
      <w:r w:rsidRPr="00C947F5">
        <w:t>Triplophysa</w:t>
      </w:r>
      <w:proofErr w:type="spellEnd"/>
      <w:r w:rsidRPr="00C947F5">
        <w:t xml:space="preserve"> </w:t>
      </w:r>
      <w:proofErr w:type="spellStart"/>
      <w:r w:rsidRPr="00C947F5">
        <w:t>tibetana</w:t>
      </w:r>
      <w:proofErr w:type="spellEnd"/>
      <w:r w:rsidRPr="00C947F5">
        <w:t>]</w:t>
      </w:r>
    </w:p>
    <w:p w14:paraId="5C743355" w14:textId="6E9ACF39" w:rsidR="00C947F5" w:rsidRPr="00C947F5" w:rsidRDefault="00C947F5" w:rsidP="00C947F5">
      <w:r w:rsidRPr="00C947F5">
        <w:t>MSQSSTADEGTTFEHLWSTLEPDSTYYELPQPGHSGDRVATSSLPSNRAEVCMGVYHMRDINDNVMSQYSLLSSSMDQSLGNRAASTSPYSSENTSNVPTPSPYSQPNSTFEAMSPAPAIPSNTDYPGPHNFEVTFQQSSTAKSATWTYSPLLKKLYCQIAKTCPIQIKLASSPPNGSVIRAMPIYKKAEHVTEVVKRCPNHELGRDFNESQTAPASHLIRVEGSNLCQYVDDPVTGRQSVLVPFEAPQVGTEFTTILYNFMCNSSCVGGMNRRPILIIITLETRDGQVLGRRSFEGRICACPGRDRKADEDHFREQQALNESVAKNGNANKRNFKQTPANLTGPSINIKKRRHGEEEMYYIPVRGRENFDILMKIKDSLELVDFVPQQLVDSYRQQQQQILQRQGQVASASTYGTLNNMNMNKIHGTMGKLPSVNQLVSQQNQQNAGPSASMSHMGTNMLGGHHMQTNGDLNGGHSSQSIVSTSHCTPPPPYNPDPSLVSFLTNLGCQNCIDYFTSQGVQSVYHLQTLTMEDLGALKIPEQFRVAIWRGLQDMKQGQDYGQQLIRSSSNMATMSIGPGGELQRQRVMEAVHFRVRHTITIPNRGGSTGGEEWGDFGFDMPDCRIHKHSIKEEFAESNVH</w:t>
      </w:r>
    </w:p>
    <w:p w14:paraId="0ADBCA9E" w14:textId="77777777" w:rsidR="00C947F5" w:rsidRPr="00C947F5" w:rsidRDefault="00C947F5" w:rsidP="00C947F5">
      <w:r w:rsidRPr="00C947F5">
        <w:t>&gt;XP_037392143.1 tumor protein p73 isoform X1 [</w:t>
      </w:r>
      <w:proofErr w:type="spellStart"/>
      <w:r w:rsidRPr="00C947F5">
        <w:t>Pygocentrus</w:t>
      </w:r>
      <w:proofErr w:type="spellEnd"/>
      <w:r w:rsidRPr="00C947F5">
        <w:t xml:space="preserve"> nattereri]</w:t>
      </w:r>
    </w:p>
    <w:p w14:paraId="5494DC3A" w14:textId="0171DBCB" w:rsidR="00C947F5" w:rsidRPr="00C947F5" w:rsidRDefault="00C947F5" w:rsidP="00C947F5">
      <w:r w:rsidRPr="00C947F5">
        <w:t>MSKMSQSSTSDEGTTFEHLWSSLEPDSTYFELPQTSHPGDRGPSSSLPNNRAEVCMDVYQMRDLNDNVMSQYSLLSSSMEQGLGNRAASTSPYSSETASNVPTPSPYSQPNSTFEAMSPAPAIPSNTDYPGPHSFEVTFQQSSTAKSATWTYSPLLKKLYCQIAKTCPIQVKLASAPPH</w:t>
      </w:r>
      <w:r w:rsidRPr="00C947F5">
        <w:lastRenderedPageBreak/>
        <w:t>GSVVRAMPIYKKAEHVTEVVKRCPNHELGREFNESQSAPASHLIRVEGNNLCQYVDDPVTGRQSVLVPYEAPQVGTEFTTILYNFMCNSSCVGGMNRRPILIIITLETRDGQVLGRRSFEGRICACPGRDRKADEDHFREQQALNESVAKNGNANKRNFRQTPPNIPGTPINIKKRRHGEEEMYYIPVRGRENFDLLMKIKDSLELVELVPQQLVDSYRQQQQQLLHRQGHVTSPSSYGTPLSNMNKVHGNISKLPSVNQIVAHQTQQNAGPSSMAHMGANMLGGHHMQSNGDVNGAHSAQAMVSASHCTPPPPYNPDPSLVSFLTSLGCQNCIDYFTSQGLQSIYHLQTLSMEDLGALKIPEQFRLAIWRGLQDMKQSHDYGQQLIRSSSNMATMAIGPSGELQRQRVMEAVHFRVRHTITIPNRGGPTGGEEWADFGFDMPDCKTRKHSIKEEFAEGDIR</w:t>
      </w:r>
    </w:p>
    <w:p w14:paraId="6DD16EBD" w14:textId="77777777" w:rsidR="00C947F5" w:rsidRPr="00C947F5" w:rsidRDefault="00C947F5" w:rsidP="00C947F5">
      <w:r w:rsidRPr="00C947F5">
        <w:t xml:space="preserve">&gt;XP_026867091.1 tumor protein p73 [Electrophorus </w:t>
      </w:r>
      <w:proofErr w:type="spellStart"/>
      <w:r w:rsidRPr="00C947F5">
        <w:t>electricus</w:t>
      </w:r>
      <w:proofErr w:type="spellEnd"/>
      <w:r w:rsidRPr="00C947F5">
        <w:t>]</w:t>
      </w:r>
    </w:p>
    <w:p w14:paraId="5E3C598C" w14:textId="679CF9FD" w:rsidR="00C947F5" w:rsidRPr="00C947F5" w:rsidRDefault="00C947F5" w:rsidP="00C947F5">
      <w:r w:rsidRPr="00C947F5">
        <w:t>MSKMSQSSTSDEGTTFEHLWSSLEPDSTYFELPQTSHPGDRGPSSSLPNSRAEVCMDVYQMRDLNDNVMSQYSLLSSSMEQGLGNRAASASPYSSETASNVPTPSPYSQPNSTFEAMSPAPAIPSNTDYPGPHGFEVTFQQSSTAKSATWTYSPLLKKLYCQIAKTCPIQIKLASAPPHGTAVRAMPIFKKAEHVTEVVKRCPNHELGRDFNESQSAPASHLIRVEGNNLCQYVDDPVTGRQSVLVPYETPQVGTEFTTILYNFMCNSSCVGGMNRRPILIIITLETRDGQVLGRRSFEGRICACPGRDRKADEDHFREQQALNESVAKNGTANKRNFRQSPPNIPGPSINVKKRRHGDEEMFYIPVRGRENFDLLMKIKDSLELVELVPQQLVDSYRQQQQLMHRQGHVTSPSSYGPALGNMSKAHSNISKLPSVNQIVAHQSQQNAGPSASMAHMGANMLGSHHMQSNGDVNGAHPVQSMVSASHCTPPPPYNPDPNLVSFLTSVGCQNCIDYFTSQGLQSVYHLQSLSMEDLGALKIPEQFRVAIWRGLQDMKQGHHDYGQQLIRSSSNLATMAIGPGGELQRQRVMEAVHFRVRHTITIPNRGGPASGEEWPDFGFDMPDCKARKHSVKEEFAESDVR</w:t>
      </w:r>
    </w:p>
    <w:p w14:paraId="4C443B88" w14:textId="77777777" w:rsidR="00C947F5" w:rsidRPr="00C947F5" w:rsidRDefault="00C947F5" w:rsidP="00C947F5">
      <w:r w:rsidRPr="00C947F5">
        <w:t>&gt;XP_027022700.1 tumor protein p73 isoform X4 [</w:t>
      </w:r>
      <w:proofErr w:type="spellStart"/>
      <w:r w:rsidRPr="00C947F5">
        <w:t>Tachysurus</w:t>
      </w:r>
      <w:proofErr w:type="spellEnd"/>
      <w:r w:rsidRPr="00C947F5">
        <w:t xml:space="preserve"> </w:t>
      </w:r>
      <w:proofErr w:type="spellStart"/>
      <w:r w:rsidRPr="00C947F5">
        <w:t>fulvidraco</w:t>
      </w:r>
      <w:proofErr w:type="spellEnd"/>
      <w:r w:rsidRPr="00C947F5">
        <w:t>]</w:t>
      </w:r>
    </w:p>
    <w:p w14:paraId="2186D288" w14:textId="46C61A28" w:rsidR="00C947F5" w:rsidRPr="00C947F5" w:rsidRDefault="00C947F5" w:rsidP="00C947F5">
      <w:r w:rsidRPr="00C947F5">
        <w:t>MSKMSQSSTSDEGTTFEHLWSSLEPDSTYFELPQTSHPERGASSAMPNNRAEVCMDVYQMRDLNDNVMSQYSLLSSSMEQGLGNRAASTSPYSSETASNVPTPSSYSQPNSTFEAMSPAPAIPSNTDYPGPHGFDVTFQQSSTAKSATWTYSPLLKKLYCQIAKTCPIQVKLASTPPHGSVVRAMPIYKKAEHVTEVVKRCPNHELGRDFNESQSAPASHLIRVEGNNLCQYVDDPVTGRQSVLVPYEAPQVGTEFTTILYNFMCNSSCVGGMNRRPILIIITLETRDGQVLGRRSFEGRICACPGRDRKADEDHFREQQALNESVAKNGNANKRNFRQTPPNITGPPLNIKKRRHGDEEMYYIPVRGRENFDILMKIKDSLELVELVPQQIVDSYRQQQQQLLHRHGHVTSPSPYATPLSNMNKVHSNINKLPSVNQIVAHQSHQNAGPSASMVHMGANMLGGHHMQSNGDVNGAHTAQSMVSASHCTPPPPYNPDPSLISFLTSLGCQNCIDYFTSQGLQSVYHLQTLSMEDLGALKIPEQFRLAIWRGLQDMKQGHDYGQQLIRSSSNMATMAIGPGGELQRQRVMEAVHFRVRHTITIPNRSNTAGADEWPDFGFDMPDCKTRKNSIKEEFAESDMH</w:t>
      </w:r>
    </w:p>
    <w:p w14:paraId="476C4329" w14:textId="77777777" w:rsidR="00C947F5" w:rsidRPr="00C947F5" w:rsidRDefault="00C947F5" w:rsidP="00C947F5">
      <w:r w:rsidRPr="00C947F5">
        <w:t>&gt;XP_022526406.1 tumor protein p73 isoform X1 [Astyanax mexicanus]</w:t>
      </w:r>
    </w:p>
    <w:p w14:paraId="14E334C6" w14:textId="52023341" w:rsidR="00C947F5" w:rsidRPr="00C947F5" w:rsidRDefault="00C947F5" w:rsidP="00C947F5">
      <w:r w:rsidRPr="00C947F5">
        <w:t>MKDWRWLPLQRVIYPSVEHSMSKMSQSSTNDEGTTFEHLWSSLEPDSTYFELPQTGHPGDRGPSNSLPNNRAEVCMDVYQMRDLNDNVMSQYSLLSSSMEQGLGNRAASTSPYSSETASNVPTPSPYSQPNSTFEAMSPAPAIPSNTDYPGPHSFEVTFQQSSTAKSATWTYSPLLKKLYCQIAKTCPIQVKLASAPPHGSVVRAMPIYKKAEHVTEVVKRCPNHELGREFNESQSAPASHLIRVEGNNLSQYVDDPVTGRQSVFVPYETPQVGTEFTTILYNFMCNSSCVGGMNRRPILIIITLETRDGQVLGRRSFEGRICACPGRDRKADEDHFREQQALNESVAKNGNANKRNFRQTPPNIPGPPINIKKRRHGEEEMYYIPVRGRENFDLLMKIKDSLELVELVPQQLVDTY</w:t>
      </w:r>
      <w:r w:rsidRPr="00C947F5">
        <w:lastRenderedPageBreak/>
        <w:t>RQQQQQLLHRQGHVTSPSSYGTPMSNMNKVHGNISKLPSVNQIVAHQTQQGAGPSSMAHMGANMLGGHHMQTNGDVNGAHSGQSMVSASHCTPPPPYNPDPSLVSFLTSLGCQNCIDYFTSQGLQSIYHLQTLTMEDLGALKIPEQYRLAIWRGLQDMKQSHDYGQQLIRSSSNMATMAIGPSGELQRQRVMEAVHFRVRHTITIPNRGGPTGGEDWADFGFDMPDCKTRKHSIKEEYAEGDVH</w:t>
      </w:r>
    </w:p>
    <w:p w14:paraId="6B6C5982" w14:textId="77777777" w:rsidR="00C947F5" w:rsidRPr="00C947F5" w:rsidRDefault="00C947F5" w:rsidP="00C947F5">
      <w:r w:rsidRPr="00C947F5">
        <w:t>&gt;XP_030639382.1 tumor protein p73 isoform X1 [</w:t>
      </w:r>
      <w:proofErr w:type="spellStart"/>
      <w:r w:rsidRPr="00C947F5">
        <w:t>Chanos</w:t>
      </w:r>
      <w:proofErr w:type="spellEnd"/>
      <w:r w:rsidRPr="00C947F5">
        <w:t xml:space="preserve"> </w:t>
      </w:r>
      <w:proofErr w:type="spellStart"/>
      <w:r w:rsidRPr="00C947F5">
        <w:t>chanos</w:t>
      </w:r>
      <w:proofErr w:type="spellEnd"/>
      <w:r w:rsidRPr="00C947F5">
        <w:t>]</w:t>
      </w:r>
    </w:p>
    <w:p w14:paraId="757ED6DC" w14:textId="3354A93A" w:rsidR="00C947F5" w:rsidRPr="00C947F5" w:rsidRDefault="00C947F5" w:rsidP="00C947F5">
      <w:r w:rsidRPr="00C947F5">
        <w:t>MKDWRWLPLQRVIYPSVDYPTAKMSQSSTSDETPTFEHLWSSLEPDSTYFELPQTSHSGERVVSTSLPSNRAEVCMDVYHMRDLNDNVMSQYSLLSNSMEHSLANRAASTSPYSSETASNVPTPSPYSQPNSTFDAMSPAPAIPSNADYPGPHNFEVTFQQSSTAKSATWTYSPLLKKLYCQIAKTCPIQIKLSSAPPHGSAIRAMPIYKKAEHVTEVVKRCPNHELGRDFNDSQAAPASHLIRVEGNNLCQYVDDPVTGRQSVLVPYESPQVGTEFTTILYNFMCNSSCVGGMNRRPILIIITLETRDGQVLGRRSFEGRICACPGRDRKADEDHHREQQALNESVAKNSNANKRNFKQTPPNIPGPSVNIKKRRHGEDELYYVPVRGRENFDILMKIKDSLELVELVPQQIVESYRQQQQQLLQRQSQVTSPSAYSNPLSNMNKIHGGVGKLPSVNQLVPHQSQQSAGPSAVMFFIMSGPNMLSGHHMQTNGDLNGTHPAQSMVSASHCTPPPPYNPDPSLVSFLTSLGCQNCIDYFTSQGLQSVYHLQTLSMEDLGALKIPEQFRLAIWRGLQDMKQGHDYGQQLIRSSSNMATMAIGPSGELQRQRVMEAVHFRVRHTITIPNRGGPAGADDWADFGFDMPDCKTTRRQNSIKEEFTESDVH</w:t>
      </w:r>
    </w:p>
    <w:p w14:paraId="1E05BC32" w14:textId="77777777" w:rsidR="00C947F5" w:rsidRPr="00C947F5" w:rsidRDefault="00C947F5" w:rsidP="00C947F5">
      <w:r w:rsidRPr="00C947F5">
        <w:t>&gt;XP_018592106.1 tumor protein p73 isoform X1 [</w:t>
      </w:r>
      <w:proofErr w:type="spellStart"/>
      <w:r w:rsidRPr="00C947F5">
        <w:t>Scleropages</w:t>
      </w:r>
      <w:proofErr w:type="spellEnd"/>
      <w:r w:rsidRPr="00C947F5">
        <w:t xml:space="preserve"> </w:t>
      </w:r>
      <w:proofErr w:type="spellStart"/>
      <w:r w:rsidRPr="00C947F5">
        <w:t>formosus</w:t>
      </w:r>
      <w:proofErr w:type="spellEnd"/>
      <w:r w:rsidRPr="00C947F5">
        <w:t>]</w:t>
      </w:r>
    </w:p>
    <w:p w14:paraId="07D2042D" w14:textId="072A899B" w:rsidR="00C947F5" w:rsidRPr="00C947F5" w:rsidRDefault="00C947F5" w:rsidP="00C947F5">
      <w:r w:rsidRPr="00C947F5">
        <w:t>MSQSSSADEGSTFEHLWSTLEPDSTYFELPQGSHPGNHETPSSLPSNCAEVCMDVFHMRDMNETVMSQYSLLSSSMEPTLTGRAAPGSPYGSEHASSVPTPSPYSQPNSTFDAMSPAPAIPSNTDYPGPHNFEVTFQQSSTAKSATWTYSPLLKKLYCQIAKTCPIQIKLSSAPPPGSVIRAMPVYKKAEHVTEVVKRCPNHELGRDFNDGQSAPASHLIRVEGNNLSQYVDDPVTGRQSVLVPYETPQVGTEFTTILYNFMCNSSCVGGMNRRPILIIITLETRDGQVLGRRSFEGRICACPGRDRKADEDHFREQQALNDSVAKNGNANKRTFKQSPPNIPGPAINIKKRRHGEEEIYYIPVRGRENFDILMKIKDSLELVELVPQQLVDSYRQQQQQLLQRQSHVPSPSSYGSPMGGMSKIHGGMSKLPSVNQLVGQQSQQSPGPMPGLSHMGSNMVNSHHMQANGDMNGGHSSQPMASASHCTPPPPYNPDPSLVSFLTSLGCQNCIDYFTSQGLQSVYHLQTLSMEDLGALKIPEQFRLAIWRGLQDMKQGHDYGQQLIRSSSNTATMAIGPSGELQRQRVMEAVHFRVRHTITIPNRGGPGAAEDWADFGFDMPDCKARKHSIKEEFTESDVH</w:t>
      </w:r>
    </w:p>
    <w:p w14:paraId="1EF6F4D0" w14:textId="77777777" w:rsidR="00C947F5" w:rsidRPr="00C947F5" w:rsidRDefault="00C947F5" w:rsidP="00C947F5">
      <w:r w:rsidRPr="00C947F5">
        <w:t>&gt;XP_028848396.1 tumor protein p73 isoform X1 [</w:t>
      </w:r>
      <w:proofErr w:type="spellStart"/>
      <w:r w:rsidRPr="00C947F5">
        <w:t>Denticeps</w:t>
      </w:r>
      <w:proofErr w:type="spellEnd"/>
      <w:r w:rsidRPr="00C947F5">
        <w:t xml:space="preserve"> </w:t>
      </w:r>
      <w:proofErr w:type="spellStart"/>
      <w:r w:rsidRPr="00C947F5">
        <w:t>clupeoides</w:t>
      </w:r>
      <w:proofErr w:type="spellEnd"/>
      <w:r w:rsidRPr="00C947F5">
        <w:t>]</w:t>
      </w:r>
    </w:p>
    <w:p w14:paraId="280C23F9" w14:textId="7ECE1975" w:rsidR="00C947F5" w:rsidRPr="00C947F5" w:rsidRDefault="00C947F5" w:rsidP="00C947F5">
      <w:r w:rsidRPr="00C947F5">
        <w:t>MSQSSVADEGPTFEHLWSSLEPDSTYFEMPAGSHAGSQGTSSSLPNNRAEVCMDVFHMRDMNDNVMSQYNLLSSSMEQGLGSRAASTSPFSSENASSVPTPSPYSQPNSTFDAMSPAPAIPSNADYPGPHNFEVTFQQSSTAKSATWTYSPILKKLYCQIAKTCPIQIKLSSPPPHGSGIRAMPIYKKAEHVTEVVKRCPNHELGRDFNDGQAAPASHLIRVEGNNMSQYVDDPVTGRQSVMVPYESPQVGTEFTTILYNFMCNSSCVGGMNRRPILIIITLETRDGQVLGRRSFEGRICACPGRDRKADEDHFREQQAVNETVAKNGNANKRNFKQTSPTTSGPSINIKKRRHGDEELFYIPVRGRENFDILMKIKDSLELMELVPQQLVESYRQQQQQLLHRQSHVASPSSYGCPLSNMNKLHSKLPPVNQLVGHQPQQTAGPSPSMAHMGANMLGGHHMQTNGDLNGGHPTQTMVSASHCTPPPPYNPDPSLVSFLTSLGCQNYIDYFASQGLQSIYHLQALSMEDLGTL</w:t>
      </w:r>
      <w:r w:rsidRPr="00C947F5">
        <w:lastRenderedPageBreak/>
        <w:t>KIPEQFRLAIWRGLQDMKQSHDYGQQLIRSSSNMAAMSIGPGGELQRQRVMEAVHFRVRHTITIPNRGGGPAPEEWADFGFDMPDCKTRRHSIKEEFMESDMH</w:t>
      </w:r>
    </w:p>
    <w:p w14:paraId="56080AF2" w14:textId="77777777" w:rsidR="00C947F5" w:rsidRPr="00C947F5" w:rsidRDefault="00C947F5" w:rsidP="00C947F5">
      <w:r w:rsidRPr="00C947F5">
        <w:t>&gt;MBN3317952.1 P73 protein [</w:t>
      </w:r>
      <w:proofErr w:type="spellStart"/>
      <w:r w:rsidRPr="00C947F5">
        <w:t>Atractosteus</w:t>
      </w:r>
      <w:proofErr w:type="spellEnd"/>
      <w:r w:rsidRPr="00C947F5">
        <w:t xml:space="preserve"> spatula]</w:t>
      </w:r>
    </w:p>
    <w:p w14:paraId="64EBF02D" w14:textId="108AE93E" w:rsidR="00C947F5" w:rsidRPr="00C947F5" w:rsidRDefault="00C947F5" w:rsidP="00C947F5">
      <w:r w:rsidRPr="00C947F5">
        <w:t>RVIYPSVDYALAKMAQSSSTDEGTTFEHLWSTLEPDSTYFDLPQNSHSGSNEASTSLPTDRAEICMDVFHMRDMNETVMSQYNLLSSTMDQNLGTRAASTSPYSSEHTSNVPTPSPYSQPNSTFDAMSPAPAIPSNTDYPGPHNFEVTFQQSSTAKSATWTYSPLLKKLYCQIAKTCPIQIKLSSPPPPGSLIRAMPVYKKAEHVTEVVKRCPNHELGRDFNDGQAAPASHLIRVEGNNLSQYVDDAVTGRQSVIVPYESPQVGTEFTTILYNFMCNSSCVGGMNRRPILIIITLETRDGQVLGRRSFEGRICACPGRDRKADEDHFREQQAMTENVAKNGNANKRTFKQTPPSIPGPGINTKKRRHGEEEIYYIPVRGRENFEILMKIKDSLELVELVPQQLVDSYRQQQQQLLQRQSHISSPSSYGSVLPNMNKVHGGISKLPSVNQLVGQQSQQSPNTVPNMGPMGSSMLNSHHMQTNGDINGGHSTQTMVSAPHCTPPPPYNPDPSLVSFLTSLGCQNCIEYFTSQGLQSMYHLQSLSMEDLGALKIPEQFRLVIWRGLQEMKQGHDYGQQLIRSSSNTSTMAIGPSGELQRQRVMEAVHFRVRHTITIPNRAGPAAAEDWADFGFDMPDCKARKHSIKEEFTDSDIN</w:t>
      </w:r>
    </w:p>
    <w:p w14:paraId="4A69E735" w14:textId="77777777" w:rsidR="00C947F5" w:rsidRPr="00C947F5" w:rsidRDefault="00C947F5" w:rsidP="00C947F5">
      <w:r w:rsidRPr="00C947F5">
        <w:t xml:space="preserve">&gt;XP_035237252.1 tumor protein p73 isoform X1 [Anguilla </w:t>
      </w:r>
      <w:proofErr w:type="spellStart"/>
      <w:r w:rsidRPr="00C947F5">
        <w:t>anguilla</w:t>
      </w:r>
      <w:proofErr w:type="spellEnd"/>
      <w:r w:rsidRPr="00C947F5">
        <w:t>]</w:t>
      </w:r>
    </w:p>
    <w:p w14:paraId="4EF2C6BF" w14:textId="36492E8E" w:rsidR="00C947F5" w:rsidRPr="00C947F5" w:rsidRDefault="00C947F5" w:rsidP="00C947F5">
      <w:r w:rsidRPr="00C947F5">
        <w:t>MKDWRLLPLQRVICPSVDCPLAKMSQPSAADEGTTFEHLWSTLEPDSTYYELPPGGHRGDSEASSSLPSDRAEVCMDVFHMRDMNESVMSQYSLLSSSMDQTLAGRAPSTSPYSSEHASTVPTPSPYSQPNSTFDAMSPAPAIPSNTDYPGPHNFEVTFQQSSTAKSATWTYSPLLKKLYCQIAKTCPIQIKLASTPPHGSVIRAMPVYKKAEHVTEVVKRCPNHELGRDFNDGQAAPASHLIRVEGNNLSQYVDDPVTGRQSVMVPYESPQVGTEFTTVLYNFMCNSSCVGGMNRRPILIIITLETRDGQVLGRRSFEGRICACPGRDRKADEDHFREQQALNENVAKNGNANKRTFKQTPPHIPGPAINIKKRRHGEEELYYIPVRGRENFDILMKIKDSLELVELVPQQLVDSYRQQQQQLLQRQSHLSSPSSYGSPLPNMNKIHGGMNKLPSVNQLVGQQPQPSPGPPPGMGHMGSNMLNSHHMQSNGDMNGGHSGQPMVPASHCTPPPPYNPDPSLVSFLTSLGCQNCIDYFTSQGLQSVYHLQTLSMEDLGALKIPEQFRLAIWRGLQDMKQGHDYSQQLIRSSSNTATMAIGSTGELQRQRVMEAVHFRVRHTITIPNRAGPGGTGEDWSDFGFDMPDCKAQKQSIKEEFMDSDVH</w:t>
      </w:r>
    </w:p>
    <w:p w14:paraId="35DA2ED7" w14:textId="77777777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 xml:space="preserve">&gt;XP_028663285.1 tumor </w:t>
      </w:r>
      <w:proofErr w:type="spellStart"/>
      <w:r w:rsidRPr="00031F63">
        <w:rPr>
          <w:lang w:val="es-US"/>
        </w:rPr>
        <w:t>protein</w:t>
      </w:r>
      <w:proofErr w:type="spellEnd"/>
      <w:r w:rsidRPr="00031F63">
        <w:rPr>
          <w:lang w:val="es-US"/>
        </w:rPr>
        <w:t xml:space="preserve"> p73 </w:t>
      </w:r>
      <w:proofErr w:type="spellStart"/>
      <w:r w:rsidRPr="00031F63">
        <w:rPr>
          <w:lang w:val="es-US"/>
        </w:rPr>
        <w:t>isoform</w:t>
      </w:r>
      <w:proofErr w:type="spellEnd"/>
      <w:r w:rsidRPr="00031F63">
        <w:rPr>
          <w:lang w:val="es-US"/>
        </w:rPr>
        <w:t xml:space="preserve"> X1 [</w:t>
      </w:r>
      <w:proofErr w:type="spellStart"/>
      <w:r w:rsidRPr="00031F63">
        <w:rPr>
          <w:lang w:val="es-US"/>
        </w:rPr>
        <w:t>Erpetoichthys</w:t>
      </w:r>
      <w:proofErr w:type="spellEnd"/>
      <w:r w:rsidRPr="00031F63">
        <w:rPr>
          <w:lang w:val="es-US"/>
        </w:rPr>
        <w:t xml:space="preserve"> </w:t>
      </w:r>
      <w:proofErr w:type="spellStart"/>
      <w:r w:rsidRPr="00031F63">
        <w:rPr>
          <w:lang w:val="es-US"/>
        </w:rPr>
        <w:t>calabaricus</w:t>
      </w:r>
      <w:proofErr w:type="spellEnd"/>
      <w:r w:rsidRPr="00031F63">
        <w:rPr>
          <w:lang w:val="es-US"/>
        </w:rPr>
        <w:t>]</w:t>
      </w:r>
    </w:p>
    <w:p w14:paraId="5574E542" w14:textId="262E6954" w:rsidR="00C947F5" w:rsidRPr="00AB3C4B" w:rsidRDefault="00C947F5" w:rsidP="00C947F5">
      <w:pPr>
        <w:rPr>
          <w:lang w:val="es-US"/>
        </w:rPr>
      </w:pPr>
      <w:r w:rsidRPr="00AB3C4B">
        <w:rPr>
          <w:lang w:val="es-US"/>
        </w:rPr>
        <w:t>MSQSSPADEGSTFEHLWSTLESDSTYFVLPPNGHSGTDEASTSLPSSRAEVCMDVYRMRGMNETIMSQYNLLSSGMDQNLSSRAASTSPYSSEHTSNVPTPSPYSQPNSTFDAMSPAPAIPSNTDYPGPHNFEVTFQQSSTAKSATWTYSPLLKKLYCQIAKTCPIQIKLSSPAPPGSVIRAMPVYKKAEHVTEVVKRCPNHELGRDFNDSQVAPASHLIRVEGNNLCQYIDDPVTGRQSVIVPYESPQVGTEFTTILYNFMCNSSCVGGMNRRPILIIITLETRDGQVLGRRSFEGRICACPGRDRKADEDHFREQQAMNDTVAKNGNANKRTFKQTPQNIPGPGITIKKRRHGEEEIYYIPVRGRENFEILMKIKDSLELVELVPQQLVDSYRQQQQQLLQRQNHMHSPSSYGPVMPNLNKVHGGINKLPSVNQLVGQTSQQSPNTATSMGPMGPSLLNSHHMHNGDMNMAHTTQSMVSASHCTPPPSYNPDPSLISFLSSLGCQNCVDYFTSQGLQSMYHLQNLTMEDLAILKIPEQYRLVIWRGLQELKQNHDYNGQQLIRSTSSNTSTMAIGPTGELQRQRVMEAVHFRVRHTITIPNRGGAGAGGSEDWSDFGFDMPDCKSRKQSIKEEFTEDFILNLGEDDKTIPLWTGHQ</w:t>
      </w:r>
    </w:p>
    <w:p w14:paraId="67D86B31" w14:textId="77777777" w:rsidR="00C947F5" w:rsidRPr="00AB3C4B" w:rsidRDefault="00C947F5" w:rsidP="00C947F5">
      <w:pPr>
        <w:rPr>
          <w:lang w:val="es-US"/>
        </w:rPr>
      </w:pPr>
      <w:r w:rsidRPr="00AB3C4B">
        <w:rPr>
          <w:lang w:val="es-US"/>
        </w:rPr>
        <w:lastRenderedPageBreak/>
        <w:t xml:space="preserve">&gt;XP_039612035.1 tumor </w:t>
      </w:r>
      <w:proofErr w:type="spellStart"/>
      <w:r w:rsidRPr="00AB3C4B">
        <w:rPr>
          <w:lang w:val="es-US"/>
        </w:rPr>
        <w:t>protein</w:t>
      </w:r>
      <w:proofErr w:type="spellEnd"/>
      <w:r w:rsidRPr="00AB3C4B">
        <w:rPr>
          <w:lang w:val="es-US"/>
        </w:rPr>
        <w:t xml:space="preserve"> p73 </w:t>
      </w:r>
      <w:proofErr w:type="spellStart"/>
      <w:r w:rsidRPr="00AB3C4B">
        <w:rPr>
          <w:lang w:val="es-US"/>
        </w:rPr>
        <w:t>isoform</w:t>
      </w:r>
      <w:proofErr w:type="spellEnd"/>
      <w:r w:rsidRPr="00AB3C4B">
        <w:rPr>
          <w:lang w:val="es-US"/>
        </w:rPr>
        <w:t xml:space="preserve"> X1 [</w:t>
      </w:r>
      <w:proofErr w:type="spellStart"/>
      <w:r w:rsidRPr="00AB3C4B">
        <w:rPr>
          <w:lang w:val="es-US"/>
        </w:rPr>
        <w:t>Polypterus</w:t>
      </w:r>
      <w:proofErr w:type="spellEnd"/>
      <w:r w:rsidRPr="00AB3C4B">
        <w:rPr>
          <w:lang w:val="es-US"/>
        </w:rPr>
        <w:t xml:space="preserve"> </w:t>
      </w:r>
      <w:proofErr w:type="spellStart"/>
      <w:r w:rsidRPr="00AB3C4B">
        <w:rPr>
          <w:lang w:val="es-US"/>
        </w:rPr>
        <w:t>senegalus</w:t>
      </w:r>
      <w:proofErr w:type="spellEnd"/>
      <w:r w:rsidRPr="00AB3C4B">
        <w:rPr>
          <w:lang w:val="es-US"/>
        </w:rPr>
        <w:t>]</w:t>
      </w:r>
    </w:p>
    <w:p w14:paraId="11DA39B5" w14:textId="3526C89B" w:rsidR="00C947F5" w:rsidRPr="00C947F5" w:rsidRDefault="00C947F5" w:rsidP="00C947F5">
      <w:r w:rsidRPr="00C947F5">
        <w:t>MSQSSPADEGSTFEHLWNTLESDSTYFVLPPNGHSGNDEASTSLPSSRAEVCMDVYRMRGMNETIMSQYNLLSSSMDQNLSSRAASTSPYSSEHTSNVPTPSSYSQPNSTFDAMSPAPAIPSNTDYPGPHNFEVTFQQSSTAKSATWTYSPLLKKLYCQIAKTCPIQIKLSSPAPPGSVIRAMPVYKKAEHVTEVVKRCPNHELGRDFNDSQVAPASHLIRVEGNNLCQYIDDPVTGRQSVIVPYESPQVGTEFTTILYNFMCNSSCVGGMNRRPILIIITLETRELPLCSGQVLGRRSFEGRICACPGRDRKADEDHFREQQAMNDTVAKNGNANKRTFKQTPQNIPGPGITIKKRRHGEEEIYYIPVRGRENFEILMKIKDSLELVELVPQQLVDSYRQQQQQLLQRQNHMHSPSSYGPVMSNLNKVHGGINKLPSVNQLVGQTSQQSPNTATSMGPMGPSLINSHHMHNGDMNVAHTTQSMVSASHCTPPPSYNPDPSLISFLSSLGCQNCVDYFTSQGLQSMYHLQNLTMEDLAILKIPEQYRLVIWRALQELKQNHDYNSQQLIRSTSSNTSTMAIGPTGELQRQRVMEAVHFRVRHTITIPNRAGAGGSEDWSDFGFDMPDCKSRKQSIKEEFTEDSILNLGEDDKTMPLWTGQQ</w:t>
      </w:r>
    </w:p>
    <w:p w14:paraId="7BE494BD" w14:textId="77777777" w:rsidR="00C947F5" w:rsidRPr="00C947F5" w:rsidRDefault="00C947F5" w:rsidP="00C947F5">
      <w:r w:rsidRPr="00C947F5">
        <w:t>&gt;XP_041130403.1 tumor protein p73-like isoform X1 [</w:t>
      </w:r>
      <w:proofErr w:type="spellStart"/>
      <w:r w:rsidRPr="00C947F5">
        <w:t>Polyodon</w:t>
      </w:r>
      <w:proofErr w:type="spellEnd"/>
      <w:r w:rsidRPr="00C947F5">
        <w:t xml:space="preserve"> </w:t>
      </w:r>
      <w:proofErr w:type="spellStart"/>
      <w:r w:rsidRPr="00C947F5">
        <w:t>spathula</w:t>
      </w:r>
      <w:proofErr w:type="spellEnd"/>
      <w:r w:rsidRPr="00C947F5">
        <w:t>]</w:t>
      </w:r>
    </w:p>
    <w:p w14:paraId="3D73C92C" w14:textId="57B95155" w:rsidR="00C947F5" w:rsidRPr="00C947F5" w:rsidRDefault="00C947F5" w:rsidP="00C947F5">
      <w:r w:rsidRPr="00C947F5">
        <w:t>MAQSSPADEGTTFEHLWSSLEPDSTYFDLSQNSHSGNNEAAASLPTNRAEVCMDVFQMRGMNETVMSQYNLLNSSMDQNLGSRAASASPYSSEHTSNVPTPSPYSQPNSTFDAMSPAPAIPSNTDYPGPHSFEVTFQQSSTAKSATWTYSPLLKKLYCQIAKTCPIQIKLSSLAPPGSVIRAMPVYKKAEHVTEVVKRCPNHELGRDFNDGQVAPASHLIRVEGNNLSQYVDDPVTGRQSVMVPYESPQVGTECTTILYNFMCNSSCVGGMNRRPILIIITLETRDGQVLGRRSFEGRICACPGRDRKADEDHFREQQAMNDSVNKNGNANKRTFKQTPPNIPGPGVNMKKRRHGEEEIYYIPVRGRENFEILMKIKDSLELVELVPQQMVDSYRQQQQQLLQRQNPVQPPTSYGSVLPNMNKMHGGINKLPSVNQLVGQQPQQNQSAAPNMGPMGPGMMNSHHMQQNGDMNGGHSAQSMVSASHCTPPPQYNPDPSLVSFLTSLGCQNCIEYFTSQGLQNLYHLQNLTMEDLVALKIPEQLRLVIWRGLQDLKQGHDYGGQQLIRSSSSNTSTMAIGPTGELQRQRVMEAVHFRVRHTITIPNRTSTGTSEDWPDFGFDVPDCKSRKQSIKEEFTENEIN</w:t>
      </w:r>
    </w:p>
    <w:p w14:paraId="60682CFD" w14:textId="77777777" w:rsidR="00C947F5" w:rsidRPr="00C947F5" w:rsidRDefault="00C947F5" w:rsidP="00C947F5">
      <w:r w:rsidRPr="00C947F5">
        <w:t>&gt;XP_023697324.1 tumor protein p73 isoform X1 [</w:t>
      </w:r>
      <w:proofErr w:type="spellStart"/>
      <w:r w:rsidRPr="00C947F5">
        <w:t>Paramormyrops</w:t>
      </w:r>
      <w:proofErr w:type="spellEnd"/>
      <w:r w:rsidRPr="00C947F5">
        <w:t xml:space="preserve"> </w:t>
      </w:r>
      <w:proofErr w:type="spellStart"/>
      <w:r w:rsidRPr="00C947F5">
        <w:t>kingsleyae</w:t>
      </w:r>
      <w:proofErr w:type="spellEnd"/>
      <w:r w:rsidRPr="00C947F5">
        <w:t>]</w:t>
      </w:r>
    </w:p>
    <w:p w14:paraId="78C49579" w14:textId="50447F83" w:rsidR="00C947F5" w:rsidRPr="00C947F5" w:rsidRDefault="00C947F5" w:rsidP="00C947F5">
      <w:r w:rsidRPr="00C947F5">
        <w:t>MKDCRWLPLQRVIYPSVDYPSAKMSQSTAADEGTTFEHLWSTLEPDSTYFELPQNSHPGSHDATSGTPSSRAEVCMDVFHMRDMNESVMSQYSLLSSSMEPSLGGRAASASPYSSEHASSAPAPSPYSQPNSTFDAMSPAPAIPSNADYPGPHGFEVTFQQSSTAKSATWTYSPLLKKLYCQIAKTCPIQIKLSTAPPPGSVIRAMPVYKKAEHVTEVVKRCPNHELGRDFNDGQVAPASHLIRVEGNNLCQYVDDAVTGRQSVLVPYESPQVGTEFTTILYNFMCNSSCVGGMNRRPILIIITLEMRDGQVLGRRSFEGRICACPGRDRKADEDHFREQQALNDNVAKNSNTSKRTFKQTPASIPGPAVNFKKRRHGEEEIYYIPVRGRENFDILMKIKDSLELVELVPQQLVESYRQQQQLLQRQSHVSAPPSSSYGSPMPNMNKLHGGIGKLPAVNHLVGQSQQSPGPLPGMTHMGSNMLNSHHMQANGDMNGGHSAQTMASASHCTPPPPYNPDPSLVSFLTSLGCQNCIDYFTSQGLQSVYHLQTLSMEDLGALKIPEQFRLAIWRGLQDMKQGHDYGQQLIRSSSNAGIGPSGELQRQRVMEAVHFRVRHTITIPNRAGTGEDWADFGFDMPDCKVRKHSIKEEFAESDIH</w:t>
      </w:r>
    </w:p>
    <w:p w14:paraId="677F0DF8" w14:textId="6EDC9476" w:rsidR="00C947F5" w:rsidRPr="00C947F5" w:rsidRDefault="00C947F5" w:rsidP="00C947F5">
      <w:r w:rsidRPr="00C947F5">
        <w:t>&gt;XP_036434928.1 tumor protein p73 isoform X2 [</w:t>
      </w:r>
      <w:proofErr w:type="spellStart"/>
      <w:r w:rsidRPr="00C947F5">
        <w:t>Colossoma</w:t>
      </w:r>
      <w:proofErr w:type="spellEnd"/>
      <w:r w:rsidRPr="00C947F5">
        <w:t xml:space="preserve"> </w:t>
      </w:r>
      <w:proofErr w:type="spellStart"/>
      <w:r w:rsidRPr="00C947F5">
        <w:t>macropomum</w:t>
      </w:r>
      <w:proofErr w:type="spellEnd"/>
      <w:r w:rsidRPr="00C947F5">
        <w:t>]</w:t>
      </w:r>
    </w:p>
    <w:p w14:paraId="785226A0" w14:textId="7D1513F0" w:rsidR="00C947F5" w:rsidRPr="00C947F5" w:rsidRDefault="00C947F5" w:rsidP="00C947F5">
      <w:r w:rsidRPr="00C947F5">
        <w:lastRenderedPageBreak/>
        <w:t>MEQGLGNRAASTSPYSSETASNVPTPSPYSQPNSTFEAMSPAPAIPSNTDYPGPHSFEVTFQQSSTAKSATWTYSPLLKKLYCQIAKTCPIQIKLASAPPHGSVVRAMPIYKKAEHVTEVVKRCPNHELGREFNESQSAPASHLIRVEGNNLCQYVDDPVTGRQSVLVPYEAPQVGTEFTTILYNFMCNSSCVGGMNRRPILIIITLETRDGQVLGRRSFEGRICACPGRDRKADEDHFREQQALNESVAKNGNANKRNFRQTPPNIPGPSINIKKRRHGEEEMYYIPVRGRENFDLLMKIKDSLELVELVPQQLVDSYRQQQQQLLHRQGHVTSPSSYGTSLSNMNKVHGNISKLPSVNQIVAHQTQQSAGPSSMAHMGANMLGGHHMQSNGDVNGAHSAQSMVSASHCTPPPPYNPDPSLVSFLTSLGCQNCIDYFTSQGLQSIYHLQTLSMEDLGALKIPEQFRLAIWRGLQDMKQSHDYGQQLIRSSSNMATMAIGPGGELQRQRVMEAVHFRVRHTITIPNRGGPTGGEEWADFGFDMPDCKTRKHSIKEEFAEGDVR</w:t>
      </w:r>
    </w:p>
    <w:p w14:paraId="02A0BDD7" w14:textId="77777777" w:rsidR="00C947F5" w:rsidRPr="00C947F5" w:rsidRDefault="00C947F5" w:rsidP="00C947F5">
      <w:r w:rsidRPr="00C947F5">
        <w:t xml:space="preserve">&gt;RXM96242.1 Tumor protein p73 [Acipenser </w:t>
      </w:r>
      <w:proofErr w:type="spellStart"/>
      <w:r w:rsidRPr="00C947F5">
        <w:t>ruthenus</w:t>
      </w:r>
      <w:proofErr w:type="spellEnd"/>
      <w:r w:rsidRPr="00C947F5">
        <w:t>]</w:t>
      </w:r>
    </w:p>
    <w:p w14:paraId="7EE10298" w14:textId="4C408F1C" w:rsidR="00C947F5" w:rsidRPr="00C947F5" w:rsidRDefault="00C947F5" w:rsidP="00C947F5">
      <w:r w:rsidRPr="00C947F5">
        <w:t>MAQSSPADEGTTFEHLWSSLVIYPSVDYPTAKMAQSSPADEGTTFEHLWSSLEPDSTYFDLPPNSHSGNNEATASLSTNRSEVCMDVFQMRGMNETVMAMFAQCRPLEDVLLQAMFAQCRPLEDVLLQSQYNLLNSSMDQSLGSRAASASPYSSEHTSNVPTPSPYSQPNSTFDAMSPAPAIPSNTDYPGPHSFEVTFQQSSTAKSATWTYSPLLKKLYCQIAKTCPIQIKLSSLAPPGSVIRAMPVYKKAEHVTEVVKRCPNHELGRDFNDGQVAPASHLIRVEGNNLSQYIDDPVTGRQSVMVPYESPQVGTECTTILYNFMCNSSCVGGMNRRPILIIITLETRDGQVLGRRSFEGRICACPGRDRKADEDHFREQQAMNDSVNKNGNANKRTFKQTPPNIPGPSINMKKRRHGEEEIYYIPVRGRENFEILMKIKDSLELVELVPQQLVDSYRQQQQQLLQRQNPIQSPTSYGSVLPNMSKMHGGINKLPSVNQLVGQQPQQSQSAAPSMGPMGPGMMNSHHMQQNGDMNGGHSAQSMVSASHCTPPPQYNPDPSLVSFLSSLGCQNCIEYFTSQGLQNLYHLQNLTMEDLVALKIPEQLRLVIWRGLQDLKQGHDYGGQQLIRSSSSNTSTMAIGPTGELQRQRVMEAVHFRVRHTITIPNRTGTGTSEDWPDFGFDVPDCKSRKQSIKEEFTENEIN</w:t>
      </w:r>
    </w:p>
    <w:p w14:paraId="01781C17" w14:textId="77777777" w:rsidR="00C947F5" w:rsidRPr="00C947F5" w:rsidRDefault="00C947F5" w:rsidP="00C947F5">
      <w:r w:rsidRPr="00C947F5">
        <w:t>&gt;XP_019112267.1 tumor protein p73 isoform X1 [</w:t>
      </w:r>
      <w:proofErr w:type="spellStart"/>
      <w:r w:rsidRPr="00C947F5">
        <w:t>Larimichthys</w:t>
      </w:r>
      <w:proofErr w:type="spellEnd"/>
      <w:r w:rsidRPr="00C947F5">
        <w:t xml:space="preserve"> </w:t>
      </w:r>
      <w:proofErr w:type="spellStart"/>
      <w:r w:rsidRPr="00C947F5">
        <w:t>crocea</w:t>
      </w:r>
      <w:proofErr w:type="spellEnd"/>
      <w:r w:rsidRPr="00C947F5">
        <w:t>]</w:t>
      </w:r>
    </w:p>
    <w:p w14:paraId="6A7CBC53" w14:textId="5D659FEA" w:rsidR="00C947F5" w:rsidRPr="00C947F5" w:rsidRDefault="00C947F5" w:rsidP="00C947F5">
      <w:r w:rsidRPr="00C947F5">
        <w:t>MSQSTVAEEGGTFEHLWSSLEPDSTYFELPPGSQPGERPMPSTSTPGSHRNAAEGSMDVYHLRDMNDNVMSQYNLLSSSMESLGSRATSASPYSSENASSSAVPTPSPYSQPNSTFEGLSPAPAIPSNTDYPGLHSFQVSFQQSSTAKSATWTYSPLLKKLYCQIAKTCPIQIKLSSSPPHGSIIRAMPVYKKAEHVTEVVKRCPNHELGRDFNDGQTAPASHLIRVEGSNLCQYVDDPVTGRQSVFVPYEAPQVGTEFTTILYNFMCNSSCVGGMNRRPILIIITLETRDGQVLGRRSFEGRICACPGRDRKADEDHFREQQALNDSVVKNGGANKRNFKQSPPNIPSPNINMRKRRHGEEEIYYIPVRGRENFELLMKIKDSLELVELVPQSLVDSYRQQTQQQLLQRPSHIASPTSYSPLSNMNKLHAHGGLSKPPSVNQLVGQQPQQHATAPTSIAHMGSNMLNNHHMQANGDMNGGHSSQSIVSASHCSPPPYNPDPSLVSFLTSLGCQNFIEYFTSQGLQSIYHLQTLSMEDLAALKIPEQSRLAIWRGLQDMKQGSSLQLPAPTHHHDYHGQQLLRSSSNMAASAMAAIGATGGELQRQRVMEAVHFRVRHTITIPNRSGVVGTGGMAAATDEWADFGFDMPDCKLSRSKHSIKEEFMESDVH</w:t>
      </w:r>
    </w:p>
    <w:p w14:paraId="4E51AD5E" w14:textId="77777777" w:rsidR="00C947F5" w:rsidRPr="00C947F5" w:rsidRDefault="00C947F5" w:rsidP="00C947F5">
      <w:r w:rsidRPr="00C947F5">
        <w:t xml:space="preserve">&gt;XP_036388640.1 tumor protein p73 [Megalops </w:t>
      </w:r>
      <w:proofErr w:type="spellStart"/>
      <w:r w:rsidRPr="00C947F5">
        <w:t>cyprinoides</w:t>
      </w:r>
      <w:proofErr w:type="spellEnd"/>
      <w:r w:rsidRPr="00C947F5">
        <w:t>]</w:t>
      </w:r>
    </w:p>
    <w:p w14:paraId="1E715A09" w14:textId="71CEDCA1" w:rsidR="00C947F5" w:rsidRPr="00C947F5" w:rsidRDefault="00C947F5" w:rsidP="00C947F5">
      <w:r w:rsidRPr="00C947F5">
        <w:t>MYYVKKKSQYNLLSSSMDQSLASRAASTSPYSSEHTSNVPTPSPYSQPNSTFDAMSPAPAIPSNTDYPGPHNFEVTFQQSSTAKSATWTYSPLLKKLYCQIAKTCPIQIKLSSAPPHGSVIRAMPVYKKAEHVTEVVKRCPNHELGRDFNDGQAAPASHLIRVEGNNLAQYVDDPVTG</w:t>
      </w:r>
      <w:r w:rsidRPr="00C947F5">
        <w:lastRenderedPageBreak/>
        <w:t>RQSVMVPYESPQVGTEYTTVLYNFMCNSSCVGGMNRRPILIIITLETRDGQVLGRRSFEGRICACPGRDRKADEDHFREQQTLNENVAKNGNANKRTFKQTPPHIPGPGINIKKRRHGEEELYYIPVRGRENFDILMKIKDSLELVELVPQQLVDSYRQQQQQLLQRQSHIPSPSSYGSPLPNMNKIHGGINKLPSVNQLVGQQPQPSPGPAPSLAHMGSNMLNSHHMQTNGDINGGHTTQPMVSTSHCTPPPPYNPDPSLVSFLTSLGCQNCIDYFTSQGLQSVYHLQTLSMEDLGALKIPEQFRVAIWRGLQDMKQGHDYGQQLIRSSSNTATMAIGPSGELQRQRVMEAVHFRVRHTITIPNRAGPGTGEDWADFGFDMPDCKTRKHSIKEEFTESDVH</w:t>
      </w:r>
    </w:p>
    <w:p w14:paraId="7D97DFC9" w14:textId="77777777" w:rsidR="00C947F5" w:rsidRPr="00C947F5" w:rsidRDefault="00C947F5" w:rsidP="00C947F5">
      <w:r w:rsidRPr="00C947F5">
        <w:t xml:space="preserve">&gt;XP_012696373.1 tumor protein p73 [Clupea </w:t>
      </w:r>
      <w:proofErr w:type="spellStart"/>
      <w:r w:rsidRPr="00C947F5">
        <w:t>harengus</w:t>
      </w:r>
      <w:proofErr w:type="spellEnd"/>
      <w:r w:rsidRPr="00C947F5">
        <w:t>]</w:t>
      </w:r>
    </w:p>
    <w:p w14:paraId="72B59A17" w14:textId="7CEC0F60" w:rsidR="00C947F5" w:rsidRPr="00C947F5" w:rsidRDefault="00C947F5" w:rsidP="00C947F5">
      <w:r w:rsidRPr="00C947F5">
        <w:t>MKDWRWLPLQRVICPSVDCPSAKMSQSATADDGTTFENLWSSLEPDSTYYEMPPGGHPGGHHGDRGTPSNMPGNRAEVCMDVYHMRDMNDNVMSQYSLLSNSMESSLGPQRASSTSPFGSDNASSVPTPSPYAQPNSTFEAASPAPAIPSNTDYPGPHAFQVTFQQSSTAKSATWTYSPLLKKLYCQIAKTCPIQIKLASGPPPGGIIRAMPIYKKAEHVTEVVKRCPNHELGRDFNDGQAAPASHLIRVEGNNVAQYVDDPATGRQSVMVPYESPQVGTEFTTILYNFMCNSSCVGGMNRRPILIIITLETRDGQVLGRRSFEGRICACPGRDRKADEDHFREQQAINDSVNKNGNANKRNFKQTPATMPGPSLNMKKRRHGDEEMFYIPVRGRENFDILMKIKDSLELMTLVPQQVVDSYRQQQQELLQRQTPMASTSPYSSSLSNMNKLHAGINKLPSVNQLVGHHSQQGAGPSPSMGHMGGNMLSGHHMQTNGDMNGSHTQQPMVSASHCTPPPPYNPDPSLVSFLTSVGCQSCIDYFTSQGLQSIYHLQTLTMEDLIALKIPEQFRLAIWRGLQDMKQNHDYGQQLIRSSSNMSAATMAIGPSGELQRQRVMEAVHFRVRHTITIPNRGGAGNGVGVGVGAPHEDWADLGFDMPDCKSSRRHAAIKEEFTENHVH</w:t>
      </w:r>
    </w:p>
    <w:p w14:paraId="1CAEDC09" w14:textId="77777777" w:rsidR="00C947F5" w:rsidRPr="009E5CB7" w:rsidRDefault="00C947F5" w:rsidP="00C947F5">
      <w:pPr>
        <w:rPr>
          <w:lang w:val="es-US"/>
        </w:rPr>
      </w:pPr>
      <w:r w:rsidRPr="009E5CB7">
        <w:rPr>
          <w:lang w:val="es-US"/>
        </w:rPr>
        <w:t xml:space="preserve">&gt;MBN3306744.1 P73 </w:t>
      </w:r>
      <w:proofErr w:type="spellStart"/>
      <w:r w:rsidRPr="009E5CB7">
        <w:rPr>
          <w:lang w:val="es-US"/>
        </w:rPr>
        <w:t>protein</w:t>
      </w:r>
      <w:proofErr w:type="spellEnd"/>
      <w:r w:rsidRPr="009E5CB7">
        <w:rPr>
          <w:lang w:val="es-US"/>
        </w:rPr>
        <w:t xml:space="preserve"> [Amia calva]</w:t>
      </w:r>
    </w:p>
    <w:p w14:paraId="53431126" w14:textId="7784EF76" w:rsidR="00C947F5" w:rsidRPr="00C947F5" w:rsidRDefault="00C947F5" w:rsidP="00C947F5">
      <w:r w:rsidRPr="00C947F5">
        <w:t>MDVFHMRDMNETVMSQYNLLSSSMDQSLGSRAASTSPYSSEHTSNVPTPSPYSQPNSTFDAMSPAPAIPSNTDYPGPHNFEVTFQQSSTAKSATWTYSPLLKKLYCQIAKTCPIQVKLSSVAPPGSVIRAMPVYKKAEHVTEVVKRCPNHELGRDFNDGQAAPASHLIRVEGNNLSQYVDDPVTGRQSVMVPYEPPQVGTEFTTILYNFMCNSSCVGGMNRRPILIIITLETRDGQVLGRRSFEGRICACPGRDRKADEDHFREQQAMNENVAKNGNANKRTFKQTPPNIPGPGINIKKRRQGEEEIYYIPVRGRENFEILMKIKDSLELVELVPQQLIDSYRQQQQQLLQRQNHVPSPSSYGSVLPNMNKIHGGINKLPSVNQLVGQQSQHSPGTAPNMGPMGSSMMNSHHMQTNGDVNGGHSGQPMVSASHCTPPPPYNPDPSLVSFLTSLGCQNCIDYFTSQGLQSMYHLQSLSMEDLSALKVPEQFRMAIWRGLQEMKQSHDYGQQLIRSASSNTATMAIGPSGELQRQRVMEAVHFRVRHTITIPNRAGPGPAEDWPDFGFDVPDCKRKHSIKEEFTDGDLN</w:t>
      </w:r>
    </w:p>
    <w:p w14:paraId="10DF4897" w14:textId="77777777" w:rsidR="00C947F5" w:rsidRPr="00031F63" w:rsidRDefault="00C947F5" w:rsidP="00C947F5">
      <w:pPr>
        <w:rPr>
          <w:lang w:val="es-US"/>
        </w:rPr>
      </w:pPr>
      <w:r w:rsidRPr="00031F63">
        <w:rPr>
          <w:lang w:val="es-US"/>
        </w:rPr>
        <w:t xml:space="preserve">&gt;XP_028439150.1 tumor </w:t>
      </w:r>
      <w:proofErr w:type="spellStart"/>
      <w:r w:rsidRPr="00031F63">
        <w:rPr>
          <w:lang w:val="es-US"/>
        </w:rPr>
        <w:t>protein</w:t>
      </w:r>
      <w:proofErr w:type="spellEnd"/>
      <w:r w:rsidRPr="00031F63">
        <w:rPr>
          <w:lang w:val="es-US"/>
        </w:rPr>
        <w:t xml:space="preserve"> p73 </w:t>
      </w:r>
      <w:proofErr w:type="spellStart"/>
      <w:r w:rsidRPr="00031F63">
        <w:rPr>
          <w:lang w:val="es-US"/>
        </w:rPr>
        <w:t>isoform</w:t>
      </w:r>
      <w:proofErr w:type="spellEnd"/>
      <w:r w:rsidRPr="00031F63">
        <w:rPr>
          <w:lang w:val="es-US"/>
        </w:rPr>
        <w:t xml:space="preserve"> X1 [Perca </w:t>
      </w:r>
      <w:proofErr w:type="spellStart"/>
      <w:r w:rsidRPr="00031F63">
        <w:rPr>
          <w:lang w:val="es-US"/>
        </w:rPr>
        <w:t>flavescens</w:t>
      </w:r>
      <w:proofErr w:type="spellEnd"/>
      <w:r w:rsidRPr="00031F63">
        <w:rPr>
          <w:lang w:val="es-US"/>
        </w:rPr>
        <w:t>]</w:t>
      </w:r>
    </w:p>
    <w:p w14:paraId="605D45B8" w14:textId="3E4BA1E6" w:rsidR="00C947F5" w:rsidRPr="009E5CB7" w:rsidRDefault="00C947F5" w:rsidP="00C947F5">
      <w:pPr>
        <w:rPr>
          <w:lang w:val="es-US"/>
        </w:rPr>
      </w:pPr>
      <w:r w:rsidRPr="009E5CB7">
        <w:rPr>
          <w:lang w:val="es-US"/>
        </w:rPr>
        <w:t>MLSNQHASAVFCLLGNVVHYCVSLHVLVICPSPDYPSSKMSQSTVTEEGGTFEHLWSSLEPDSTYFELPPGSRPGERPVPSTSITGSHRSAAEVSMDVYQMRDINDNVMSQYNLLSSSMESLGSRATSASPYSSENASSSAVPTPSPYSQPNSTFEGLSPAPAIPSNTDYPGLHNFQVSFQQSSTAKSATWTYSPLLKKLYCQIAKTCPIQIKLSSSPPHGSIIRAMPVYKKAEHVTEVVKRCPNHELGRDFNDGQAAPASHLIRVEGNNLCQYVDDPVTGRQSVFLPYESPQVGTEFTTILYNFMCNSSCVGGMNRRPILIIITLETRDGQVLGRRSFEGRICACPGRDRKADEDHFREQQALNDSVAKNGSANKRNFKQSPPNIPSPNINMRKRRHGEEEIYYIPVRGRENFELLMKIKDSLELVELVPQPLVDSYRQQTQQQLLQRPNHIASPSSYSPLSNMNKLHAHGGLNKVPSV</w:t>
      </w:r>
      <w:r w:rsidRPr="009E5CB7">
        <w:rPr>
          <w:lang w:val="es-US"/>
        </w:rPr>
        <w:lastRenderedPageBreak/>
        <w:t>NQLVGQQPQQHHTAPTSMAHMGSNMLNSHHMQGNGDMNGGHSSQTIVSASHCSPPPPYNPDPSLVSFLTSLGCQNFIEYFTSQGLQSVYHLQTLSMEDLGALKIPEQFRLAIWRGLQDMKQVTPLQLPASTHHHDYHGQPLLRSSSNMTASAMAAIGAASGELQRQRVMEAVHFRVRHTITIPNRSGVVGTSGMAGATDEWADFGFDMPDCKLSRSKHSIKEEFMESDVH</w:t>
      </w:r>
    </w:p>
    <w:p w14:paraId="42BFF09E" w14:textId="77777777" w:rsidR="00C947F5" w:rsidRPr="00C947F5" w:rsidRDefault="00C947F5" w:rsidP="00C947F5">
      <w:r w:rsidRPr="00C947F5">
        <w:t>&gt;XP_035761614.1 tumor protein p73 isoform X1 [</w:t>
      </w:r>
      <w:proofErr w:type="spellStart"/>
      <w:r w:rsidRPr="00C947F5">
        <w:t>Neolamprologus</w:t>
      </w:r>
      <w:proofErr w:type="spellEnd"/>
      <w:r w:rsidRPr="00C947F5">
        <w:t xml:space="preserve"> </w:t>
      </w:r>
      <w:proofErr w:type="spellStart"/>
      <w:r w:rsidRPr="00C947F5">
        <w:t>brichardi</w:t>
      </w:r>
      <w:proofErr w:type="spellEnd"/>
      <w:r w:rsidRPr="00C947F5">
        <w:t>]</w:t>
      </w:r>
    </w:p>
    <w:p w14:paraId="20C52EC4" w14:textId="0F8B8B65" w:rsidR="00C947F5" w:rsidRPr="00C947F5" w:rsidRDefault="00C947F5" w:rsidP="00C947F5">
      <w:r w:rsidRPr="00C947F5">
        <w:t>MSQSTVTEEGGTFEHLWSSLEPDSTYFELPPGSQPGEQPVPSTSNPGNHHSTAEVSMDVYHMRDMNENVMSQYNLLSSSMESLGSRATSTSPYSSENASSSAVPTPSPYSQPNSTFEGLSPAPAIPSNTDYPGPHAFQVSFQQSSTAKSATWTYSPLLKKLYCQIAKTCPIQIKLSSSPPHGSIIRAMPIYKKAEHVTEVVKRCPNHELGRDFNDGQAAPASHLIRVEGNNLCQYVDDPVTGRQSVIVPYEAPQVGTEFTTILYNFMCNSSCVGGMNRRPILIIITLETRDGQVLGRRSFEGRICACPGRDRKADEDHFREQQALNESVAKNGSANKRNFKQSPTNIPSPNINMRKRRHGEEEVYYIPVRGRENFELLMKIKDSLELVELVPQQLVDSYRQQAQQQLLQRPSHVASPSSYSPLSNMNKLHSHGGLSKPPSVNQLAGQQPQQHHTAPSSMAHMGDYLCPNMLNSNHMQANGEMNGGHNSQNIVSASHCSPPPPYNPDPSLVSFLTSLGCQNFIEYFTSQGLQSIYHLQTLSMEDLGALKIPEQSRLIIWRGLQDMKQGASLQLPASSHHHDYHGQQLLRSSSNMTASAMAAIGAAGGELQRQRVMEAVHFRVRHTITIPNRSSVVGTSGMTAADEWADFGFDMPDCKVSRSKHSIKEEFMESDIH</w:t>
      </w:r>
    </w:p>
    <w:p w14:paraId="479FD737" w14:textId="77777777" w:rsidR="00C947F5" w:rsidRPr="00C947F5" w:rsidRDefault="00C947F5" w:rsidP="00C947F5">
      <w:r w:rsidRPr="00C947F5">
        <w:t>&gt;XP_004554165.1 tumor protein p73 isoform X2 [</w:t>
      </w:r>
      <w:proofErr w:type="spellStart"/>
      <w:r w:rsidRPr="00C947F5">
        <w:t>Maylandia</w:t>
      </w:r>
      <w:proofErr w:type="spellEnd"/>
      <w:r w:rsidRPr="00C947F5">
        <w:t xml:space="preserve"> zebra]</w:t>
      </w:r>
    </w:p>
    <w:p w14:paraId="011BFFC3" w14:textId="301CF07A" w:rsidR="00C947F5" w:rsidRPr="00C947F5" w:rsidRDefault="00C947F5" w:rsidP="00C947F5">
      <w:r w:rsidRPr="00C947F5">
        <w:t>MSQSTVTEEGGTFEHLWSSLEPDSTYFELPPGSQPGEQPVPSTSNPGNHHSTAEVSMDVYHMRDMNENVMSQYNLLSSSMESLGSRATSTSPYSSENASSSAVPTPSPYSQPNSTFEGLSPAPAIPSNTDYPGPHAFQVSFQQSSTAKSATWTYSPLLKKLYCQIAKTCPIQIKLSSSPPHGSIIRAMPIYKKAEHVTEVVKRCPNHELGRDFNDGQAAPASHLIRVEGNNLCQYVDDPVTGRQSVIVPYEAPQVGTEFTTILYNFMCNSSCVGGMNRRPILIIITLETRDGQVLGRRSFEGRICACPGRDRKADEDHFREQQALNESVAKNGSANKRNFKQSPTNIPSPNINMRKRRHGEEEVYYIPVRGRENFELLMKIKDSLELVELVPQQLVDSYRQQAQQQLLQRPSHVASPSSYSPLSNMNKLHSHGGLSKPPSVNQLAGQQPQQHHTAPSSMAHMGDYLCPNMLNSNHMQANGEMNGGHNSQNIVSASHCSPPPPYNPDPSLVSFLTSLGCQNFIEYFTSQGLQSIYHLQTLSMEDLGALKIPEQSRLIIWRGLQDMKQGAPLQLPASSHHHDYHGQQLLRSSSNMTASAMAAIGAAGGELQRQRVMEAVHFRVRHTITIPNRSSVVGTSGMTAADEWADFGFDMPDCKVSRSKHSIKEEFMESDIH</w:t>
      </w:r>
    </w:p>
    <w:p w14:paraId="2A2F879A" w14:textId="77777777" w:rsidR="00C947F5" w:rsidRPr="00C947F5" w:rsidRDefault="00C947F5" w:rsidP="00C947F5">
      <w:r w:rsidRPr="00C947F5">
        <w:t xml:space="preserve">&gt;XP_005478336.1 tumor protein p73 isoform X1 [Oreochromis </w:t>
      </w:r>
      <w:proofErr w:type="spellStart"/>
      <w:r w:rsidRPr="00C947F5">
        <w:t>niloticus</w:t>
      </w:r>
      <w:proofErr w:type="spellEnd"/>
      <w:r w:rsidRPr="00C947F5">
        <w:t>]</w:t>
      </w:r>
    </w:p>
    <w:p w14:paraId="44ABB208" w14:textId="030B6B1D" w:rsidR="00C947F5" w:rsidRPr="00C947F5" w:rsidRDefault="00C947F5" w:rsidP="00C947F5">
      <w:r w:rsidRPr="00C947F5">
        <w:t>MSQSTVTEEGGTFEHLWSSLEPDSTYFELPPGSQPGEQPVPSTSNPGNHHSTAEVSMDVYHMRDMNENVMSQYNLLSSSMESLGSRATSTSPYSSENASSSAVPTPSPYSQPNSTFEGLSPAPAIPSNTDYPGPHAFQVSFQQSSTAKSATWTYSPLLKKLYCQIAKTCPIQIKLSSSPPHGSIIRAMPVYKKAEHVTEVVKRCPNHELGRDFNDGQAAPASHLIRVEGNNLCQYVDDPVTGRQSVIVPYEAPQVGTEFTTILYNFMCNSSCVGGMNRRPILIIITLETRDGQVLGRRSFEGRICACPGRDRKADEDHFREQQALNESVAKNGSANKRNFKQSPTNIPSPNINMRKRRHGEEEVYYIPVRGRENFELLMKIKDSLELVELVPQQLVDSYRQQAQQQLLQRPSHVASPSSYSPLSNMSKLHSHGGLSKPPSVNQLAGQQPQQHHTAPSSMAHMGDYLCPNMLNSNHMQANGEMNGGHNSQNIVSASHCSPPPPYNPDPSLVSFLTSLGCQNFIEYFTSQGLQSIYH</w:t>
      </w:r>
      <w:r w:rsidRPr="00C947F5">
        <w:lastRenderedPageBreak/>
        <w:t>LQTLSMEDLGALKIPEQSRLIIWRGLQDMKQGAPLQLPASSHHHDYHGQQLLRSSSNMTASAMAAIGAAGGELQRQRVMEAVHFRVRHTITIPNRSSVVGTSGMTAPDEWADFGFDMPDCKVSRSKHSIKEEFMESDIH</w:t>
      </w:r>
    </w:p>
    <w:p w14:paraId="09D9C6DC" w14:textId="77777777" w:rsidR="00C947F5" w:rsidRPr="00C947F5" w:rsidRDefault="00C947F5" w:rsidP="00C947F5">
      <w:r w:rsidRPr="00C947F5">
        <w:t>&gt;XP_039656075.1 tumor protein p73 isoform X1 [</w:t>
      </w:r>
      <w:proofErr w:type="spellStart"/>
      <w:r w:rsidRPr="00C947F5">
        <w:t>Perca</w:t>
      </w:r>
      <w:proofErr w:type="spellEnd"/>
      <w:r w:rsidRPr="00C947F5">
        <w:t xml:space="preserve"> </w:t>
      </w:r>
      <w:proofErr w:type="spellStart"/>
      <w:r w:rsidRPr="00C947F5">
        <w:t>fluviatilis</w:t>
      </w:r>
      <w:proofErr w:type="spellEnd"/>
      <w:r w:rsidRPr="00C947F5">
        <w:t>]</w:t>
      </w:r>
    </w:p>
    <w:p w14:paraId="2C8B1600" w14:textId="2DF72D4C" w:rsidR="00C947F5" w:rsidRPr="00C947F5" w:rsidRDefault="00C947F5" w:rsidP="00C947F5">
      <w:r w:rsidRPr="00C947F5">
        <w:t>MKDWRWIPLQRVICPSPDYPSSKMSQSVVTEEGGTFEHLWSSLEPDSTYFELPPGSRPGERPVPSTSITGSHRSAAEVSMDVYQMRDINDNVMSQYNLLSSSMESLGSRATSASPYSSENASSSAVPTPSPYSQPNSTFEGLSPAPAIPSNTDYPGLHNFQVSFQQSSTAKSATWTYSPLLKKLYCQIAKTCPIQIKLSSSPPHGSIIRAMPVYKKAEHVTEVVKRCPNHELGRDFNDGQAAPASHLIRVEGNNLCQYVDDPVTGRQSVFLPYESPQVGTEFTTILYNFMCNSSCVGGMNRRPILIIITLETRDGQVLGRRSFEGRICACPGRDRKADEDHFREQQALNDSVAKNGSANKRNFKQSPPNIPSPNINMRKRRHGEEEIYYIPVRGRENFELLMKIKDSLELVELVPQPLVDSYRQQTQQQLLQRPNHIASPSSYSPLSNMNKLHAHGGLNKVPSVNQLVGQQPQQHHTAPTSMAHMGSNMLNSHHMQGNGDMNGGHSSQTIVSASHCSPPPPYNPDPSLVSFLTSLGCQNFIEYFTSQGLQSVYHLQTLSMEDLGALKIPEQFRLAIWRGLQDMKQVTPLQLPASSHHHDYHGQPLLRSSSNMTASAMAAIGAASGELQRQRVMEAVHFRVRHTITIPNRSGVVGTSGMAGATDEWADFGFDMPDCKLSRSKHSIKEEFMESDVH</w:t>
      </w:r>
    </w:p>
    <w:p w14:paraId="6ED7D630" w14:textId="77777777" w:rsidR="00C947F5" w:rsidRPr="00C947F5" w:rsidRDefault="00C947F5" w:rsidP="00C947F5">
      <w:r w:rsidRPr="00C947F5">
        <w:t>&gt;XP_039903683.1 tumor protein p73 isoform X1 [</w:t>
      </w:r>
      <w:proofErr w:type="spellStart"/>
      <w:r w:rsidRPr="00C947F5">
        <w:t>Simochromis</w:t>
      </w:r>
      <w:proofErr w:type="spellEnd"/>
      <w:r w:rsidRPr="00C947F5">
        <w:t xml:space="preserve"> </w:t>
      </w:r>
      <w:proofErr w:type="spellStart"/>
      <w:r w:rsidRPr="00C947F5">
        <w:t>diagramma</w:t>
      </w:r>
      <w:proofErr w:type="spellEnd"/>
      <w:r w:rsidRPr="00C947F5">
        <w:t>]</w:t>
      </w:r>
    </w:p>
    <w:p w14:paraId="7EA8F47D" w14:textId="08BDDFDB" w:rsidR="00C947F5" w:rsidRPr="00C947F5" w:rsidRDefault="00C947F5" w:rsidP="00C947F5">
      <w:r w:rsidRPr="00C947F5">
        <w:t>MSQSTVTEEGGTFEHLWSSLEPDSTYFELPPGSQPGEQPVPSTSNPGNHHSTAEVSMDVYHMRDMNENVMSQYNLLSSSMESLGSRATSTSPYSSENASSSAVPTPSPYSQPNSTFEGLSPAPAIPSNTDYPGPHAFQVSFQQSSTAKSATWTYSPLLKKLYCQIAKTCPIQIKLSSSPPHGSIIRAMPIYKKAEHVTEVVKRCPNHELGRDFNDGQAAPASHLIRVEGNNLCQYVDDPVTGRQSVIVPYEAPQVGTEFTTILYNFMCNSSCVGGMNRRPILIIITLETRDGQVLGRRSFEGRICACPGRDRKADEDHFREQQALNESVAKNGSANKRNFKQSPTNIPSPNINMRKRRHGEEEVYYIPVRGRENFELLMKIKDSLELVELVPQQLVDSYRQQAQQQLLQRPSHVASPSSYSPLSNMNKLHSHGGLSKPPSVNQLTGQQPQQHHTAPSSMAHMGDYLCPNMLNSNHMQANGEMNGGHNSQNIVSASHCSPPPPYNPDPSLVSFLTSLGCQNFIEYFTSQGLQSIYHLQTLSMEDLGALKIPEQSRLIIWRGLQDMKQGAPLQLPASSHHHDYHGQQLLRSSSNMTASAMAAIGAAGGELQRQRVMEAVHFRVRHTITIPNRSSVVGTSGMTAADEWADFGFDMPDCKVSRSKHSIKEEFMESDIH</w:t>
      </w:r>
    </w:p>
    <w:p w14:paraId="47425354" w14:textId="77777777" w:rsidR="00C947F5" w:rsidRPr="00C947F5" w:rsidRDefault="00C947F5" w:rsidP="00C947F5">
      <w:r w:rsidRPr="00C947F5">
        <w:t xml:space="preserve">&gt;XP_031142804.1 tumor protein p73 isoform X2 [Sander </w:t>
      </w:r>
      <w:proofErr w:type="spellStart"/>
      <w:r w:rsidRPr="00C947F5">
        <w:t>lucioperca</w:t>
      </w:r>
      <w:proofErr w:type="spellEnd"/>
      <w:r w:rsidRPr="00C947F5">
        <w:t>]</w:t>
      </w:r>
    </w:p>
    <w:p w14:paraId="33E3F2FB" w14:textId="0CE2602A" w:rsidR="00C947F5" w:rsidRPr="00C947F5" w:rsidRDefault="00C947F5" w:rsidP="00C947F5">
      <w:r w:rsidRPr="00C947F5">
        <w:t>MNVEMRVICPSPDYPSSKMSQSAVTEEGGTFEHLWSSLEPDSTYFELPPGSRPGERPVPSTSITGSHHSAAEVSMDVYQMRDINDNVMSQYNLLSSSMESLGSRATSASPYSSENASSSAVPTPSPYSQPNSTFEGLSPAPAIPSNTDYPGLHNFQVSFQQSSTAKSATWTYSPLLKKLYCQIAKTCPIQIKLSSSPPHGSIIRAMPVYKKAEHVTEVVKRCPNHELGRDFNDGQAAPASHLIRVEGNNLCQYLDDPVTGRQSVFLPYESPQVGTEFTTILYNFMCNSSCVGGMNRRPILIIITLETRDGQVLGRRSFEGRICACPGRDRKADEDHFREQQALNDSVAKNGSANKRNFKQSPPNIPSPNINMRKRRHGEEEIYYIPVRGRENFELLMKIKDSLELVELVPQPLVDSYRQQTQQQLLQRPNHIASPSSYSPLSNMNKLHAHGGLNKVPSVNQLVGQQPQQHHTAPTSIAHMGSNMLNSHHMQGNGDMNGGHSSQTIVSASHCSPPPPYNPDPSLVSFLTSLGCQNFIEYFTSQGLQSVYHLQTLSMEDLGALKIPEQFRLAIWRGLQDMKQVAPLQLPASTHHHDYH</w:t>
      </w:r>
      <w:r w:rsidRPr="00C947F5">
        <w:lastRenderedPageBreak/>
        <w:t>GQPLLRSSSNMTASAMAAIGAASGELQRQRVMEAVHFRVRHTITIPNRSGVVGTSGMTGATDEWADFGFDMPDCKLSRSKHSIKEEFMESDVH</w:t>
      </w:r>
    </w:p>
    <w:p w14:paraId="6FD4A3DF" w14:textId="77777777" w:rsidR="00C947F5" w:rsidRPr="00C947F5" w:rsidRDefault="00C947F5" w:rsidP="00C947F5">
      <w:r w:rsidRPr="00C947F5">
        <w:t>&gt;NXU44289.1 P73 protein [</w:t>
      </w:r>
      <w:proofErr w:type="spellStart"/>
      <w:r w:rsidRPr="00C947F5">
        <w:t>Drymodes</w:t>
      </w:r>
      <w:proofErr w:type="spellEnd"/>
      <w:r w:rsidRPr="00C947F5">
        <w:t xml:space="preserve"> </w:t>
      </w:r>
      <w:proofErr w:type="spellStart"/>
      <w:r w:rsidRPr="00C947F5">
        <w:t>brunneopygia</w:t>
      </w:r>
      <w:proofErr w:type="spellEnd"/>
      <w:r w:rsidRPr="00C947F5">
        <w:t>]</w:t>
      </w:r>
    </w:p>
    <w:p w14:paraId="15B09C99" w14:textId="07537A9A" w:rsidR="00C947F5" w:rsidRPr="00C947F5" w:rsidRDefault="00C947F5" w:rsidP="00C947F5">
      <w:r w:rsidRPr="00C947F5">
        <w:t>VKMSQSSPADEGTTFEHLWSTLEPDSTYFDLPAATPSGSNEVSNRTEVTMDVFQMRGMTDSVMSQFNLLNNSMDQSIGSRAASTSPYSSEHTSNVPTHSPYSQPSSTFDAMSPAPVIPSNTDYPGPHHFEVTFQQSSTAKSATWTYSPLLKKLYCQIAKTCPIQIKVSTSPPPGTIIRAMPVYKKAEHVTEVVKRCPNHELGRDFNDGQAAPASHLIRVEGNNLSQYVDDPVTGRQSVMVPYEPPQVGTEFTTILYNFMCNSSCVGGMNRRPILIIITLETRDGQVLGRRSFEGRICACPGRDRKADEDHFREQQALNESAAKNGNANKRTFKQSPQGIPALGTGIKKRRHGEEEMYYVPVRGRENFEILMKIKESLELVELVPQQLVDSYRQQQQQLLQRQSQLQTPSSYGPVLSPMNKVHGGGINKLPSVNQLVGQPAQHGSSSAPSLGPMGAGMLNSHPMQPNGEMNGGHSSQSMVSGSHCTPPPPYNPDPSLVSFLTGLGCPNCIDYFTSQGLQNIYHLQNLSIEDLGALKIPEQYRMIIWRGLQELKQGHDYGAQQLIRSSSNASTISIGSSGELQRQRVMEAVHFRVRHTITIPNRGTADDWADFGFDLPDCKSRKQSIKEEFTEGEIN</w:t>
      </w:r>
    </w:p>
    <w:p w14:paraId="17A0C099" w14:textId="77777777" w:rsidR="00C947F5" w:rsidRPr="00C947F5" w:rsidRDefault="00C947F5" w:rsidP="00C947F5">
      <w:r w:rsidRPr="00C947F5">
        <w:t>&gt;XP_040904398.1 tumor protein p73 isoform X2 [</w:t>
      </w:r>
      <w:proofErr w:type="spellStart"/>
      <w:r w:rsidRPr="00C947F5">
        <w:t>Toxotes</w:t>
      </w:r>
      <w:proofErr w:type="spellEnd"/>
      <w:r w:rsidRPr="00C947F5">
        <w:t xml:space="preserve"> </w:t>
      </w:r>
      <w:proofErr w:type="spellStart"/>
      <w:r w:rsidRPr="00C947F5">
        <w:t>jaculatrix</w:t>
      </w:r>
      <w:proofErr w:type="spellEnd"/>
      <w:r w:rsidRPr="00C947F5">
        <w:t>]</w:t>
      </w:r>
    </w:p>
    <w:p w14:paraId="54D7A940" w14:textId="0E6729D0" w:rsidR="00C947F5" w:rsidRPr="00C947F5" w:rsidRDefault="00C947F5" w:rsidP="00C947F5">
      <w:r w:rsidRPr="00C947F5">
        <w:t>MSQSTVTEEGGTFEHLWSSLEPDSTYFELPPGSQPGERPVPSTSTPGSHRSAAEVSMDVYHMRDMNDNVMSQYNLLSSSMESLGSRATSASPYSSENASSSAVPTPSPYSQPNSTFEGLSPAPAIPSNTDYPGPHTFQVSFQQSSTAKSATWTYSPLLKKLYCQIAKTCPIQIKLSSSPPHGSIIRAMPVYKKAEHVTEVVKRCPNHELGRDFNDGQAAPASHLIRVEGNNLCQYVDDPVTGRQSVFVPYEAPQVGTEFTTILYNFMCNSSCVGGMNRRPILIIITLETRDGQVLGRRSFEGRICACPGRDRKADEDHFREQQALNESVAKNGSASKRNFKQSPPNIPSPNINMRKRRHGEEEIYYIPVRGRENFELLMKIKDSLELVELVPQPLVDSYRQQTQQQLLQRPSHIASPSSYSPLSNMNKLHAHGGLSKPPSVNQLVGQQPQQHPTAPTSIAHMGSNMLHSHHMQANGDMNGGHSSQTIVSASHCSPPPPYNPDPSLVSFLTSLGCQNFIEYFTSQGLQSVYHLQTLSMEDLGALKIPEQSRLAIWRGLQDMKQGAPIQLPTSTHHHDYHGQQLLRSSSNMAASAMAAIGAAGGELQRQRVMEAVHFRVRHTITIPNRSGVVGTTGMAAAADEWADFGFDMPDCKMSRSKHSIKEEFMESDIH</w:t>
      </w:r>
    </w:p>
    <w:p w14:paraId="739F8BBD" w14:textId="77777777" w:rsidR="00C947F5" w:rsidRPr="00C947F5" w:rsidRDefault="00C947F5" w:rsidP="00C947F5">
      <w:r w:rsidRPr="00C947F5">
        <w:t xml:space="preserve">&gt;NWR59683.1 P73 protein [Bucorvus </w:t>
      </w:r>
      <w:proofErr w:type="spellStart"/>
      <w:r w:rsidRPr="00C947F5">
        <w:t>abyssinicus</w:t>
      </w:r>
      <w:proofErr w:type="spellEnd"/>
      <w:r w:rsidRPr="00C947F5">
        <w:t>]</w:t>
      </w:r>
    </w:p>
    <w:p w14:paraId="18414E8B" w14:textId="634F487C" w:rsidR="00C947F5" w:rsidRPr="00C947F5" w:rsidRDefault="00C947F5" w:rsidP="00C947F5">
      <w:r w:rsidRPr="00C947F5">
        <w:t>LKMSQSSPADEGTTFEHLWSTLEPDSTYFDLPPSNHTGDNEVSN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ANKRTFKQSPQGIPALGTGVKKRRHGEEEMYYVPVRGRENFEILMKIKESLELVELVPQQLVESYRQQQQQLLQRQSQLQAPSSYGPVLSPINKVHGGGINKLPSVNQLVGQPAQHSASSAPSLAPMGPGMLNSHPMQPNGEINGGHSSQSMVSGSHCTPPPPYNPDPSLVSFLTGLGCPNCIDYFTSQGLQNIYHLQNLSIEDLGALKIPEQYRMIIWRGLQELKQSHDYGAQQLIRSSSNASTISIGSSGELQRQRVMEAVHFRVRHTITIPNRGGADDWADFGFDLPDCKSRKQSIKEEFTEGEIN</w:t>
      </w:r>
    </w:p>
    <w:p w14:paraId="1C6EF786" w14:textId="77777777" w:rsidR="00C947F5" w:rsidRPr="00C947F5" w:rsidRDefault="00C947F5" w:rsidP="00C947F5">
      <w:r w:rsidRPr="00C947F5">
        <w:lastRenderedPageBreak/>
        <w:t>&gt;XP_026009455.1 tumor protein p73 isoform X1 [</w:t>
      </w:r>
      <w:proofErr w:type="spellStart"/>
      <w:r w:rsidRPr="00C947F5">
        <w:t>Astatotilapia</w:t>
      </w:r>
      <w:proofErr w:type="spellEnd"/>
      <w:r w:rsidRPr="00C947F5">
        <w:t xml:space="preserve"> </w:t>
      </w:r>
      <w:proofErr w:type="spellStart"/>
      <w:r w:rsidRPr="00C947F5">
        <w:t>calliptera</w:t>
      </w:r>
      <w:proofErr w:type="spellEnd"/>
      <w:r w:rsidRPr="00C947F5">
        <w:t>]</w:t>
      </w:r>
    </w:p>
    <w:p w14:paraId="1D46ED60" w14:textId="2613061E" w:rsidR="00C947F5" w:rsidRPr="00C947F5" w:rsidRDefault="00C947F5" w:rsidP="00C947F5">
      <w:r w:rsidRPr="00C947F5">
        <w:t>MKDWHWIPFQRVVCPSPDYPSSKMSQSTVTEEGGTFEHLWSSLEPDSTYFELPPGSQPGEQPVPSTSNPGNHHSTAEVSMDVYHMRDMNENVMSQYNLLSSSMESLGSRATSTSPYSSENASSSAVPTPSPYSQPNSTFEGLSPAPAIPSNTDYPGPHAFQVSFQQSSTAKSATWTYSPLLKKLYCQIAKTCPIQIKLSSSPPHGSIIRAMPIYKKAEHVTEVVKRCPNHELGRDFNDGQAAPASHLIRVEGNNLCQYVDDPVTGRQSVIVPYEAPQVGTEFTTILYNFMCNSSCVGGMNRRPILIIITLETRDGQVLGRRSFEGRICACPGRDRKADEDHFREQQALNESVAKNGSANKRNFKQSPTNIPSPNINMRKRRHGEEEVYYIPVRGRENFELLMKIKDSLELVELVPQQLVDSYRQQAQQQLLQRPSHVASPSSYSPLSNMNKLHSHGGLSKPPSVNQLAGQQPQQHHTAPSSMAHMGDYLYPNMLNSNHMQANGEMNGGHNSQNIVSASHCSPPPPYNPDPSLVSFLTSLGCQNFIEYFTSQGLQSIYHLQTLSMEDLGALKIPEQSRLIIWRGLQDMKQGAPLQLPASSHHHDYHGQQLLRSSSNMTASAMAAIGAAGGELQRQRVMEAVHFRVRHTITIPNRSSVVGTSGMTAADEWADFGFDMPDCKVSRSKHSIKEEFMESDIH</w:t>
      </w:r>
    </w:p>
    <w:p w14:paraId="30466429" w14:textId="7600E720" w:rsidR="00C947F5" w:rsidRDefault="00C947F5">
      <w:r>
        <w:br w:type="page"/>
      </w:r>
    </w:p>
    <w:p w14:paraId="6DF1F89D" w14:textId="77777777" w:rsidR="00C947F5" w:rsidRPr="00C947F5" w:rsidRDefault="00C947F5" w:rsidP="00C947F5">
      <w:pPr>
        <w:rPr>
          <w:b/>
          <w:bCs/>
        </w:rPr>
      </w:pPr>
      <w:r w:rsidRPr="00C947F5">
        <w:rPr>
          <w:b/>
          <w:bCs/>
        </w:rPr>
        <w:lastRenderedPageBreak/>
        <w:t>&gt;NP_001279335.1 tumor protein p73 [</w:t>
      </w:r>
      <w:proofErr w:type="spellStart"/>
      <w:r w:rsidRPr="00C947F5">
        <w:rPr>
          <w:b/>
          <w:bCs/>
        </w:rPr>
        <w:t>Callorhinchus</w:t>
      </w:r>
      <w:proofErr w:type="spellEnd"/>
      <w:r w:rsidRPr="00C947F5">
        <w:rPr>
          <w:b/>
          <w:bCs/>
        </w:rPr>
        <w:t xml:space="preserve"> </w:t>
      </w:r>
      <w:proofErr w:type="spellStart"/>
      <w:r w:rsidRPr="00C947F5">
        <w:rPr>
          <w:b/>
          <w:bCs/>
        </w:rPr>
        <w:t>milii</w:t>
      </w:r>
      <w:proofErr w:type="spellEnd"/>
      <w:r w:rsidRPr="00C947F5">
        <w:rPr>
          <w:b/>
          <w:bCs/>
        </w:rPr>
        <w:t>]</w:t>
      </w:r>
    </w:p>
    <w:p w14:paraId="0BE3C102" w14:textId="56010A2D" w:rsidR="00C947F5" w:rsidRPr="00C947F5" w:rsidRDefault="00C947F5" w:rsidP="00C947F5">
      <w:r w:rsidRPr="00C947F5">
        <w:t>MAQSSPADEGHTFENLWSSLEPDSTYFDIPQTNLSGNNEAVPNLPQNRTEVCMDVFQMRDMNESVMSQFNLLNSTMDQSISNRASSGSPYNSEHTSNVPTPSPYSQPSSTFDTMSPAPAIPSNTDYPGPHLFEVTFQQSSTAKSATWTYSPLLKKLYCQIAKTCPIQAKVTSLPPSGSVVRAMPVYKKAEHVTEVVKRCPNHELGRDFNDGQSAPASHLIRVEGNNLAQYVDDPVTGRQSVMVPYEPPQVGTEFTTILYNFMCNSSCVGGMNRRPILIIITLETRDGQVLGRRSFEGRICACPGRDRKADEDHYREQQAINENAAKNANGSKRPFKQTPPGAQGPTAGIKKRRHGDEEFFYVPVRGRENFEILMKIKESLELMELVPQQLIDSYRQQQQQQLLQRQQQASSAYGAVNPPMNKIPNVNKLPSVNQLVGQPSQHSPSTSVNLGPMGPTLMNNHHHHHHYMPPNGNMNGGNPSQSTAMGPTSHCTPPPPYNADPALVSFLTGLGCPNCLEYFTSQGLQTMYHLQNLSMEDLGALKIPEQYRLLIWRGLQEFKPGHDYNSPQLLRSSNNNPSVGGELQRQRVMEAVHFRVRHTITIPNRGDDWGDFGFDVPDCKTRKQPIKEEFTENELN</w:t>
      </w:r>
    </w:p>
    <w:p w14:paraId="3B702931" w14:textId="77777777" w:rsidR="00C947F5" w:rsidRPr="00C947F5" w:rsidRDefault="00C947F5" w:rsidP="00C947F5">
      <w:r w:rsidRPr="00C947F5">
        <w:t>&gt;XP_038677838.1 tumor protein p73 isoform X1 [</w:t>
      </w:r>
      <w:proofErr w:type="spellStart"/>
      <w:r w:rsidRPr="00C947F5">
        <w:t>Scyliorhinus</w:t>
      </w:r>
      <w:proofErr w:type="spellEnd"/>
      <w:r w:rsidRPr="00C947F5">
        <w:t xml:space="preserve"> </w:t>
      </w:r>
      <w:proofErr w:type="spellStart"/>
      <w:r w:rsidRPr="00C947F5">
        <w:t>canicula</w:t>
      </w:r>
      <w:proofErr w:type="spellEnd"/>
      <w:r w:rsidRPr="00C947F5">
        <w:t>]</w:t>
      </w:r>
    </w:p>
    <w:p w14:paraId="0E90C8B7" w14:textId="5FF3DF1F" w:rsidR="00C947F5" w:rsidRPr="00C947F5" w:rsidRDefault="00C947F5" w:rsidP="00C947F5">
      <w:r w:rsidRPr="00C947F5">
        <w:t>MAQSSPADEGPTFEHLWSSLEPDSTYFDIPQTNLSGSNEAVPNLPQNRTEVCMDVFQMRDMNESVMSQFNLLNSSMDQSITNRASSASPYNSEHASNVPTPSPYSQPSSTFDTMSPAPAIPSNTDYPGPHLFEVTFQQSSTAKSATWTYSPLLKKLYCQIAKTCPIQVKLTSPPPPGSVVRAMPVYKKAEHVTEVVKRCPNHELGRDFNDGQSAPASHLIRVEGNNLAQYIDDAVTGRQSVLVPFEPPQVGTEFTTILYNFMCNSSCVGGMNRRPILIIITLETRDGQVLGRRSFEGRICACPGRDRKADEDHYREQQAINESAAKNGNGNKRTFKQSPQGVQGPNAGIKKRRHGDEEFFYVPVRGRENFEILMKIKESLELMELVPQQLIDSYRQQQQQLLQRQQQASSSYGTVVPPTNKIPNMMNKLPSVNQLVGQPSQHSPSTSTNLGHMGPTIMNNHHHHHHHHIPTNGNMNGGNSSQSAGMGPTSHCTPPPPYTADPALVSFLTGLGCPNCLEYFTSQGLQTMYHLQNLSLEDLGALKIPEQYRLLIWRGLQEFKQGHDYSSQQLIRSNNNNTGTISGELQRQRVMEAVHFRVRHTITIPNRGDDWGDFGFDVPDCKTRKQPIKEEFTESELN</w:t>
      </w:r>
    </w:p>
    <w:p w14:paraId="175F004B" w14:textId="77777777" w:rsidR="00C947F5" w:rsidRPr="00C947F5" w:rsidRDefault="00C947F5" w:rsidP="00C947F5">
      <w:r w:rsidRPr="00C947F5">
        <w:t>&gt;XP_032904389.1 tumor protein p73 isoform X1 [</w:t>
      </w:r>
      <w:proofErr w:type="spellStart"/>
      <w:r w:rsidRPr="00C947F5">
        <w:t>Amblyraja</w:t>
      </w:r>
      <w:proofErr w:type="spellEnd"/>
      <w:r w:rsidRPr="00C947F5">
        <w:t xml:space="preserve"> radiata]</w:t>
      </w:r>
    </w:p>
    <w:p w14:paraId="001EB68A" w14:textId="72F85C79" w:rsidR="00C947F5" w:rsidRPr="00C947F5" w:rsidRDefault="00C947F5" w:rsidP="00C947F5">
      <w:r w:rsidRPr="00C947F5">
        <w:t>MAQSSPADEGPTFEHLWSSLEPDSTYFDIPQTNLSSNNEAVPNLPQNRTEVCMDVFQMRDMNESVMSQFNLLNSSMDQSITNRASSASPYNSEHTSNVPTPSPYSQPSSTFDTMSPAPAIPSNTDYPGPHLFEVTFQQSSTAKSATWTHSPLLKKLYCQIAKTCPIQVKLASPPPPGSVVRAMPVYKKAEHVTEVVKRCPNHELGRDFNDGQAAPASHLIRVEGNNLAQYVDDAVTGRQSVMVPFEPPQVGTEFTTILYNFMCNSSCVGGMNRRPILIIITLETRDGQVLGRRSFEGRICACPGRDRKADEDHYREQQAINDSAAKNGNGNKRTFKQTPQTTQGPNAGIKKRRHGDEEFFYIPVRGRENFEILMKIKESLELMELVPQQLVDSYRQQQQQMVQRQQQASSCYGTVIPPTNKVPNMMNKLPSVNQLVGQPSQHSPSTSASHGHIGPSIMNNHHHHHHHHIPTNGNMNGGNSSQPAGMGPASHCTPPPPYNADPGLVSFLTGLGCLNCLEYFTSQGLQTMYHLQNLSIEDLGALKIPDQYRLLIWRGLQEFKQGHDYSSQQLIRSGNNTATMSGELQRQRVMEAVHFRVRHTITIPNRADDWGDFGFDLPDCKTRKPPIKEEFTESELN</w:t>
      </w:r>
    </w:p>
    <w:p w14:paraId="354D7AD1" w14:textId="77777777" w:rsidR="00C947F5" w:rsidRPr="00C947F5" w:rsidRDefault="00C947F5" w:rsidP="00C947F5">
      <w:r w:rsidRPr="00C947F5">
        <w:t>&gt;XP_041061693.1 tumor protein p73 isoform X1 [Carcharodon carcharias]</w:t>
      </w:r>
    </w:p>
    <w:p w14:paraId="3DD80E10" w14:textId="5852EEAF" w:rsidR="00C947F5" w:rsidRPr="00C947F5" w:rsidRDefault="00C947F5" w:rsidP="00C947F5">
      <w:r w:rsidRPr="00C947F5">
        <w:t>MAQSSPADEGPTFEHLWSSLEPDSTYFDIPQTNLSGSNEAVPQNRTEVCMDVFHMRDMNESVMSQFNLLNSSMDQSITNRASSASPYNSEHASNVPTPSPYSQPSSTFDTMSPAPAIPS</w:t>
      </w:r>
      <w:r w:rsidRPr="00C947F5">
        <w:lastRenderedPageBreak/>
        <w:t>NTDYPGPHLFEVTFQQSSTAKSATWTYSPLLKKLYCQIAKTCPIQVKLTSPPPPGSVVRAMPVYKKAEHVTEVVKRCPNHELGRDFNDGQAAPASHLIRVEGNNLAQYIDDAVTGRQSVLVPFEPPQVGTEFTTILYNFMCNSSCVGGMNRRPILIIITLETRDGQVLGRRSFEGRICACPGRDRKADEDHYREQQAINESAAKNGNGNKRTFKQTPQGVQGPNAGIKKRRHGDEEFFYVPVRGRENFEILMKIKESLELMELVPQQLIDSYRQQQQQLLQRQQQASSSYGAVIPPTNKVPNMMNKLPSVNQLVGQPSQHSPSTSANLGHMGPTIMNNHHHHHHHHIPTNGNVNGGNSSQSAGMGPTSHCTPPPPYAADPALVSFLTGLGCPNCLEYFTSQGLQTMYHLQNLSLEDLGALKIPEQYRLLIWRGLQEFKQGHDYSSQQLIRSSNNTGTISGELQRQRVMEAVHFRVRHTITIPNRGDDWGDFGFDVPDCKTRKQPIKEEFTESELN</w:t>
      </w:r>
    </w:p>
    <w:p w14:paraId="776748E7" w14:textId="77777777" w:rsidR="00C947F5" w:rsidRPr="00C947F5" w:rsidRDefault="00C947F5" w:rsidP="00C947F5">
      <w:r w:rsidRPr="00C947F5">
        <w:t>&gt;NXM21824.1 P73 protein [</w:t>
      </w:r>
      <w:proofErr w:type="spellStart"/>
      <w:r w:rsidRPr="00C947F5">
        <w:t>Ploceus</w:t>
      </w:r>
      <w:proofErr w:type="spellEnd"/>
      <w:r w:rsidRPr="00C947F5">
        <w:t xml:space="preserve"> </w:t>
      </w:r>
      <w:proofErr w:type="spellStart"/>
      <w:r w:rsidRPr="00C947F5">
        <w:t>nigricollis</w:t>
      </w:r>
      <w:proofErr w:type="spellEnd"/>
      <w:r w:rsidRPr="00C947F5">
        <w:t>]</w:t>
      </w:r>
    </w:p>
    <w:p w14:paraId="00213933" w14:textId="5794C053" w:rsidR="00C947F5" w:rsidRPr="00C947F5" w:rsidRDefault="00C947F5" w:rsidP="00C947F5">
      <w:r w:rsidRPr="00C947F5">
        <w:t>VKMSQSSPADEGPTFEHLWSTLEPDSTYFDLPPANPSGSSEVSNS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QLLQRQSQLQTPSSYGPVLSPMNKVHGGGINKLPSVNQLVGQPAQHGSSSAPSLGPMGPGMLNSHPMQTNGEMNGGHSSQSMVSGSHCTPPPPYNADPSLVSFLTGLGCPNCIDYFTSQGLQNIYHLQNLSIEDLAALKIPEQYRMIIWRGLQELKQSHDYGAQQLIRSSSNASTISIGSSGELQRQRVMEAVHFRVRHTITIPNRGAADDWADFGFDLPDCKSRKQSIKEEFTEGEIN</w:t>
      </w:r>
    </w:p>
    <w:p w14:paraId="159BFF72" w14:textId="77777777" w:rsidR="00C947F5" w:rsidRPr="00C947F5" w:rsidRDefault="00C947F5" w:rsidP="00C947F5">
      <w:r w:rsidRPr="00C947F5">
        <w:t>&gt;NXG54945.1 P73 protein [</w:t>
      </w:r>
      <w:proofErr w:type="spellStart"/>
      <w:r w:rsidRPr="00C947F5">
        <w:t>Hemiprocne</w:t>
      </w:r>
      <w:proofErr w:type="spellEnd"/>
      <w:r w:rsidRPr="00C947F5">
        <w:t xml:space="preserve"> </w:t>
      </w:r>
      <w:proofErr w:type="spellStart"/>
      <w:r w:rsidRPr="00C947F5">
        <w:t>comata</w:t>
      </w:r>
      <w:proofErr w:type="spellEnd"/>
      <w:r w:rsidRPr="00C947F5">
        <w:t>]</w:t>
      </w:r>
    </w:p>
    <w:p w14:paraId="1DB6CEFE" w14:textId="300082AA" w:rsidR="00C947F5" w:rsidRPr="00C947F5" w:rsidRDefault="00C947F5" w:rsidP="00C947F5">
      <w:r w:rsidRPr="00C947F5">
        <w:t>VKMSQSSPADEGTTFEHLWSTLEPDSTYFDLPPSNHAGSNEVSNRTEVTMDVFQMRSMNDSVMSQFNLLNNSMDQSIGSRAASTSPYSSEHTSNVPTHSPYSQPSSTFDAMSPAPVIPSNTDYPGPHHFEVTFQQSSTAKSATWTYSPMLKKLYCQIAKTCPIQIKVSSPPPPGTIIRAMPVYKKAEHVTEVVKRCPNHELGRDFNDGQSAPASHLIRVEGNNLSQYVDDPVTGRQSVMVPYEPPQVGTEFTTILYNFMCNSSCVGGMNRRPILIIITLETRDGQVLGRRSFEGRICACPGRDRKADEDHYREQQALNESAAKNSNGNKRTFKQSPQGIPALGTGVKKRRHGEEEVYYVPVRGRENFEILMKIKESLELVELVPQQLVDSYRQQQQQLLQRQSQLQTPSSYGPVLSPMNKVHGGGINKLPSVNQLVGQPAQHSSSTTPGLGPMGPGMLNSHPMQPNGEMNGGHSSQSMVSGSHCTPPPPYNPDPSLVSFLTGLGCPNCIDYFTSQGLQNIYHLQNLSIEDLGALKIPEQYRMIIWRGLQELKQSHDYGAQQLIRSSSNASTISIGSSGELQRQRVMEAVHFRVRHTITIPNRADEWADFGFDLPDCKSRKQSIKEEFTEGEIN</w:t>
      </w:r>
    </w:p>
    <w:p w14:paraId="092FAA2A" w14:textId="77777777" w:rsidR="00C947F5" w:rsidRPr="00C947F5" w:rsidRDefault="00C947F5" w:rsidP="00C947F5">
      <w:r w:rsidRPr="00C947F5">
        <w:t>&gt;NXQ28607.1 P73 protein [</w:t>
      </w:r>
      <w:proofErr w:type="spellStart"/>
      <w:r w:rsidRPr="00C947F5">
        <w:t>Alaudala</w:t>
      </w:r>
      <w:proofErr w:type="spellEnd"/>
      <w:r w:rsidRPr="00C947F5">
        <w:t xml:space="preserve"> </w:t>
      </w:r>
      <w:proofErr w:type="spellStart"/>
      <w:r w:rsidRPr="00C947F5">
        <w:t>cheleensis</w:t>
      </w:r>
      <w:proofErr w:type="spellEnd"/>
      <w:r w:rsidRPr="00C947F5">
        <w:t>]</w:t>
      </w:r>
    </w:p>
    <w:p w14:paraId="708DFA45" w14:textId="0FF396E0" w:rsidR="00C947F5" w:rsidRPr="00C947F5" w:rsidRDefault="00C947F5" w:rsidP="00C947F5">
      <w:r w:rsidRPr="00C947F5">
        <w:t>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</w:t>
      </w:r>
      <w:r w:rsidRPr="00C947F5">
        <w:lastRenderedPageBreak/>
        <w:t>YVPVRGRENFEILMKIKESLELVELVPQQLVDSYRQQQQQLLQRQSQLQTPSSYGPVLSPMNKVHGGGINKLPSVNQLVGQPAQHSSSSAPNLGPMGPGMLNSHPMQSNGEMNGGHSSQSMVSGSHCTPPPPYSADPSLVSFLTGLGCPNCIDYFTSQGLQNIYHLQNLSIEDLGALKIPEQYRMIIWRGLQELKQGHDYGAQQLIRSSSNASSISIGSSGELQRQRVMEAVHFRVRHTITIPNRGAADDWADFGFDLPDCKSRKQSIKEEFTEGEIN</w:t>
      </w:r>
    </w:p>
    <w:p w14:paraId="11C70EBF" w14:textId="77777777" w:rsidR="00C947F5" w:rsidRPr="00C947F5" w:rsidRDefault="00C947F5" w:rsidP="00C947F5">
      <w:r w:rsidRPr="00C947F5">
        <w:t>&gt;NWT99035.1 P73 protein [</w:t>
      </w:r>
      <w:proofErr w:type="spellStart"/>
      <w:r w:rsidRPr="00C947F5">
        <w:t>Urocynchramus</w:t>
      </w:r>
      <w:proofErr w:type="spellEnd"/>
      <w:r w:rsidRPr="00C947F5">
        <w:t xml:space="preserve"> </w:t>
      </w:r>
      <w:proofErr w:type="spellStart"/>
      <w:r w:rsidRPr="00C947F5">
        <w:t>pylzowi</w:t>
      </w:r>
      <w:proofErr w:type="spellEnd"/>
      <w:r w:rsidRPr="00C947F5">
        <w:t>]</w:t>
      </w:r>
    </w:p>
    <w:p w14:paraId="7C55B0AD" w14:textId="66B0B7E5" w:rsidR="00C947F5" w:rsidRPr="00C947F5" w:rsidRDefault="00C947F5" w:rsidP="00C947F5">
      <w:r w:rsidRPr="00C947F5">
        <w:t>VKMSQSSPADEGNTFEHLWSSLEPDSTYFDLPPANPSS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SSSYGPVLSPMNKVHGGGINKLPSVNQLVGQPAQHGSSSAPSLGPMGPGMLNSHPMQTNGEMNGGHSSQSMVSGSHCTPPPPYSADPSLVSFLTGLGCPNCIDYFTSQGLQNIYHLQNLSIEDLAALKIPEQYRMIIWRGLQELKQSHDYGAQQLIRSSSSNASTISIGSSGELQRQRVMEAVHFRVRHTITIPNRGAADDWADFGFDLPDCKSRKQSIKEEFTEGEIN</w:t>
      </w:r>
    </w:p>
    <w:p w14:paraId="0917B726" w14:textId="77777777" w:rsidR="00C947F5" w:rsidRPr="00C947F5" w:rsidRDefault="00C947F5" w:rsidP="00C947F5">
      <w:r w:rsidRPr="00C947F5">
        <w:t>&gt;NWH90318.1 P73 protein [</w:t>
      </w:r>
      <w:proofErr w:type="spellStart"/>
      <w:r w:rsidRPr="00C947F5">
        <w:t>Aegithalos</w:t>
      </w:r>
      <w:proofErr w:type="spellEnd"/>
      <w:r w:rsidRPr="00C947F5">
        <w:t xml:space="preserve"> </w:t>
      </w:r>
      <w:proofErr w:type="spellStart"/>
      <w:r w:rsidRPr="00C947F5">
        <w:t>caudatus</w:t>
      </w:r>
      <w:proofErr w:type="spellEnd"/>
      <w:r w:rsidRPr="00C947F5">
        <w:t>]</w:t>
      </w:r>
    </w:p>
    <w:p w14:paraId="1B36274A" w14:textId="60ADCAC4" w:rsidR="00C947F5" w:rsidRPr="00C947F5" w:rsidRDefault="00C947F5" w:rsidP="00C947F5">
      <w:r w:rsidRPr="00C947F5">
        <w:t>VKMSQSSPADEGTTFEHLWSTLEPDSTYFDLPAANPAGSNEVSNSTEVTMDVFQMRGIPDSVMSQFNLLNNSMDQSIGSRAASTSPYSSEHTSNVPTHSPYSQPSSTFDAMSPAPVIPSNTDYPGPHHFEVTFQQSSTAKSATWTYSPLLKKLYCQIAKTCPIQIKVSSSPPPGTIIRAMPVYKKAEHVTEVVKRCPNHELGRDFNDGQSAPASHLIRVEGNNLSQYVDDPVTGRQSVMVPYEPPQVGTEFTTILYNFMCNSSCVGGMNRRPILIIITLETRDGQVLGRRSFEGRICACPGRDRKADEDHFREQQALNESTAKNGNANKRTFKQSPQGIPALGTGIKKRRHGEEEMYYVPVRGRENFEILMKIKESLELVELVPQQLVDSYRQQQQQLLQRQSQLQTPSSYGPVLSPMNKVHAGGINKLPSVNQLVGQPAQHSSSSAPSLGPMGPGMLNSHPMQSNGEMNGGHSSQSMVSGSHCTPPPPYNADPSLVSFLTGLGCPNCIDYFTSQGLQNIYHLQNLSIEDLGALKIPEQYRMLIWRGLQDLKQSHDYGAQQLIRSSSNASSISIGSSGELQRQRVMEAVHFRVRHTITIPNRGTADDWADFGFDLPDCKSRKQSIKEEFTEGEIN</w:t>
      </w:r>
    </w:p>
    <w:p w14:paraId="1EC28975" w14:textId="77777777" w:rsidR="00C947F5" w:rsidRPr="004514B4" w:rsidRDefault="00C947F5" w:rsidP="00C947F5">
      <w:pPr>
        <w:rPr>
          <w:lang w:val="es-US"/>
        </w:rPr>
      </w:pPr>
      <w:r w:rsidRPr="004514B4">
        <w:rPr>
          <w:lang w:val="es-US"/>
        </w:rPr>
        <w:t xml:space="preserve">&gt;NWS00988.1 P73 </w:t>
      </w:r>
      <w:proofErr w:type="spellStart"/>
      <w:r w:rsidRPr="004514B4">
        <w:rPr>
          <w:lang w:val="es-US"/>
        </w:rPr>
        <w:t>protein</w:t>
      </w:r>
      <w:proofErr w:type="spellEnd"/>
      <w:r w:rsidRPr="004514B4">
        <w:rPr>
          <w:lang w:val="es-US"/>
        </w:rPr>
        <w:t xml:space="preserve"> [</w:t>
      </w:r>
      <w:proofErr w:type="spellStart"/>
      <w:r w:rsidRPr="004514B4">
        <w:rPr>
          <w:lang w:val="es-US"/>
        </w:rPr>
        <w:t>Motacilla</w:t>
      </w:r>
      <w:proofErr w:type="spellEnd"/>
      <w:r w:rsidRPr="004514B4">
        <w:rPr>
          <w:lang w:val="es-US"/>
        </w:rPr>
        <w:t xml:space="preserve"> alba]</w:t>
      </w:r>
    </w:p>
    <w:p w14:paraId="4540AFB7" w14:textId="4DB5DA9F" w:rsidR="00C947F5" w:rsidRPr="00733797" w:rsidRDefault="00C947F5" w:rsidP="00C947F5">
      <w:pPr>
        <w:rPr>
          <w:lang w:val="es-US"/>
        </w:rPr>
      </w:pPr>
      <w:r w:rsidRPr="00733797">
        <w:rPr>
          <w:lang w:val="es-US"/>
        </w:rPr>
        <w:t>VKMSQSSPADEGPTFEHLWSTLEPDSTYFDLPPANPSSSNEVSNS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SSYGPVLSPMNKVHGGGINKLPSVNQLVGQPAQHGSSSAPSLGPMGPGMLNSHPMQTNGEMNGGHSSQSMVSGSHCTPPPPYNADPSLVSFLTGLGCPNCIDYFTSQGLQNIYHLQNLSIEDLAALK</w:t>
      </w:r>
      <w:r w:rsidRPr="00733797">
        <w:rPr>
          <w:lang w:val="es-US"/>
        </w:rPr>
        <w:lastRenderedPageBreak/>
        <w:t>IPEQYRMVIWRGLQELKQGHDYGAQQLIRSSSSNASTISIGSSGELQRQRVMEAVHFRVRHTITIPNRGAADDWADFGFDLPDCKSRKQSIKEEFTEGEIN</w:t>
      </w:r>
    </w:p>
    <w:p w14:paraId="3E8F5B07" w14:textId="77777777" w:rsidR="00C947F5" w:rsidRPr="00733797" w:rsidRDefault="00C947F5" w:rsidP="00C947F5">
      <w:pPr>
        <w:rPr>
          <w:lang w:val="es-US"/>
        </w:rPr>
      </w:pPr>
      <w:r w:rsidRPr="00733797">
        <w:rPr>
          <w:lang w:val="es-US"/>
        </w:rPr>
        <w:t xml:space="preserve">&gt;NWT86628.1 P73 </w:t>
      </w:r>
      <w:proofErr w:type="spellStart"/>
      <w:r w:rsidRPr="00733797">
        <w:rPr>
          <w:lang w:val="es-US"/>
        </w:rPr>
        <w:t>protein</w:t>
      </w:r>
      <w:proofErr w:type="spellEnd"/>
      <w:r w:rsidRPr="00733797">
        <w:rPr>
          <w:lang w:val="es-US"/>
        </w:rPr>
        <w:t xml:space="preserve"> [</w:t>
      </w:r>
      <w:proofErr w:type="spellStart"/>
      <w:r w:rsidRPr="00733797">
        <w:rPr>
          <w:lang w:val="es-US"/>
        </w:rPr>
        <w:t>Lanius</w:t>
      </w:r>
      <w:proofErr w:type="spellEnd"/>
      <w:r w:rsidRPr="00733797">
        <w:rPr>
          <w:lang w:val="es-US"/>
        </w:rPr>
        <w:t xml:space="preserve"> </w:t>
      </w:r>
      <w:proofErr w:type="spellStart"/>
      <w:r w:rsidRPr="00733797">
        <w:rPr>
          <w:lang w:val="es-US"/>
        </w:rPr>
        <w:t>ludovicianus</w:t>
      </w:r>
      <w:proofErr w:type="spellEnd"/>
      <w:r w:rsidRPr="00733797">
        <w:rPr>
          <w:lang w:val="es-US"/>
        </w:rPr>
        <w:t>]</w:t>
      </w:r>
    </w:p>
    <w:p w14:paraId="4ECA28A9" w14:textId="68ED772D" w:rsidR="00C947F5" w:rsidRPr="00733797" w:rsidRDefault="00C947F5" w:rsidP="00C947F5">
      <w:pPr>
        <w:rPr>
          <w:lang w:val="es-US"/>
        </w:rPr>
      </w:pPr>
      <w:r w:rsidRPr="00733797">
        <w:rPr>
          <w:lang w:val="es-US"/>
        </w:rPr>
        <w:t>LKMSQSSPADEGTTFEHLWSTLEPDSTYFDLPPANPTS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QALGTGIKKRRHGEEEMYYVPVRGRENFEILMKIKESLELVELVPQQLVDSYRQQQQQLLQRQSQLQTPSSYGPVLSPMNKVHGGGINKLPSVNQLVGQPAQHSSSSAPSLGPMGPGMLNSHPMQPNGEMNGGHSSQSMVSGSHCTPPPPYNPDPSLVSFLTGLGCPNCIDYFTSQGLQNIYHLQNLSIEDLGALKIPEQYRMIIWRGLQELKQSHDYGAQQLIRSSSNASTISIGSSGELQRQRVMEAVHFRVRHTITIPNRGAADDWADFGFDLPDCKSRKQSIKEEFTEGEIN</w:t>
      </w:r>
    </w:p>
    <w:p w14:paraId="7A12C02D" w14:textId="77777777" w:rsidR="00C947F5" w:rsidRPr="00733797" w:rsidRDefault="00C947F5" w:rsidP="00C947F5">
      <w:pPr>
        <w:rPr>
          <w:lang w:val="es-US"/>
        </w:rPr>
      </w:pPr>
      <w:r w:rsidRPr="00733797">
        <w:rPr>
          <w:lang w:val="es-US"/>
        </w:rPr>
        <w:t xml:space="preserve">&gt;NWS43798.1 P73 </w:t>
      </w:r>
      <w:proofErr w:type="spellStart"/>
      <w:r w:rsidRPr="00733797">
        <w:rPr>
          <w:lang w:val="es-US"/>
        </w:rPr>
        <w:t>protein</w:t>
      </w:r>
      <w:proofErr w:type="spellEnd"/>
      <w:r w:rsidRPr="00733797">
        <w:rPr>
          <w:lang w:val="es-US"/>
        </w:rPr>
        <w:t xml:space="preserve"> [</w:t>
      </w:r>
      <w:proofErr w:type="spellStart"/>
      <w:r w:rsidRPr="00733797">
        <w:rPr>
          <w:lang w:val="es-US"/>
        </w:rPr>
        <w:t>Probosciger</w:t>
      </w:r>
      <w:proofErr w:type="spellEnd"/>
      <w:r w:rsidRPr="00733797">
        <w:rPr>
          <w:lang w:val="es-US"/>
        </w:rPr>
        <w:t xml:space="preserve"> </w:t>
      </w:r>
      <w:proofErr w:type="spellStart"/>
      <w:r w:rsidRPr="00733797">
        <w:rPr>
          <w:lang w:val="es-US"/>
        </w:rPr>
        <w:t>aterrimus</w:t>
      </w:r>
      <w:proofErr w:type="spellEnd"/>
      <w:r w:rsidRPr="00733797">
        <w:rPr>
          <w:lang w:val="es-US"/>
        </w:rPr>
        <w:t>]</w:t>
      </w:r>
    </w:p>
    <w:p w14:paraId="14387AD4" w14:textId="609B0C86" w:rsidR="00C947F5" w:rsidRPr="00733797" w:rsidRDefault="00C947F5" w:rsidP="00C947F5">
      <w:pPr>
        <w:rPr>
          <w:lang w:val="es-US"/>
        </w:rPr>
      </w:pPr>
      <w:r w:rsidRPr="00733797">
        <w:rPr>
          <w:lang w:val="es-US"/>
        </w:rPr>
        <w:t>VKMSQSSPADEGTTFEHLWSTLEPDSTYFDLPPSNHTGSNEVSNRTEVTMDIFQMRNMNDSVMSQFNLLNNSMDQSIGSRAASTSPYSSEHTSNVPTHSPYSQPSSTFDAMSPAPVIPSNTDYPGPHHFEVTFQQSSTAKSATWTYSPLLKKLYCQIAKT</w:t>
      </w:r>
      <w:r w:rsidRPr="00C947F5">
        <w:t>CPIQIKVSTPPPPGTIIRAMPVYKKAEHVTEVVKRCPNHELGRDFNDGQAAPASHLIRVEGNNLSQYVDDPVTGRQSVMVPYEPPQVGTEFTTILYNFMCNSSCVGGMNRRPILIIITLETRDGQVLGRRSFEGRICACPGRDRKADEDHYREQQALNDSAAKNGSTNKRTFKQSPQGIPALGAGIKKRRHGEEEMYYVPVRGRENFEILMKIKESLELVELVPQQLVDSYRQQQQQLLQRQTQLQTSSSYGPVLSPMNKVHSGGINKLPSVNQLVGQPAQHGASSAPGLAPMGPGMLNSHPMQPNGEMNGGHASQSMVSGSHCTPPPPYNPDPSLVSFLTGLGCPNCIDYFTSQGLQSIYHLQNLSIEDLGALKIPEQYRMVIWRGLQELKQSHDYGAQQLLRSSSNASTISIGSSGELQRQRVMEAVHFRVRHTITIPNRGAADDWADFGFDLPDCKSRKQSIKEEFTEGEIN</w:t>
      </w:r>
    </w:p>
    <w:p w14:paraId="3954B64B" w14:textId="77777777" w:rsidR="00C947F5" w:rsidRPr="00C947F5" w:rsidRDefault="00C947F5" w:rsidP="00C947F5">
      <w:r w:rsidRPr="00C947F5">
        <w:t>&gt;NXY61793.1 P73 protein [</w:t>
      </w:r>
      <w:proofErr w:type="spellStart"/>
      <w:r w:rsidRPr="00C947F5">
        <w:t>Callaeas</w:t>
      </w:r>
      <w:proofErr w:type="spellEnd"/>
      <w:r w:rsidRPr="00C947F5">
        <w:t xml:space="preserve"> </w:t>
      </w:r>
      <w:proofErr w:type="spellStart"/>
      <w:r w:rsidRPr="00C947F5">
        <w:t>wilsoni</w:t>
      </w:r>
      <w:proofErr w:type="spellEnd"/>
      <w:r w:rsidRPr="00C947F5">
        <w:t>]</w:t>
      </w:r>
    </w:p>
    <w:p w14:paraId="0CBD0256" w14:textId="508892B8" w:rsidR="00C947F5" w:rsidRPr="00C947F5" w:rsidRDefault="00C947F5" w:rsidP="00C947F5">
      <w:r w:rsidRPr="00C947F5">
        <w:t>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SANKRTFKQTPQGIPALGTGIKKRRHGEEEMYYVPVRGRENFEILMKIKESLELVELVPQQLVDSYRQQQQQLLQRQSQLQTPSSYGPVLSPMNKVHSGGINKLPSVNQLVGQPAQHSSSSAPSLGPMGPGMLNSHPMQPNGEMNGGHSSQSMVSGSHCTPPPPYNPDPSLVSFLTGLGCPNCIDYFTSQGLQNIYHLQNLSIEDLGALKIPEQYRMIIWRGLQELKQSHDYGAQQLIRSSSNASTISIGSSGELQRQRVMEAVHFRVRHTITIPNRGAADDWADFGFDLPDCKSRKQSIKEEFTEGEIN</w:t>
      </w:r>
    </w:p>
    <w:p w14:paraId="4A0F5FEE" w14:textId="77777777" w:rsidR="00C947F5" w:rsidRPr="00C947F5" w:rsidRDefault="00C947F5" w:rsidP="00C947F5">
      <w:r w:rsidRPr="00C947F5">
        <w:t>&gt;XP_030364026.1 tumor protein p73 isoform X1 [</w:t>
      </w:r>
      <w:proofErr w:type="spellStart"/>
      <w:r w:rsidRPr="00C947F5">
        <w:t>Strigops</w:t>
      </w:r>
      <w:proofErr w:type="spellEnd"/>
      <w:r w:rsidRPr="00C947F5">
        <w:t xml:space="preserve"> </w:t>
      </w:r>
      <w:proofErr w:type="spellStart"/>
      <w:r w:rsidRPr="00C947F5">
        <w:t>habroptila</w:t>
      </w:r>
      <w:proofErr w:type="spellEnd"/>
      <w:r w:rsidRPr="00C947F5">
        <w:t>]</w:t>
      </w:r>
    </w:p>
    <w:p w14:paraId="176A011B" w14:textId="5B4C60A6" w:rsidR="00C947F5" w:rsidRPr="00C947F5" w:rsidRDefault="00C947F5" w:rsidP="00C947F5">
      <w:r w:rsidRPr="00C947F5">
        <w:lastRenderedPageBreak/>
        <w:t>MSQSSPADEGTTFEHLWSTLEPDSTYFDLPPSNHTGSNEVSNRTEVTMDVFQMRSMNDSVMSQFNLLNNSMDQSIGSRAASTSPYSSEHTSNVPTHSPYSQPSSTFDAMSPAPVIPSNTDYPGPHHFEVTFQQSSTAKSATWTYSPLLKKLYCQIAKTCPIQIKVSTPPPPGTIIRAMPVYKKAEHVTEVVKRCPNHELGRDFNDGQAAPASHLIRVEGNNLSQYVDDPVTGRQSVMVPYEPPQVGTEFTTILYNFMCNSSCVGGMNRRPILIIITLETRDGQVLGRRSFEGRICACPGRDRKADEDHYREQQALNESAAKNGSTNKRTFKQSPQGIPALGAGIKKRRHGEEEMYYVPVRGRENFEILMKIKESLELVELVPQQLVDSYRQQQQQLLQRQTQLQPPSSYGPVLSPMNKVHSAGINKLPSVNQLVGQPAQHSASSAPGLAPMGPGMLNSHPMQPNGEMNGGHASQSMVSGSHCTPPPPYNPDPSLVSFLTGLGCPNCIDYFTSQGLQNIYHLQNLSIEDLGALKIPEQYRMVIWRGLQELKQSHDYGAQQLLRSSSNASTISIGSSGELQRQRVMEAVHFRVRHTITIPNRGAADDWADFGFDLPDCKSRKQSIKEEFTEGEIN</w:t>
      </w:r>
    </w:p>
    <w:p w14:paraId="58B93A06" w14:textId="77777777" w:rsidR="00C947F5" w:rsidRPr="00C947F5" w:rsidRDefault="00C947F5" w:rsidP="00C947F5">
      <w:r w:rsidRPr="00C947F5">
        <w:t>&gt;NXA88390.1 P73 protein [</w:t>
      </w:r>
      <w:proofErr w:type="spellStart"/>
      <w:r w:rsidRPr="00C947F5">
        <w:t>Melanocharis</w:t>
      </w:r>
      <w:proofErr w:type="spellEnd"/>
      <w:r w:rsidRPr="00C947F5">
        <w:t xml:space="preserve"> </w:t>
      </w:r>
      <w:proofErr w:type="spellStart"/>
      <w:r w:rsidRPr="00C947F5">
        <w:t>versteri</w:t>
      </w:r>
      <w:proofErr w:type="spellEnd"/>
      <w:r w:rsidRPr="00C947F5">
        <w:t>]</w:t>
      </w:r>
    </w:p>
    <w:p w14:paraId="1517FAB3" w14:textId="096D4385" w:rsidR="00C947F5" w:rsidRPr="00C947F5" w:rsidRDefault="00C947F5" w:rsidP="00C947F5">
      <w:r w:rsidRPr="00C947F5">
        <w:t>VKMSQPSPADEGTTFEHLWGALEPDSTYFDLPAANPTGSNEVSNRTEVTMDVFQMRGMTDT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AGIKKRRHGDEEMYYVPVRGRENFEILMKIKESLELVELVPQQLVDSYRQQQQQLXSQLQTPSSYGPVLSPMNKVHGGGINKLPSVNQLVGQPAQHGSSSAPSLGPMGPGMLNSHPMQPNGEMNGGHSSQSMVSGSHCTPPPPYNPDPSLVSFLTGLGCPNCIDYFTSQGLQNIYHLQNLSIEDLGALKIPEQYRMIIWRGLQELKQSHDYGAQQLIRSSSNASTISIGSSGELQRQRVMEAVHFRVRHTITIPNRGAADDWADFGFDLPDCKSRKQSIKEEFTEGEIN</w:t>
      </w:r>
    </w:p>
    <w:p w14:paraId="5B457424" w14:textId="77777777" w:rsidR="00C947F5" w:rsidRPr="00C947F5" w:rsidRDefault="00C947F5" w:rsidP="00C947F5">
      <w:r w:rsidRPr="00C947F5">
        <w:t>&gt;NXK63246.1 P73 protein [</w:t>
      </w:r>
      <w:proofErr w:type="spellStart"/>
      <w:r w:rsidRPr="00C947F5">
        <w:t>Sylvietta</w:t>
      </w:r>
      <w:proofErr w:type="spellEnd"/>
      <w:r w:rsidRPr="00C947F5">
        <w:t xml:space="preserve"> virens]</w:t>
      </w:r>
    </w:p>
    <w:p w14:paraId="6C1A9F03" w14:textId="3DA0EF38" w:rsidR="00C947F5" w:rsidRPr="00C947F5" w:rsidRDefault="00C947F5" w:rsidP="00C947F5">
      <w:r w:rsidRPr="00C947F5">
        <w:t>VKMSQSPPADEGTTFEHLWSTLEPDSTYFDLPPANPSGSNEVSNRTEVTMDVFQMRGMA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SSYGPVLSPMNKVHGGGINKLPSVNQLVGQPAQHGSSSAPSLGPMGPGMLNSHPMQANGEMNGGHSSQSLVSGSHCTPPPPYSADPSLVSFLTGLGCPNCIDYFTSQGLQNIYHLQNLSIEDLGALKIPEQYRMVIWRGLQELKQSHDYGAQQLIRSSSNASSISIGSSGELQRQRVMEAVHFRVRHTITIPNRGAPDDWADFGFDLPDCKSRKQSIKEEFTEGEIN</w:t>
      </w:r>
    </w:p>
    <w:p w14:paraId="54531DDD" w14:textId="77777777" w:rsidR="00C947F5" w:rsidRPr="00C947F5" w:rsidRDefault="00C947F5" w:rsidP="00C947F5">
      <w:r w:rsidRPr="00C947F5">
        <w:t>&gt;NXW42424.1 P73 protein [</w:t>
      </w:r>
      <w:proofErr w:type="spellStart"/>
      <w:r w:rsidRPr="00C947F5">
        <w:t>Nyctiprogne</w:t>
      </w:r>
      <w:proofErr w:type="spellEnd"/>
      <w:r w:rsidRPr="00C947F5">
        <w:t xml:space="preserve"> </w:t>
      </w:r>
      <w:proofErr w:type="spellStart"/>
      <w:r w:rsidRPr="00C947F5">
        <w:t>leucopyga</w:t>
      </w:r>
      <w:proofErr w:type="spellEnd"/>
      <w:r w:rsidRPr="00C947F5">
        <w:t>]</w:t>
      </w:r>
    </w:p>
    <w:p w14:paraId="058C9447" w14:textId="62060A70" w:rsidR="00C947F5" w:rsidRPr="00C947F5" w:rsidRDefault="00C947F5" w:rsidP="00C947F5">
      <w:r w:rsidRPr="00C947F5">
        <w:t>VKMSQSSPDDEGTTFEHLWSTLEPDSTYFNLPPSNHAGSNEVSNRTEVTMDIFQMRSMNDSVMSQFNLLNNSMDQSIGSRAASTSPYSSEHTSNVPTHSPYSQPSSTFDAMSPAPVIPSNTDYPGPHHFEVTFQQSSTAKSATWTYSPLLKKLYCQIAKT</w:t>
      </w:r>
    </w:p>
    <w:p w14:paraId="5AE446B8" w14:textId="3A96DBF0" w:rsidR="00C947F5" w:rsidRPr="00C947F5" w:rsidRDefault="00C947F5" w:rsidP="00C947F5">
      <w:r w:rsidRPr="00C947F5">
        <w:lastRenderedPageBreak/>
        <w:t>CPIQIKVSTPPPPGTIIRAMPVYKKAEHVTEVVKRCPNHELGRDFNDGQSAPASHLIRVEGNNLSQYVDDPVTGRQSVMVPYEPPQVGTEFTTILYNFMCNSSCVGGMNRRPILIIITLETRDGQVLGRRSFEGRICACPGRDRKADEDHYREQQALNESAAKNGNGTKRAFKQSPQGIPALGAGVKKRRHGEEEIYYVPVRGRENFEILMKIKESLELVELVPQQLVDSYRQQQQQLLQRQSQLQTPSSYGPVLSPMNKVHGGGINKLPSVNQLVGQPVQHSSSSTPGLGPMGPGMLNSHPMQPNGEMNGGHSSQPMVSGSHCTPPPPYNPDPSLVSFLTGLGCPNCIDYFTSQGLQNIYHLQNLSIEDLGALKIPEQYRMIIWRGLQELKQSHDYGAQQLIRSSSNASTISIGSSGELQRQRVMEAVHFRVRHTITIPNRGTADDWADFGFDLPDCKSRKQSIKEEFTEGEIN</w:t>
      </w:r>
    </w:p>
    <w:p w14:paraId="0279E10E" w14:textId="77777777" w:rsidR="00C947F5" w:rsidRPr="00C947F5" w:rsidRDefault="00C947F5" w:rsidP="00C947F5">
      <w:r w:rsidRPr="00C947F5">
        <w:t>&gt;NXG99898.1 P73 protein [</w:t>
      </w:r>
      <w:proofErr w:type="spellStart"/>
      <w:r w:rsidRPr="00C947F5">
        <w:t>Loxia</w:t>
      </w:r>
      <w:proofErr w:type="spellEnd"/>
      <w:r w:rsidRPr="00C947F5">
        <w:t xml:space="preserve"> </w:t>
      </w:r>
      <w:proofErr w:type="spellStart"/>
      <w:r w:rsidRPr="00C947F5">
        <w:t>leucoptera</w:t>
      </w:r>
      <w:proofErr w:type="spellEnd"/>
      <w:r w:rsidRPr="00C947F5">
        <w:t>]</w:t>
      </w:r>
    </w:p>
    <w:p w14:paraId="4B12313A" w14:textId="1C905874" w:rsidR="00C947F5" w:rsidRPr="00C947F5" w:rsidRDefault="00C947F5" w:rsidP="00C947F5">
      <w:r w:rsidRPr="00C947F5">
        <w:t>VKMSQPSPADEGPTFEHLWSSLEPDSTYFDLPPANPSSSNEVSNS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QLHQRQSQLQTPSSYGPVLSPMNKVHGGGINKLPSVNQLVGQPAQHGSSSAPSLGPMGPGMLNSHSMQTNGEMNGGHSSQSMVSGSHCTPPPPYNADPSLVSFLTGLGCPNCIDYFTSQGLQNIYHLQNLSIEDLAALKIPEQYRMIIWRGLQELKQSHDYGAQQLIRSSSSNASTISIGSSGELQRQRVMEAVHFRVRHTITIPNRGTADDWADFGFDLPDCKSRKQSIKEEFTEGEIN</w:t>
      </w:r>
    </w:p>
    <w:p w14:paraId="03536D34" w14:textId="77777777" w:rsidR="00C947F5" w:rsidRPr="00C947F5" w:rsidRDefault="00C947F5" w:rsidP="00C947F5">
      <w:r w:rsidRPr="00C947F5">
        <w:t xml:space="preserve">&gt;NXI45420.1 P73 protein [Galbula </w:t>
      </w:r>
      <w:proofErr w:type="spellStart"/>
      <w:r w:rsidRPr="00C947F5">
        <w:t>dea</w:t>
      </w:r>
      <w:proofErr w:type="spellEnd"/>
      <w:r w:rsidRPr="00C947F5">
        <w:t>]</w:t>
      </w:r>
    </w:p>
    <w:p w14:paraId="1D252BFC" w14:textId="7183578C" w:rsidR="00C947F5" w:rsidRPr="00C947F5" w:rsidRDefault="00C947F5" w:rsidP="00C947F5">
      <w:r w:rsidRPr="00C947F5">
        <w:t>VKMSQSSPADEGTTFEHLWSTLEPDSTYFDLPPSNHTGGNEVSDRTEVTMDVFQMRSMNDSVMSQFNLLNNSMDQSIGSRAASTSPYSSEHTSNVPTHSPYSQPSSTFDAMSPAPVIPSNTDYPGPHHFEVTFQQSSTAKSATWTYSPLLKKLYCQIAKTCPIQIKVSTPPPPGTIIRAMPVYKKAEHVTEVVKRCPNHELGRDFNDGQSAPASHLIRVEGNNLSQYVDDPVTGRQSVMVPYEPPQVGTEFTTILYNFMCNSSCVGGMNRRPILIIITLETRDGQVLGRRSFEGRICACPGRDRKADEDHYREQQALNESAAKNGNGNKRTFKQSPQGIPALGAGVKKRRHGEEEMYYVPVRGRENFEILMKIKESLELVELVPQQLVDSYRQQQQQLLQRQSQMQTPSSYGPVVSPMNKVHSGGINKLPSVNQLVGQPAQHSSSSAPSLGPMGAGMLNSHPMQPNGEMNGGHSSQSMVSGSHCTPPPPYNPDPSLVSFLTGLGCPNCIDYFTSQGLQNIYHLQNLSIEDLGALKIPEQYRMIIWRGLQELKQSHDYGAQQLIRSSSNASTISIGSSGELQRQRVMEAVHFRVRHTITIPNPGRGAADEWADFGFDLPDCKARKQAIKEEFTEGEIN</w:t>
      </w:r>
    </w:p>
    <w:p w14:paraId="642B5771" w14:textId="77777777" w:rsidR="00C947F5" w:rsidRPr="00C947F5" w:rsidRDefault="00C947F5" w:rsidP="00C947F5">
      <w:r w:rsidRPr="00C947F5">
        <w:t>&gt;NXK36285.1 P73 protein [</w:t>
      </w:r>
      <w:proofErr w:type="spellStart"/>
      <w:r w:rsidRPr="00C947F5">
        <w:t>Piprites</w:t>
      </w:r>
      <w:proofErr w:type="spellEnd"/>
      <w:r w:rsidRPr="00C947F5">
        <w:t xml:space="preserve"> </w:t>
      </w:r>
      <w:proofErr w:type="spellStart"/>
      <w:r w:rsidRPr="00C947F5">
        <w:t>chloris</w:t>
      </w:r>
      <w:proofErr w:type="spellEnd"/>
      <w:r w:rsidRPr="00C947F5">
        <w:t>]</w:t>
      </w:r>
    </w:p>
    <w:p w14:paraId="613FD11E" w14:textId="493971E6" w:rsidR="00C947F5" w:rsidRPr="00C947F5" w:rsidRDefault="00C947F5" w:rsidP="00C947F5">
      <w:r w:rsidRPr="00C947F5">
        <w:t>KMSQSSPADEGNTFAHLWSTLEPDSTYFDLPPATHTGSNEVSNQTEVTMDVFQMRGMNDSVMSQFNLLNNSMDQSIGSRAASTSPYSSEHTSNVPTHSPYSQPSSTFDAMSPAPVIPSNTDYPGPHHFEVTFQQSSTAKSATWTYSPLLKKLYCQIAKTCPIQIKVSTPPPPGTIIRAMPVYKKAEHVTEVVKRCPNHELGRDFNDGQSAPASHLIRVEGNNLSQYVDDPVTGRQSVMVPYEPPQVGTEFTTILYNFMCNSSCVGGMNRRPILIIITLETRDGQVLGRRSFEGRICACPGRDRKADEDHFREQQALNESAAKNGNASKRTFKQSPQSIPALGTGIKKRRHGEEEMYYVPVRGRENFEILMKIKESLELVELVPQQLVDSYRQQQQQLLQRQSQLQAPSSYGPVLSP</w:t>
      </w:r>
      <w:r w:rsidRPr="00C947F5">
        <w:lastRenderedPageBreak/>
        <w:t>MNKVHSGGINKLPSVNQLVGQPAQHGPSAAPSLGPMGPGMLNSHPMQPNGEMNGGHSSQSMVSGSHCTPPPPYNPDPSLVSFLTGLGCPNCIDYFTSQGLQNIYHLQNLSIEDLGALKIPEQYRMIIWRGLQELKQSHDYGAQQLIRSSSNASTISIGSSGELQRQRVMEAVHFRVRHTITIPNRGTADDWADFGFDLPDCKSRKQSIKEEFTEGEIN</w:t>
      </w:r>
    </w:p>
    <w:p w14:paraId="146AACE2" w14:textId="77777777" w:rsidR="00C947F5" w:rsidRPr="00C947F5" w:rsidRDefault="00C947F5" w:rsidP="00C947F5">
      <w:r w:rsidRPr="00C947F5">
        <w:t>&gt;NXB01091.1 P73 protein [</w:t>
      </w:r>
      <w:proofErr w:type="spellStart"/>
      <w:r w:rsidRPr="00C947F5">
        <w:t>Cnemophilus</w:t>
      </w:r>
      <w:proofErr w:type="spellEnd"/>
      <w:r w:rsidRPr="00C947F5">
        <w:t xml:space="preserve"> </w:t>
      </w:r>
      <w:proofErr w:type="spellStart"/>
      <w:r w:rsidRPr="00C947F5">
        <w:t>loriae</w:t>
      </w:r>
      <w:proofErr w:type="spellEnd"/>
      <w:r w:rsidRPr="00C947F5">
        <w:t>]</w:t>
      </w:r>
    </w:p>
    <w:p w14:paraId="0DE274AB" w14:textId="068AA4D2" w:rsidR="00C947F5" w:rsidRPr="00C947F5" w:rsidRDefault="00C947F5" w:rsidP="00C947F5">
      <w:r w:rsidRPr="00C947F5">
        <w:t>VKMSQSSPADEGTTFEHLWSTLEPDSTYFDLPPANPTGSNEVSNRTEVTMDVFQIRGMTDSVMSQFNLLNNSMDQSIGSRAASTSPYSSEHTSNVPTHSPYSQPSSTFDAMSPAPVIPSNTDYPGPHHFEVTFQQSSTAKSATWTYSPLLKKLYCQIAKTCPIQIKVSTSPPPGTIIRAMPVYKKAEHVTEVVKRCPNHELGRDFNDGQSAPASHLIRVEGNNLSQYVDDPVTGRQSVMVPYEPPQVGTEFTTILYNFMCNSSCVGGMNRRPILIIITLETRDGQVLGRRSFEGRICACPGRDRKADEDHFREQQALNESAAKNGNANKRTFKQSPQGIPALGTGVKKRRHGEEEMYYVPVRGRENFEILMKIKESLELVELVPQQLVDSYRQQQQQLLQRQSQLQTPSSYGPVLSPMNKVHGGGINKLPSVNQLVGQPAQHGSSSAPSLGPMGPGMLNSHPMQPNGEMNGGHSSQSMVSGSHCTPPPPYNPDPSLVSFLTGLGCPNCIDYFTSQGLQNIYHLQNLSIEDLGALKIPEQYRMIIWRGLQELKQSHDYGAQQLIRSSSNASTISIGSSGELQRQRVMEAVHFRVRHTITIPNRGTADDWADFGFDLPDCKSRKQSIKEEFTEGEIN</w:t>
      </w:r>
    </w:p>
    <w:p w14:paraId="43A285AF" w14:textId="77777777" w:rsidR="00C947F5" w:rsidRPr="00C947F5" w:rsidRDefault="00C947F5" w:rsidP="00C947F5">
      <w:r w:rsidRPr="00C947F5">
        <w:t>&gt;NWV09353.1 P73 protein [</w:t>
      </w:r>
      <w:proofErr w:type="spellStart"/>
      <w:r w:rsidRPr="00C947F5">
        <w:t>Ptilonorhynchus</w:t>
      </w:r>
      <w:proofErr w:type="spellEnd"/>
      <w:r w:rsidRPr="00C947F5">
        <w:t xml:space="preserve"> violaceus]</w:t>
      </w:r>
    </w:p>
    <w:p w14:paraId="0B8AD5A4" w14:textId="60DD5EDC" w:rsidR="00C947F5" w:rsidRPr="00C947F5" w:rsidRDefault="00C947F5" w:rsidP="00C947F5">
      <w:r w:rsidRPr="00C947F5">
        <w:t>L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AAKNGSANKRTFKQSPQGIPALGTGVKKRRHGEEEMYYVPVRGRENFEILMKIKESLELVELVPQQLVDSYRQQQQQLLQRQSQLQTPSSYGPVLSPMNKVHGGGINKLPSVNQLVGQPAQHGSSSTPSLGPMGPGMLNSHPMQPNGEMNGGHSSQSMVSGSHCTPPPPYNPDPSLVSFLTGLGCPNCIDYFTSQGLQNIYHLQNLSIEDLGALKIPEQYRMIIWRGLQELKQSHDYGAQQLIRSSSNASTISIGSSGELQRQRVMEAVHFRVRHTITIPNRGAADDWADFGFDLPDCKSRKQSIKEEFTEGEIN</w:t>
      </w:r>
    </w:p>
    <w:p w14:paraId="6832BBD5" w14:textId="77777777" w:rsidR="00C947F5" w:rsidRPr="00C947F5" w:rsidRDefault="00C947F5" w:rsidP="00C947F5">
      <w:r w:rsidRPr="00C947F5">
        <w:t>&gt;NWZ85036.1 P73 protein [</w:t>
      </w:r>
      <w:proofErr w:type="spellStart"/>
      <w:r w:rsidRPr="00C947F5">
        <w:t>Poecile</w:t>
      </w:r>
      <w:proofErr w:type="spellEnd"/>
      <w:r w:rsidRPr="00C947F5">
        <w:t xml:space="preserve"> atricapillus]</w:t>
      </w:r>
    </w:p>
    <w:p w14:paraId="41645A22" w14:textId="673B7627" w:rsidR="00C947F5" w:rsidRPr="00C947F5" w:rsidRDefault="00C947F5" w:rsidP="00C947F5">
      <w:r w:rsidRPr="00C947F5">
        <w:t>VKMSQSSPADEGTTFEHLWSTLEPDSTYFDLPPANPTGSNEVSNRTEVTMDVFQMRGMTDSVMSQFNLLNNSMDQSIGSRAASTSPYSSEHTSNVPTHSPYSQPSSTFDAMSPAPVIPSNTDYPGPHHFEVTFQQSSTAKSATWTYSPLLKKLYCQIAKTCPIQIKVSTSPPPGTIIRAMPVYKKAEHVTEVVKRCPNHELGRDFNDGQSAPASHLIRVEGNNLSQYVDDPVTGRQSVMVPYEPPQVGTEFTTILYNFMCNSSCVGGMNRRPILIIITLETRDGQVLGRRSFEGRICACPGRDRKADEDHFREQQALNESTAKNGNANKRTFKQSPQGIPALGTGIKKRRHGEEEMYYVPVRGRENFEILMKIKESLELVELVPQQLVDSYRQQQQQLLQRQSQLQTPSSYGPVLSPMNKVHGGGINKLPSVNQLVGQPAQHSSSSAPSLGPMGPGMLNSHPMQTNGEMNGGHSSQSMVSGSHCTPPPPYNPDPSLVSFLTGLGCPNCIDYFTSQGLQNIYHLQNLSIEDLGALKIPEQYRMIIWRGLQELKQSHDYGAQQLIRSSSNASTISIGSSGELQRQRVMEAVHFRVRHTITIPNRGAADDWADFGFDLPDCKSRKQSIKEEFTEGEIN</w:t>
      </w:r>
    </w:p>
    <w:p w14:paraId="23ACA3A0" w14:textId="77777777" w:rsidR="00C947F5" w:rsidRPr="008C5F91" w:rsidRDefault="00C947F5" w:rsidP="00C947F5">
      <w:pPr>
        <w:rPr>
          <w:lang w:val="es-US"/>
        </w:rPr>
      </w:pPr>
      <w:r w:rsidRPr="008C5F91">
        <w:rPr>
          <w:lang w:val="es-US"/>
        </w:rPr>
        <w:lastRenderedPageBreak/>
        <w:t xml:space="preserve">&gt;NWV27813.1 P73 </w:t>
      </w:r>
      <w:proofErr w:type="spellStart"/>
      <w:r w:rsidRPr="008C5F91">
        <w:rPr>
          <w:lang w:val="es-US"/>
        </w:rPr>
        <w:t>protein</w:t>
      </w:r>
      <w:proofErr w:type="spellEnd"/>
      <w:r w:rsidRPr="008C5F91">
        <w:rPr>
          <w:lang w:val="es-US"/>
        </w:rPr>
        <w:t xml:space="preserve"> [</w:t>
      </w:r>
      <w:proofErr w:type="spellStart"/>
      <w:r w:rsidRPr="008C5F91">
        <w:rPr>
          <w:lang w:val="es-US"/>
        </w:rPr>
        <w:t>Origma</w:t>
      </w:r>
      <w:proofErr w:type="spellEnd"/>
      <w:r w:rsidRPr="008C5F91">
        <w:rPr>
          <w:lang w:val="es-US"/>
        </w:rPr>
        <w:t xml:space="preserve"> solitaria]</w:t>
      </w:r>
    </w:p>
    <w:p w14:paraId="5CF73541" w14:textId="5EFFE85D" w:rsidR="00C947F5" w:rsidRPr="003512A3" w:rsidRDefault="00C947F5" w:rsidP="00C947F5">
      <w:r w:rsidRPr="00C947F5">
        <w:t>VKMSQSSPADEGTTFEHLWSTLEPDSTYFDLPPANPTVSNEVSNRTEVTMDVFQMRGMTDSVMSQFNLLNNSMDQSIGSRAASTSPYSSEHTSNVPTHSPYSQPSSTFDTMSPAPVIPSNTDYPGPHHFEVTFQQSSTAKSATWTYSPLLKKLYCQIAKTCPIQIKVSTSPPPGTIIRAMPVYKKAEHVTEVVKRCPNHELGRDFNDGQSAPASHLIRVEGNNLSQYVDDPVTGRQSVMVPYEPPQVGTEFTTILYNFMCNSSCVGGMNRRPILIIITLETRDGQVLGRRSFEGRICACPGRDRKADEDHFREQQALNESAAKNGNANKRTFKQSPQGIPALGTGIKKRRHGEEEMYYVPVRGRENFEILMKIKESLELVELVPQQLVDSYRQQQQQLLQRQSQLQTPSSYGPVLSPMNKVHSGGINKLPSVNQLVGQPAQHGSGSAPSLGPMGPGMLNSHPMQPNGEMNGGHSSQSMVS</w:t>
      </w:r>
      <w:r w:rsidRPr="003512A3">
        <w:t>GSHCTPPPPYNPDPSLVSFLTGLGCPNCIDYFTSQGLQNIYHLQNLSIEDLGALKIPEQYRMIIWRGLQELKQSHDYGAQQLIRSSSNASTISIGSSGELQRQRVMEAVHFRVRHTITIPNRGAADDWADFGFDLPDCKSRKQSIKEEFTEGEIN</w:t>
      </w:r>
    </w:p>
    <w:p w14:paraId="1BAF9FC0" w14:textId="77777777" w:rsidR="004A5A90" w:rsidRDefault="004A5A90" w:rsidP="00C947F5"/>
    <w:sectPr w:rsidR="004A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BD"/>
    <w:rsid w:val="00031F63"/>
    <w:rsid w:val="000E24BD"/>
    <w:rsid w:val="003345A7"/>
    <w:rsid w:val="003512A3"/>
    <w:rsid w:val="003666DA"/>
    <w:rsid w:val="004514B4"/>
    <w:rsid w:val="004974C6"/>
    <w:rsid w:val="004A5A90"/>
    <w:rsid w:val="00526B15"/>
    <w:rsid w:val="00724694"/>
    <w:rsid w:val="00733797"/>
    <w:rsid w:val="008C5F91"/>
    <w:rsid w:val="009E5CB7"/>
    <w:rsid w:val="00AB3C4B"/>
    <w:rsid w:val="00AC18A8"/>
    <w:rsid w:val="00C947F5"/>
    <w:rsid w:val="00D4662D"/>
    <w:rsid w:val="00DA3D6D"/>
    <w:rsid w:val="00EB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2216F"/>
  <w15:chartTrackingRefBased/>
  <w15:docId w15:val="{CC11342D-48C4-44AE-8BE8-36C3B738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70</Pages>
  <Words>22739</Words>
  <Characters>129616</Characters>
  <Application>Microsoft Office Word</Application>
  <DocSecurity>0</DocSecurity>
  <Lines>1080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5</cp:revision>
  <dcterms:created xsi:type="dcterms:W3CDTF">2021-06-01T20:33:00Z</dcterms:created>
  <dcterms:modified xsi:type="dcterms:W3CDTF">2021-06-02T19:30:00Z</dcterms:modified>
</cp:coreProperties>
</file>